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C54E2" w14:textId="77777777" w:rsidR="001068D5" w:rsidRPr="001068D5" w:rsidRDefault="001068D5" w:rsidP="001068D5">
      <w:pPr>
        <w:rPr>
          <w:rFonts w:ascii="Arial" w:eastAsia="Arial" w:hAnsi="Arial" w:cs="Arial"/>
          <w:b/>
          <w:lang w:eastAsia="fr-CH"/>
        </w:rPr>
      </w:pPr>
      <w:r w:rsidRPr="001068D5">
        <w:rPr>
          <w:rFonts w:ascii="Arial" w:eastAsia="Arial" w:hAnsi="Arial" w:cs="Arial"/>
          <w:b/>
          <w:lang w:eastAsia="fr-CH"/>
        </w:rPr>
        <w:t>Supplementary File</w:t>
      </w:r>
    </w:p>
    <w:p w14:paraId="57713100" w14:textId="77777777" w:rsidR="001068D5" w:rsidRDefault="001068D5" w:rsidP="001068D5">
      <w:pPr>
        <w:spacing w:before="120" w:after="120" w:line="480" w:lineRule="auto"/>
        <w:rPr>
          <w:rFonts w:ascii="Arial" w:eastAsia="Arial" w:hAnsi="Arial" w:cs="Arial"/>
          <w:b/>
          <w:lang w:eastAsia="fr-CH"/>
        </w:rPr>
      </w:pPr>
    </w:p>
    <w:p w14:paraId="2C71B11B" w14:textId="77777777" w:rsidR="001068D5" w:rsidRPr="001068D5" w:rsidRDefault="001068D5" w:rsidP="001068D5">
      <w:pPr>
        <w:spacing w:before="120" w:after="120" w:line="480" w:lineRule="auto"/>
        <w:rPr>
          <w:rFonts w:ascii="Arial" w:eastAsia="Arial" w:hAnsi="Arial" w:cs="Arial"/>
          <w:b/>
          <w:lang w:eastAsia="fr-CH"/>
        </w:rPr>
      </w:pPr>
      <w:r w:rsidRPr="001068D5">
        <w:rPr>
          <w:rFonts w:ascii="Arial" w:eastAsia="Arial" w:hAnsi="Arial" w:cs="Arial"/>
          <w:b/>
          <w:lang w:eastAsia="fr-CH"/>
        </w:rPr>
        <w:t>Use of machine learning to identify patients at risk of sub-optimal adherence: Study based on real-world data from 10,929 children using a connected auto-injector device</w:t>
      </w:r>
      <w:r w:rsidRPr="001068D5" w:rsidDel="0030618A">
        <w:rPr>
          <w:rFonts w:ascii="Arial" w:eastAsia="Arial" w:hAnsi="Arial" w:cs="Arial"/>
          <w:b/>
          <w:lang w:eastAsia="fr-CH"/>
        </w:rPr>
        <w:t xml:space="preserve"> </w:t>
      </w:r>
    </w:p>
    <w:p w14:paraId="20A42610" w14:textId="77777777" w:rsidR="001068D5" w:rsidRPr="001068D5" w:rsidRDefault="001068D5" w:rsidP="001068D5">
      <w:pPr>
        <w:spacing w:before="120" w:after="120" w:line="480" w:lineRule="auto"/>
        <w:rPr>
          <w:rFonts w:ascii="Arial" w:eastAsia="Arial" w:hAnsi="Arial" w:cs="Arial"/>
          <w:b/>
          <w:sz w:val="20"/>
          <w:szCs w:val="20"/>
          <w:lang w:val="it-CH" w:eastAsia="fr-CH"/>
        </w:rPr>
      </w:pPr>
      <w:r w:rsidRPr="001068D5">
        <w:rPr>
          <w:rFonts w:ascii="Arial" w:eastAsia="Arial" w:hAnsi="Arial" w:cs="Arial"/>
          <w:b/>
          <w:sz w:val="20"/>
          <w:szCs w:val="20"/>
          <w:lang w:val="it-CH" w:eastAsia="fr-CH"/>
        </w:rPr>
        <w:t>Amalia Spataru</w:t>
      </w:r>
      <w:r w:rsidRPr="001068D5">
        <w:rPr>
          <w:rFonts w:ascii="Arial" w:eastAsia="Arial" w:hAnsi="Arial" w:cs="Arial"/>
          <w:b/>
          <w:sz w:val="20"/>
          <w:szCs w:val="20"/>
          <w:vertAlign w:val="superscript"/>
          <w:lang w:val="it-CH" w:eastAsia="fr-CH"/>
        </w:rPr>
        <w:t>1</w:t>
      </w:r>
      <w:r w:rsidRPr="001068D5">
        <w:rPr>
          <w:rFonts w:ascii="Arial" w:eastAsia="Arial" w:hAnsi="Arial" w:cs="Arial"/>
          <w:b/>
          <w:sz w:val="20"/>
          <w:szCs w:val="20"/>
          <w:lang w:val="it-CH" w:eastAsia="fr-CH"/>
        </w:rPr>
        <w:t>, Paula van Dommelen</w:t>
      </w:r>
      <w:r w:rsidRPr="001068D5">
        <w:rPr>
          <w:rFonts w:ascii="Arial" w:eastAsia="Arial" w:hAnsi="Arial" w:cs="Arial"/>
          <w:b/>
          <w:sz w:val="20"/>
          <w:szCs w:val="20"/>
          <w:vertAlign w:val="superscript"/>
          <w:lang w:val="it-CH" w:eastAsia="fr-CH"/>
        </w:rPr>
        <w:t>2</w:t>
      </w:r>
      <w:r w:rsidRPr="001068D5">
        <w:rPr>
          <w:rFonts w:ascii="Arial" w:eastAsia="Arial" w:hAnsi="Arial" w:cs="Arial"/>
          <w:b/>
          <w:sz w:val="20"/>
          <w:szCs w:val="20"/>
          <w:lang w:val="it-CH" w:eastAsia="fr-CH"/>
        </w:rPr>
        <w:t>*, Lilian Arnaud</w:t>
      </w:r>
      <w:r w:rsidRPr="001068D5">
        <w:rPr>
          <w:rFonts w:ascii="Arial" w:eastAsia="Arial" w:hAnsi="Arial" w:cs="Arial"/>
          <w:b/>
          <w:sz w:val="20"/>
          <w:szCs w:val="20"/>
          <w:vertAlign w:val="superscript"/>
          <w:lang w:val="it-CH" w:eastAsia="fr-CH"/>
        </w:rPr>
        <w:t>3</w:t>
      </w:r>
      <w:r w:rsidRPr="001068D5">
        <w:rPr>
          <w:rFonts w:ascii="Arial" w:eastAsia="Arial" w:hAnsi="Arial" w:cs="Arial"/>
          <w:b/>
          <w:sz w:val="20"/>
          <w:szCs w:val="20"/>
          <w:lang w:val="it-CH" w:eastAsia="fr-CH"/>
        </w:rPr>
        <w:t>, Quentin Le Masne</w:t>
      </w:r>
      <w:r w:rsidRPr="001068D5">
        <w:rPr>
          <w:rFonts w:ascii="Arial" w:eastAsia="Arial" w:hAnsi="Arial" w:cs="Arial"/>
          <w:b/>
          <w:sz w:val="20"/>
          <w:szCs w:val="20"/>
          <w:vertAlign w:val="superscript"/>
          <w:lang w:val="it-CH" w:eastAsia="fr-CH"/>
        </w:rPr>
        <w:t>3</w:t>
      </w:r>
      <w:r w:rsidRPr="001068D5">
        <w:rPr>
          <w:rFonts w:ascii="Arial" w:eastAsia="Arial" w:hAnsi="Arial" w:cs="Arial"/>
          <w:b/>
          <w:sz w:val="20"/>
          <w:szCs w:val="20"/>
          <w:lang w:val="it-CH" w:eastAsia="fr-CH"/>
        </w:rPr>
        <w:t>, Silvia Quarteroni</w:t>
      </w:r>
      <w:r w:rsidRPr="001068D5">
        <w:rPr>
          <w:rFonts w:ascii="Arial" w:eastAsia="Arial" w:hAnsi="Arial" w:cs="Arial"/>
          <w:b/>
          <w:sz w:val="20"/>
          <w:szCs w:val="20"/>
          <w:vertAlign w:val="superscript"/>
          <w:lang w:val="it-CH" w:eastAsia="fr-CH"/>
        </w:rPr>
        <w:t>1</w:t>
      </w:r>
      <w:r w:rsidRPr="001068D5">
        <w:rPr>
          <w:rFonts w:ascii="Arial" w:eastAsia="Arial" w:hAnsi="Arial" w:cs="Arial"/>
          <w:b/>
          <w:sz w:val="20"/>
          <w:szCs w:val="20"/>
          <w:lang w:val="it-CH" w:eastAsia="fr-CH"/>
        </w:rPr>
        <w:t>, Ekaterina Koledova</w:t>
      </w:r>
      <w:r w:rsidRPr="001068D5">
        <w:rPr>
          <w:rFonts w:ascii="Arial" w:eastAsia="Arial" w:hAnsi="Arial" w:cs="Arial"/>
          <w:b/>
          <w:sz w:val="20"/>
          <w:szCs w:val="20"/>
          <w:vertAlign w:val="superscript"/>
          <w:lang w:val="it-CH" w:eastAsia="fr-CH"/>
        </w:rPr>
        <w:t>4</w:t>
      </w:r>
    </w:p>
    <w:p w14:paraId="5454F1B4" w14:textId="41D66FBF" w:rsidR="001068D5" w:rsidRPr="001068D5" w:rsidRDefault="001068D5" w:rsidP="001068D5">
      <w:pPr>
        <w:spacing w:before="120" w:after="120" w:line="480" w:lineRule="auto"/>
        <w:rPr>
          <w:rFonts w:ascii="Arial" w:eastAsia="Arial" w:hAnsi="Arial" w:cs="Arial"/>
          <w:i/>
          <w:sz w:val="20"/>
          <w:szCs w:val="20"/>
          <w:lang w:eastAsia="fr-CH"/>
        </w:rPr>
      </w:pPr>
      <w:r w:rsidRPr="001068D5">
        <w:rPr>
          <w:rFonts w:ascii="Arial" w:eastAsia="Arial" w:hAnsi="Arial" w:cs="Arial"/>
          <w:i/>
          <w:sz w:val="20"/>
          <w:szCs w:val="20"/>
          <w:vertAlign w:val="superscript"/>
          <w:lang w:eastAsia="fr-CH"/>
        </w:rPr>
        <w:t>1</w:t>
      </w:r>
      <w:r w:rsidRPr="001068D5">
        <w:rPr>
          <w:rFonts w:ascii="Arial" w:eastAsia="Arial" w:hAnsi="Arial" w:cs="Arial"/>
          <w:i/>
          <w:sz w:val="20"/>
          <w:szCs w:val="20"/>
          <w:lang w:eastAsia="fr-CH"/>
        </w:rPr>
        <w:t xml:space="preserve">Swiss Data Science Center, ETH Zürich and EPFL, </w:t>
      </w:r>
      <w:r w:rsidR="00130320" w:rsidRPr="001068D5">
        <w:rPr>
          <w:rFonts w:ascii="Arial" w:eastAsia="Arial" w:hAnsi="Arial" w:cs="Arial"/>
          <w:i/>
          <w:sz w:val="20"/>
          <w:szCs w:val="20"/>
          <w:lang w:eastAsia="fr-CH"/>
        </w:rPr>
        <w:t>Zürich</w:t>
      </w:r>
      <w:r w:rsidR="00130320">
        <w:rPr>
          <w:rFonts w:ascii="Arial" w:eastAsia="Arial" w:hAnsi="Arial" w:cs="Arial"/>
          <w:i/>
          <w:sz w:val="20"/>
          <w:szCs w:val="20"/>
          <w:lang w:eastAsia="fr-CH"/>
        </w:rPr>
        <w:t xml:space="preserve">, </w:t>
      </w:r>
      <w:bookmarkStart w:id="0" w:name="_GoBack"/>
      <w:bookmarkEnd w:id="0"/>
      <w:r w:rsidRPr="001068D5">
        <w:rPr>
          <w:rFonts w:ascii="Arial" w:eastAsia="Arial" w:hAnsi="Arial" w:cs="Arial"/>
          <w:i/>
          <w:sz w:val="20"/>
          <w:szCs w:val="20"/>
          <w:lang w:eastAsia="fr-CH"/>
        </w:rPr>
        <w:t xml:space="preserve">Switzerland; </w:t>
      </w:r>
      <w:r w:rsidRPr="001068D5">
        <w:rPr>
          <w:rFonts w:ascii="Arial" w:eastAsia="Arial" w:hAnsi="Arial" w:cs="Arial"/>
          <w:i/>
          <w:sz w:val="20"/>
          <w:szCs w:val="20"/>
          <w:vertAlign w:val="superscript"/>
          <w:lang w:eastAsia="fr-CH"/>
        </w:rPr>
        <w:t>2</w:t>
      </w:r>
      <w:r w:rsidRPr="001068D5">
        <w:rPr>
          <w:rFonts w:ascii="Arial" w:eastAsia="Arial" w:hAnsi="Arial" w:cs="Arial"/>
          <w:i/>
          <w:sz w:val="20"/>
          <w:szCs w:val="20"/>
          <w:lang w:eastAsia="fr-CH"/>
        </w:rPr>
        <w:t xml:space="preserve">The Netherlands Organization for Applied Scientific Research TNO, Leiden, the Netherlands; </w:t>
      </w:r>
      <w:r w:rsidRPr="001068D5">
        <w:rPr>
          <w:rFonts w:ascii="Arial" w:eastAsia="Arial" w:hAnsi="Arial" w:cs="Arial"/>
          <w:i/>
          <w:sz w:val="20"/>
          <w:szCs w:val="20"/>
          <w:vertAlign w:val="superscript"/>
          <w:lang w:eastAsia="fr-CH"/>
        </w:rPr>
        <w:t>3</w:t>
      </w:r>
      <w:r w:rsidRPr="001068D5">
        <w:rPr>
          <w:rFonts w:ascii="Arial" w:eastAsia="Arial" w:hAnsi="Arial" w:cs="Arial"/>
          <w:i/>
          <w:sz w:val="20"/>
          <w:szCs w:val="20"/>
          <w:lang w:eastAsia="fr-CH"/>
        </w:rPr>
        <w:t xml:space="preserve">Connected Health &amp; Devices, Global Healthcare Operations, Ares Trading SA, Eysins, Switzerland, an affiliate of Merck KGaA; </w:t>
      </w:r>
      <w:r w:rsidRPr="001068D5">
        <w:rPr>
          <w:rFonts w:ascii="Arial" w:eastAsia="Arial" w:hAnsi="Arial" w:cs="Arial"/>
          <w:i/>
          <w:sz w:val="20"/>
          <w:szCs w:val="20"/>
          <w:vertAlign w:val="superscript"/>
          <w:lang w:eastAsia="fr-CH"/>
        </w:rPr>
        <w:t>4</w:t>
      </w:r>
      <w:r w:rsidRPr="001068D5">
        <w:rPr>
          <w:rFonts w:ascii="Arial" w:eastAsia="Arial" w:hAnsi="Arial" w:cs="Arial"/>
          <w:i/>
          <w:sz w:val="20"/>
          <w:szCs w:val="20"/>
          <w:lang w:eastAsia="fr-CH"/>
        </w:rPr>
        <w:t>Global Medical Affairs Cardiometabolic &amp; Endocrinology, Merck Healthcare KGaA, Darmstadt, Germany</w:t>
      </w:r>
    </w:p>
    <w:p w14:paraId="59C96194" w14:textId="77777777" w:rsidR="001068D5" w:rsidRDefault="001068D5" w:rsidP="001068D5"/>
    <w:p w14:paraId="1DB146C8" w14:textId="77777777" w:rsidR="001068D5" w:rsidRDefault="001068D5" w:rsidP="001068D5"/>
    <w:p w14:paraId="34F51C3B" w14:textId="77777777" w:rsidR="001068D5" w:rsidRDefault="001068D5">
      <w:r>
        <w:br w:type="page"/>
      </w:r>
    </w:p>
    <w:p w14:paraId="3A48D867" w14:textId="77777777" w:rsidR="001068D5" w:rsidRPr="0030780A" w:rsidRDefault="0017138D" w:rsidP="001068D5">
      <w:pPr>
        <w:rPr>
          <w:b/>
          <w:sz w:val="24"/>
          <w:szCs w:val="24"/>
        </w:rPr>
      </w:pPr>
      <w:r w:rsidRPr="0030780A">
        <w:rPr>
          <w:b/>
          <w:sz w:val="24"/>
          <w:szCs w:val="24"/>
        </w:rPr>
        <w:lastRenderedPageBreak/>
        <w:t>Modeling code</w:t>
      </w:r>
    </w:p>
    <w:p w14:paraId="17A2C083" w14:textId="77777777" w:rsidR="001068D5" w:rsidRDefault="001068D5" w:rsidP="001068D5"/>
    <w:p w14:paraId="59C013F1" w14:textId="77777777" w:rsidR="001068D5" w:rsidRDefault="001068D5" w:rsidP="001068D5">
      <w:r>
        <w:t>conda install -c conda-forge mord</w:t>
      </w:r>
    </w:p>
    <w:p w14:paraId="38C9E0CA" w14:textId="77777777" w:rsidR="001068D5" w:rsidRDefault="001068D5" w:rsidP="001068D5">
      <w:r>
        <w:t>conda install -c conda-forge/label/cf202003 mord</w:t>
      </w:r>
    </w:p>
    <w:p w14:paraId="33C16FDD" w14:textId="77777777" w:rsidR="001068D5" w:rsidRDefault="001068D5" w:rsidP="001068D5">
      <w:r>
        <w:t>conda install spyder-notebook -c spyder-ide</w:t>
      </w:r>
    </w:p>
    <w:p w14:paraId="1EED39E5" w14:textId="77777777" w:rsidR="001068D5" w:rsidRDefault="001068D5" w:rsidP="001068D5"/>
    <w:p w14:paraId="0DD2BA0C" w14:textId="77777777" w:rsidR="001068D5" w:rsidRDefault="001068D5" w:rsidP="001068D5">
      <w:r>
        <w:t>pip install shap</w:t>
      </w:r>
    </w:p>
    <w:p w14:paraId="68380625" w14:textId="77777777" w:rsidR="001068D5" w:rsidRDefault="001068D5" w:rsidP="001068D5">
      <w:r>
        <w:t>pip install lime</w:t>
      </w:r>
    </w:p>
    <w:p w14:paraId="4850A497" w14:textId="77777777" w:rsidR="001068D5" w:rsidRDefault="001068D5" w:rsidP="001068D5">
      <w:r>
        <w:t>pip install mysql-connector-python-rf</w:t>
      </w:r>
    </w:p>
    <w:p w14:paraId="58C704F4" w14:textId="77777777" w:rsidR="001068D5" w:rsidRDefault="001068D5" w:rsidP="001068D5"/>
    <w:p w14:paraId="6615E525" w14:textId="77777777" w:rsidR="001068D5" w:rsidRDefault="001068D5" w:rsidP="001068D5">
      <w:r>
        <w:t>import webbrowser</w:t>
      </w:r>
    </w:p>
    <w:p w14:paraId="7104BAD8" w14:textId="77777777" w:rsidR="001068D5" w:rsidRDefault="001068D5" w:rsidP="001068D5"/>
    <w:p w14:paraId="5D80DAB7" w14:textId="77777777" w:rsidR="001068D5" w:rsidRDefault="001068D5" w:rsidP="001068D5">
      <w:r>
        <w:t># define global variable</w:t>
      </w:r>
    </w:p>
    <w:p w14:paraId="33538E33" w14:textId="77777777" w:rsidR="001068D5" w:rsidRDefault="001068D5" w:rsidP="001068D5">
      <w:r>
        <w:t>PATH_DATA = "/data/data_1year_adhpred.csv"</w:t>
      </w:r>
    </w:p>
    <w:p w14:paraId="27830DB3" w14:textId="77777777" w:rsidR="001068D5" w:rsidRDefault="001068D5" w:rsidP="001068D5">
      <w:r>
        <w:t>PATH_WEEKLYADH = "/data/WEEKLY_ADHERENCE_WITH_HEADER_FINAL.csv"</w:t>
      </w:r>
    </w:p>
    <w:p w14:paraId="69B15754" w14:textId="77777777" w:rsidR="001068D5" w:rsidRDefault="001068D5" w:rsidP="001068D5"/>
    <w:p w14:paraId="53702069" w14:textId="77777777" w:rsidR="001068D5" w:rsidRDefault="001068D5" w:rsidP="001068D5"/>
    <w:p w14:paraId="0F982F65" w14:textId="77777777" w:rsidR="001068D5" w:rsidRDefault="001068D5" w:rsidP="001068D5">
      <w:r>
        <w:t># import packages</w:t>
      </w:r>
    </w:p>
    <w:p w14:paraId="5C5EE199" w14:textId="77777777" w:rsidR="001068D5" w:rsidRDefault="001068D5" w:rsidP="001068D5">
      <w:r>
        <w:t>%reload_ext autoreload</w:t>
      </w:r>
    </w:p>
    <w:p w14:paraId="3F01955B" w14:textId="77777777" w:rsidR="001068D5" w:rsidRDefault="001068D5" w:rsidP="001068D5">
      <w:r>
        <w:t>%autoreload 2</w:t>
      </w:r>
    </w:p>
    <w:p w14:paraId="3ACB97AE" w14:textId="77777777" w:rsidR="001068D5" w:rsidRDefault="001068D5" w:rsidP="001068D5"/>
    <w:p w14:paraId="2F86BCF6" w14:textId="77777777" w:rsidR="001068D5" w:rsidRDefault="001068D5" w:rsidP="001068D5">
      <w:r>
        <w:t>from datetime import date, datetime, timedelta</w:t>
      </w:r>
    </w:p>
    <w:p w14:paraId="5F0BFF88" w14:textId="77777777" w:rsidR="001068D5" w:rsidRDefault="001068D5" w:rsidP="001068D5">
      <w:r>
        <w:t>import json</w:t>
      </w:r>
    </w:p>
    <w:p w14:paraId="6A570043" w14:textId="77777777" w:rsidR="001068D5" w:rsidRDefault="001068D5" w:rsidP="001068D5">
      <w:r>
        <w:t>import pickle as pkl</w:t>
      </w:r>
    </w:p>
    <w:p w14:paraId="26B1EDD9" w14:textId="77777777" w:rsidR="001068D5" w:rsidRDefault="001068D5" w:rsidP="001068D5">
      <w:r>
        <w:t>import os</w:t>
      </w:r>
    </w:p>
    <w:p w14:paraId="12FE59B4" w14:textId="77777777" w:rsidR="001068D5" w:rsidRDefault="001068D5" w:rsidP="001068D5">
      <w:r>
        <w:t>import re</w:t>
      </w:r>
    </w:p>
    <w:p w14:paraId="42C406E3" w14:textId="77777777" w:rsidR="001068D5" w:rsidRDefault="001068D5" w:rsidP="001068D5">
      <w:r>
        <w:t>import numpy as np</w:t>
      </w:r>
    </w:p>
    <w:p w14:paraId="75490AA7" w14:textId="77777777" w:rsidR="001068D5" w:rsidRDefault="001068D5" w:rsidP="001068D5">
      <w:r>
        <w:t>import pandas as pd</w:t>
      </w:r>
    </w:p>
    <w:p w14:paraId="0E2AA0DB" w14:textId="77777777" w:rsidR="001068D5" w:rsidRDefault="001068D5" w:rsidP="001068D5">
      <w:r>
        <w:t>from time import time</w:t>
      </w:r>
    </w:p>
    <w:p w14:paraId="1469B286" w14:textId="77777777" w:rsidR="001068D5" w:rsidRDefault="001068D5" w:rsidP="001068D5">
      <w:r>
        <w:t>from tqdm import tqdm</w:t>
      </w:r>
    </w:p>
    <w:p w14:paraId="35F284AA" w14:textId="77777777" w:rsidR="001068D5" w:rsidRDefault="001068D5" w:rsidP="001068D5">
      <w:r>
        <w:t>from dateutil.relativedelta import *</w:t>
      </w:r>
    </w:p>
    <w:p w14:paraId="33D83A43" w14:textId="77777777" w:rsidR="001068D5" w:rsidRDefault="001068D5" w:rsidP="001068D5">
      <w:r>
        <w:lastRenderedPageBreak/>
        <w:t>import mysql.connector as connect</w:t>
      </w:r>
    </w:p>
    <w:p w14:paraId="093FE147" w14:textId="77777777" w:rsidR="001068D5" w:rsidRDefault="001068D5" w:rsidP="001068D5"/>
    <w:p w14:paraId="72B21876" w14:textId="77777777" w:rsidR="001068D5" w:rsidRDefault="001068D5" w:rsidP="001068D5"/>
    <w:p w14:paraId="3561657F" w14:textId="77777777" w:rsidR="001068D5" w:rsidRDefault="001068D5" w:rsidP="001068D5">
      <w:r>
        <w:t>import matplotlib.pyplot as plt</w:t>
      </w:r>
    </w:p>
    <w:p w14:paraId="747F9213" w14:textId="77777777" w:rsidR="001068D5" w:rsidRDefault="001068D5" w:rsidP="001068D5">
      <w:r>
        <w:t>import matplotlib.patches as mpatches</w:t>
      </w:r>
    </w:p>
    <w:p w14:paraId="5D13D40B" w14:textId="77777777" w:rsidR="001068D5" w:rsidRDefault="001068D5" w:rsidP="001068D5">
      <w:r>
        <w:t>import matplotlib.lines as mlines</w:t>
      </w:r>
    </w:p>
    <w:p w14:paraId="5CBA8EA0" w14:textId="77777777" w:rsidR="001068D5" w:rsidRDefault="001068D5" w:rsidP="001068D5">
      <w:r>
        <w:t>import matplotlib.cm as cm</w:t>
      </w:r>
    </w:p>
    <w:p w14:paraId="7BFE67CA" w14:textId="77777777" w:rsidR="001068D5" w:rsidRDefault="001068D5" w:rsidP="001068D5">
      <w:r>
        <w:t>import seaborn as sns</w:t>
      </w:r>
    </w:p>
    <w:p w14:paraId="69E09E27" w14:textId="77777777" w:rsidR="001068D5" w:rsidRDefault="001068D5" w:rsidP="001068D5"/>
    <w:p w14:paraId="69201C0D" w14:textId="77777777" w:rsidR="001068D5" w:rsidRDefault="001068D5" w:rsidP="001068D5">
      <w:r>
        <w:t>from sklearn.pipeline import Pipeline</w:t>
      </w:r>
    </w:p>
    <w:p w14:paraId="0FE10F6B" w14:textId="77777777" w:rsidR="001068D5" w:rsidRDefault="001068D5" w:rsidP="001068D5">
      <w:r>
        <w:t>from sklearn.preprocessing import PowerTransformer, MinMaxScaler, StandardScaler, RobustScaler</w:t>
      </w:r>
    </w:p>
    <w:p w14:paraId="4819368A" w14:textId="77777777" w:rsidR="001068D5" w:rsidRDefault="001068D5" w:rsidP="001068D5">
      <w:r>
        <w:t>from sklearn.model_selection import train_test_split, GridSearchCV, StratifiedKFold</w:t>
      </w:r>
    </w:p>
    <w:p w14:paraId="0A4E2E98" w14:textId="77777777" w:rsidR="001068D5" w:rsidRDefault="001068D5" w:rsidP="001068D5">
      <w:r>
        <w:t>from sklearn.feature_selection import RFECV</w:t>
      </w:r>
    </w:p>
    <w:p w14:paraId="745E2441" w14:textId="77777777" w:rsidR="001068D5" w:rsidRDefault="001068D5" w:rsidP="001068D5">
      <w:r>
        <w:t>from sklearn.linear_model import LogisticRegression</w:t>
      </w:r>
    </w:p>
    <w:p w14:paraId="5AA1C3CD" w14:textId="77777777" w:rsidR="001068D5" w:rsidRDefault="001068D5" w:rsidP="001068D5">
      <w:r>
        <w:t>from sklearn.tree import DecisionTreeClassifier</w:t>
      </w:r>
    </w:p>
    <w:p w14:paraId="0AE188C9" w14:textId="77777777" w:rsidR="001068D5" w:rsidRDefault="001068D5" w:rsidP="001068D5">
      <w:r>
        <w:t>from sklearn.ensemble import RandomForestClassifier, ExtraTreesClassifier</w:t>
      </w:r>
    </w:p>
    <w:p w14:paraId="59C606C3" w14:textId="77777777" w:rsidR="001068D5" w:rsidRDefault="001068D5" w:rsidP="001068D5">
      <w:r>
        <w:t>from sklearn import metrics</w:t>
      </w:r>
    </w:p>
    <w:p w14:paraId="1CFE5F54" w14:textId="77777777" w:rsidR="001068D5" w:rsidRDefault="001068D5" w:rsidP="001068D5">
      <w:r>
        <w:t>from sklearn.metrics import plot_confusion_matrix</w:t>
      </w:r>
    </w:p>
    <w:p w14:paraId="659BCFFD" w14:textId="77777777" w:rsidR="001068D5" w:rsidRDefault="001068D5" w:rsidP="001068D5">
      <w:r>
        <w:t>from sklearn.metrics import confusion_matrix</w:t>
      </w:r>
    </w:p>
    <w:p w14:paraId="2586F8C6" w14:textId="77777777" w:rsidR="001068D5" w:rsidRDefault="001068D5" w:rsidP="001068D5">
      <w:r>
        <w:t>import mord</w:t>
      </w:r>
    </w:p>
    <w:p w14:paraId="460291EE" w14:textId="77777777" w:rsidR="001068D5" w:rsidRDefault="001068D5" w:rsidP="001068D5"/>
    <w:p w14:paraId="6BA534AB" w14:textId="77777777" w:rsidR="001068D5" w:rsidRDefault="001068D5" w:rsidP="001068D5">
      <w:r>
        <w:t>#model intepretation</w:t>
      </w:r>
    </w:p>
    <w:p w14:paraId="3BE282D3" w14:textId="77777777" w:rsidR="001068D5" w:rsidRDefault="001068D5" w:rsidP="001068D5"/>
    <w:p w14:paraId="7BC1B87B" w14:textId="77777777" w:rsidR="001068D5" w:rsidRDefault="001068D5" w:rsidP="001068D5">
      <w:r>
        <w:t>import shap</w:t>
      </w:r>
    </w:p>
    <w:p w14:paraId="51CF5319" w14:textId="77777777" w:rsidR="001068D5" w:rsidRDefault="001068D5" w:rsidP="001068D5">
      <w:r>
        <w:t>import lime</w:t>
      </w:r>
    </w:p>
    <w:p w14:paraId="19B3CF36" w14:textId="77777777" w:rsidR="001068D5" w:rsidRDefault="001068D5" w:rsidP="001068D5">
      <w:r>
        <w:t>import lime.lime_tabular</w:t>
      </w:r>
    </w:p>
    <w:p w14:paraId="2220F807" w14:textId="77777777" w:rsidR="001068D5" w:rsidRDefault="001068D5" w:rsidP="001068D5"/>
    <w:p w14:paraId="65D7DADD" w14:textId="77777777" w:rsidR="001068D5" w:rsidRDefault="001068D5" w:rsidP="001068D5">
      <w:r>
        <w:t># statistical tests</w:t>
      </w:r>
    </w:p>
    <w:p w14:paraId="24F44493" w14:textId="77777777" w:rsidR="001068D5" w:rsidRDefault="001068D5" w:rsidP="001068D5"/>
    <w:p w14:paraId="49F791A5" w14:textId="77777777" w:rsidR="001068D5" w:rsidRDefault="001068D5" w:rsidP="001068D5">
      <w:r>
        <w:t>from scipy.stats import chi2_contingency</w:t>
      </w:r>
    </w:p>
    <w:p w14:paraId="399B4367" w14:textId="77777777" w:rsidR="001068D5" w:rsidRDefault="001068D5" w:rsidP="001068D5">
      <w:r>
        <w:t>from statsmodels.sandbox.stats.multicomp import multipletests</w:t>
      </w:r>
    </w:p>
    <w:p w14:paraId="1475A5CE" w14:textId="77777777" w:rsidR="001068D5" w:rsidRDefault="001068D5" w:rsidP="001068D5"/>
    <w:p w14:paraId="19AF4B0F" w14:textId="77777777" w:rsidR="001068D5" w:rsidRPr="002E1543" w:rsidRDefault="001068D5" w:rsidP="001068D5"/>
    <w:p w14:paraId="74DF2D34" w14:textId="77777777" w:rsidR="001068D5" w:rsidRPr="002E1543" w:rsidRDefault="001068D5" w:rsidP="001068D5"/>
    <w:p w14:paraId="30D60AEB" w14:textId="77777777" w:rsidR="001068D5" w:rsidRDefault="001068D5" w:rsidP="001068D5">
      <w:r>
        <w:t>#Add additional adherence periods</w:t>
      </w:r>
    </w:p>
    <w:p w14:paraId="1E6DA9EC" w14:textId="77777777" w:rsidR="001068D5" w:rsidRDefault="001068D5" w:rsidP="001068D5"/>
    <w:p w14:paraId="701C8053" w14:textId="77777777" w:rsidR="001068D5" w:rsidRDefault="001068D5" w:rsidP="001068D5"/>
    <w:p w14:paraId="1073D5D5" w14:textId="77777777" w:rsidR="001068D5" w:rsidRDefault="001068D5" w:rsidP="001068D5">
      <w:r>
        <w:t>newdf = pd.read_csv(</w:t>
      </w:r>
    </w:p>
    <w:p w14:paraId="46DF1296" w14:textId="77777777" w:rsidR="001068D5" w:rsidRDefault="001068D5" w:rsidP="001068D5">
      <w:r>
        <w:t xml:space="preserve">    PATH_WEEKLYADH,</w:t>
      </w:r>
    </w:p>
    <w:p w14:paraId="76D8E5E5" w14:textId="77777777" w:rsidR="001068D5" w:rsidRDefault="001068D5" w:rsidP="001068D5">
      <w:r>
        <w:t xml:space="preserve">    sep = ",",</w:t>
      </w:r>
    </w:p>
    <w:p w14:paraId="79F8877C" w14:textId="77777777" w:rsidR="001068D5" w:rsidRDefault="001068D5" w:rsidP="001068D5">
      <w:r>
        <w:t xml:space="preserve">    index_col=False,</w:t>
      </w:r>
    </w:p>
    <w:p w14:paraId="4E72A5A5" w14:textId="77777777" w:rsidR="001068D5" w:rsidRDefault="001068D5" w:rsidP="001068D5">
      <w:r>
        <w:t xml:space="preserve">    # rename accordingly (problem with names vs number of columns)</w:t>
      </w:r>
    </w:p>
    <w:p w14:paraId="1F497FB0" w14:textId="77777777" w:rsidR="001068D5" w:rsidRDefault="001068D5" w:rsidP="001068D5">
      <w:r>
        <w:t xml:space="preserve">    names = [</w:t>
      </w:r>
    </w:p>
    <w:p w14:paraId="61B4471F" w14:textId="77777777" w:rsidR="001068D5" w:rsidRDefault="001068D5" w:rsidP="001068D5">
      <w:r>
        <w:t xml:space="preserve">        "PATIENT_ID","YEAR_OF_WEEK","WEEK_OF_YEAR",</w:t>
      </w:r>
    </w:p>
    <w:p w14:paraId="5C195557" w14:textId="77777777" w:rsidR="001068D5" w:rsidRDefault="001068D5" w:rsidP="001068D5">
      <w:r>
        <w:t xml:space="preserve">        "START_DATE","END_DATE","DOSE_ADHERENCE",</w:t>
      </w:r>
    </w:p>
    <w:p w14:paraId="52EBC5B8" w14:textId="77777777" w:rsidR="001068D5" w:rsidRDefault="001068D5" w:rsidP="001068D5">
      <w:r>
        <w:t xml:space="preserve">        "AVG_PRESC_DOSE",</w:t>
      </w:r>
    </w:p>
    <w:p w14:paraId="3A0CF8E3" w14:textId="77777777" w:rsidR="001068D5" w:rsidRDefault="001068D5" w:rsidP="001068D5">
      <w:r>
        <w:t xml:space="preserve">        "AVG_PRESC_DOSE_FREQ","STDDEV_DOSE_ADHERENCE",</w:t>
      </w:r>
    </w:p>
    <w:p w14:paraId="1EB4FC86" w14:textId="77777777" w:rsidR="001068D5" w:rsidRDefault="001068D5" w:rsidP="001068D5">
      <w:r>
        <w:t xml:space="preserve">        "MEAN_INTERVAL_BETWEEN_INJECTIONS",</w:t>
      </w:r>
    </w:p>
    <w:p w14:paraId="20487547" w14:textId="77777777" w:rsidR="001068D5" w:rsidRDefault="001068D5" w:rsidP="001068D5">
      <w:r>
        <w:t xml:space="preserve">        "STDDEV_DURATION_SINCE_LAST_INJECTION",</w:t>
      </w:r>
    </w:p>
    <w:p w14:paraId="16C7DB0B" w14:textId="77777777" w:rsidR="001068D5" w:rsidRDefault="001068D5" w:rsidP="001068D5">
      <w:r>
        <w:t xml:space="preserve">        "TIME_IN_HOURS_SINCE_MIDNIGHT",</w:t>
      </w:r>
    </w:p>
    <w:p w14:paraId="0C2AFBF5" w14:textId="77777777" w:rsidR="001068D5" w:rsidRDefault="001068D5" w:rsidP="001068D5">
      <w:r>
        <w:t xml:space="preserve">        "STDDEV_TIME_IN_HOURS_SINCE_MIDNIGHT",</w:t>
      </w:r>
    </w:p>
    <w:p w14:paraId="68109A01" w14:textId="77777777" w:rsidR="001068D5" w:rsidRDefault="001068D5" w:rsidP="001068D5">
      <w:r>
        <w:t xml:space="preserve">        "WEEK_NR","DATE_OFF",</w:t>
      </w:r>
    </w:p>
    <w:p w14:paraId="5FF0F473" w14:textId="77777777" w:rsidR="001068D5" w:rsidRDefault="001068D5" w:rsidP="001068D5">
      <w:r>
        <w:t xml:space="preserve">        "DOSE_DAY_1","DOSE_DAY_2","DOSE_DAY_3","DOSE_DAY_4","DOSE_DAY_5","DOSE_DAY_6","DOSE_DAY_7",</w:t>
      </w:r>
    </w:p>
    <w:p w14:paraId="39DEC2AF" w14:textId="77777777" w:rsidR="001068D5" w:rsidRDefault="001068D5" w:rsidP="001068D5">
      <w:r>
        <w:t xml:space="preserve">        "DAY_WITH_INJECTIONS","NB_INJECTIONS"],</w:t>
      </w:r>
    </w:p>
    <w:p w14:paraId="31DF846C" w14:textId="77777777" w:rsidR="001068D5" w:rsidRDefault="001068D5" w:rsidP="001068D5">
      <w:r>
        <w:t xml:space="preserve">    skiprows=1</w:t>
      </w:r>
    </w:p>
    <w:p w14:paraId="66E7FCB2" w14:textId="77777777" w:rsidR="001068D5" w:rsidRDefault="001068D5" w:rsidP="001068D5">
      <w:r>
        <w:t>)</w:t>
      </w:r>
    </w:p>
    <w:p w14:paraId="6CD63438" w14:textId="77777777" w:rsidR="001068D5" w:rsidRDefault="001068D5" w:rsidP="001068D5"/>
    <w:p w14:paraId="709E3656" w14:textId="77777777" w:rsidR="001068D5" w:rsidRDefault="001068D5" w:rsidP="001068D5"/>
    <w:p w14:paraId="009773F6" w14:textId="77777777" w:rsidR="001068D5" w:rsidRDefault="001068D5" w:rsidP="001068D5">
      <w:r>
        <w:t># preprocessing block</w:t>
      </w:r>
    </w:p>
    <w:p w14:paraId="4D485B70" w14:textId="77777777" w:rsidR="001068D5" w:rsidRDefault="001068D5" w:rsidP="001068D5"/>
    <w:p w14:paraId="6BE8C4EF" w14:textId="77777777" w:rsidR="001068D5" w:rsidRDefault="001068D5" w:rsidP="001068D5">
      <w:r>
        <w:t># keep only certain useful columns</w:t>
      </w:r>
    </w:p>
    <w:p w14:paraId="5BD7E3AF" w14:textId="77777777" w:rsidR="001068D5" w:rsidRDefault="001068D5" w:rsidP="001068D5">
      <w:r>
        <w:lastRenderedPageBreak/>
        <w:t>touse = ["PATIENT_ID", "YEAR_OF_WEEK", "WEEK_OF_YEAR", "START_DATE", "END_DATE", "WEEK_NR",</w:t>
      </w:r>
    </w:p>
    <w:p w14:paraId="044688EB" w14:textId="77777777" w:rsidR="001068D5" w:rsidRDefault="001068D5" w:rsidP="001068D5">
      <w:r>
        <w:t xml:space="preserve">       "DOSE_ADHERENCE", "AVG_PRESC_DOSE_FREQ", "DAY_WITH_INJECTIONS", "NB_INJECTIONS"]</w:t>
      </w:r>
    </w:p>
    <w:p w14:paraId="20FF58C5" w14:textId="77777777" w:rsidR="001068D5" w:rsidRDefault="001068D5" w:rsidP="001068D5">
      <w:r>
        <w:t>newdf = newdf[touse]</w:t>
      </w:r>
    </w:p>
    <w:p w14:paraId="7EFD3649" w14:textId="77777777" w:rsidR="001068D5" w:rsidRDefault="001068D5" w:rsidP="001068D5"/>
    <w:p w14:paraId="53187B9D" w14:textId="77777777" w:rsidR="001068D5" w:rsidRDefault="001068D5" w:rsidP="001068D5"/>
    <w:p w14:paraId="6D4B21DB" w14:textId="77777777" w:rsidR="001068D5" w:rsidRDefault="001068D5" w:rsidP="001068D5">
      <w:r>
        <w:t># keep only weeeks 1 to 52</w:t>
      </w:r>
    </w:p>
    <w:p w14:paraId="765EB701" w14:textId="77777777" w:rsidR="001068D5" w:rsidRDefault="001068D5" w:rsidP="001068D5">
      <w:r>
        <w:t>newdf = newdf[newdf["WEEK_NR"].between(1,52)]</w:t>
      </w:r>
    </w:p>
    <w:p w14:paraId="2A9FA9A9" w14:textId="77777777" w:rsidR="001068D5" w:rsidRDefault="001068D5" w:rsidP="001068D5">
      <w:r>
        <w:t>newdf.loc[((newdf["DOSE_ADHERENCE"].isnull()) &amp; (newdf["NB_INJECTIONS"] == 0)), "DOSE_ADHERENCE"] = 0</w:t>
      </w:r>
    </w:p>
    <w:p w14:paraId="4A3C7B74" w14:textId="77777777" w:rsidR="001068D5" w:rsidRDefault="001068D5" w:rsidP="001068D5">
      <w:r>
        <w:t>remp = newdf[newdf["DOSE_ADHERENCE"].isnull()]["PATIENT_ID"].unique().tolist()</w:t>
      </w:r>
    </w:p>
    <w:p w14:paraId="0D5900CA" w14:textId="77777777" w:rsidR="001068D5" w:rsidRDefault="001068D5" w:rsidP="001068D5">
      <w:r>
        <w:t>newdf = newdf[~newdf["PATIENT_ID"].isin(remp)]</w:t>
      </w:r>
    </w:p>
    <w:p w14:paraId="2A7FEB39" w14:textId="77777777" w:rsidR="001068D5" w:rsidRDefault="001068D5" w:rsidP="001068D5">
      <w:r>
        <w:t>newdf["DOSE_ADHERENCE"] = newdf["DOSE_ADHERENCE"]*100 #transform adherence to 100% scale</w:t>
      </w:r>
    </w:p>
    <w:p w14:paraId="086FB922" w14:textId="77777777" w:rsidR="001068D5" w:rsidRDefault="001068D5" w:rsidP="001068D5"/>
    <w:p w14:paraId="411E1582" w14:textId="77777777" w:rsidR="001068D5" w:rsidRDefault="001068D5" w:rsidP="001068D5"/>
    <w:p w14:paraId="3A2BF2FF" w14:textId="77777777" w:rsidR="001068D5" w:rsidRDefault="001068D5" w:rsidP="001068D5">
      <w:r>
        <w:t xml:space="preserve">df_adhsecond = newdf[newdf["WEEK_NR"].between(14,26)] #weeks 14 - 26 </w:t>
      </w:r>
    </w:p>
    <w:p w14:paraId="4315E126" w14:textId="77777777" w:rsidR="001068D5" w:rsidRDefault="001068D5" w:rsidP="001068D5">
      <w:r>
        <w:t xml:space="preserve">df_adhthird= newdf[newdf["WEEK_NR"].between(14,39)] #weeks 14 - 39 </w:t>
      </w:r>
    </w:p>
    <w:p w14:paraId="396B57B4" w14:textId="77777777" w:rsidR="001068D5" w:rsidRDefault="001068D5" w:rsidP="001068D5">
      <w:r>
        <w:t xml:space="preserve">df_adhfourth = newdf[newdf["WEEK_NR"].between(14,52)] #weeks 14 - 52 </w:t>
      </w:r>
    </w:p>
    <w:p w14:paraId="6610799E" w14:textId="77777777" w:rsidR="001068D5" w:rsidRDefault="001068D5" w:rsidP="001068D5"/>
    <w:p w14:paraId="21168B73" w14:textId="77777777" w:rsidR="001068D5" w:rsidRDefault="001068D5" w:rsidP="001068D5">
      <w:r>
        <w:t xml:space="preserve">   </w:t>
      </w:r>
    </w:p>
    <w:p w14:paraId="78F08793" w14:textId="77777777" w:rsidR="001068D5" w:rsidRDefault="001068D5" w:rsidP="001068D5">
      <w:r>
        <w:t>df_adhsecond = (</w:t>
      </w:r>
    </w:p>
    <w:p w14:paraId="3E8E1993" w14:textId="77777777" w:rsidR="001068D5" w:rsidRDefault="001068D5" w:rsidP="001068D5">
      <w:r>
        <w:t xml:space="preserve">        df_adhsecond.groupby("PATIENT_ID")["DOSE_ADHERENCE"]</w:t>
      </w:r>
    </w:p>
    <w:p w14:paraId="6C77E9F3" w14:textId="77777777" w:rsidR="001068D5" w:rsidRDefault="001068D5" w:rsidP="001068D5">
      <w:r>
        <w:t xml:space="preserve">        .agg(DOSE_ADHERENCE3m="mean")</w:t>
      </w:r>
    </w:p>
    <w:p w14:paraId="4F570F67" w14:textId="77777777" w:rsidR="001068D5" w:rsidRDefault="001068D5" w:rsidP="001068D5">
      <w:r>
        <w:t xml:space="preserve">        .reset_index())</w:t>
      </w:r>
    </w:p>
    <w:p w14:paraId="59F6D3A2" w14:textId="77777777" w:rsidR="001068D5" w:rsidRDefault="001068D5" w:rsidP="001068D5"/>
    <w:p w14:paraId="6D21D94C" w14:textId="77777777" w:rsidR="001068D5" w:rsidRDefault="001068D5" w:rsidP="001068D5"/>
    <w:p w14:paraId="469A2495" w14:textId="77777777" w:rsidR="001068D5" w:rsidRDefault="001068D5" w:rsidP="001068D5">
      <w:r>
        <w:t>df_adhthird = (</w:t>
      </w:r>
    </w:p>
    <w:p w14:paraId="227A383B" w14:textId="77777777" w:rsidR="001068D5" w:rsidRDefault="001068D5" w:rsidP="001068D5">
      <w:r>
        <w:t xml:space="preserve">        df_adhthird.groupby("PATIENT_ID")["DOSE_ADHERENCE"]</w:t>
      </w:r>
    </w:p>
    <w:p w14:paraId="45CBE994" w14:textId="77777777" w:rsidR="001068D5" w:rsidRDefault="001068D5" w:rsidP="001068D5">
      <w:r>
        <w:t xml:space="preserve">        .agg(DOSE_ADHERENCE6m="mean")</w:t>
      </w:r>
    </w:p>
    <w:p w14:paraId="3ACCAACF" w14:textId="77777777" w:rsidR="001068D5" w:rsidRDefault="001068D5" w:rsidP="001068D5">
      <w:r>
        <w:t xml:space="preserve">        .reset_index())</w:t>
      </w:r>
    </w:p>
    <w:p w14:paraId="58C18B15" w14:textId="77777777" w:rsidR="001068D5" w:rsidRDefault="001068D5" w:rsidP="001068D5">
      <w:r>
        <w:t xml:space="preserve"> </w:t>
      </w:r>
    </w:p>
    <w:p w14:paraId="14019433" w14:textId="77777777" w:rsidR="001068D5" w:rsidRDefault="001068D5" w:rsidP="001068D5"/>
    <w:p w14:paraId="1B9F2DC3" w14:textId="77777777" w:rsidR="001068D5" w:rsidRDefault="001068D5" w:rsidP="001068D5">
      <w:r>
        <w:t>df_adhfourth = (</w:t>
      </w:r>
    </w:p>
    <w:p w14:paraId="44AB6563" w14:textId="77777777" w:rsidR="001068D5" w:rsidRDefault="001068D5" w:rsidP="001068D5">
      <w:r>
        <w:t xml:space="preserve">        df_adhfourth.groupby("PATIENT_ID")["DOSE_ADHERENCE"]</w:t>
      </w:r>
    </w:p>
    <w:p w14:paraId="7E5D4EBE" w14:textId="77777777" w:rsidR="001068D5" w:rsidRDefault="001068D5" w:rsidP="001068D5">
      <w:r>
        <w:t xml:space="preserve">        .agg(DOSE_ADHERENCE9m="mean")</w:t>
      </w:r>
    </w:p>
    <w:p w14:paraId="5CA2CFAD" w14:textId="77777777" w:rsidR="001068D5" w:rsidRDefault="001068D5" w:rsidP="001068D5">
      <w:r>
        <w:t xml:space="preserve">        .reset_index())</w:t>
      </w:r>
    </w:p>
    <w:p w14:paraId="6D05F50A" w14:textId="77777777" w:rsidR="001068D5" w:rsidRDefault="001068D5" w:rsidP="001068D5">
      <w:r>
        <w:t xml:space="preserve"> </w:t>
      </w:r>
    </w:p>
    <w:p w14:paraId="18966EA1" w14:textId="77777777" w:rsidR="001068D5" w:rsidRDefault="001068D5" w:rsidP="001068D5"/>
    <w:p w14:paraId="5E1EE2D7" w14:textId="77777777" w:rsidR="001068D5" w:rsidRDefault="001068D5" w:rsidP="001068D5">
      <w:r>
        <w:t>newdf2 = df_adhsecond.merge(df_adhthird , left_on="PATIENT_ID", right_on="PATIENT_ID")</w:t>
      </w:r>
    </w:p>
    <w:p w14:paraId="61F12F77" w14:textId="77777777" w:rsidR="001068D5" w:rsidRDefault="001068D5" w:rsidP="001068D5">
      <w:r>
        <w:t xml:space="preserve">newdf3 = newdf2.merge(df_adhfourth , left_on="PATIENT_ID", right_on="PATIENT_ID") </w:t>
      </w:r>
    </w:p>
    <w:p w14:paraId="7CB6CE81" w14:textId="77777777" w:rsidR="001068D5" w:rsidRDefault="001068D5" w:rsidP="001068D5">
      <w:r>
        <w:t xml:space="preserve">      </w:t>
      </w:r>
    </w:p>
    <w:p w14:paraId="0C1D28BF" w14:textId="77777777" w:rsidR="001068D5" w:rsidRDefault="001068D5" w:rsidP="001068D5"/>
    <w:p w14:paraId="55B0E0DB" w14:textId="77777777" w:rsidR="001068D5" w:rsidRDefault="001068D5" w:rsidP="001068D5">
      <w:r>
        <w:t># read pre-saved data</w:t>
      </w:r>
    </w:p>
    <w:p w14:paraId="7DAF179C" w14:textId="77777777" w:rsidR="001068D5" w:rsidRDefault="001068D5" w:rsidP="001068D5">
      <w:r>
        <w:t>df = pd.read_csv(PATH_DATA).drop(["BIRTH_YEAR", "START_DATE"], axis=1)</w:t>
      </w:r>
    </w:p>
    <w:p w14:paraId="4129A4A6" w14:textId="77777777" w:rsidR="001068D5" w:rsidRDefault="001068D5" w:rsidP="001068D5">
      <w:r>
        <w:t>df.sort_values(by=['PATIENT_ID'])</w:t>
      </w:r>
    </w:p>
    <w:p w14:paraId="759E3A36" w14:textId="77777777" w:rsidR="001068D5" w:rsidRDefault="001068D5" w:rsidP="001068D5"/>
    <w:p w14:paraId="522C1583" w14:textId="77777777" w:rsidR="001068D5" w:rsidRDefault="001068D5" w:rsidP="001068D5"/>
    <w:p w14:paraId="00423203" w14:textId="77777777" w:rsidR="001068D5" w:rsidRDefault="001068D5" w:rsidP="001068D5">
      <w:r>
        <w:t>#merge with other periods of future adherence</w:t>
      </w:r>
    </w:p>
    <w:p w14:paraId="06855464" w14:textId="77777777" w:rsidR="001068D5" w:rsidRDefault="001068D5" w:rsidP="001068D5"/>
    <w:p w14:paraId="440335C1" w14:textId="77777777" w:rsidR="001068D5" w:rsidRDefault="001068D5" w:rsidP="001068D5">
      <w:r>
        <w:t>print(len(df.index))</w:t>
      </w:r>
    </w:p>
    <w:p w14:paraId="4A320284" w14:textId="77777777" w:rsidR="001068D5" w:rsidRDefault="001068D5" w:rsidP="001068D5"/>
    <w:p w14:paraId="7B976DFF" w14:textId="77777777" w:rsidR="001068D5" w:rsidRDefault="001068D5" w:rsidP="001068D5">
      <w:r>
        <w:t xml:space="preserve">df = df.merge(newdf3 , left_on="PATIENT_ID", right_on="PATIENT_ID") </w:t>
      </w:r>
    </w:p>
    <w:p w14:paraId="7B63CCFD" w14:textId="77777777" w:rsidR="001068D5" w:rsidRDefault="001068D5" w:rsidP="001068D5"/>
    <w:p w14:paraId="3EBC01C4" w14:textId="77777777" w:rsidR="001068D5" w:rsidRDefault="001068D5" w:rsidP="001068D5">
      <w:r>
        <w:t>print(len(df.index))</w:t>
      </w:r>
    </w:p>
    <w:p w14:paraId="4D9C9FC8" w14:textId="77777777" w:rsidR="001068D5" w:rsidRDefault="001068D5" w:rsidP="001068D5"/>
    <w:p w14:paraId="0CAAA4DC" w14:textId="77777777" w:rsidR="001068D5" w:rsidRDefault="001068D5" w:rsidP="001068D5">
      <w:r>
        <w:t>def feature_distributions(df, cols_to_plot):</w:t>
      </w:r>
    </w:p>
    <w:p w14:paraId="0983404D" w14:textId="77777777" w:rsidR="001068D5" w:rsidRDefault="001068D5" w:rsidP="001068D5">
      <w:r>
        <w:t xml:space="preserve">    # print main statistics </w:t>
      </w:r>
    </w:p>
    <w:p w14:paraId="0B467C2E" w14:textId="77777777" w:rsidR="001068D5" w:rsidRDefault="001068D5" w:rsidP="001068D5">
      <w:r>
        <w:t xml:space="preserve">    display(df[cols_to_plot].describe(percentiles=[.01,.25, 0.5, .75, .95, .99, .997]).round(1))</w:t>
      </w:r>
    </w:p>
    <w:p w14:paraId="2A1698A6" w14:textId="77777777" w:rsidR="001068D5" w:rsidRDefault="001068D5" w:rsidP="001068D5">
      <w:r>
        <w:t xml:space="preserve">    print("\n")</w:t>
      </w:r>
    </w:p>
    <w:p w14:paraId="3FEAEB07" w14:textId="77777777" w:rsidR="001068D5" w:rsidRDefault="001068D5" w:rsidP="001068D5">
      <w:r>
        <w:t xml:space="preserve">    # plot distributions</w:t>
      </w:r>
    </w:p>
    <w:p w14:paraId="32473366" w14:textId="77777777" w:rsidR="001068D5" w:rsidRDefault="001068D5" w:rsidP="001068D5">
      <w:r>
        <w:t xml:space="preserve">    sns.set(context="notebook")</w:t>
      </w:r>
    </w:p>
    <w:p w14:paraId="708BB14F" w14:textId="77777777" w:rsidR="001068D5" w:rsidRDefault="001068D5" w:rsidP="001068D5">
      <w:r>
        <w:t xml:space="preserve">    df[cols_to_plot].hist(bins=50, layout=(4,4), figsize = (21, 12))</w:t>
      </w:r>
    </w:p>
    <w:p w14:paraId="3A1E1B10" w14:textId="77777777" w:rsidR="001068D5" w:rsidRDefault="001068D5" w:rsidP="001068D5">
      <w:r>
        <w:lastRenderedPageBreak/>
        <w:t xml:space="preserve">    plt.show()</w:t>
      </w:r>
    </w:p>
    <w:p w14:paraId="3000F5ED" w14:textId="77777777" w:rsidR="001068D5" w:rsidRDefault="001068D5" w:rsidP="001068D5"/>
    <w:p w14:paraId="2FE75905" w14:textId="77777777" w:rsidR="001068D5" w:rsidRDefault="001068D5" w:rsidP="001068D5">
      <w:r>
        <w:t>def return_rescaled_data(df, cols_to_transform):</w:t>
      </w:r>
    </w:p>
    <w:p w14:paraId="594ED913" w14:textId="77777777" w:rsidR="001068D5" w:rsidRDefault="001068D5" w:rsidP="001068D5">
      <w:r>
        <w:t xml:space="preserve">    pt = PowerTransformer()</w:t>
      </w:r>
    </w:p>
    <w:p w14:paraId="40EA99F3" w14:textId="77777777" w:rsidR="001068D5" w:rsidRDefault="001068D5" w:rsidP="001068D5">
      <w:r>
        <w:t xml:space="preserve">    df_transf = df.copy()</w:t>
      </w:r>
    </w:p>
    <w:p w14:paraId="0320D646" w14:textId="77777777" w:rsidR="001068D5" w:rsidRDefault="001068D5" w:rsidP="001068D5">
      <w:r>
        <w:t xml:space="preserve">    df_transf[cols_to_transform] = pt.fit_transform(df_transf[cols_to_transform])</w:t>
      </w:r>
    </w:p>
    <w:p w14:paraId="1DC8EA7D" w14:textId="77777777" w:rsidR="001068D5" w:rsidRDefault="001068D5" w:rsidP="001068D5">
      <w:r>
        <w:t xml:space="preserve">    return df_transf</w:t>
      </w:r>
    </w:p>
    <w:p w14:paraId="3FD87396" w14:textId="77777777" w:rsidR="001068D5" w:rsidRDefault="001068D5" w:rsidP="001068D5"/>
    <w:p w14:paraId="6DD7187B" w14:textId="77777777" w:rsidR="001068D5" w:rsidRDefault="001068D5" w:rsidP="001068D5">
      <w:r>
        <w:t>df.columns</w:t>
      </w:r>
    </w:p>
    <w:p w14:paraId="6FD32276" w14:textId="77777777" w:rsidR="001068D5" w:rsidRDefault="001068D5" w:rsidP="001068D5"/>
    <w:p w14:paraId="11DE0BC5" w14:textId="77777777" w:rsidR="001068D5" w:rsidRDefault="001068D5" w:rsidP="001068D5">
      <w:r>
        <w:t># analyzing and plotting distributions of continous variables</w:t>
      </w:r>
    </w:p>
    <w:p w14:paraId="0E7644A2" w14:textId="77777777" w:rsidR="001068D5" w:rsidRDefault="001068D5" w:rsidP="001068D5">
      <w:r>
        <w:t>toplot =["AGE_START", "DOSE_ADHERENCE", "ADH_MEAN",</w:t>
      </w:r>
    </w:p>
    <w:p w14:paraId="6A33B9F0" w14:textId="77777777" w:rsidR="001068D5" w:rsidRDefault="001068D5" w:rsidP="001068D5">
      <w:r>
        <w:t xml:space="preserve">       "ADH_MAX", "ADH_MIN", "ADH_STD", "DOSE_ADHERENCE3m",</w:t>
      </w:r>
    </w:p>
    <w:p w14:paraId="5D712A24" w14:textId="77777777" w:rsidR="001068D5" w:rsidRDefault="001068D5" w:rsidP="001068D5">
      <w:r>
        <w:t xml:space="preserve">       "DOSE_ADHERENCE6m", "DOSE_ADHERENCE9m","NR_TRANS", "NR_DOSE_CHANGES",</w:t>
      </w:r>
    </w:p>
    <w:p w14:paraId="596A8DE1" w14:textId="77777777" w:rsidR="001068D5" w:rsidRDefault="001068D5" w:rsidP="001068D5">
      <w:r>
        <w:t xml:space="preserve">       "INJECTION_TIME"]</w:t>
      </w:r>
    </w:p>
    <w:p w14:paraId="67D1D2AB" w14:textId="77777777" w:rsidR="001068D5" w:rsidRDefault="001068D5" w:rsidP="001068D5">
      <w:r>
        <w:t>feature_distributions(df, cols_to_plot=toplot)</w:t>
      </w:r>
    </w:p>
    <w:p w14:paraId="778BD378" w14:textId="77777777" w:rsidR="001068D5" w:rsidRDefault="001068D5" w:rsidP="001068D5"/>
    <w:p w14:paraId="4A3C8B45" w14:textId="77777777" w:rsidR="001068D5" w:rsidRDefault="001068D5" w:rsidP="001068D5">
      <w:r>
        <w:t># removing outliers</w:t>
      </w:r>
    </w:p>
    <w:p w14:paraId="0FB7A678" w14:textId="77777777" w:rsidR="001068D5" w:rsidRDefault="001068D5" w:rsidP="001068D5">
      <w:r>
        <w:t>df = df[</w:t>
      </w:r>
    </w:p>
    <w:p w14:paraId="1379F940" w14:textId="77777777" w:rsidR="001068D5" w:rsidRDefault="001068D5" w:rsidP="001068D5">
      <w:r>
        <w:t xml:space="preserve">    (df["DOSE_ADHERENCE"].between(0,110))</w:t>
      </w:r>
    </w:p>
    <w:p w14:paraId="495BD3CE" w14:textId="77777777" w:rsidR="001068D5" w:rsidRDefault="001068D5" w:rsidP="001068D5">
      <w:r>
        <w:t xml:space="preserve">    &amp;(df["ADH_MEAN"].between(0,110))</w:t>
      </w:r>
    </w:p>
    <w:p w14:paraId="62D97195" w14:textId="77777777" w:rsidR="001068D5" w:rsidRDefault="001068D5" w:rsidP="001068D5">
      <w:r>
        <w:t xml:space="preserve">    &amp;(df["ADH_STD"].between(0,110))</w:t>
      </w:r>
    </w:p>
    <w:p w14:paraId="4AE7429C" w14:textId="77777777" w:rsidR="001068D5" w:rsidRDefault="001068D5" w:rsidP="001068D5">
      <w:r>
        <w:t xml:space="preserve">    &amp;(df["DOSE_ADHERENCE3m"].between(0,110))</w:t>
      </w:r>
    </w:p>
    <w:p w14:paraId="24F34094" w14:textId="77777777" w:rsidR="001068D5" w:rsidRDefault="001068D5" w:rsidP="001068D5">
      <w:r>
        <w:t xml:space="preserve">    &amp;(df["DOSE_ADHERENCE6m"].between(0,110))</w:t>
      </w:r>
    </w:p>
    <w:p w14:paraId="23012271" w14:textId="77777777" w:rsidR="001068D5" w:rsidRDefault="001068D5" w:rsidP="001068D5">
      <w:r>
        <w:t xml:space="preserve">    &amp;(df["DOSE_ADHERENCE9m"].between(0,110))</w:t>
      </w:r>
    </w:p>
    <w:p w14:paraId="7D93171F" w14:textId="77777777" w:rsidR="001068D5" w:rsidRDefault="001068D5" w:rsidP="001068D5">
      <w:r>
        <w:t xml:space="preserve">   </w:t>
      </w:r>
    </w:p>
    <w:p w14:paraId="0EEB0ACF" w14:textId="77777777" w:rsidR="001068D5" w:rsidRDefault="001068D5" w:rsidP="001068D5">
      <w:r>
        <w:t>]</w:t>
      </w:r>
    </w:p>
    <w:p w14:paraId="6A0A5521" w14:textId="77777777" w:rsidR="001068D5" w:rsidRDefault="001068D5" w:rsidP="001068D5">
      <w:r>
        <w:t># cutting at 17 (based on distribution of transmission number and anomalously high nr of dose changes in some cases)</w:t>
      </w:r>
    </w:p>
    <w:p w14:paraId="2970BA17" w14:textId="77777777" w:rsidR="001068D5" w:rsidRDefault="001068D5" w:rsidP="001068D5">
      <w:r>
        <w:t>df = df[</w:t>
      </w:r>
    </w:p>
    <w:p w14:paraId="649FDBCB" w14:textId="77777777" w:rsidR="001068D5" w:rsidRDefault="001068D5" w:rsidP="001068D5">
      <w:r>
        <w:t xml:space="preserve">    (df["NR_TRANS"] &lt; 17)</w:t>
      </w:r>
    </w:p>
    <w:p w14:paraId="63BFF9F9" w14:textId="77777777" w:rsidR="001068D5" w:rsidRDefault="001068D5" w:rsidP="001068D5">
      <w:r>
        <w:lastRenderedPageBreak/>
        <w:t xml:space="preserve">    &amp;(df["NR_DOSE_CHANGES"] &lt; 17) </w:t>
      </w:r>
    </w:p>
    <w:p w14:paraId="56E5AFA1" w14:textId="77777777" w:rsidR="001068D5" w:rsidRDefault="001068D5" w:rsidP="001068D5">
      <w:r>
        <w:t>]</w:t>
      </w:r>
    </w:p>
    <w:p w14:paraId="448F9C17" w14:textId="77777777" w:rsidR="001068D5" w:rsidRDefault="001068D5" w:rsidP="001068D5"/>
    <w:p w14:paraId="5463E7B6" w14:textId="77777777" w:rsidR="001068D5" w:rsidRDefault="001068D5" w:rsidP="001068D5"/>
    <w:p w14:paraId="17BD044A" w14:textId="77777777" w:rsidR="001068D5" w:rsidRDefault="001068D5" w:rsidP="001068D5">
      <w:r>
        <w:t># analyzing and plotting distributions of continous variables</w:t>
      </w:r>
    </w:p>
    <w:p w14:paraId="495A562F" w14:textId="77777777" w:rsidR="001068D5" w:rsidRDefault="001068D5" w:rsidP="001068D5">
      <w:r>
        <w:t>toplot =["AGE_START", "DOSE_ADHERENCE", "ADH_MEAN",</w:t>
      </w:r>
    </w:p>
    <w:p w14:paraId="29A937F8" w14:textId="77777777" w:rsidR="001068D5" w:rsidRDefault="001068D5" w:rsidP="001068D5">
      <w:r>
        <w:t xml:space="preserve">       "ADH_MAX", "ADH_MIN", "ADH_STD", "DOSE_ADHERENCE3m", "DOSE_ADHERENCE6m",</w:t>
      </w:r>
    </w:p>
    <w:p w14:paraId="5BD4F856" w14:textId="77777777" w:rsidR="001068D5" w:rsidRDefault="001068D5" w:rsidP="001068D5">
      <w:r>
        <w:t xml:space="preserve">       "DOSE_ADHERENCE9m","NR_TRANS", "NR_DOSE_CHANGES",</w:t>
      </w:r>
    </w:p>
    <w:p w14:paraId="1447F3E1" w14:textId="77777777" w:rsidR="001068D5" w:rsidRDefault="001068D5" w:rsidP="001068D5">
      <w:r>
        <w:t xml:space="preserve">       "INJECTION_TIME"]</w:t>
      </w:r>
    </w:p>
    <w:p w14:paraId="2763C326" w14:textId="77777777" w:rsidR="001068D5" w:rsidRDefault="001068D5" w:rsidP="001068D5">
      <w:r>
        <w:t>feature_distributions(df, cols_to_plot=toplot)</w:t>
      </w:r>
    </w:p>
    <w:p w14:paraId="39425C6D" w14:textId="77777777" w:rsidR="001068D5" w:rsidRDefault="001068D5" w:rsidP="001068D5"/>
    <w:p w14:paraId="41E09059" w14:textId="77777777" w:rsidR="001068D5" w:rsidRDefault="001068D5" w:rsidP="001068D5"/>
    <w:p w14:paraId="5F0E7C7F" w14:textId="77777777" w:rsidR="001068D5" w:rsidRDefault="001068D5" w:rsidP="001068D5">
      <w:r>
        <w:t xml:space="preserve"># print data shape after cleaning </w:t>
      </w:r>
    </w:p>
    <w:p w14:paraId="49CB0FFE" w14:textId="77777777" w:rsidR="001068D5" w:rsidRDefault="001068D5" w:rsidP="001068D5">
      <w:r>
        <w:t>print("Number of patients:", df.shape[0])</w:t>
      </w:r>
    </w:p>
    <w:p w14:paraId="0E3166C8" w14:textId="77777777" w:rsidR="001068D5" w:rsidRDefault="001068D5" w:rsidP="001068D5">
      <w:r>
        <w:t>print("Number of features:", df.shape[1])</w:t>
      </w:r>
    </w:p>
    <w:p w14:paraId="1840C287" w14:textId="77777777" w:rsidR="001068D5" w:rsidRDefault="001068D5" w:rsidP="001068D5"/>
    <w:p w14:paraId="07736D8B" w14:textId="77777777" w:rsidR="001068D5" w:rsidRDefault="001068D5" w:rsidP="001068D5">
      <w:r>
        <w:t>#Number of patients: 10929</w:t>
      </w:r>
    </w:p>
    <w:p w14:paraId="723E1F52" w14:textId="77777777" w:rsidR="001068D5" w:rsidRDefault="001068D5" w:rsidP="001068D5">
      <w:r>
        <w:t>#Number of features: 20</w:t>
      </w:r>
    </w:p>
    <w:p w14:paraId="544484F9" w14:textId="77777777" w:rsidR="001068D5" w:rsidRDefault="001068D5" w:rsidP="001068D5"/>
    <w:p w14:paraId="63AE2BC8" w14:textId="77777777" w:rsidR="001068D5" w:rsidRDefault="001068D5" w:rsidP="001068D5">
      <w:r>
        <w:t>#recalling what are the columns in the dataframe</w:t>
      </w:r>
    </w:p>
    <w:p w14:paraId="2BD28401" w14:textId="77777777" w:rsidR="001068D5" w:rsidRDefault="001068D5" w:rsidP="001068D5">
      <w:r>
        <w:t>df.columns</w:t>
      </w:r>
    </w:p>
    <w:p w14:paraId="461EE6DD" w14:textId="77777777" w:rsidR="001068D5" w:rsidRDefault="001068D5" w:rsidP="001068D5"/>
    <w:p w14:paraId="2A8B9796" w14:textId="77777777" w:rsidR="001068D5" w:rsidRDefault="001068D5" w:rsidP="001068D5">
      <w:r>
        <w:t># plot a heatmap with the absolute value of pearson's correlation between continuous features</w:t>
      </w:r>
    </w:p>
    <w:p w14:paraId="48430D2A" w14:textId="77777777" w:rsidR="001068D5" w:rsidRDefault="001068D5" w:rsidP="001068D5">
      <w:r>
        <w:t>cat_var = ["GENDER", "INJECTION_SPEED", "INJECTION_DEPTH", "NEEDLE_SPEED", "HSDS_START_LOW"]</w:t>
      </w:r>
    </w:p>
    <w:p w14:paraId="4F5CDC86" w14:textId="77777777" w:rsidR="001068D5" w:rsidRDefault="001068D5" w:rsidP="001068D5">
      <w:r>
        <w:t>corr_pearson = df.drop(cat_var, axis=1).corr(method="pearson")</w:t>
      </w:r>
    </w:p>
    <w:p w14:paraId="3884D978" w14:textId="77777777" w:rsidR="001068D5" w:rsidRDefault="001068D5" w:rsidP="001068D5">
      <w:r>
        <w:t># plot correlation matrix</w:t>
      </w:r>
    </w:p>
    <w:p w14:paraId="5B97B3CC" w14:textId="77777777" w:rsidR="001068D5" w:rsidRDefault="001068D5" w:rsidP="001068D5">
      <w:r>
        <w:t>sns.set(style="white")</w:t>
      </w:r>
    </w:p>
    <w:p w14:paraId="65D985D4" w14:textId="77777777" w:rsidR="001068D5" w:rsidRDefault="001068D5" w:rsidP="001068D5">
      <w:r>
        <w:t># Generate a mask for the upper triangle</w:t>
      </w:r>
    </w:p>
    <w:p w14:paraId="64F0055B" w14:textId="77777777" w:rsidR="001068D5" w:rsidRDefault="001068D5" w:rsidP="001068D5">
      <w:r>
        <w:t>mask = np.triu(np.ones_like(corr_pearson, dtype=np.bool))</w:t>
      </w:r>
    </w:p>
    <w:p w14:paraId="670A711D" w14:textId="77777777" w:rsidR="001068D5" w:rsidRDefault="001068D5" w:rsidP="001068D5">
      <w:r>
        <w:t># Set up the matplotlib figure</w:t>
      </w:r>
    </w:p>
    <w:p w14:paraId="16A24572" w14:textId="77777777" w:rsidR="001068D5" w:rsidRDefault="001068D5" w:rsidP="001068D5">
      <w:r>
        <w:lastRenderedPageBreak/>
        <w:t>f, ax = plt.subplots(figsize=(12, 9.5))</w:t>
      </w:r>
    </w:p>
    <w:p w14:paraId="6A4EED12" w14:textId="77777777" w:rsidR="001068D5" w:rsidRDefault="001068D5" w:rsidP="001068D5">
      <w:r>
        <w:t># Generate a custom diverging colormap</w:t>
      </w:r>
    </w:p>
    <w:p w14:paraId="70E9B064" w14:textId="77777777" w:rsidR="001068D5" w:rsidRDefault="001068D5" w:rsidP="001068D5">
      <w:r>
        <w:t>cmap = sns.diverging_palette(240, 10, n=20)</w:t>
      </w:r>
    </w:p>
    <w:p w14:paraId="5020D8E6" w14:textId="77777777" w:rsidR="001068D5" w:rsidRDefault="001068D5" w:rsidP="001068D5">
      <w:r>
        <w:t># Draw the heatmap with the mask and correct aspect ratio</w:t>
      </w:r>
    </w:p>
    <w:p w14:paraId="172DD10A" w14:textId="77777777" w:rsidR="001068D5" w:rsidRDefault="001068D5" w:rsidP="001068D5">
      <w:r>
        <w:t>ax = sns.heatmap(corr_pearson.abs(), mask=mask, cmap=cmap, vmin=0.0, vmax=1.0, center=0,</w:t>
      </w:r>
    </w:p>
    <w:p w14:paraId="53B92C2C" w14:textId="77777777" w:rsidR="001068D5" w:rsidRDefault="001068D5" w:rsidP="001068D5">
      <w:r>
        <w:t xml:space="preserve">            square=True, linewidths=.5, annot=True, cbar_kws={"shrink": .5})</w:t>
      </w:r>
    </w:p>
    <w:p w14:paraId="01E06F07" w14:textId="77777777" w:rsidR="001068D5" w:rsidRDefault="001068D5" w:rsidP="001068D5">
      <w:r>
        <w:t>ax.set_xticklabels(</w:t>
      </w:r>
    </w:p>
    <w:p w14:paraId="1A100742" w14:textId="77777777" w:rsidR="001068D5" w:rsidRDefault="001068D5" w:rsidP="001068D5">
      <w:r>
        <w:t xml:space="preserve">    ax.get_xticklabels(),</w:t>
      </w:r>
    </w:p>
    <w:p w14:paraId="73F32CCB" w14:textId="77777777" w:rsidR="001068D5" w:rsidRDefault="001068D5" w:rsidP="001068D5">
      <w:r>
        <w:t xml:space="preserve">    rotation=45,</w:t>
      </w:r>
    </w:p>
    <w:p w14:paraId="530A52F8" w14:textId="77777777" w:rsidR="001068D5" w:rsidRDefault="001068D5" w:rsidP="001068D5">
      <w:r>
        <w:t xml:space="preserve">    horizontalalignment="right"</w:t>
      </w:r>
    </w:p>
    <w:p w14:paraId="4E1DCB3C" w14:textId="77777777" w:rsidR="001068D5" w:rsidRDefault="001068D5" w:rsidP="001068D5">
      <w:r>
        <w:t>)</w:t>
      </w:r>
    </w:p>
    <w:p w14:paraId="680AA026" w14:textId="77777777" w:rsidR="001068D5" w:rsidRDefault="001068D5" w:rsidP="001068D5">
      <w:r>
        <w:t>bottom, top = ax.get_ylim()</w:t>
      </w:r>
    </w:p>
    <w:p w14:paraId="7AAECC76" w14:textId="77777777" w:rsidR="001068D5" w:rsidRDefault="001068D5" w:rsidP="001068D5">
      <w:r>
        <w:t>ax.set_ylim(bottom + 0.5, top - 0.5)</w:t>
      </w:r>
    </w:p>
    <w:p w14:paraId="1EE6B1F9" w14:textId="77777777" w:rsidR="001068D5" w:rsidRDefault="001068D5" w:rsidP="001068D5">
      <w:r>
        <w:t>plt.title("Pearson's absolute correlation matrix")</w:t>
      </w:r>
    </w:p>
    <w:p w14:paraId="13464E8A" w14:textId="77777777" w:rsidR="001068D5" w:rsidRDefault="001068D5" w:rsidP="001068D5"/>
    <w:p w14:paraId="0B3FB6A3" w14:textId="77777777" w:rsidR="001068D5" w:rsidRDefault="001068D5" w:rsidP="001068D5"/>
    <w:p w14:paraId="264E4F07" w14:textId="77777777" w:rsidR="001068D5" w:rsidRDefault="001068D5" w:rsidP="001068D5">
      <w:r>
        <w:t># high correlations between ADH_MIN and ADH_MAX and ADH_MEAN : keep only ADH_MEAN as it has the biggest correlation</w:t>
      </w:r>
    </w:p>
    <w:p w14:paraId="253A81C8" w14:textId="77777777" w:rsidR="001068D5" w:rsidRDefault="001068D5" w:rsidP="001068D5"/>
    <w:p w14:paraId="50919F03" w14:textId="77777777" w:rsidR="001068D5" w:rsidRDefault="001068D5" w:rsidP="001068D5">
      <w:r>
        <w:t>df3m = df.drop(["ADH_MIN","ADH_MAX","DOSE_ADHERENCE", "DOSE_ADHERENCE6m",</w:t>
      </w:r>
    </w:p>
    <w:p w14:paraId="7D8E0942" w14:textId="77777777" w:rsidR="001068D5" w:rsidRDefault="001068D5" w:rsidP="001068D5">
      <w:r>
        <w:t xml:space="preserve">       "DOSE_ADHERENCE9m"], axis=1)</w:t>
      </w:r>
    </w:p>
    <w:p w14:paraId="4D061AA4" w14:textId="77777777" w:rsidR="001068D5" w:rsidRDefault="001068D5" w:rsidP="001068D5">
      <w:r>
        <w:t>df6m = df.drop(["ADH_MIN","ADH_MAX","DOSE_ADHERENCE", "DOSE_ADHERENCE3m",</w:t>
      </w:r>
    </w:p>
    <w:p w14:paraId="7E38F48B" w14:textId="77777777" w:rsidR="001068D5" w:rsidRDefault="001068D5" w:rsidP="001068D5">
      <w:r>
        <w:t xml:space="preserve">       "DOSE_ADHERENCE9m"], axis=1)</w:t>
      </w:r>
    </w:p>
    <w:p w14:paraId="6A0A7912" w14:textId="77777777" w:rsidR="001068D5" w:rsidRDefault="001068D5" w:rsidP="001068D5">
      <w:r>
        <w:t>df9m = df.drop(["ADH_MIN","ADH_MAX","DOSE_ADHERENCE3m", "DOSE_ADHERENCE6m",</w:t>
      </w:r>
    </w:p>
    <w:p w14:paraId="2ED39C0E" w14:textId="77777777" w:rsidR="001068D5" w:rsidRDefault="001068D5" w:rsidP="001068D5">
      <w:r>
        <w:t xml:space="preserve">       "DOSE_ADHERENCE9m"], axis=1)</w:t>
      </w:r>
    </w:p>
    <w:p w14:paraId="071689E0" w14:textId="77777777" w:rsidR="001068D5" w:rsidRDefault="001068D5" w:rsidP="001068D5"/>
    <w:p w14:paraId="06B4001D" w14:textId="77777777" w:rsidR="001068D5" w:rsidRDefault="001068D5" w:rsidP="001068D5"/>
    <w:p w14:paraId="427512AE" w14:textId="77777777" w:rsidR="001068D5" w:rsidRDefault="001068D5" w:rsidP="001068D5">
      <w:r>
        <w:t># re-generate the pearson's abosolute correlation matrix</w:t>
      </w:r>
    </w:p>
    <w:p w14:paraId="205A7541" w14:textId="77777777" w:rsidR="001068D5" w:rsidRDefault="001068D5" w:rsidP="001068D5">
      <w:r>
        <w:t>cat_var = ["GENDER", "INJECTION_SPEED", "INJECTION_DEPTH",</w:t>
      </w:r>
    </w:p>
    <w:p w14:paraId="49510280" w14:textId="77777777" w:rsidR="001068D5" w:rsidRDefault="001068D5" w:rsidP="001068D5">
      <w:r>
        <w:t xml:space="preserve">           "NEEDLE_SPEED", "HSDS_START_LOW"]</w:t>
      </w:r>
    </w:p>
    <w:p w14:paraId="43D9B1B4" w14:textId="77777777" w:rsidR="001068D5" w:rsidRDefault="001068D5" w:rsidP="001068D5">
      <w:r>
        <w:t>corr_pearson = df.drop(cat_var, axis=1).corr(method="pearson")</w:t>
      </w:r>
    </w:p>
    <w:p w14:paraId="118331FE" w14:textId="77777777" w:rsidR="001068D5" w:rsidRDefault="001068D5" w:rsidP="001068D5">
      <w:r>
        <w:lastRenderedPageBreak/>
        <w:t># plot correlation matrix</w:t>
      </w:r>
    </w:p>
    <w:p w14:paraId="71218A74" w14:textId="77777777" w:rsidR="001068D5" w:rsidRDefault="001068D5" w:rsidP="001068D5">
      <w:r>
        <w:t>sns.set(style="white")</w:t>
      </w:r>
    </w:p>
    <w:p w14:paraId="2EC97249" w14:textId="77777777" w:rsidR="001068D5" w:rsidRDefault="001068D5" w:rsidP="001068D5">
      <w:r>
        <w:t># Generate a mask for the upper triangle</w:t>
      </w:r>
    </w:p>
    <w:p w14:paraId="013234F6" w14:textId="77777777" w:rsidR="001068D5" w:rsidRDefault="001068D5" w:rsidP="001068D5">
      <w:r>
        <w:t>mask = np.triu(np.ones_like(corr_pearson, dtype=np.bool))</w:t>
      </w:r>
    </w:p>
    <w:p w14:paraId="7E267E0E" w14:textId="77777777" w:rsidR="001068D5" w:rsidRDefault="001068D5" w:rsidP="001068D5"/>
    <w:p w14:paraId="25BEE43D" w14:textId="77777777" w:rsidR="001068D5" w:rsidRDefault="001068D5" w:rsidP="001068D5">
      <w:r>
        <w:t># Set up the matplotlib figure</w:t>
      </w:r>
    </w:p>
    <w:p w14:paraId="2746AEA3" w14:textId="77777777" w:rsidR="001068D5" w:rsidRDefault="001068D5" w:rsidP="001068D5">
      <w:r>
        <w:t>f, ax = plt.subplots(figsize=(12, 9.5))</w:t>
      </w:r>
    </w:p>
    <w:p w14:paraId="5DA658B6" w14:textId="77777777" w:rsidR="001068D5" w:rsidRDefault="001068D5" w:rsidP="001068D5">
      <w:r>
        <w:t># Generate a custom diverging colormap</w:t>
      </w:r>
    </w:p>
    <w:p w14:paraId="51A6327B" w14:textId="77777777" w:rsidR="001068D5" w:rsidRDefault="001068D5" w:rsidP="001068D5">
      <w:r>
        <w:t>cmap = sns.diverging_palette(240, 10, n=20)</w:t>
      </w:r>
    </w:p>
    <w:p w14:paraId="6FEB75E4" w14:textId="77777777" w:rsidR="001068D5" w:rsidRDefault="001068D5" w:rsidP="001068D5">
      <w:r>
        <w:t># Draw the heatmap with the mask and correct aspect ratio</w:t>
      </w:r>
    </w:p>
    <w:p w14:paraId="3716AA88" w14:textId="77777777" w:rsidR="001068D5" w:rsidRDefault="001068D5" w:rsidP="001068D5">
      <w:r>
        <w:t>ax = sns.heatmap(corr_pearson.abs(), mask=mask, cmap=cmap, vmin=0.0, vmax=1.0, center=0,</w:t>
      </w:r>
    </w:p>
    <w:p w14:paraId="7B99033C" w14:textId="77777777" w:rsidR="001068D5" w:rsidRDefault="001068D5" w:rsidP="001068D5">
      <w:r>
        <w:t xml:space="preserve">            square=True, linewidths=.5, annot=True, cbar_kws={"shrink": .5})</w:t>
      </w:r>
    </w:p>
    <w:p w14:paraId="381E2137" w14:textId="77777777" w:rsidR="001068D5" w:rsidRDefault="001068D5" w:rsidP="001068D5">
      <w:r>
        <w:t>ax.set_xticklabels(</w:t>
      </w:r>
    </w:p>
    <w:p w14:paraId="76ECFDBD" w14:textId="77777777" w:rsidR="001068D5" w:rsidRDefault="001068D5" w:rsidP="001068D5">
      <w:r>
        <w:t xml:space="preserve">    ax.get_xticklabels(),</w:t>
      </w:r>
    </w:p>
    <w:p w14:paraId="7CCF35CA" w14:textId="77777777" w:rsidR="001068D5" w:rsidRDefault="001068D5" w:rsidP="001068D5">
      <w:r>
        <w:t xml:space="preserve">    rotation=45,</w:t>
      </w:r>
    </w:p>
    <w:p w14:paraId="344F8995" w14:textId="77777777" w:rsidR="001068D5" w:rsidRDefault="001068D5" w:rsidP="001068D5">
      <w:r>
        <w:t xml:space="preserve">    horizontalalignment="right"</w:t>
      </w:r>
    </w:p>
    <w:p w14:paraId="6A5DF510" w14:textId="77777777" w:rsidR="001068D5" w:rsidRDefault="001068D5" w:rsidP="001068D5">
      <w:r>
        <w:t>)</w:t>
      </w:r>
    </w:p>
    <w:p w14:paraId="318F6225" w14:textId="77777777" w:rsidR="001068D5" w:rsidRDefault="001068D5" w:rsidP="001068D5">
      <w:r>
        <w:t>bottom, top = ax.get_ylim()</w:t>
      </w:r>
    </w:p>
    <w:p w14:paraId="64B4FE87" w14:textId="77777777" w:rsidR="001068D5" w:rsidRDefault="001068D5" w:rsidP="001068D5">
      <w:r>
        <w:t>ax.set_ylim(bottom + 0.5, top - 0.5)</w:t>
      </w:r>
    </w:p>
    <w:p w14:paraId="0E958020" w14:textId="77777777" w:rsidR="001068D5" w:rsidRDefault="001068D5" w:rsidP="001068D5">
      <w:r>
        <w:t>plt.title("Pearson's absolute correlation matrix")</w:t>
      </w:r>
    </w:p>
    <w:p w14:paraId="18610180" w14:textId="77777777" w:rsidR="001068D5" w:rsidRDefault="001068D5" w:rsidP="001068D5">
      <w:r>
        <w:t>plt.savefig("/plots/Pearsonscorrmonths.png")</w:t>
      </w:r>
    </w:p>
    <w:p w14:paraId="5C8355FA" w14:textId="77777777" w:rsidR="001068D5" w:rsidRDefault="001068D5" w:rsidP="001068D5"/>
    <w:p w14:paraId="358646CA" w14:textId="77777777" w:rsidR="001068D5" w:rsidRDefault="001068D5" w:rsidP="001068D5"/>
    <w:p w14:paraId="7B568D98" w14:textId="77777777" w:rsidR="001068D5" w:rsidRDefault="001068D5" w:rsidP="001068D5">
      <w:r>
        <w:t># plotting the top 3 features from the first 3 months mostly correlated with adherence in months 4 to 6</w:t>
      </w:r>
    </w:p>
    <w:p w14:paraId="4282F4BB" w14:textId="77777777" w:rsidR="001068D5" w:rsidRDefault="001068D5" w:rsidP="001068D5">
      <w:r>
        <w:t>toplot = round(corr_pearson.drop("DOSE_ADHERENCE3m",axis=1).loc["DOSE_ADHERENCE3m"],1).loc[["ADH_MEAN", "ADH_STD", "NR_TRANS"]]</w:t>
      </w:r>
    </w:p>
    <w:p w14:paraId="34F39528" w14:textId="77777777" w:rsidR="001068D5" w:rsidRDefault="001068D5" w:rsidP="001068D5">
      <w:r>
        <w:t>sns.set("notebook", style="ticks")</w:t>
      </w:r>
    </w:p>
    <w:p w14:paraId="7FADF698" w14:textId="77777777" w:rsidR="001068D5" w:rsidRDefault="001068D5" w:rsidP="001068D5">
      <w:r>
        <w:t>sns.barplot(toplot.values, toplot.index, color=m_darkblue)</w:t>
      </w:r>
    </w:p>
    <w:p w14:paraId="4FDA27F8" w14:textId="77777777" w:rsidR="001068D5" w:rsidRDefault="001068D5" w:rsidP="001068D5">
      <w:r>
        <w:t>plt.xlabel("Pearson's correlation with mean adherence over the 4th to 6th month")</w:t>
      </w:r>
    </w:p>
    <w:p w14:paraId="7F3C2D95" w14:textId="77777777" w:rsidR="001068D5" w:rsidRDefault="001068D5" w:rsidP="001068D5">
      <w:r>
        <w:lastRenderedPageBreak/>
        <w:t>plt.yticks(np.arange(3), ("Mean adherence\nover the first 3 months", "Adherence standard deviation\nover the first 3 months", "Number of transmissions\nover the first 3 months"))</w:t>
      </w:r>
    </w:p>
    <w:p w14:paraId="42AD9AD3" w14:textId="77777777" w:rsidR="001068D5" w:rsidRDefault="001068D5" w:rsidP="001068D5">
      <w:r>
        <w:t>plt.savefig("/plots/top3corr3months.png", dpi=300, bbox_inches="tight")</w:t>
      </w:r>
    </w:p>
    <w:p w14:paraId="1919677F" w14:textId="77777777" w:rsidR="001068D5" w:rsidRDefault="001068D5" w:rsidP="001068D5">
      <w:r>
        <w:t>plt.show()</w:t>
      </w:r>
    </w:p>
    <w:p w14:paraId="7EA43A9D" w14:textId="77777777" w:rsidR="001068D5" w:rsidRDefault="001068D5" w:rsidP="001068D5"/>
    <w:p w14:paraId="7D69A42C" w14:textId="77777777" w:rsidR="001068D5" w:rsidRDefault="001068D5" w:rsidP="001068D5"/>
    <w:p w14:paraId="58CC3806" w14:textId="77777777" w:rsidR="001068D5" w:rsidRDefault="001068D5" w:rsidP="001068D5">
      <w:r>
        <w:t># plotting the top 3 features from the first 3 months mostly correlated with adherence in months 4 to 9</w:t>
      </w:r>
    </w:p>
    <w:p w14:paraId="2D8E2AC1" w14:textId="77777777" w:rsidR="001068D5" w:rsidRDefault="001068D5" w:rsidP="001068D5">
      <w:r>
        <w:t>toplot = round(corr_pearson.drop("DOSE_ADHERENCE6m",axis=1).loc["DOSE_ADHERENCE6m"],1).loc[["ADH_MEAN", "ADH_STD", "NR_TRANS"]]</w:t>
      </w:r>
    </w:p>
    <w:p w14:paraId="420AE928" w14:textId="77777777" w:rsidR="001068D5" w:rsidRDefault="001068D5" w:rsidP="001068D5">
      <w:r>
        <w:t>sns.set("notebook", style="ticks")</w:t>
      </w:r>
    </w:p>
    <w:p w14:paraId="379F8277" w14:textId="77777777" w:rsidR="001068D5" w:rsidRDefault="001068D5" w:rsidP="001068D5">
      <w:r>
        <w:t>sns.barplot(toplot.values, toplot.index, color=m_darkblue)</w:t>
      </w:r>
    </w:p>
    <w:p w14:paraId="7D5CEE63" w14:textId="77777777" w:rsidR="001068D5" w:rsidRDefault="001068D5" w:rsidP="001068D5">
      <w:r>
        <w:t>plt.xlabel("Pearson's correlation with mean adherence over the 4th to 9th month")</w:t>
      </w:r>
    </w:p>
    <w:p w14:paraId="71324007" w14:textId="77777777" w:rsidR="001068D5" w:rsidRDefault="001068D5" w:rsidP="001068D5">
      <w:r>
        <w:t>plt.yticks(np.arange(3), ("Mean adherence\nover the first 3 months", "Adherence standard deviation\nover the first 3 months", "Number of transmissions\nover the first 3 months"))</w:t>
      </w:r>
    </w:p>
    <w:p w14:paraId="2FCF3452" w14:textId="77777777" w:rsidR="001068D5" w:rsidRDefault="001068D5" w:rsidP="001068D5">
      <w:r>
        <w:t>plt.savefig("/plots/top3corr6months.png", dpi=300, bbox_inches="tight")</w:t>
      </w:r>
    </w:p>
    <w:p w14:paraId="3B16F74B" w14:textId="77777777" w:rsidR="001068D5" w:rsidRDefault="001068D5" w:rsidP="001068D5">
      <w:r>
        <w:t>plt.show()</w:t>
      </w:r>
    </w:p>
    <w:p w14:paraId="7B19D95A" w14:textId="77777777" w:rsidR="001068D5" w:rsidRDefault="001068D5" w:rsidP="001068D5"/>
    <w:p w14:paraId="29B43B1F" w14:textId="77777777" w:rsidR="001068D5" w:rsidRDefault="001068D5" w:rsidP="001068D5">
      <w:r>
        <w:t># plotting the top 3 features from the first 3 months mostly correlated with adherence in months 4 to 12</w:t>
      </w:r>
    </w:p>
    <w:p w14:paraId="024CDD9F" w14:textId="77777777" w:rsidR="001068D5" w:rsidRDefault="001068D5" w:rsidP="001068D5">
      <w:r>
        <w:t>toplot = round(corr_pearson.drop("DOSE_ADHERENCE9m",axis=1).loc["DOSE_ADHERENCE9m"],1).loc[["ADH_MEAN", "ADH_STD", "NR_TRANS"]]</w:t>
      </w:r>
    </w:p>
    <w:p w14:paraId="59DEC991" w14:textId="77777777" w:rsidR="001068D5" w:rsidRDefault="001068D5" w:rsidP="001068D5">
      <w:r>
        <w:t>sns.set("notebook", style="ticks")</w:t>
      </w:r>
    </w:p>
    <w:p w14:paraId="52E7B158" w14:textId="77777777" w:rsidR="001068D5" w:rsidRDefault="001068D5" w:rsidP="001068D5">
      <w:r>
        <w:t>sns.barplot(toplot.values, toplot.index, color=m_darkblue)</w:t>
      </w:r>
    </w:p>
    <w:p w14:paraId="1D8B5C81" w14:textId="77777777" w:rsidR="001068D5" w:rsidRDefault="001068D5" w:rsidP="001068D5">
      <w:r>
        <w:t>plt.xlabel("Pearson's correlation with mean adherence over the 4th to 12th month")</w:t>
      </w:r>
    </w:p>
    <w:p w14:paraId="06688B0C" w14:textId="77777777" w:rsidR="001068D5" w:rsidRDefault="001068D5" w:rsidP="001068D5">
      <w:r>
        <w:t>plt.yticks(np.arange(3), ("Mean adherence\nover the first 3 months", "Adherence standard deviation\nover the first 3 months", "Number of transmissions\nover the first 3 months"))</w:t>
      </w:r>
    </w:p>
    <w:p w14:paraId="73AAF817" w14:textId="77777777" w:rsidR="001068D5" w:rsidRDefault="001068D5" w:rsidP="001068D5">
      <w:r>
        <w:t>plt.savefig("/plots/top3corr9months.png", dpi=300, bbox_inches="tight")</w:t>
      </w:r>
    </w:p>
    <w:p w14:paraId="00FC750F" w14:textId="77777777" w:rsidR="001068D5" w:rsidRDefault="001068D5" w:rsidP="001068D5">
      <w:r>
        <w:t>plt.show()</w:t>
      </w:r>
    </w:p>
    <w:p w14:paraId="702366BC" w14:textId="77777777" w:rsidR="001068D5" w:rsidRDefault="001068D5" w:rsidP="001068D5"/>
    <w:p w14:paraId="19293389" w14:textId="77777777" w:rsidR="001068D5" w:rsidRDefault="001068D5" w:rsidP="001068D5"/>
    <w:p w14:paraId="5CAAC9BD" w14:textId="77777777" w:rsidR="001068D5" w:rsidRDefault="001068D5" w:rsidP="001068D5">
      <w:r>
        <w:t>#################general characteristics table 1</w:t>
      </w:r>
    </w:p>
    <w:p w14:paraId="1F0A2FA1" w14:textId="77777777" w:rsidR="001068D5" w:rsidRDefault="001068D5" w:rsidP="001068D5"/>
    <w:p w14:paraId="64D1F067" w14:textId="77777777" w:rsidR="001068D5" w:rsidRDefault="001068D5" w:rsidP="001068D5">
      <w:r>
        <w:t>df.columns</w:t>
      </w:r>
    </w:p>
    <w:p w14:paraId="6500931B" w14:textId="77777777" w:rsidR="001068D5" w:rsidRDefault="001068D5" w:rsidP="001068D5">
      <w:r>
        <w:t>df["AGE_START"].mean()</w:t>
      </w:r>
    </w:p>
    <w:p w14:paraId="62185E07" w14:textId="77777777" w:rsidR="001068D5" w:rsidRDefault="001068D5" w:rsidP="001068D5">
      <w:r>
        <w:t>df["AGE_START"].std()</w:t>
      </w:r>
    </w:p>
    <w:p w14:paraId="5BDC2FF9" w14:textId="77777777" w:rsidR="001068D5" w:rsidRDefault="001068D5" w:rsidP="001068D5">
      <w:r>
        <w:t>df["GENDER"].value_counts(normalize=True).round(2)</w:t>
      </w:r>
    </w:p>
    <w:p w14:paraId="29293FD8" w14:textId="77777777" w:rsidR="001068D5" w:rsidRDefault="001068D5" w:rsidP="001068D5">
      <w:r>
        <w:t>df["AGE_START"].std()</w:t>
      </w:r>
    </w:p>
    <w:p w14:paraId="2E8319E3" w14:textId="77777777" w:rsidR="001068D5" w:rsidRDefault="001068D5" w:rsidP="001068D5">
      <w:r>
        <w:t>df["NR_TRANS"].mean()</w:t>
      </w:r>
    </w:p>
    <w:p w14:paraId="7684D9D3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df["NR_TRANS"].std()</w:t>
      </w:r>
    </w:p>
    <w:p w14:paraId="61A574FA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df["NR_TRANS"].quantile([.25, .5,.75])</w:t>
      </w:r>
    </w:p>
    <w:p w14:paraId="23858871" w14:textId="77777777" w:rsidR="001068D5" w:rsidRDefault="001068D5" w:rsidP="001068D5">
      <w:r>
        <w:t>df["NR_TRANS"].value_counts(normalize=False)</w:t>
      </w:r>
    </w:p>
    <w:p w14:paraId="54D026EC" w14:textId="77777777" w:rsidR="001068D5" w:rsidRDefault="001068D5" w:rsidP="001068D5">
      <w:r>
        <w:t>df["INJECTION_TIME"].mean()</w:t>
      </w:r>
    </w:p>
    <w:p w14:paraId="50721DB3" w14:textId="77777777" w:rsidR="001068D5" w:rsidRDefault="001068D5" w:rsidP="001068D5">
      <w:r>
        <w:t>df["INJECTION_TIME"].std()</w:t>
      </w:r>
    </w:p>
    <w:p w14:paraId="44EA406E" w14:textId="77777777" w:rsidR="001068D5" w:rsidRDefault="001068D5" w:rsidP="001068D5">
      <w:r>
        <w:t>df["INJECTION_TIME"].quantile([.25, .5,.75])</w:t>
      </w:r>
    </w:p>
    <w:p w14:paraId="69B6A515" w14:textId="77777777" w:rsidR="001068D5" w:rsidRDefault="001068D5" w:rsidP="001068D5">
      <w:r>
        <w:t>df["ADH_MEAN"].mean()</w:t>
      </w:r>
    </w:p>
    <w:p w14:paraId="1EE810C4" w14:textId="77777777" w:rsidR="001068D5" w:rsidRDefault="001068D5" w:rsidP="001068D5">
      <w:r>
        <w:t>df["ADH_MEAN"].std()</w:t>
      </w:r>
    </w:p>
    <w:p w14:paraId="47D7E587" w14:textId="77777777" w:rsidR="001068D5" w:rsidRDefault="001068D5" w:rsidP="001068D5">
      <w:r>
        <w:t>df["ADH_MEAN"].quantile([.25, .5,.75])</w:t>
      </w:r>
    </w:p>
    <w:p w14:paraId="408D39F8" w14:textId="77777777" w:rsidR="001068D5" w:rsidRDefault="001068D5" w:rsidP="001068D5">
      <w:r>
        <w:t>df["NEEDLE_SPEED"].value_counts(normalize=True).round(2)</w:t>
      </w:r>
    </w:p>
    <w:p w14:paraId="04F5B557" w14:textId="77777777" w:rsidR="001068D5" w:rsidRDefault="001068D5" w:rsidP="001068D5">
      <w:r>
        <w:t>df["INJECTION_DEPTH"].value_counts(normalize=True).round(2)</w:t>
      </w:r>
    </w:p>
    <w:p w14:paraId="613A80B4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df["NR_DOSE_CHANGES"].mean()</w:t>
      </w:r>
    </w:p>
    <w:p w14:paraId="1C6858C7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df["NR_DOSE_CHANGES"].std()</w:t>
      </w:r>
    </w:p>
    <w:p w14:paraId="6A228688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df["NR_DOSE_CHANGES"].quantile([.25, .5,.75])</w:t>
      </w:r>
    </w:p>
    <w:p w14:paraId="4990111B" w14:textId="77777777" w:rsidR="001068D5" w:rsidRDefault="001068D5" w:rsidP="001068D5">
      <w:r>
        <w:t>df["NR_DOSE_CHANGES"].value_counts(normalize=False)</w:t>
      </w:r>
    </w:p>
    <w:p w14:paraId="36ED22C2" w14:textId="77777777" w:rsidR="001068D5" w:rsidRDefault="001068D5" w:rsidP="001068D5">
      <w:r>
        <w:t>df["GENDER"].value_counts(normalize=False)</w:t>
      </w:r>
    </w:p>
    <w:p w14:paraId="425B402C" w14:textId="77777777" w:rsidR="001068D5" w:rsidRDefault="001068D5" w:rsidP="001068D5">
      <w:r>
        <w:t>df["NEEDLE_SPEED"].value_counts(normalize=False)</w:t>
      </w:r>
    </w:p>
    <w:p w14:paraId="41B9ADB4" w14:textId="77777777" w:rsidR="001068D5" w:rsidRDefault="001068D5" w:rsidP="001068D5">
      <w:r>
        <w:t>df["INJECTION_DEPTH"].value_counts(normalize=False)</w:t>
      </w:r>
    </w:p>
    <w:p w14:paraId="0B49A471" w14:textId="77777777" w:rsidR="001068D5" w:rsidRDefault="001068D5" w:rsidP="001068D5"/>
    <w:p w14:paraId="2336328F" w14:textId="77777777" w:rsidR="001068D5" w:rsidRDefault="001068D5" w:rsidP="001068D5">
      <w:r>
        <w:t>################# future 3 months prediction</w:t>
      </w:r>
    </w:p>
    <w:p w14:paraId="713E5191" w14:textId="77777777" w:rsidR="001068D5" w:rsidRDefault="001068D5" w:rsidP="001068D5"/>
    <w:p w14:paraId="7ECC1BA9" w14:textId="77777777" w:rsidR="001068D5" w:rsidRDefault="001068D5" w:rsidP="001068D5"/>
    <w:p w14:paraId="774E297D" w14:textId="77777777" w:rsidR="001068D5" w:rsidRDefault="001068D5" w:rsidP="001068D5">
      <w:r>
        <w:t>#change to 3 months future prediction</w:t>
      </w:r>
    </w:p>
    <w:p w14:paraId="0C9A8D6F" w14:textId="77777777" w:rsidR="001068D5" w:rsidRDefault="001068D5" w:rsidP="001068D5"/>
    <w:p w14:paraId="203099E4" w14:textId="77777777" w:rsidR="001068D5" w:rsidRDefault="001068D5" w:rsidP="001068D5">
      <w:r>
        <w:lastRenderedPageBreak/>
        <w:t>df3m = df.drop(["ADH_MIN","ADH_MAX","DOSE_ADHERENCE", "DOSE_ADHERENCE6m",</w:t>
      </w:r>
    </w:p>
    <w:p w14:paraId="038C8D02" w14:textId="77777777" w:rsidR="001068D5" w:rsidRDefault="001068D5" w:rsidP="001068D5">
      <w:r>
        <w:t xml:space="preserve">       "DOSE_ADHERENCE9m"], axis=1)</w:t>
      </w:r>
    </w:p>
    <w:p w14:paraId="420A3CA6" w14:textId="77777777" w:rsidR="001068D5" w:rsidRDefault="001068D5" w:rsidP="001068D5"/>
    <w:p w14:paraId="1DC58B9E" w14:textId="77777777" w:rsidR="001068D5" w:rsidRDefault="001068D5" w:rsidP="001068D5">
      <w:r>
        <w:t># binning the adherence level : below or above 85% threshold</w:t>
      </w:r>
    </w:p>
    <w:p w14:paraId="3E89E1AC" w14:textId="77777777" w:rsidR="001068D5" w:rsidRDefault="001068D5" w:rsidP="001068D5"/>
    <w:p w14:paraId="4AA362F1" w14:textId="77777777" w:rsidR="001068D5" w:rsidRDefault="001068D5" w:rsidP="001068D5">
      <w:r>
        <w:t>df3m["ADH_BELOW_THRESH3m"] = pd.cut(df3m["DOSE_ADHERENCE3m"], bins=[0,85,110], include_lowest=True, labels=[1,0])</w:t>
      </w:r>
    </w:p>
    <w:p w14:paraId="7917A11F" w14:textId="77777777" w:rsidR="001068D5" w:rsidRDefault="001068D5" w:rsidP="001068D5"/>
    <w:p w14:paraId="1A8D1FD8" w14:textId="77777777" w:rsidR="001068D5" w:rsidRDefault="001068D5" w:rsidP="001068D5">
      <w:r>
        <w:t># creating a feature indicating whether a patient has measurements recorded in the system or not</w:t>
      </w:r>
    </w:p>
    <w:p w14:paraId="330B656E" w14:textId="77777777" w:rsidR="001068D5" w:rsidRDefault="001068D5" w:rsidP="001068D5">
      <w:r>
        <w:t>df3m["HAS_MEAS"] = np.where(df3m[["NR_MEAS", "HSDS_START", "HSDS_START_LOW"]].isnull().any(axis=1), 0, 1)</w:t>
      </w:r>
    </w:p>
    <w:p w14:paraId="573EFD22" w14:textId="77777777" w:rsidR="001068D5" w:rsidRDefault="001068D5" w:rsidP="001068D5"/>
    <w:p w14:paraId="2681E8D4" w14:textId="77777777" w:rsidR="001068D5" w:rsidRDefault="001068D5" w:rsidP="001068D5">
      <w:r>
        <w:t># get dataset with all patients but without measurement-related features</w:t>
      </w:r>
    </w:p>
    <w:p w14:paraId="60CDE0EF" w14:textId="77777777" w:rsidR="001068D5" w:rsidRDefault="001068D5" w:rsidP="001068D5">
      <w:r>
        <w:t>df3m.set_index("PATIENT_ID", inplace=True)</w:t>
      </w:r>
    </w:p>
    <w:p w14:paraId="553B1B72" w14:textId="77777777" w:rsidR="001068D5" w:rsidRDefault="001068D5" w:rsidP="001068D5">
      <w:r>
        <w:t>df3m_all_classif = df3m.drop(["NR_MEAS", "HSDS_START", "HSDS_START_LOW", "DOSE_ADHERENCE3m", "HAS_MEAS"], axis=1)</w:t>
      </w:r>
    </w:p>
    <w:p w14:paraId="5798D076" w14:textId="77777777" w:rsidR="001068D5" w:rsidRDefault="001068D5" w:rsidP="001068D5">
      <w:r>
        <w:t># get reduced dataset with patients for whom measurement-related features are available</w:t>
      </w:r>
    </w:p>
    <w:p w14:paraId="1C8215DD" w14:textId="77777777" w:rsidR="001068D5" w:rsidRDefault="001068D5" w:rsidP="001068D5">
      <w:r>
        <w:t>df3m_reduced_classif = df3m[df3m["HAS_MEAS"]==1].drop(["HAS_MEAS", "DOSE_ADHERENCE3m"],axis=1)</w:t>
      </w:r>
    </w:p>
    <w:p w14:paraId="458D6E57" w14:textId="77777777" w:rsidR="001068D5" w:rsidRDefault="001068D5" w:rsidP="001068D5"/>
    <w:p w14:paraId="5DCEDC24" w14:textId="77777777" w:rsidR="001068D5" w:rsidRDefault="001068D5" w:rsidP="001068D5">
      <w:r>
        <w:t>print("full dataset shape: ",df3m_all_classif.shape)</w:t>
      </w:r>
    </w:p>
    <w:p w14:paraId="63E0376E" w14:textId="77777777" w:rsidR="001068D5" w:rsidRDefault="001068D5" w:rsidP="001068D5">
      <w:r>
        <w:t>print("reduced dataset shape (only patients with measurements):", df3m_reduced_classif.shape)</w:t>
      </w:r>
    </w:p>
    <w:p w14:paraId="2BBB5572" w14:textId="77777777" w:rsidR="001068D5" w:rsidRDefault="001068D5" w:rsidP="001068D5"/>
    <w:p w14:paraId="4CC9D220" w14:textId="77777777" w:rsidR="001068D5" w:rsidRDefault="001068D5" w:rsidP="001068D5"/>
    <w:p w14:paraId="758EFC0D" w14:textId="77777777" w:rsidR="001068D5" w:rsidRDefault="001068D5" w:rsidP="001068D5">
      <w:r>
        <w:t># what is the class distribution of the target variable? -  absolute numbers</w:t>
      </w:r>
    </w:p>
    <w:p w14:paraId="0968642E" w14:textId="77777777" w:rsidR="001068D5" w:rsidRDefault="001068D5" w:rsidP="001068D5"/>
    <w:p w14:paraId="04D7EA18" w14:textId="77777777" w:rsidR="001068D5" w:rsidRDefault="001068D5" w:rsidP="001068D5">
      <w:r>
        <w:t>df3m_all_classif["ADH_BELOW_THRESH3m"].value_counts(normalize=False)</w:t>
      </w:r>
    </w:p>
    <w:p w14:paraId="6A3C42BA" w14:textId="77777777" w:rsidR="001068D5" w:rsidRDefault="001068D5" w:rsidP="001068D5">
      <w:r>
        <w:t>df3m_all_classif["GENDER"].value_counts(normalize=True).round(2)</w:t>
      </w:r>
    </w:p>
    <w:p w14:paraId="24D8D9A0" w14:textId="77777777" w:rsidR="001068D5" w:rsidRDefault="001068D5" w:rsidP="001068D5">
      <w:r>
        <w:t>df3m_all_classif.groupby("GENDER")["AGE_START"].median()</w:t>
      </w:r>
    </w:p>
    <w:p w14:paraId="2E2192DD" w14:textId="77777777" w:rsidR="001068D5" w:rsidRDefault="001068D5" w:rsidP="001068D5"/>
    <w:p w14:paraId="590BE38D" w14:textId="77777777" w:rsidR="001068D5" w:rsidRDefault="001068D5" w:rsidP="001068D5"/>
    <w:p w14:paraId="38258C10" w14:textId="77777777" w:rsidR="001068D5" w:rsidRDefault="001068D5" w:rsidP="001068D5">
      <w:r>
        <w:t># looking at class distribution in the whole dataset</w:t>
      </w:r>
    </w:p>
    <w:p w14:paraId="137B149C" w14:textId="77777777" w:rsidR="001068D5" w:rsidRDefault="001068D5" w:rsidP="001068D5">
      <w:r>
        <w:lastRenderedPageBreak/>
        <w:t>dist_full_data = df3m_all_classif["ADH_BELOW_THRESH3m"].value_counts(normalize=True).round(2)</w:t>
      </w:r>
    </w:p>
    <w:p w14:paraId="73D2737E" w14:textId="77777777" w:rsidR="001068D5" w:rsidRDefault="001068D5" w:rsidP="001068D5">
      <w:r>
        <w:t>dist_full_data</w:t>
      </w:r>
    </w:p>
    <w:p w14:paraId="6BA5AC45" w14:textId="77777777" w:rsidR="001068D5" w:rsidRDefault="001068D5" w:rsidP="001068D5"/>
    <w:p w14:paraId="4DCECAE0" w14:textId="77777777" w:rsidR="001068D5" w:rsidRDefault="001068D5" w:rsidP="001068D5">
      <w:r>
        <w:t>#0    0.82</w:t>
      </w:r>
    </w:p>
    <w:p w14:paraId="1149DE4D" w14:textId="77777777" w:rsidR="001068D5" w:rsidRDefault="001068D5" w:rsidP="001068D5">
      <w:r>
        <w:t>#1    0.18</w:t>
      </w:r>
    </w:p>
    <w:p w14:paraId="59E1EB2A" w14:textId="77777777" w:rsidR="001068D5" w:rsidRDefault="001068D5" w:rsidP="001068D5">
      <w:r>
        <w:t>#Name: ADH_BELOW_THRESH3m, dtype: float64</w:t>
      </w:r>
    </w:p>
    <w:p w14:paraId="4B079721" w14:textId="77777777" w:rsidR="001068D5" w:rsidRDefault="001068D5" w:rsidP="001068D5"/>
    <w:p w14:paraId="7D3DA3E7" w14:textId="77777777" w:rsidR="001068D5" w:rsidRDefault="001068D5" w:rsidP="001068D5">
      <w:r>
        <w:t>df3m_all_classif["ADH_BELOW_THRESH3m"].value_counts().round(2)</w:t>
      </w:r>
    </w:p>
    <w:p w14:paraId="40C5C9BB" w14:textId="77777777" w:rsidR="001068D5" w:rsidRDefault="001068D5" w:rsidP="001068D5"/>
    <w:p w14:paraId="7ED8EBAA" w14:textId="77777777" w:rsidR="001068D5" w:rsidRDefault="001068D5" w:rsidP="001068D5">
      <w:r>
        <w:t># shuffle the dataset</w:t>
      </w:r>
    </w:p>
    <w:p w14:paraId="62D5C5B4" w14:textId="77777777" w:rsidR="001068D5" w:rsidRDefault="001068D5" w:rsidP="001068D5">
      <w:r>
        <w:t>shuffled_df3m = df3m_all_classif.sample(frac=1,random_state=1)</w:t>
      </w:r>
    </w:p>
    <w:p w14:paraId="3E0E686D" w14:textId="77777777" w:rsidR="001068D5" w:rsidRDefault="001068D5" w:rsidP="001068D5"/>
    <w:p w14:paraId="49C8F5DD" w14:textId="77777777" w:rsidR="001068D5" w:rsidRDefault="001068D5" w:rsidP="001068D5">
      <w:r>
        <w:t># put all the "positive" class in a separate dataset (patient below 85% adherence)</w:t>
      </w:r>
    </w:p>
    <w:p w14:paraId="3D8CF813" w14:textId="77777777" w:rsidR="001068D5" w:rsidRDefault="001068D5" w:rsidP="001068D5">
      <w:r>
        <w:t>below = df3m_all_classif.loc[shuffled_df3m["ADH_BELOW_THRESH3m"] == 1]</w:t>
      </w:r>
    </w:p>
    <w:p w14:paraId="6415D41B" w14:textId="77777777" w:rsidR="001068D5" w:rsidRDefault="001068D5" w:rsidP="001068D5"/>
    <w:p w14:paraId="3476FC88" w14:textId="77777777" w:rsidR="001068D5" w:rsidRDefault="001068D5" w:rsidP="001068D5">
      <w:r>
        <w:t># randomly select x observations (the number of "below" classes) from the above medical threshold</w:t>
      </w:r>
    </w:p>
    <w:p w14:paraId="53C2B663" w14:textId="77777777" w:rsidR="001068D5" w:rsidRDefault="001068D5" w:rsidP="001068D5">
      <w:r>
        <w:t>above = shuffled_df3m.loc[shuffled_df3m["ADH_BELOW_THRESH3m"] == 0].sample(n=len(below),random_state=1)</w:t>
      </w:r>
    </w:p>
    <w:p w14:paraId="6FDBCAA7" w14:textId="77777777" w:rsidR="001068D5" w:rsidRDefault="001068D5" w:rsidP="001068D5"/>
    <w:p w14:paraId="5DFA6EF0" w14:textId="77777777" w:rsidR="001068D5" w:rsidRDefault="001068D5" w:rsidP="001068D5">
      <w:r>
        <w:t># keep the samples non-selected aside (for future testing)</w:t>
      </w:r>
    </w:p>
    <w:p w14:paraId="6B7EDA35" w14:textId="77777777" w:rsidR="001068D5" w:rsidRDefault="001068D5" w:rsidP="001068D5">
      <w:r>
        <w:t>not_sel = shuffled_df3m[(shuffled_df3m["ADH_BELOW_THRESH3m"] == 0) &amp; (~shuffled_df3m.index.isin(set(above.index)))]</w:t>
      </w:r>
    </w:p>
    <w:p w14:paraId="7C86081B" w14:textId="77777777" w:rsidR="001068D5" w:rsidRDefault="001068D5" w:rsidP="001068D5"/>
    <w:p w14:paraId="3CF1E088" w14:textId="77777777" w:rsidR="001068D5" w:rsidRDefault="001068D5" w:rsidP="001068D5">
      <w:r>
        <w:t># Concatenate "above" and "below" sampled dataframes and shuffle again</w:t>
      </w:r>
    </w:p>
    <w:p w14:paraId="263F8A77" w14:textId="77777777" w:rsidR="001068D5" w:rsidRDefault="001068D5" w:rsidP="001068D5">
      <w:r>
        <w:t>undersampled_df3m = pd.concat([below, above]).sample(frac=1, random_state=1)</w:t>
      </w:r>
    </w:p>
    <w:p w14:paraId="6EAFAE86" w14:textId="77777777" w:rsidR="001068D5" w:rsidRDefault="001068D5" w:rsidP="001068D5"/>
    <w:p w14:paraId="64C74CD4" w14:textId="77777777" w:rsidR="001068D5" w:rsidRDefault="001068D5" w:rsidP="001068D5">
      <w:r>
        <w:t>#plot the dataset after the undersampling</w:t>
      </w:r>
    </w:p>
    <w:p w14:paraId="4CDB4E7C" w14:textId="77777777" w:rsidR="001068D5" w:rsidRDefault="001068D5" w:rsidP="001068D5">
      <w:r>
        <w:t>plt.figure(figsize=(8, 8))</w:t>
      </w:r>
    </w:p>
    <w:p w14:paraId="145ED35A" w14:textId="77777777" w:rsidR="001068D5" w:rsidRDefault="001068D5" w:rsidP="001068D5">
      <w:r>
        <w:t>sns.countplot("ADH_BELOW_THRESH3m", data=undersampled_df3m)</w:t>
      </w:r>
    </w:p>
    <w:p w14:paraId="14DED12E" w14:textId="77777777" w:rsidR="001068D5" w:rsidRDefault="001068D5" w:rsidP="001068D5">
      <w:r>
        <w:t>plt.title("Balanced Classes")</w:t>
      </w:r>
    </w:p>
    <w:p w14:paraId="430B8F01" w14:textId="77777777" w:rsidR="001068D5" w:rsidRDefault="001068D5" w:rsidP="001068D5">
      <w:r>
        <w:t>plt.xlabel("Adherence below threshold")</w:t>
      </w:r>
    </w:p>
    <w:p w14:paraId="2D79E32B" w14:textId="77777777" w:rsidR="001068D5" w:rsidRDefault="001068D5" w:rsidP="001068D5">
      <w:r>
        <w:lastRenderedPageBreak/>
        <w:t>plt.ylabel("Count")</w:t>
      </w:r>
    </w:p>
    <w:p w14:paraId="380CBF3D" w14:textId="77777777" w:rsidR="001068D5" w:rsidRDefault="001068D5" w:rsidP="001068D5">
      <w:r>
        <w:t>plt.show()</w:t>
      </w:r>
    </w:p>
    <w:p w14:paraId="5C116019" w14:textId="77777777" w:rsidR="001068D5" w:rsidRDefault="001068D5" w:rsidP="001068D5"/>
    <w:p w14:paraId="21A0903A" w14:textId="77777777" w:rsidR="001068D5" w:rsidRDefault="001068D5" w:rsidP="001068D5">
      <w:r>
        <w:t>print("undersampled dataframe size: ",undersampled_df3m.shape)</w:t>
      </w:r>
    </w:p>
    <w:p w14:paraId="27C9BF30" w14:textId="77777777" w:rsidR="001068D5" w:rsidRDefault="001068D5" w:rsidP="001068D5">
      <w:r>
        <w:t>print("remainder dataset of class 0 (above): ", not_sel.shape)</w:t>
      </w:r>
    </w:p>
    <w:p w14:paraId="01B85E2C" w14:textId="77777777" w:rsidR="001068D5" w:rsidRDefault="001068D5" w:rsidP="001068D5"/>
    <w:p w14:paraId="19016746" w14:textId="77777777" w:rsidR="001068D5" w:rsidRDefault="001068D5" w:rsidP="001068D5">
      <w:r>
        <w:t># split data into train (for training and optimizing models in a 5-fold cross-validation scheme) and test set (for assesing model performance)</w:t>
      </w:r>
    </w:p>
    <w:p w14:paraId="65E39F21" w14:textId="77777777" w:rsidR="001068D5" w:rsidRDefault="001068D5" w:rsidP="001068D5">
      <w:r>
        <w:t>X = undersampled_df3m.drop("ADH_BELOW_THRESH3m", axis=1)</w:t>
      </w:r>
    </w:p>
    <w:p w14:paraId="685C9665" w14:textId="77777777" w:rsidR="001068D5" w:rsidRDefault="001068D5" w:rsidP="001068D5">
      <w:r>
        <w:t>y = undersampled_df3m["ADH_BELOW_THRESH3m"]</w:t>
      </w:r>
    </w:p>
    <w:p w14:paraId="43027FA0" w14:textId="77777777" w:rsidR="001068D5" w:rsidRDefault="001068D5" w:rsidP="001068D5">
      <w:r>
        <w:t>X3m_tr, X_te, Y3m_tr, y_te = train_test_split(X, y, test_size=0.2, random_state=0)</w:t>
      </w:r>
    </w:p>
    <w:p w14:paraId="51E6FC48" w14:textId="77777777" w:rsidR="001068D5" w:rsidRDefault="001068D5" w:rsidP="001068D5"/>
    <w:p w14:paraId="25694A39" w14:textId="77777777" w:rsidR="001068D5" w:rsidRDefault="001068D5" w:rsidP="001068D5">
      <w:r>
        <w:t># creating a new test set that follows the 18% - 82% distribution by completing as needed with "above" samples not selected previously</w:t>
      </w:r>
    </w:p>
    <w:p w14:paraId="53512E0B" w14:textId="77777777" w:rsidR="001068D5" w:rsidRDefault="001068D5" w:rsidP="001068D5">
      <w:r>
        <w:t>total_needed = int(np.ceil(len(y_te[y_te == 1]) / dist_full_data[1])) #round to the next integer</w:t>
      </w:r>
    </w:p>
    <w:p w14:paraId="6C6044D2" w14:textId="77777777" w:rsidR="001068D5" w:rsidRDefault="001068D5" w:rsidP="001068D5">
      <w:r>
        <w:t>above_toadd = total_needed - len(y_te)</w:t>
      </w:r>
    </w:p>
    <w:p w14:paraId="443D0A8D" w14:textId="77777777" w:rsidR="001068D5" w:rsidRDefault="001068D5" w:rsidP="001068D5">
      <w:r>
        <w:t>sample_toadd = not_sel.sample(above_toadd, random_state=0)</w:t>
      </w:r>
    </w:p>
    <w:p w14:paraId="74CA8A2D" w14:textId="77777777" w:rsidR="001068D5" w:rsidRDefault="001068D5" w:rsidP="001068D5">
      <w:r>
        <w:t>X_te_full3m = pd.concat([X_te, sample_toadd.drop("ADH_BELOW_THRESH3m", axis=1)], axis=0)</w:t>
      </w:r>
    </w:p>
    <w:p w14:paraId="1923E114" w14:textId="77777777" w:rsidR="001068D5" w:rsidRDefault="001068D5" w:rsidP="001068D5">
      <w:r>
        <w:t>y_te_full3m = pd.concat([y_te, sample_toadd["ADH_BELOW_THRESH3m"]], axis=0)</w:t>
      </w:r>
    </w:p>
    <w:p w14:paraId="107E7224" w14:textId="77777777" w:rsidR="001068D5" w:rsidRDefault="001068D5" w:rsidP="001068D5"/>
    <w:p w14:paraId="5DED998E" w14:textId="77777777" w:rsidR="001068D5" w:rsidRDefault="001068D5" w:rsidP="001068D5">
      <w:r>
        <w:t>print("Training size: ", X3m_tr.shape)</w:t>
      </w:r>
    </w:p>
    <w:p w14:paraId="7F28CB8D" w14:textId="77777777" w:rsidR="001068D5" w:rsidRDefault="001068D5" w:rsidP="001068D5">
      <w:r>
        <w:t>print("matrix Test size: ", X_te_full3m.shape)</w:t>
      </w:r>
    </w:p>
    <w:p w14:paraId="5B15E0CC" w14:textId="77777777" w:rsidR="001068D5" w:rsidRDefault="001068D5" w:rsidP="001068D5">
      <w:r>
        <w:t>print("target test size: ", y_te_full3m.shape)</w:t>
      </w:r>
    </w:p>
    <w:p w14:paraId="715DE69F" w14:textId="77777777" w:rsidR="001068D5" w:rsidRDefault="001068D5" w:rsidP="001068D5"/>
    <w:p w14:paraId="3A654CE9" w14:textId="77777777" w:rsidR="001068D5" w:rsidRDefault="001068D5" w:rsidP="001068D5">
      <w:r>
        <w:t>#undersampled dataframe size:  (3928, 11)</w:t>
      </w:r>
    </w:p>
    <w:p w14:paraId="5B4456E4" w14:textId="77777777" w:rsidR="001068D5" w:rsidRDefault="001068D5" w:rsidP="001068D5">
      <w:r>
        <w:t>#remainder dataset of class 0 (above):  (7001, 11)</w:t>
      </w:r>
    </w:p>
    <w:p w14:paraId="67C65745" w14:textId="77777777" w:rsidR="001068D5" w:rsidRDefault="001068D5" w:rsidP="001068D5">
      <w:r>
        <w:t>#Training size:  (3142, 10)</w:t>
      </w:r>
    </w:p>
    <w:p w14:paraId="3F0EE83B" w14:textId="77777777" w:rsidR="001068D5" w:rsidRDefault="001068D5" w:rsidP="001068D5">
      <w:r>
        <w:t>#matrix Test size:  (2167, 10)</w:t>
      </w:r>
    </w:p>
    <w:p w14:paraId="39EFE412" w14:textId="77777777" w:rsidR="001068D5" w:rsidRDefault="001068D5" w:rsidP="001068D5">
      <w:r>
        <w:t>#target test size:  (2167,)</w:t>
      </w:r>
    </w:p>
    <w:p w14:paraId="430D48B3" w14:textId="77777777" w:rsidR="001068D5" w:rsidRDefault="001068D5" w:rsidP="001068D5"/>
    <w:p w14:paraId="6FAAE3C6" w14:textId="77777777" w:rsidR="001068D5" w:rsidRDefault="001068D5" w:rsidP="001068D5"/>
    <w:p w14:paraId="09F12097" w14:textId="77777777" w:rsidR="001068D5" w:rsidRDefault="001068D5" w:rsidP="001068D5">
      <w:r>
        <w:t># proportion of examples 0 and 1 in the train set</w:t>
      </w:r>
    </w:p>
    <w:p w14:paraId="027BE580" w14:textId="77777777" w:rsidR="001068D5" w:rsidRDefault="001068D5" w:rsidP="001068D5">
      <w:r>
        <w:lastRenderedPageBreak/>
        <w:t>Y3m_tr.value_counts(normalize=True).round(3)*100</w:t>
      </w:r>
    </w:p>
    <w:p w14:paraId="66200C28" w14:textId="77777777" w:rsidR="001068D5" w:rsidRDefault="001068D5" w:rsidP="001068D5"/>
    <w:p w14:paraId="767F3E43" w14:textId="77777777" w:rsidR="001068D5" w:rsidRDefault="001068D5" w:rsidP="001068D5">
      <w:r>
        <w:t>Y3m_tr.value_counts()</w:t>
      </w:r>
    </w:p>
    <w:p w14:paraId="0A84781E" w14:textId="77777777" w:rsidR="001068D5" w:rsidRDefault="001068D5" w:rsidP="001068D5"/>
    <w:p w14:paraId="1700E068" w14:textId="77777777" w:rsidR="001068D5" w:rsidRDefault="001068D5" w:rsidP="001068D5">
      <w:r>
        <w:t># proportion of examples 0 and 1 in the test set</w:t>
      </w:r>
    </w:p>
    <w:p w14:paraId="17ADB087" w14:textId="77777777" w:rsidR="001068D5" w:rsidRDefault="001068D5" w:rsidP="001068D5">
      <w:r>
        <w:t>y_te_full3m.value_counts(normalize=True).round(3)*100</w:t>
      </w:r>
    </w:p>
    <w:p w14:paraId="7D59EE1A" w14:textId="77777777" w:rsidR="001068D5" w:rsidRDefault="001068D5" w:rsidP="001068D5">
      <w:r>
        <w:t>y_te_full3m.value_counts()</w:t>
      </w:r>
    </w:p>
    <w:p w14:paraId="7E104B16" w14:textId="77777777" w:rsidR="001068D5" w:rsidRDefault="001068D5" w:rsidP="001068D5">
      <w:r>
        <w:t>y_te_full3m.shape</w:t>
      </w:r>
    </w:p>
    <w:p w14:paraId="521D7DB5" w14:textId="77777777" w:rsidR="001068D5" w:rsidRDefault="001068D5" w:rsidP="001068D5"/>
    <w:p w14:paraId="506C6630" w14:textId="77777777" w:rsidR="001068D5" w:rsidRDefault="001068D5" w:rsidP="001068D5">
      <w:r>
        <w:t># create a dictionary to store optimized algorithms</w:t>
      </w:r>
    </w:p>
    <w:p w14:paraId="69992CAE" w14:textId="77777777" w:rsidR="001068D5" w:rsidRDefault="001068D5" w:rsidP="001068D5">
      <w:r>
        <w:t>best_model3m = {}</w:t>
      </w:r>
    </w:p>
    <w:p w14:paraId="345408F8" w14:textId="77777777" w:rsidR="001068D5" w:rsidRDefault="001068D5" w:rsidP="001068D5"/>
    <w:p w14:paraId="16E8F24E" w14:textId="77777777" w:rsidR="001068D5" w:rsidRDefault="001068D5" w:rsidP="001068D5">
      <w:r>
        <w:t># score to optimize for</w:t>
      </w:r>
    </w:p>
    <w:p w14:paraId="01A45682" w14:textId="77777777" w:rsidR="001068D5" w:rsidRDefault="001068D5" w:rsidP="001068D5">
      <w:r>
        <w:t>scoring = {</w:t>
      </w:r>
    </w:p>
    <w:p w14:paraId="1897673C" w14:textId="77777777" w:rsidR="001068D5" w:rsidRDefault="001068D5" w:rsidP="001068D5">
      <w:r>
        <w:t xml:space="preserve">           "f1" : "f1" #</w:t>
      </w:r>
    </w:p>
    <w:p w14:paraId="03603082" w14:textId="77777777" w:rsidR="001068D5" w:rsidRDefault="001068D5" w:rsidP="001068D5">
      <w:r>
        <w:t xml:space="preserve">          }</w:t>
      </w:r>
    </w:p>
    <w:p w14:paraId="1C31A3B0" w14:textId="77777777" w:rsidR="001068D5" w:rsidRDefault="001068D5" w:rsidP="001068D5"/>
    <w:p w14:paraId="37615877" w14:textId="77777777" w:rsidR="001068D5" w:rsidRDefault="001068D5" w:rsidP="001068D5">
      <w:r>
        <w:t>#random forest</w:t>
      </w:r>
    </w:p>
    <w:p w14:paraId="2C8B8DEF" w14:textId="77777777" w:rsidR="001068D5" w:rsidRDefault="001068D5" w:rsidP="001068D5"/>
    <w:p w14:paraId="00D0CA91" w14:textId="77777777" w:rsidR="001068D5" w:rsidRDefault="001068D5" w:rsidP="001068D5">
      <w:r>
        <w:t>rf = RandomForestClassifier(random_state=1)</w:t>
      </w:r>
    </w:p>
    <w:p w14:paraId="64F7CDC0" w14:textId="77777777" w:rsidR="001068D5" w:rsidRDefault="001068D5" w:rsidP="001068D5">
      <w:r>
        <w:t># Create cross-validation object</w:t>
      </w:r>
    </w:p>
    <w:p w14:paraId="119D3DFC" w14:textId="77777777" w:rsidR="001068D5" w:rsidRDefault="001068D5" w:rsidP="001068D5">
      <w:r>
        <w:t>grid_cv = GridSearchCV(rf, {</w:t>
      </w:r>
    </w:p>
    <w:p w14:paraId="585F9575" w14:textId="77777777" w:rsidR="001068D5" w:rsidRDefault="001068D5" w:rsidP="001068D5">
      <w:r>
        <w:t xml:space="preserve">    "n_estimators": [100,300,500,700,900],</w:t>
      </w:r>
    </w:p>
    <w:p w14:paraId="65F58A16" w14:textId="77777777" w:rsidR="001068D5" w:rsidRDefault="001068D5" w:rsidP="001068D5">
      <w:r>
        <w:t xml:space="preserve">    "bootstrap": [True]</w:t>
      </w:r>
    </w:p>
    <w:p w14:paraId="17BF4D01" w14:textId="77777777" w:rsidR="001068D5" w:rsidRDefault="001068D5" w:rsidP="001068D5">
      <w:r>
        <w:t>}, scoring=scoring, cv=5, refit=False)</w:t>
      </w:r>
    </w:p>
    <w:p w14:paraId="20F9DF21" w14:textId="77777777" w:rsidR="001068D5" w:rsidRDefault="001068D5" w:rsidP="001068D5">
      <w:r>
        <w:t># Fit estimator</w:t>
      </w:r>
    </w:p>
    <w:p w14:paraId="2CF1BE92" w14:textId="77777777" w:rsidR="001068D5" w:rsidRDefault="001068D5" w:rsidP="001068D5">
      <w:r>
        <w:t>grid_cv.fit(X3m_tr, Y3m_tr)</w:t>
      </w:r>
    </w:p>
    <w:p w14:paraId="5128A8C0" w14:textId="77777777" w:rsidR="001068D5" w:rsidRDefault="001068D5" w:rsidP="001068D5"/>
    <w:p w14:paraId="1FDEB30E" w14:textId="77777777" w:rsidR="001068D5" w:rsidRDefault="001068D5" w:rsidP="001068D5">
      <w:r>
        <w:t># Collect results in a DataFrame</w:t>
      </w:r>
    </w:p>
    <w:p w14:paraId="3D87E9BE" w14:textId="77777777" w:rsidR="001068D5" w:rsidRDefault="001068D5" w:rsidP="001068D5">
      <w:r>
        <w:t>df3m_rf = pd.DataFrame.from_dict(dict(</w:t>
      </w:r>
    </w:p>
    <w:p w14:paraId="221EE6B5" w14:textId="77777777" w:rsidR="001068D5" w:rsidRDefault="001068D5" w:rsidP="001068D5">
      <w:r>
        <w:t xml:space="preserve">    {"n_estimators": grid_cv.cv_results_["param_n_estimators"],</w:t>
      </w:r>
    </w:p>
    <w:p w14:paraId="16856893" w14:textId="77777777" w:rsidR="001068D5" w:rsidRDefault="001068D5" w:rsidP="001068D5">
      <w:r>
        <w:lastRenderedPageBreak/>
        <w:t xml:space="preserve">     "bootstrap" : grid_cv.cv_results_["param_bootstrap"],</w:t>
      </w:r>
    </w:p>
    <w:p w14:paraId="1709996F" w14:textId="77777777" w:rsidR="001068D5" w:rsidRDefault="001068D5" w:rsidP="001068D5">
      <w:r>
        <w:t xml:space="preserve">    "mean_f1": grid_cv.cv_results_["mean_test_f1"],</w:t>
      </w:r>
    </w:p>
    <w:p w14:paraId="664FFC7B" w14:textId="77777777" w:rsidR="001068D5" w:rsidRDefault="001068D5" w:rsidP="001068D5">
      <w:r>
        <w:t xml:space="preserve">    "std_f1": grid_cv.cv_results_["std_test_f1"]</w:t>
      </w:r>
    </w:p>
    <w:p w14:paraId="2595EDA0" w14:textId="77777777" w:rsidR="001068D5" w:rsidRDefault="001068D5" w:rsidP="001068D5">
      <w:r>
        <w:t xml:space="preserve">    }))</w:t>
      </w:r>
    </w:p>
    <w:p w14:paraId="03C9DF08" w14:textId="77777777" w:rsidR="001068D5" w:rsidRDefault="001068D5" w:rsidP="001068D5">
      <w:r>
        <w:t>df3m_rf.sort_values(by=["mean_f1"], ascending=False).head(5).round(3)</w:t>
      </w:r>
    </w:p>
    <w:p w14:paraId="727DE974" w14:textId="77777777" w:rsidR="001068D5" w:rsidRDefault="001068D5" w:rsidP="001068D5"/>
    <w:p w14:paraId="63720624" w14:textId="77777777" w:rsidR="001068D5" w:rsidRDefault="001068D5" w:rsidP="001068D5"/>
    <w:p w14:paraId="28628EC9" w14:textId="77777777" w:rsidR="001068D5" w:rsidRDefault="001068D5" w:rsidP="001068D5">
      <w:r>
        <w:t>best_model3m["RF_BS_T_300"] = 0.807</w:t>
      </w:r>
    </w:p>
    <w:p w14:paraId="680C8A96" w14:textId="77777777" w:rsidR="001068D5" w:rsidRDefault="001068D5" w:rsidP="001068D5"/>
    <w:p w14:paraId="442D86F7" w14:textId="77777777" w:rsidR="001068D5" w:rsidRDefault="001068D5" w:rsidP="001068D5"/>
    <w:p w14:paraId="219F8FD8" w14:textId="77777777" w:rsidR="001068D5" w:rsidRDefault="001068D5" w:rsidP="001068D5">
      <w:r>
        <w:t>#Extra trees</w:t>
      </w:r>
    </w:p>
    <w:p w14:paraId="015E0A58" w14:textId="77777777" w:rsidR="001068D5" w:rsidRDefault="001068D5" w:rsidP="001068D5"/>
    <w:p w14:paraId="0FBF8047" w14:textId="77777777" w:rsidR="001068D5" w:rsidRDefault="001068D5" w:rsidP="001068D5">
      <w:r>
        <w:t>xtc = ExtraTreesClassifier(random_state=1)</w:t>
      </w:r>
    </w:p>
    <w:p w14:paraId="40A8E103" w14:textId="77777777" w:rsidR="001068D5" w:rsidRDefault="001068D5" w:rsidP="001068D5">
      <w:r>
        <w:t>grid_cv = GridSearchCV(xtc, {</w:t>
      </w:r>
    </w:p>
    <w:p w14:paraId="29CCFE6E" w14:textId="77777777" w:rsidR="001068D5" w:rsidRDefault="001068D5" w:rsidP="001068D5">
      <w:r>
        <w:t xml:space="preserve">    "n_estimators": [500, 600, 800, 900]</w:t>
      </w:r>
    </w:p>
    <w:p w14:paraId="384984F3" w14:textId="77777777" w:rsidR="001068D5" w:rsidRDefault="001068D5" w:rsidP="001068D5">
      <w:r>
        <w:t>}, scoring=scoring, cv=5, refit=False)</w:t>
      </w:r>
    </w:p>
    <w:p w14:paraId="777E2096" w14:textId="77777777" w:rsidR="001068D5" w:rsidRDefault="001068D5" w:rsidP="001068D5">
      <w:r>
        <w:t># Fit estimator739</w:t>
      </w:r>
    </w:p>
    <w:p w14:paraId="3CB5112E" w14:textId="77777777" w:rsidR="001068D5" w:rsidRDefault="001068D5" w:rsidP="001068D5">
      <w:r>
        <w:t>grid_cv.fit(X3m_tr, Y3m_tr)</w:t>
      </w:r>
    </w:p>
    <w:p w14:paraId="0960E0C4" w14:textId="77777777" w:rsidR="001068D5" w:rsidRDefault="001068D5" w:rsidP="001068D5">
      <w:r>
        <w:t># Collect results in a DataFrame</w:t>
      </w:r>
    </w:p>
    <w:p w14:paraId="649B6484" w14:textId="77777777" w:rsidR="001068D5" w:rsidRDefault="001068D5" w:rsidP="001068D5">
      <w:r>
        <w:t>df3m_xtc = pd.DataFrame.from_dict(dict(</w:t>
      </w:r>
    </w:p>
    <w:p w14:paraId="386C0753" w14:textId="77777777" w:rsidR="001068D5" w:rsidRDefault="001068D5" w:rsidP="001068D5">
      <w:r>
        <w:t xml:space="preserve">    {"n_estimators": grid_cv.cv_results_["param_n_estimators"],</w:t>
      </w:r>
    </w:p>
    <w:p w14:paraId="2361E028" w14:textId="77777777" w:rsidR="001068D5" w:rsidRDefault="001068D5" w:rsidP="001068D5">
      <w:r>
        <w:t xml:space="preserve">     "mean_f1": grid_cv.cv_results_["mean_test_f1"],</w:t>
      </w:r>
    </w:p>
    <w:p w14:paraId="7CE132AC" w14:textId="77777777" w:rsidR="001068D5" w:rsidRDefault="001068D5" w:rsidP="001068D5">
      <w:r>
        <w:t xml:space="preserve">    "std_f1": grid_cv.cv_results_["std_test_f1"],</w:t>
      </w:r>
    </w:p>
    <w:p w14:paraId="6661F003" w14:textId="77777777" w:rsidR="001068D5" w:rsidRDefault="001068D5" w:rsidP="001068D5">
      <w:r>
        <w:t>}))</w:t>
      </w:r>
    </w:p>
    <w:p w14:paraId="564182EC" w14:textId="77777777" w:rsidR="001068D5" w:rsidRDefault="001068D5" w:rsidP="001068D5">
      <w:r>
        <w:t>df3m_xtc.sort_values(by=["mean_f1"], ascending=False).head(10).round(3)</w:t>
      </w:r>
    </w:p>
    <w:p w14:paraId="2A487DCA" w14:textId="77777777" w:rsidR="001068D5" w:rsidRDefault="001068D5" w:rsidP="001068D5"/>
    <w:p w14:paraId="3A0E70FF" w14:textId="77777777" w:rsidR="001068D5" w:rsidRDefault="001068D5" w:rsidP="001068D5">
      <w:r>
        <w:t>best_model3m["ExtraTrees_600"] = 0.801</w:t>
      </w:r>
    </w:p>
    <w:p w14:paraId="5711AC78" w14:textId="77777777" w:rsidR="001068D5" w:rsidRDefault="001068D5" w:rsidP="001068D5"/>
    <w:p w14:paraId="5C125C85" w14:textId="77777777" w:rsidR="001068D5" w:rsidRDefault="001068D5" w:rsidP="001068D5">
      <w:r>
        <w:t>#Logistic regression</w:t>
      </w:r>
    </w:p>
    <w:p w14:paraId="47744DDB" w14:textId="77777777" w:rsidR="001068D5" w:rsidRDefault="001068D5" w:rsidP="001068D5"/>
    <w:p w14:paraId="53DBA7D8" w14:textId="77777777" w:rsidR="001068D5" w:rsidRDefault="001068D5" w:rsidP="001068D5"/>
    <w:p w14:paraId="2CC2E8C7" w14:textId="77777777" w:rsidR="001068D5" w:rsidRDefault="001068D5" w:rsidP="001068D5">
      <w:r>
        <w:lastRenderedPageBreak/>
        <w:t>logreg = LogisticRegression(solver="saga", random_state=1, max_iter=5000)</w:t>
      </w:r>
    </w:p>
    <w:p w14:paraId="4C68F5EE" w14:textId="77777777" w:rsidR="001068D5" w:rsidRDefault="001068D5" w:rsidP="001068D5"/>
    <w:p w14:paraId="71AF8AEB" w14:textId="77777777" w:rsidR="001068D5" w:rsidRDefault="001068D5" w:rsidP="001068D5">
      <w:r>
        <w:t># Create pipeline</w:t>
      </w:r>
    </w:p>
    <w:p w14:paraId="767142F1" w14:textId="77777777" w:rsidR="001068D5" w:rsidRDefault="001068D5" w:rsidP="001068D5">
      <w:r>
        <w:t>pipe = Pipeline([</w:t>
      </w:r>
    </w:p>
    <w:p w14:paraId="72221534" w14:textId="77777777" w:rsidR="001068D5" w:rsidRDefault="001068D5" w:rsidP="001068D5">
      <w:r>
        <w:t xml:space="preserve">    ("scaler", None), # Optional step</w:t>
      </w:r>
    </w:p>
    <w:p w14:paraId="20945D42" w14:textId="77777777" w:rsidR="001068D5" w:rsidRDefault="001068D5" w:rsidP="001068D5">
      <w:r>
        <w:t xml:space="preserve">    ("logreg", logreg)</w:t>
      </w:r>
    </w:p>
    <w:p w14:paraId="76CA8012" w14:textId="77777777" w:rsidR="001068D5" w:rsidRDefault="001068D5" w:rsidP="001068D5">
      <w:r>
        <w:t>])</w:t>
      </w:r>
    </w:p>
    <w:p w14:paraId="51A01D3C" w14:textId="77777777" w:rsidR="001068D5" w:rsidRDefault="001068D5" w:rsidP="001068D5"/>
    <w:p w14:paraId="068E79D1" w14:textId="77777777" w:rsidR="001068D5" w:rsidRDefault="001068D5" w:rsidP="001068D5">
      <w:r>
        <w:t># Create cross-validation grid search object</w:t>
      </w:r>
    </w:p>
    <w:p w14:paraId="22E3F36F" w14:textId="77777777" w:rsidR="001068D5" w:rsidRDefault="001068D5" w:rsidP="001068D5">
      <w:r>
        <w:t>grid_cv = GridSearchCV(pipe, [{</w:t>
      </w:r>
    </w:p>
    <w:p w14:paraId="1DFEBF1F" w14:textId="77777777" w:rsidR="001068D5" w:rsidRDefault="001068D5" w:rsidP="001068D5">
      <w:r>
        <w:t xml:space="preserve">    "scaler" : [None, MinMaxScaler(), StandardScaler(), RobustScaler()],</w:t>
      </w:r>
    </w:p>
    <w:p w14:paraId="50F6BAEA" w14:textId="77777777" w:rsidR="001068D5" w:rsidRDefault="001068D5" w:rsidP="001068D5">
      <w:r>
        <w:t xml:space="preserve">    "logreg__penalty" : ["l1", "l2"],</w:t>
      </w:r>
    </w:p>
    <w:p w14:paraId="246D74C2" w14:textId="77777777" w:rsidR="001068D5" w:rsidRDefault="001068D5" w:rsidP="001068D5">
      <w:r>
        <w:t xml:space="preserve">    "logreg__C": np.logspace(-2,2,5)</w:t>
      </w:r>
    </w:p>
    <w:p w14:paraId="1624F079" w14:textId="77777777" w:rsidR="001068D5" w:rsidRDefault="001068D5" w:rsidP="001068D5">
      <w:r>
        <w:t>}], scoring=scoring, cv=5, refit=False)</w:t>
      </w:r>
    </w:p>
    <w:p w14:paraId="222A1C10" w14:textId="77777777" w:rsidR="001068D5" w:rsidRDefault="001068D5" w:rsidP="001068D5">
      <w:r>
        <w:t># Fit estimator</w:t>
      </w:r>
    </w:p>
    <w:p w14:paraId="44835DF1" w14:textId="77777777" w:rsidR="001068D5" w:rsidRDefault="001068D5" w:rsidP="001068D5">
      <w:r>
        <w:t>grid_cv.fit(X3m_tr, Y3m_tr)</w:t>
      </w:r>
    </w:p>
    <w:p w14:paraId="7EB7AF01" w14:textId="77777777" w:rsidR="001068D5" w:rsidRDefault="001068D5" w:rsidP="001068D5">
      <w:r>
        <w:t># Collect results in a DataFrame</w:t>
      </w:r>
    </w:p>
    <w:p w14:paraId="67C1AC00" w14:textId="77777777" w:rsidR="001068D5" w:rsidRDefault="001068D5" w:rsidP="001068D5">
      <w:r>
        <w:t>df3m_logreg = pd.DataFrame.from_dict(dict(</w:t>
      </w:r>
    </w:p>
    <w:p w14:paraId="0BF078E9" w14:textId="77777777" w:rsidR="001068D5" w:rsidRDefault="001068D5" w:rsidP="001068D5">
      <w:r>
        <w:t xml:space="preserve">    {</w:t>
      </w:r>
    </w:p>
    <w:p w14:paraId="235B2E41" w14:textId="77777777" w:rsidR="001068D5" w:rsidRDefault="001068D5" w:rsidP="001068D5">
      <w:r>
        <w:t xml:space="preserve">    "param_scaler" : grid_cv.cv_results_["param_scaler"],</w:t>
      </w:r>
    </w:p>
    <w:p w14:paraId="7C0A4282" w14:textId="77777777" w:rsidR="001068D5" w:rsidRDefault="001068D5" w:rsidP="001068D5">
      <w:r>
        <w:t xml:space="preserve">    "penalty" : grid_cv.cv_results_["param_logreg__penalty"],</w:t>
      </w:r>
    </w:p>
    <w:p w14:paraId="30A67FB2" w14:textId="77777777" w:rsidR="001068D5" w:rsidRDefault="001068D5" w:rsidP="001068D5">
      <w:r>
        <w:t xml:space="preserve">    "C" : grid_cv.cv_results_["param_logreg__C"],</w:t>
      </w:r>
    </w:p>
    <w:p w14:paraId="7E7D9CE9" w14:textId="77777777" w:rsidR="001068D5" w:rsidRDefault="001068D5" w:rsidP="001068D5">
      <w:r>
        <w:t xml:space="preserve">    "mean_f1": grid_cv.cv_results_["mean_test_f1"],</w:t>
      </w:r>
    </w:p>
    <w:p w14:paraId="33F9A143" w14:textId="77777777" w:rsidR="001068D5" w:rsidRDefault="001068D5" w:rsidP="001068D5">
      <w:r>
        <w:t xml:space="preserve">    "std_f1": grid_cv.cv_results_["std_test_f1"],</w:t>
      </w:r>
    </w:p>
    <w:p w14:paraId="0AAC62AE" w14:textId="77777777" w:rsidR="001068D5" w:rsidRDefault="001068D5" w:rsidP="001068D5">
      <w:r>
        <w:t xml:space="preserve">    }))</w:t>
      </w:r>
    </w:p>
    <w:p w14:paraId="125270CD" w14:textId="77777777" w:rsidR="001068D5" w:rsidRDefault="001068D5" w:rsidP="001068D5">
      <w:r>
        <w:t>df3m_logreg.sort_values(by=["mean_f1"], ascending=False).head(5).round(3)</w:t>
      </w:r>
    </w:p>
    <w:p w14:paraId="7FBE15CD" w14:textId="77777777" w:rsidR="001068D5" w:rsidRDefault="001068D5" w:rsidP="001068D5"/>
    <w:p w14:paraId="3A57558E" w14:textId="77777777" w:rsidR="001068D5" w:rsidRDefault="001068D5" w:rsidP="001068D5"/>
    <w:p w14:paraId="4379FAA2" w14:textId="77777777" w:rsidR="001068D5" w:rsidRDefault="001068D5" w:rsidP="001068D5">
      <w:r>
        <w:t>best_model3m["LogReg_RS_l2_C10"] = 0.797</w:t>
      </w:r>
    </w:p>
    <w:p w14:paraId="3990EEB8" w14:textId="77777777" w:rsidR="001068D5" w:rsidRDefault="001068D5" w:rsidP="001068D5"/>
    <w:p w14:paraId="0822E8D5" w14:textId="77777777" w:rsidR="001068D5" w:rsidRDefault="001068D5" w:rsidP="001068D5"/>
    <w:p w14:paraId="3E4ADAA4" w14:textId="77777777" w:rsidR="001068D5" w:rsidRDefault="001068D5" w:rsidP="001068D5">
      <w:r>
        <w:lastRenderedPageBreak/>
        <w:t>#ordinal logistic regression</w:t>
      </w:r>
    </w:p>
    <w:p w14:paraId="58B2A64F" w14:textId="77777777" w:rsidR="001068D5" w:rsidRDefault="001068D5" w:rsidP="001068D5"/>
    <w:p w14:paraId="58A311A5" w14:textId="77777777" w:rsidR="001068D5" w:rsidRDefault="001068D5" w:rsidP="001068D5">
      <w:r>
        <w:t>olg = mord.LogisticIT()</w:t>
      </w:r>
    </w:p>
    <w:p w14:paraId="02E8C4D5" w14:textId="77777777" w:rsidR="001068D5" w:rsidRDefault="001068D5" w:rsidP="001068D5"/>
    <w:p w14:paraId="36D3C358" w14:textId="77777777" w:rsidR="001068D5" w:rsidRDefault="001068D5" w:rsidP="001068D5">
      <w:r>
        <w:t>pipe = Pipeline([</w:t>
      </w:r>
    </w:p>
    <w:p w14:paraId="74F9E800" w14:textId="77777777" w:rsidR="001068D5" w:rsidRDefault="001068D5" w:rsidP="001068D5">
      <w:r>
        <w:t xml:space="preserve">    ("scaler", None), # Optional step</w:t>
      </w:r>
    </w:p>
    <w:p w14:paraId="32464176" w14:textId="77777777" w:rsidR="001068D5" w:rsidRDefault="001068D5" w:rsidP="001068D5">
      <w:r>
        <w:t xml:space="preserve">    ("olg", olg)</w:t>
      </w:r>
    </w:p>
    <w:p w14:paraId="4C4A1047" w14:textId="77777777" w:rsidR="001068D5" w:rsidRDefault="001068D5" w:rsidP="001068D5">
      <w:r>
        <w:t>])</w:t>
      </w:r>
    </w:p>
    <w:p w14:paraId="505F476A" w14:textId="77777777" w:rsidR="001068D5" w:rsidRDefault="001068D5" w:rsidP="001068D5"/>
    <w:p w14:paraId="72437C41" w14:textId="77777777" w:rsidR="001068D5" w:rsidRDefault="001068D5" w:rsidP="001068D5">
      <w:r>
        <w:t># Create cross-validation object</w:t>
      </w:r>
    </w:p>
    <w:p w14:paraId="2202C625" w14:textId="77777777" w:rsidR="001068D5" w:rsidRDefault="001068D5" w:rsidP="001068D5">
      <w:r>
        <w:t>grid_cv = GridSearchCV(pipe, {</w:t>
      </w:r>
    </w:p>
    <w:p w14:paraId="5F784F15" w14:textId="77777777" w:rsidR="001068D5" w:rsidRPr="0030780A" w:rsidRDefault="001068D5" w:rsidP="001068D5">
      <w:pPr>
        <w:rPr>
          <w:lang w:val="it-CH"/>
        </w:rPr>
      </w:pPr>
      <w:r>
        <w:t xml:space="preserve">    </w:t>
      </w:r>
      <w:r w:rsidRPr="0030780A">
        <w:rPr>
          <w:lang w:val="it-CH"/>
        </w:rPr>
        <w:t>"scaler" : [None, StandardScaler(), MinMaxScaler(), RobustScaler()],</w:t>
      </w:r>
    </w:p>
    <w:p w14:paraId="257ECA13" w14:textId="77777777" w:rsidR="001068D5" w:rsidRDefault="001068D5" w:rsidP="001068D5">
      <w:r w:rsidRPr="0030780A">
        <w:rPr>
          <w:lang w:val="it-CH"/>
        </w:rPr>
        <w:t xml:space="preserve">    </w:t>
      </w:r>
      <w:r>
        <w:t>"olg__alpha": [.1, 0.3, 1, 3, 10, 30, 100, 300]</w:t>
      </w:r>
    </w:p>
    <w:p w14:paraId="0C1AEE88" w14:textId="77777777" w:rsidR="001068D5" w:rsidRDefault="001068D5" w:rsidP="001068D5">
      <w:r>
        <w:t>}, scoring=scoring, cv=5, refit=False)</w:t>
      </w:r>
    </w:p>
    <w:p w14:paraId="003D90A8" w14:textId="77777777" w:rsidR="001068D5" w:rsidRDefault="001068D5" w:rsidP="001068D5">
      <w:r>
        <w:t># Fit estimator</w:t>
      </w:r>
    </w:p>
    <w:p w14:paraId="54E327D0" w14:textId="77777777" w:rsidR="001068D5" w:rsidRDefault="001068D5" w:rsidP="001068D5">
      <w:r>
        <w:t>grid_cv.fit(X3m_tr, Y3m_tr.astype("int"))</w:t>
      </w:r>
    </w:p>
    <w:p w14:paraId="297B4BE7" w14:textId="77777777" w:rsidR="001068D5" w:rsidRDefault="001068D5" w:rsidP="001068D5">
      <w:r>
        <w:t># Collect results in a DataFrame</w:t>
      </w:r>
    </w:p>
    <w:p w14:paraId="7A1BB003" w14:textId="77777777" w:rsidR="001068D5" w:rsidRDefault="001068D5" w:rsidP="001068D5">
      <w:r>
        <w:t>df3m_olr = pd.DataFrame.from_dict(dict(</w:t>
      </w:r>
    </w:p>
    <w:p w14:paraId="133C4DCA" w14:textId="77777777" w:rsidR="001068D5" w:rsidRDefault="001068D5" w:rsidP="001068D5">
      <w:r>
        <w:t xml:space="preserve">    {</w:t>
      </w:r>
    </w:p>
    <w:p w14:paraId="0B810B0A" w14:textId="77777777" w:rsidR="001068D5" w:rsidRDefault="001068D5" w:rsidP="001068D5">
      <w:r>
        <w:t xml:space="preserve">    "scaler" : grid_cv.cv_results_["param_scaler"],</w:t>
      </w:r>
    </w:p>
    <w:p w14:paraId="70912B23" w14:textId="77777777" w:rsidR="001068D5" w:rsidRDefault="001068D5" w:rsidP="001068D5">
      <w:r>
        <w:t xml:space="preserve">    "alpha": grid_cv.cv_results_["param_olg__alpha"],</w:t>
      </w:r>
    </w:p>
    <w:p w14:paraId="0C30D9E0" w14:textId="77777777" w:rsidR="001068D5" w:rsidRDefault="001068D5" w:rsidP="001068D5">
      <w:r>
        <w:t xml:space="preserve">    "mean_f1": grid_cv.cv_results_["mean_test_f1"],</w:t>
      </w:r>
    </w:p>
    <w:p w14:paraId="4923191A" w14:textId="77777777" w:rsidR="001068D5" w:rsidRDefault="001068D5" w:rsidP="001068D5">
      <w:r>
        <w:t xml:space="preserve">    "std_f1": grid_cv.cv_results_["std_test_f1"],</w:t>
      </w:r>
    </w:p>
    <w:p w14:paraId="6286D329" w14:textId="77777777" w:rsidR="001068D5" w:rsidRDefault="001068D5" w:rsidP="001068D5">
      <w:r>
        <w:t xml:space="preserve">    }))</w:t>
      </w:r>
    </w:p>
    <w:p w14:paraId="695FA821" w14:textId="77777777" w:rsidR="001068D5" w:rsidRDefault="001068D5" w:rsidP="001068D5">
      <w:r>
        <w:t>df3m_olr.sort_values(by=["mean_f1"], ascending=False).head(5).round(3)</w:t>
      </w:r>
    </w:p>
    <w:p w14:paraId="15C1EAD5" w14:textId="77777777" w:rsidR="001068D5" w:rsidRDefault="001068D5" w:rsidP="001068D5"/>
    <w:p w14:paraId="4B5AB5FC" w14:textId="77777777" w:rsidR="001068D5" w:rsidRDefault="001068D5" w:rsidP="001068D5"/>
    <w:p w14:paraId="16845607" w14:textId="4E7B80B4" w:rsidR="001068D5" w:rsidRPr="0030780A" w:rsidRDefault="001068D5" w:rsidP="001068D5">
      <w:pPr>
        <w:rPr>
          <w:lang w:val="it-CH"/>
        </w:rPr>
      </w:pPr>
      <w:r>
        <w:t>best_model3m["OLR_None_alpha_3"] = 0.798</w:t>
      </w:r>
    </w:p>
    <w:p w14:paraId="6DE4F88C" w14:textId="77777777" w:rsidR="001068D5" w:rsidRPr="0030780A" w:rsidRDefault="001068D5" w:rsidP="001068D5">
      <w:pPr>
        <w:rPr>
          <w:lang w:val="it-CH"/>
        </w:rPr>
      </w:pPr>
    </w:p>
    <w:p w14:paraId="042000EF" w14:textId="77777777" w:rsidR="001068D5" w:rsidRDefault="001068D5" w:rsidP="001068D5">
      <w:r>
        <w:t>#optimized algorithms</w:t>
      </w:r>
    </w:p>
    <w:p w14:paraId="5AD07DDB" w14:textId="77777777" w:rsidR="001068D5" w:rsidRDefault="001068D5" w:rsidP="001068D5"/>
    <w:p w14:paraId="0B791AC5" w14:textId="77777777" w:rsidR="001068D5" w:rsidRDefault="001068D5" w:rsidP="001068D5">
      <w:r>
        <w:lastRenderedPageBreak/>
        <w:t>best_model3m = pd.DataFrame.from_dict(best_model3m, orient="index", columns=["F1"])</w:t>
      </w:r>
    </w:p>
    <w:p w14:paraId="4004B3BC" w14:textId="77777777" w:rsidR="001068D5" w:rsidRDefault="001068D5" w:rsidP="001068D5"/>
    <w:p w14:paraId="0F7007AB" w14:textId="77777777" w:rsidR="001068D5" w:rsidRDefault="001068D5" w:rsidP="001068D5">
      <w:r>
        <w:t>best_model3m.sort_values(by=["F1"], ascending=False)</w:t>
      </w:r>
    </w:p>
    <w:p w14:paraId="57E2F2D4" w14:textId="77777777" w:rsidR="001068D5" w:rsidRDefault="001068D5" w:rsidP="001068D5"/>
    <w:p w14:paraId="388A8256" w14:textId="77777777" w:rsidR="001068D5" w:rsidRDefault="001068D5" w:rsidP="001068D5">
      <w:r>
        <w:t>model3m = RandomForestClassifier(n_estimators=300, bootstrap=True, random_state=1)</w:t>
      </w:r>
    </w:p>
    <w:p w14:paraId="34B6F67C" w14:textId="77777777" w:rsidR="001068D5" w:rsidRDefault="001068D5" w:rsidP="001068D5"/>
    <w:p w14:paraId="6A1AB355" w14:textId="77777777" w:rsidR="001068D5" w:rsidRDefault="001068D5" w:rsidP="001068D5">
      <w:r>
        <w:t># plot ROC curves on 5-fold CV on the train set</w:t>
      </w:r>
    </w:p>
    <w:p w14:paraId="1D5EBE3D" w14:textId="77777777" w:rsidR="001068D5" w:rsidRDefault="001068D5" w:rsidP="001068D5">
      <w:r>
        <w:t>from sklearn.metrics import auc</w:t>
      </w:r>
    </w:p>
    <w:p w14:paraId="56B4F563" w14:textId="77777777" w:rsidR="001068D5" w:rsidRDefault="001068D5" w:rsidP="001068D5">
      <w:r>
        <w:t>from sklearn.metrics import plot_roc_curve</w:t>
      </w:r>
    </w:p>
    <w:p w14:paraId="7736BEE3" w14:textId="77777777" w:rsidR="001068D5" w:rsidRDefault="001068D5" w:rsidP="001068D5">
      <w:r>
        <w:t># Classification and ROC analysis</w:t>
      </w:r>
    </w:p>
    <w:p w14:paraId="0A460833" w14:textId="77777777" w:rsidR="001068D5" w:rsidRDefault="001068D5" w:rsidP="001068D5">
      <w:r>
        <w:t># Run classifier with cross-validation and plot ROC curves</w:t>
      </w:r>
    </w:p>
    <w:p w14:paraId="3BB53836" w14:textId="77777777" w:rsidR="001068D5" w:rsidRDefault="001068D5" w:rsidP="001068D5">
      <w:r>
        <w:t>cv = StratifiedKFold(n_splits=5, shuffle=True, random_state=1)</w:t>
      </w:r>
    </w:p>
    <w:p w14:paraId="323A457C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3m = model3m</w:t>
      </w:r>
    </w:p>
    <w:p w14:paraId="00888609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Xvals = X3m_tr.values</w:t>
      </w:r>
    </w:p>
    <w:p w14:paraId="108AAE89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yvals = Y3m_tr.values</w:t>
      </w:r>
    </w:p>
    <w:p w14:paraId="33567824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tprs = []</w:t>
      </w:r>
    </w:p>
    <w:p w14:paraId="174BCF2A" w14:textId="77777777" w:rsidR="001068D5" w:rsidRDefault="001068D5" w:rsidP="001068D5">
      <w:r>
        <w:t>aucs = []</w:t>
      </w:r>
    </w:p>
    <w:p w14:paraId="5257446D" w14:textId="77777777" w:rsidR="001068D5" w:rsidRDefault="001068D5" w:rsidP="001068D5">
      <w:r>
        <w:t>mean_fpr = np.linspace(0, 1, 100)</w:t>
      </w:r>
    </w:p>
    <w:p w14:paraId="78E8FAB3" w14:textId="77777777" w:rsidR="001068D5" w:rsidRDefault="001068D5" w:rsidP="001068D5">
      <w:r>
        <w:t>sns.set(style="whitegrid")</w:t>
      </w:r>
    </w:p>
    <w:p w14:paraId="1CE6992B" w14:textId="77777777" w:rsidR="001068D5" w:rsidRDefault="001068D5" w:rsidP="001068D5">
      <w:r>
        <w:t>fig, ax = plt.subplots(figsize=(8,5))</w:t>
      </w:r>
    </w:p>
    <w:p w14:paraId="558ECF13" w14:textId="77777777" w:rsidR="001068D5" w:rsidRDefault="001068D5" w:rsidP="001068D5">
      <w:r>
        <w:t>for i, (train, test) in enumerate(cv.split(Xvals, yvals)):</w:t>
      </w:r>
    </w:p>
    <w:p w14:paraId="62AAFE8A" w14:textId="77777777" w:rsidR="001068D5" w:rsidRPr="0030780A" w:rsidRDefault="001068D5" w:rsidP="001068D5">
      <w:pPr>
        <w:rPr>
          <w:lang w:val="fr-CH"/>
        </w:rPr>
      </w:pPr>
      <w:r>
        <w:t xml:space="preserve">    </w:t>
      </w:r>
      <w:r w:rsidRPr="0030780A">
        <w:rPr>
          <w:lang w:val="fr-CH"/>
        </w:rPr>
        <w:t>classifier3m.fit(Xvals[train], yvals[train])</w:t>
      </w:r>
    </w:p>
    <w:p w14:paraId="54F3F0E3" w14:textId="77777777" w:rsidR="001068D5" w:rsidRDefault="001068D5" w:rsidP="001068D5">
      <w:r w:rsidRPr="0030780A">
        <w:rPr>
          <w:lang w:val="fr-CH"/>
        </w:rPr>
        <w:t xml:space="preserve">    </w:t>
      </w:r>
      <w:r>
        <w:t>viz = plot_roc_curve(classifier3m, Xvals[test], yvals[test],</w:t>
      </w:r>
    </w:p>
    <w:p w14:paraId="2D6D1EDD" w14:textId="77777777" w:rsidR="001068D5" w:rsidRDefault="001068D5" w:rsidP="001068D5">
      <w:r>
        <w:t xml:space="preserve">                         name="ROC fold {}".format(i),</w:t>
      </w:r>
    </w:p>
    <w:p w14:paraId="4E45DB6D" w14:textId="77777777" w:rsidR="001068D5" w:rsidRDefault="001068D5" w:rsidP="001068D5">
      <w:r>
        <w:t xml:space="preserve">                         alpha=0.3, lw=1, ax=ax)</w:t>
      </w:r>
    </w:p>
    <w:p w14:paraId="68FFC7F3" w14:textId="77777777" w:rsidR="001068D5" w:rsidRDefault="001068D5" w:rsidP="001068D5">
      <w:r>
        <w:t xml:space="preserve">    interp_tpr = np.interp(mean_fpr, viz.fpr, viz.tpr)</w:t>
      </w:r>
    </w:p>
    <w:p w14:paraId="37A6AFF0" w14:textId="77777777" w:rsidR="001068D5" w:rsidRDefault="001068D5" w:rsidP="001068D5">
      <w:r>
        <w:t xml:space="preserve">    interp_tpr[0] = 0.0</w:t>
      </w:r>
    </w:p>
    <w:p w14:paraId="10B84AEE" w14:textId="77777777" w:rsidR="001068D5" w:rsidRDefault="001068D5" w:rsidP="001068D5">
      <w:r>
        <w:t xml:space="preserve">    tprs.append(interp_tpr)</w:t>
      </w:r>
    </w:p>
    <w:p w14:paraId="091F3D8B" w14:textId="77777777" w:rsidR="001068D5" w:rsidRDefault="001068D5" w:rsidP="001068D5">
      <w:r>
        <w:t xml:space="preserve">    aucs.append(viz.roc_auc)</w:t>
      </w:r>
    </w:p>
    <w:p w14:paraId="0E88B000" w14:textId="77777777" w:rsidR="001068D5" w:rsidRDefault="001068D5" w:rsidP="001068D5"/>
    <w:p w14:paraId="2CD4B3D0" w14:textId="77777777" w:rsidR="001068D5" w:rsidRDefault="001068D5" w:rsidP="001068D5">
      <w:r>
        <w:t>ax.plot([0, 1], [0, 1], linestyle="--", lw=2, color="r",</w:t>
      </w:r>
    </w:p>
    <w:p w14:paraId="7702F4CC" w14:textId="77777777" w:rsidR="001068D5" w:rsidRDefault="001068D5" w:rsidP="001068D5">
      <w:r>
        <w:lastRenderedPageBreak/>
        <w:t xml:space="preserve">        label="Chance", alpha=.8)</w:t>
      </w:r>
    </w:p>
    <w:p w14:paraId="477625D4" w14:textId="77777777" w:rsidR="001068D5" w:rsidRDefault="001068D5" w:rsidP="001068D5"/>
    <w:p w14:paraId="1A960943" w14:textId="77777777" w:rsidR="001068D5" w:rsidRDefault="001068D5" w:rsidP="001068D5">
      <w:r>
        <w:t>mean_tpr = np.mean(tprs, axis=0)</w:t>
      </w:r>
    </w:p>
    <w:p w14:paraId="08EE219D" w14:textId="77777777" w:rsidR="001068D5" w:rsidRDefault="001068D5" w:rsidP="001068D5">
      <w:r>
        <w:t>mean_tpr[-1] = 1.0</w:t>
      </w:r>
    </w:p>
    <w:p w14:paraId="328C4872" w14:textId="77777777" w:rsidR="001068D5" w:rsidRDefault="001068D5" w:rsidP="001068D5">
      <w:r>
        <w:t>mean_auc = auc(mean_fpr, mean_tpr)</w:t>
      </w:r>
    </w:p>
    <w:p w14:paraId="4AC41109" w14:textId="77777777" w:rsidR="001068D5" w:rsidRPr="0030780A" w:rsidRDefault="001068D5" w:rsidP="001068D5">
      <w:pPr>
        <w:rPr>
          <w:lang w:val="de-CH"/>
        </w:rPr>
      </w:pPr>
      <w:r w:rsidRPr="0030780A">
        <w:rPr>
          <w:lang w:val="de-CH"/>
        </w:rPr>
        <w:t>std_auc = np.std(aucs)</w:t>
      </w:r>
    </w:p>
    <w:p w14:paraId="5ECE5505" w14:textId="77777777" w:rsidR="001068D5" w:rsidRDefault="001068D5" w:rsidP="001068D5">
      <w:r>
        <w:t>ax.plot(mean_fpr, mean_tpr, color="b",</w:t>
      </w:r>
    </w:p>
    <w:p w14:paraId="2CA076FC" w14:textId="77777777" w:rsidR="001068D5" w:rsidRDefault="001068D5" w:rsidP="001068D5">
      <w:r>
        <w:t xml:space="preserve">        label=r"Mean ROC (AUC = %0.2f $\pm$ %0.2f)" % (mean_auc, std_auc),</w:t>
      </w:r>
    </w:p>
    <w:p w14:paraId="2301770B" w14:textId="77777777" w:rsidR="001068D5" w:rsidRDefault="001068D5" w:rsidP="001068D5">
      <w:r>
        <w:t xml:space="preserve">        lw=2, alpha=.8)</w:t>
      </w:r>
    </w:p>
    <w:p w14:paraId="0A409E24" w14:textId="77777777" w:rsidR="001068D5" w:rsidRDefault="001068D5" w:rsidP="001068D5"/>
    <w:p w14:paraId="6BFF86F2" w14:textId="77777777" w:rsidR="001068D5" w:rsidRDefault="001068D5" w:rsidP="001068D5">
      <w:r>
        <w:t>std_tpr = np.std(tprs, axis=0)</w:t>
      </w:r>
    </w:p>
    <w:p w14:paraId="44E8D0C6" w14:textId="77777777" w:rsidR="001068D5" w:rsidRDefault="001068D5" w:rsidP="001068D5">
      <w:r>
        <w:t>tprs_upper = np.minimum(mean_tpr + std_tpr, 1)</w:t>
      </w:r>
    </w:p>
    <w:p w14:paraId="329E1445" w14:textId="77777777" w:rsidR="001068D5" w:rsidRDefault="001068D5" w:rsidP="001068D5">
      <w:r>
        <w:t>tprs_lower = np.maximum(mean_tpr - std_tpr, 0)</w:t>
      </w:r>
    </w:p>
    <w:p w14:paraId="757C7AD2" w14:textId="77777777" w:rsidR="001068D5" w:rsidRDefault="001068D5" w:rsidP="001068D5">
      <w:r>
        <w:t>ax.fill_between(mean_fpr, tprs_lower, tprs_upper, color="grey", alpha=.2,</w:t>
      </w:r>
    </w:p>
    <w:p w14:paraId="4380CFBD" w14:textId="77777777" w:rsidR="001068D5" w:rsidRDefault="001068D5" w:rsidP="001068D5">
      <w:r>
        <w:t xml:space="preserve">                label=r"$\pm$ 1 std. dev.")</w:t>
      </w:r>
    </w:p>
    <w:p w14:paraId="3FAE4C78" w14:textId="77777777" w:rsidR="001068D5" w:rsidRDefault="001068D5" w:rsidP="001068D5"/>
    <w:p w14:paraId="1CB86406" w14:textId="77777777" w:rsidR="001068D5" w:rsidRDefault="001068D5" w:rsidP="001068D5">
      <w:r>
        <w:t>ax.set(xlim=[-0.05, 1.05], ylim=[-0.05, 1.05],</w:t>
      </w:r>
    </w:p>
    <w:p w14:paraId="68E1F825" w14:textId="77777777" w:rsidR="001068D5" w:rsidRDefault="001068D5" w:rsidP="001068D5">
      <w:r>
        <w:t xml:space="preserve">       title="Receiver operating characteristic - train set, 5 fold cross-validation")</w:t>
      </w:r>
    </w:p>
    <w:p w14:paraId="3FF98599" w14:textId="77777777" w:rsidR="001068D5" w:rsidRDefault="001068D5" w:rsidP="001068D5">
      <w:r>
        <w:t>ax.legend(loc="lower right")</w:t>
      </w:r>
    </w:p>
    <w:p w14:paraId="62871679" w14:textId="77777777" w:rsidR="001068D5" w:rsidRDefault="001068D5" w:rsidP="001068D5">
      <w:r>
        <w:t>plt.show()</w:t>
      </w:r>
    </w:p>
    <w:p w14:paraId="7375FC44" w14:textId="77777777" w:rsidR="001068D5" w:rsidRDefault="001068D5" w:rsidP="001068D5"/>
    <w:p w14:paraId="105BB484" w14:textId="77777777" w:rsidR="001068D5" w:rsidRDefault="001068D5" w:rsidP="001068D5">
      <w:r>
        <w:t># plot ROC curve on test set</w:t>
      </w:r>
    </w:p>
    <w:p w14:paraId="2928F084" w14:textId="77777777" w:rsidR="001068D5" w:rsidRDefault="001068D5" w:rsidP="001068D5">
      <w:r>
        <w:t>from sklearn.metrics import auc</w:t>
      </w:r>
    </w:p>
    <w:p w14:paraId="229FB326" w14:textId="77777777" w:rsidR="001068D5" w:rsidRDefault="001068D5" w:rsidP="001068D5">
      <w:r>
        <w:t>from sklearn.metrics import plot_roc_curve</w:t>
      </w:r>
    </w:p>
    <w:p w14:paraId="63A87F4F" w14:textId="77777777" w:rsidR="001068D5" w:rsidRDefault="001068D5" w:rsidP="001068D5"/>
    <w:p w14:paraId="5228F6FB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3m = model3m</w:t>
      </w:r>
    </w:p>
    <w:p w14:paraId="0897C9A3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3m.fit(X3m_tr, Y3m_tr)</w:t>
      </w:r>
    </w:p>
    <w:p w14:paraId="421F2C82" w14:textId="77777777" w:rsidR="001068D5" w:rsidRDefault="001068D5" w:rsidP="001068D5">
      <w:r>
        <w:t>sns.set(style="whitegrid")</w:t>
      </w:r>
    </w:p>
    <w:p w14:paraId="40FB5D34" w14:textId="77777777" w:rsidR="001068D5" w:rsidRDefault="001068D5" w:rsidP="001068D5">
      <w:r>
        <w:t>fig, ax = plt.subplots(figsize=(8,5))</w:t>
      </w:r>
    </w:p>
    <w:p w14:paraId="063375E7" w14:textId="77777777" w:rsidR="001068D5" w:rsidRDefault="001068D5" w:rsidP="001068D5"/>
    <w:p w14:paraId="7F3EC281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viz = plot_roc_curve(classifier3m, X_te_full3m, y_te_full3m,</w:t>
      </w:r>
    </w:p>
    <w:p w14:paraId="25B8D9C8" w14:textId="77777777" w:rsidR="001068D5" w:rsidRDefault="001068D5" w:rsidP="001068D5">
      <w:r w:rsidRPr="0030780A">
        <w:rPr>
          <w:lang w:val="fr-CH"/>
        </w:rPr>
        <w:lastRenderedPageBreak/>
        <w:t xml:space="preserve">                         </w:t>
      </w:r>
      <w:r>
        <w:t>name="ROC", color="b",</w:t>
      </w:r>
    </w:p>
    <w:p w14:paraId="3F879E81" w14:textId="77777777" w:rsidR="001068D5" w:rsidRDefault="001068D5" w:rsidP="001068D5">
      <w:r>
        <w:t xml:space="preserve">                         alpha=1, lw=2, ax=ax)</w:t>
      </w:r>
    </w:p>
    <w:p w14:paraId="50D89454" w14:textId="77777777" w:rsidR="001068D5" w:rsidRDefault="001068D5" w:rsidP="001068D5">
      <w:r>
        <w:t>ax.plot([0, 1], [0, 1], linestyle="--", lw=2, color="r",</w:t>
      </w:r>
    </w:p>
    <w:p w14:paraId="1FBF2FB6" w14:textId="77777777" w:rsidR="001068D5" w:rsidRDefault="001068D5" w:rsidP="001068D5">
      <w:r>
        <w:t xml:space="preserve">        label="Chance", alpha=.8)</w:t>
      </w:r>
    </w:p>
    <w:p w14:paraId="049620C1" w14:textId="77777777" w:rsidR="001068D5" w:rsidRDefault="001068D5" w:rsidP="001068D5">
      <w:r>
        <w:t>ax.set(xlim=[-0.05, 1.05], ylim=[-0.05, 1.05],</w:t>
      </w:r>
    </w:p>
    <w:p w14:paraId="0E73321B" w14:textId="77777777" w:rsidR="001068D5" w:rsidRDefault="001068D5" w:rsidP="001068D5">
      <w:r>
        <w:t xml:space="preserve">       title="Receiver operating characteristic - test set (18% - 82% class distribution)")</w:t>
      </w:r>
    </w:p>
    <w:p w14:paraId="7455ECCE" w14:textId="77777777" w:rsidR="001068D5" w:rsidRDefault="001068D5" w:rsidP="001068D5">
      <w:r>
        <w:t>ax.legend(loc="lower right")</w:t>
      </w:r>
    </w:p>
    <w:p w14:paraId="1F6A811E" w14:textId="77777777" w:rsidR="001068D5" w:rsidRDefault="001068D5" w:rsidP="001068D5">
      <w:r>
        <w:t>plt.savefig("/plots/roc_curve_test3months.png", dpi=300)</w:t>
      </w:r>
    </w:p>
    <w:p w14:paraId="53E80D20" w14:textId="77777777" w:rsidR="001068D5" w:rsidRDefault="001068D5" w:rsidP="001068D5">
      <w:r>
        <w:t>plt.show()</w:t>
      </w:r>
    </w:p>
    <w:p w14:paraId="084C6B6E" w14:textId="77777777" w:rsidR="001068D5" w:rsidRDefault="001068D5" w:rsidP="001068D5"/>
    <w:p w14:paraId="76C21687" w14:textId="77777777" w:rsidR="001068D5" w:rsidRDefault="001068D5" w:rsidP="001068D5">
      <w:r>
        <w:t># Metric on the test set - balanced</w:t>
      </w:r>
    </w:p>
    <w:p w14:paraId="0EE72265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model3m.fit(X3m_tr, Y3m_tr)</w:t>
      </w:r>
    </w:p>
    <w:p w14:paraId="541F3F27" w14:textId="77777777" w:rsidR="001068D5" w:rsidRDefault="001068D5" w:rsidP="001068D5">
      <w:r>
        <w:t>model3m_preds = model3m.predict(X_te_full3m)</w:t>
      </w:r>
    </w:p>
    <w:p w14:paraId="4DC6996D" w14:textId="77777777" w:rsidR="001068D5" w:rsidRDefault="001068D5" w:rsidP="001068D5"/>
    <w:p w14:paraId="56F8D7C4" w14:textId="77777777" w:rsidR="001068D5" w:rsidRDefault="001068D5" w:rsidP="001068D5">
      <w:r>
        <w:t>tn, fp, fn, tp = confusion_matrix(y_te_full3m, model3m_preds).ravel()</w:t>
      </w:r>
    </w:p>
    <w:p w14:paraId="237A6CFF" w14:textId="77777777" w:rsidR="001068D5" w:rsidRDefault="001068D5" w:rsidP="001068D5">
      <w:r>
        <w:t>sensitivity  = tp / (tp+fn)</w:t>
      </w:r>
    </w:p>
    <w:p w14:paraId="2AB4309B" w14:textId="77777777" w:rsidR="001068D5" w:rsidRDefault="001068D5" w:rsidP="001068D5">
      <w:r>
        <w:t>specificity  = tn / (tn+fp)</w:t>
      </w:r>
    </w:p>
    <w:p w14:paraId="5DB9661A" w14:textId="77777777" w:rsidR="001068D5" w:rsidRDefault="001068D5" w:rsidP="001068D5"/>
    <w:p w14:paraId="2C8ECB56" w14:textId="77777777" w:rsidR="001068D5" w:rsidRDefault="001068D5" w:rsidP="001068D5">
      <w:r>
        <w:t>print(f"The number of true positives of the model is : {tp:.2f}")</w:t>
      </w:r>
    </w:p>
    <w:p w14:paraId="7D1B7E8D" w14:textId="77777777" w:rsidR="001068D5" w:rsidRDefault="001068D5" w:rsidP="001068D5">
      <w:r>
        <w:t>print(f"The number of false negatives of the model is : {fn:.2f}")</w:t>
      </w:r>
    </w:p>
    <w:p w14:paraId="22D2DF09" w14:textId="77777777" w:rsidR="001068D5" w:rsidRDefault="001068D5" w:rsidP="001068D5">
      <w:r>
        <w:t>print(f"The number of true negatives of the model is : {tn:.2f}")</w:t>
      </w:r>
    </w:p>
    <w:p w14:paraId="0EC320D5" w14:textId="77777777" w:rsidR="001068D5" w:rsidRDefault="001068D5" w:rsidP="001068D5">
      <w:r>
        <w:t>print(f"The number of false positives of the model is : {fp:.2f}")</w:t>
      </w:r>
    </w:p>
    <w:p w14:paraId="6ECF4692" w14:textId="77777777" w:rsidR="001068D5" w:rsidRDefault="001068D5" w:rsidP="001068D5">
      <w:r>
        <w:t>print(f"The sensitivity (recall) of the model is : {sensitivity:.2f}")</w:t>
      </w:r>
    </w:p>
    <w:p w14:paraId="20D33BE9" w14:textId="77777777" w:rsidR="001068D5" w:rsidRDefault="001068D5" w:rsidP="001068D5">
      <w:r>
        <w:t>print(f"The specificity (true negative rate) of the model is : {specificity:.2f}")</w:t>
      </w:r>
    </w:p>
    <w:p w14:paraId="62AE30A2" w14:textId="77777777" w:rsidR="001068D5" w:rsidRDefault="001068D5" w:rsidP="001068D5">
      <w:r>
        <w:t>print(f"The f1-score of the model is : {metrics.f1_score(y_te_full3m, model3m_preds):.2f}")</w:t>
      </w:r>
    </w:p>
    <w:p w14:paraId="4F8CB2A2" w14:textId="77777777" w:rsidR="001068D5" w:rsidRDefault="001068D5" w:rsidP="001068D5"/>
    <w:p w14:paraId="63ADCD63" w14:textId="77777777" w:rsidR="001068D5" w:rsidRDefault="001068D5" w:rsidP="001068D5">
      <w:r>
        <w:t>#The sensitivity (recall) of the model is : 0.77</w:t>
      </w:r>
    </w:p>
    <w:p w14:paraId="1DAD3552" w14:textId="77777777" w:rsidR="001068D5" w:rsidRDefault="001068D5" w:rsidP="001068D5">
      <w:r>
        <w:t>#The specificity (true negative rate) of the model is : 0.81</w:t>
      </w:r>
    </w:p>
    <w:p w14:paraId="18E342EA" w14:textId="77777777" w:rsidR="001068D5" w:rsidRDefault="001068D5" w:rsidP="001068D5">
      <w:r>
        <w:t>#The f1-score of the model is : 0.59</w:t>
      </w:r>
    </w:p>
    <w:p w14:paraId="618AC05B" w14:textId="77777777" w:rsidR="001068D5" w:rsidRDefault="001068D5" w:rsidP="001068D5"/>
    <w:p w14:paraId="2302497D" w14:textId="77777777" w:rsidR="001068D5" w:rsidRDefault="001068D5" w:rsidP="001068D5">
      <w:r>
        <w:t># confusion matrix on test set - normalized</w:t>
      </w:r>
    </w:p>
    <w:p w14:paraId="29C9FF80" w14:textId="77777777" w:rsidR="001068D5" w:rsidRDefault="001068D5" w:rsidP="001068D5">
      <w:r>
        <w:lastRenderedPageBreak/>
        <w:t>#fig, ax = plt.subplots(figsize=(8,8))</w:t>
      </w:r>
    </w:p>
    <w:p w14:paraId="455BA917" w14:textId="77777777" w:rsidR="001068D5" w:rsidRDefault="001068D5" w:rsidP="001068D5">
      <w:r>
        <w:t>sns.set(style="white")</w:t>
      </w:r>
    </w:p>
    <w:p w14:paraId="6872BE28" w14:textId="77777777" w:rsidR="001068D5" w:rsidRDefault="001068D5" w:rsidP="001068D5">
      <w:r>
        <w:t>plot_confusion_matrix(model3m, X_te_full3m, y_te_full3m, normalize="true")</w:t>
      </w:r>
    </w:p>
    <w:p w14:paraId="14F5E677" w14:textId="77777777" w:rsidR="001068D5" w:rsidRDefault="001068D5" w:rsidP="001068D5">
      <w:r>
        <w:t>plt.xticks(np.arange(2), ["Above 85%", "Below 85%"])</w:t>
      </w:r>
    </w:p>
    <w:p w14:paraId="38972638" w14:textId="77777777" w:rsidR="001068D5" w:rsidRDefault="001068D5" w:rsidP="001068D5">
      <w:r>
        <w:t>plt.yticks(np.arange(2), ["Above 85%", "Below 85%"])</w:t>
      </w:r>
    </w:p>
    <w:p w14:paraId="19A1F4A8" w14:textId="77777777" w:rsidR="001068D5" w:rsidRDefault="001068D5" w:rsidP="001068D5">
      <w:r>
        <w:t>plt.title("Confusion matrix normalized\nRandom Forest model", loc = "left")</w:t>
      </w:r>
    </w:p>
    <w:p w14:paraId="7533A15A" w14:textId="77777777" w:rsidR="001068D5" w:rsidRDefault="001068D5" w:rsidP="001068D5">
      <w:r>
        <w:t>plt.savefig("/plots/confusion_matrix_normalized3months.png", dpi=300, bbox_inches="tight")</w:t>
      </w:r>
    </w:p>
    <w:p w14:paraId="58C1EF1B" w14:textId="77777777" w:rsidR="001068D5" w:rsidRDefault="001068D5" w:rsidP="001068D5"/>
    <w:p w14:paraId="22FED0ED" w14:textId="77777777" w:rsidR="001068D5" w:rsidRDefault="001068D5" w:rsidP="001068D5"/>
    <w:p w14:paraId="24A1E014" w14:textId="77777777" w:rsidR="001068D5" w:rsidRDefault="001068D5" w:rsidP="001068D5">
      <w:r>
        <w:t># plot confusion matrix with absolute numbers</w:t>
      </w:r>
    </w:p>
    <w:p w14:paraId="711E19C8" w14:textId="77777777" w:rsidR="001068D5" w:rsidRDefault="001068D5" w:rsidP="001068D5">
      <w:r>
        <w:t>sns.set(style="white")</w:t>
      </w:r>
    </w:p>
    <w:p w14:paraId="2AD0088A" w14:textId="77777777" w:rsidR="001068D5" w:rsidRDefault="001068D5" w:rsidP="001068D5">
      <w:r>
        <w:t>plot_confusion_matrix(model3m, X_te_full3m, y_te_full3m, values_format='d')</w:t>
      </w:r>
    </w:p>
    <w:p w14:paraId="09E46BC8" w14:textId="77777777" w:rsidR="001068D5" w:rsidRDefault="001068D5" w:rsidP="001068D5">
      <w:r>
        <w:t>plt.xticks(np.arange(2), ["Above 85%", "Below 85%"])</w:t>
      </w:r>
    </w:p>
    <w:p w14:paraId="1B077C60" w14:textId="77777777" w:rsidR="001068D5" w:rsidRDefault="001068D5" w:rsidP="001068D5">
      <w:r>
        <w:t>plt.yticks(np.arange(2), ["Above 85%", "Below 85%"])</w:t>
      </w:r>
    </w:p>
    <w:p w14:paraId="093B2281" w14:textId="77777777" w:rsidR="001068D5" w:rsidRDefault="001068D5" w:rsidP="001068D5">
      <w:r>
        <w:t>plt.title("Confusion matrix\nRandom Forest model", loc = "left")</w:t>
      </w:r>
    </w:p>
    <w:p w14:paraId="3CA7681C" w14:textId="77777777" w:rsidR="001068D5" w:rsidRDefault="001068D5" w:rsidP="001068D5">
      <w:r>
        <w:t>plt.savefig("/plots/confusion_matrix3months.png", dpi=300, bbox_inches="tight")</w:t>
      </w:r>
    </w:p>
    <w:p w14:paraId="7D51CB51" w14:textId="77777777" w:rsidR="001068D5" w:rsidRDefault="001068D5" w:rsidP="001068D5"/>
    <w:p w14:paraId="45F1D7C3" w14:textId="77777777" w:rsidR="001068D5" w:rsidRDefault="001068D5" w:rsidP="001068D5">
      <w:r>
        <w:t>#Comparison with a simple baseline model (simple heurestics) based on mean adherence in first months only</w:t>
      </w:r>
    </w:p>
    <w:p w14:paraId="69EF3F0F" w14:textId="77777777" w:rsidR="001068D5" w:rsidRDefault="001068D5" w:rsidP="001068D5"/>
    <w:p w14:paraId="1A531FE2" w14:textId="77777777" w:rsidR="001068D5" w:rsidRDefault="001068D5" w:rsidP="001068D5"/>
    <w:p w14:paraId="01FAD721" w14:textId="77777777" w:rsidR="001068D5" w:rsidRDefault="001068D5" w:rsidP="001068D5">
      <w:r>
        <w:t># simple model applied only the test set (for 1 to 1 comparison with the ML performances)</w:t>
      </w:r>
    </w:p>
    <w:p w14:paraId="0F1BBF0B" w14:textId="77777777" w:rsidR="001068D5" w:rsidRDefault="001068D5" w:rsidP="001068D5">
      <w:r>
        <w:t>comp = X_te_full3m.copy()</w:t>
      </w:r>
    </w:p>
    <w:p w14:paraId="367CC95D" w14:textId="77777777" w:rsidR="001068D5" w:rsidRDefault="001068D5" w:rsidP="001068D5">
      <w:r>
        <w:t>comp["Simple_pred"] = np.where(comp["ADH_MEAN"]&gt;85, 0, 1)</w:t>
      </w:r>
    </w:p>
    <w:p w14:paraId="6C45C063" w14:textId="77777777" w:rsidR="001068D5" w:rsidRDefault="001068D5" w:rsidP="001068D5">
      <w:r>
        <w:t>y_simple_pred = comp["Simple_pred"]</w:t>
      </w:r>
    </w:p>
    <w:p w14:paraId="4AF27A5E" w14:textId="77777777" w:rsidR="001068D5" w:rsidRDefault="001068D5" w:rsidP="001068D5"/>
    <w:p w14:paraId="534D5146" w14:textId="77777777" w:rsidR="001068D5" w:rsidRDefault="001068D5" w:rsidP="001068D5">
      <w:r>
        <w:t>tn_simple, fp_simple, fn_simple, tp_simple = confusion_matrix(y_te_full3m, y_simple_pred).ravel()</w:t>
      </w:r>
    </w:p>
    <w:p w14:paraId="5833BE33" w14:textId="77777777" w:rsidR="001068D5" w:rsidRDefault="001068D5" w:rsidP="001068D5">
      <w:r>
        <w:t>sensitivity_simple  = tp_simple / (tp_simple+fn_simple)</w:t>
      </w:r>
    </w:p>
    <w:p w14:paraId="54148736" w14:textId="77777777" w:rsidR="001068D5" w:rsidRDefault="001068D5" w:rsidP="001068D5">
      <w:r>
        <w:t>specificity_simple  = tn_simple / (tn_simple+fp_simple)</w:t>
      </w:r>
    </w:p>
    <w:p w14:paraId="329416E8" w14:textId="77777777" w:rsidR="001068D5" w:rsidRDefault="001068D5" w:rsidP="001068D5"/>
    <w:p w14:paraId="763F9885" w14:textId="77777777" w:rsidR="001068D5" w:rsidRDefault="001068D5" w:rsidP="001068D5">
      <w:r>
        <w:t>print(f"The sensitivity (recall) of the simple heuristics model is : {sensitivity_simple:.2f}")</w:t>
      </w:r>
    </w:p>
    <w:p w14:paraId="00CB2925" w14:textId="77777777" w:rsidR="001068D5" w:rsidRDefault="001068D5" w:rsidP="001068D5">
      <w:r>
        <w:lastRenderedPageBreak/>
        <w:t>print(f"The specificity (true negative rate) of the simple heuristics model is : {specificity_simple:.2f}")</w:t>
      </w:r>
    </w:p>
    <w:p w14:paraId="0CF6299D" w14:textId="77777777" w:rsidR="001068D5" w:rsidRDefault="001068D5" w:rsidP="001068D5">
      <w:r>
        <w:t>print(f"The f1-score of the simple heuristics model is : {metrics.f1_score(y_te_full3m, y_simple_pred):.2f}")</w:t>
      </w:r>
    </w:p>
    <w:p w14:paraId="5AA73637" w14:textId="77777777" w:rsidR="001068D5" w:rsidRDefault="001068D5" w:rsidP="001068D5"/>
    <w:p w14:paraId="5BD7BA93" w14:textId="77777777" w:rsidR="001068D5" w:rsidRDefault="001068D5" w:rsidP="001068D5">
      <w:r>
        <w:t>#The sensitivity (recall) of the simple heuristics model is : 0.49</w:t>
      </w:r>
    </w:p>
    <w:p w14:paraId="7E1D92C8" w14:textId="77777777" w:rsidR="001068D5" w:rsidRDefault="001068D5" w:rsidP="001068D5">
      <w:r>
        <w:t>#The specificity (true negative rate) of the simple heuristics model is : 0.96</w:t>
      </w:r>
    </w:p>
    <w:p w14:paraId="4F950CC0" w14:textId="77777777" w:rsidR="001068D5" w:rsidRDefault="001068D5" w:rsidP="001068D5">
      <w:r>
        <w:t>#The f1-score of the simple heuristics model is : 0.60</w:t>
      </w:r>
    </w:p>
    <w:p w14:paraId="2416F29A" w14:textId="77777777" w:rsidR="001068D5" w:rsidRDefault="001068D5" w:rsidP="001068D5"/>
    <w:p w14:paraId="1F65B10C" w14:textId="77777777" w:rsidR="001068D5" w:rsidRDefault="001068D5" w:rsidP="001068D5">
      <w:r>
        <w:t>cm = confusion_matrix(y_te_full3m, y_simple_pred, normalize="true")</w:t>
      </w:r>
    </w:p>
    <w:p w14:paraId="1B45EE8E" w14:textId="77777777" w:rsidR="001068D5" w:rsidRDefault="001068D5" w:rsidP="001068D5">
      <w:r>
        <w:t>plt.figure(figsize=(5,4))</w:t>
      </w:r>
    </w:p>
    <w:p w14:paraId="64DD8537" w14:textId="77777777" w:rsidR="001068D5" w:rsidRDefault="001068D5" w:rsidP="001068D5">
      <w:r>
        <w:t>g = sns.heatmap(</w:t>
      </w:r>
    </w:p>
    <w:p w14:paraId="214C81B3" w14:textId="77777777" w:rsidR="001068D5" w:rsidRDefault="001068D5" w:rsidP="001068D5">
      <w:r>
        <w:t xml:space="preserve">    cm, </w:t>
      </w:r>
    </w:p>
    <w:p w14:paraId="0F186707" w14:textId="77777777" w:rsidR="001068D5" w:rsidRDefault="001068D5" w:rsidP="001068D5">
      <w:r>
        <w:t xml:space="preserve">    cmap="viridis", </w:t>
      </w:r>
    </w:p>
    <w:p w14:paraId="36353775" w14:textId="77777777" w:rsidR="001068D5" w:rsidRDefault="001068D5" w:rsidP="001068D5">
      <w:r>
        <w:t xml:space="preserve">    vmin=0.2, vmax=0.8, </w:t>
      </w:r>
    </w:p>
    <w:p w14:paraId="329D5B05" w14:textId="77777777" w:rsidR="001068D5" w:rsidRDefault="001068D5" w:rsidP="001068D5">
      <w:r>
        <w:t xml:space="preserve">    annot=True, </w:t>
      </w:r>
    </w:p>
    <w:p w14:paraId="59B9AEA6" w14:textId="77777777" w:rsidR="001068D5" w:rsidRDefault="001068D5" w:rsidP="001068D5">
      <w:r>
        <w:t xml:space="preserve">    xticklabels=["Above 85%", "Below 85%"], </w:t>
      </w:r>
    </w:p>
    <w:p w14:paraId="436DFC5B" w14:textId="77777777" w:rsidR="001068D5" w:rsidRDefault="001068D5" w:rsidP="001068D5">
      <w:r>
        <w:t xml:space="preserve">    yticklabels=["Above 85%", "Below 85%"])</w:t>
      </w:r>
    </w:p>
    <w:p w14:paraId="6D771808" w14:textId="77777777" w:rsidR="001068D5" w:rsidRDefault="001068D5" w:rsidP="001068D5">
      <w:r>
        <w:t>g.set_yticklabels(g.get_yticklabels(), rotation = 0)</w:t>
      </w:r>
    </w:p>
    <w:p w14:paraId="0CE1D71B" w14:textId="77777777" w:rsidR="001068D5" w:rsidRDefault="001068D5" w:rsidP="001068D5">
      <w:r>
        <w:t>plt.xlabel("Predicted label")</w:t>
      </w:r>
    </w:p>
    <w:p w14:paraId="4F05E560" w14:textId="77777777" w:rsidR="001068D5" w:rsidRDefault="001068D5" w:rsidP="001068D5">
      <w:r>
        <w:t>plt.ylabel("True label")</w:t>
      </w:r>
    </w:p>
    <w:p w14:paraId="303D610D" w14:textId="77777777" w:rsidR="001068D5" w:rsidRDefault="001068D5" w:rsidP="001068D5">
      <w:r>
        <w:t>plt.title("Confusion matrix normalized\nsimple heuristic mode", loc = "left")</w:t>
      </w:r>
    </w:p>
    <w:p w14:paraId="3DC10D02" w14:textId="77777777" w:rsidR="001068D5" w:rsidRDefault="001068D5" w:rsidP="001068D5">
      <w:r>
        <w:t>plt.savefig("/plots/confusion_matrix_normalized_simple_heuristics3months.png", dpi=300, bbox_inches="tight")</w:t>
      </w:r>
    </w:p>
    <w:p w14:paraId="321CE509" w14:textId="77777777" w:rsidR="001068D5" w:rsidRDefault="001068D5" w:rsidP="001068D5"/>
    <w:p w14:paraId="198B65E9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m = confusion_matrix(y_te_full3m, y_simple_pred)</w:t>
      </w:r>
    </w:p>
    <w:p w14:paraId="13D154BE" w14:textId="77777777" w:rsidR="001068D5" w:rsidRDefault="001068D5" w:rsidP="001068D5">
      <w:r>
        <w:t>plt.figure(figsize=(5,4))</w:t>
      </w:r>
    </w:p>
    <w:p w14:paraId="60ACC03C" w14:textId="77777777" w:rsidR="001068D5" w:rsidRDefault="001068D5" w:rsidP="001068D5">
      <w:r>
        <w:t>g = sns.heatmap(</w:t>
      </w:r>
    </w:p>
    <w:p w14:paraId="5E579503" w14:textId="77777777" w:rsidR="001068D5" w:rsidRPr="0030780A" w:rsidRDefault="001068D5" w:rsidP="001068D5">
      <w:pPr>
        <w:rPr>
          <w:lang w:val="fr-CH"/>
        </w:rPr>
      </w:pPr>
      <w:r>
        <w:t xml:space="preserve">    </w:t>
      </w:r>
      <w:r w:rsidRPr="0030780A">
        <w:rPr>
          <w:lang w:val="fr-CH"/>
        </w:rPr>
        <w:t xml:space="preserve">cm, </w:t>
      </w:r>
    </w:p>
    <w:p w14:paraId="60FC7E69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 xml:space="preserve">    cmap="viridis", </w:t>
      </w:r>
    </w:p>
    <w:p w14:paraId="518A78AE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 xml:space="preserve">    vmin=100, vmax=1500, </w:t>
      </w:r>
    </w:p>
    <w:p w14:paraId="484492B0" w14:textId="77777777" w:rsidR="001068D5" w:rsidRDefault="001068D5" w:rsidP="001068D5">
      <w:r w:rsidRPr="0030780A">
        <w:rPr>
          <w:lang w:val="fr-CH"/>
        </w:rPr>
        <w:t xml:space="preserve">    </w:t>
      </w:r>
      <w:r>
        <w:t>annot=True,</w:t>
      </w:r>
    </w:p>
    <w:p w14:paraId="09BC3DDC" w14:textId="77777777" w:rsidR="001068D5" w:rsidRDefault="001068D5" w:rsidP="001068D5">
      <w:r>
        <w:t xml:space="preserve">    fmt="d",</w:t>
      </w:r>
    </w:p>
    <w:p w14:paraId="159DE52F" w14:textId="77777777" w:rsidR="001068D5" w:rsidRDefault="001068D5" w:rsidP="001068D5">
      <w:r>
        <w:lastRenderedPageBreak/>
        <w:t xml:space="preserve">    xticklabels=["Above 85%", "Below 85%"], </w:t>
      </w:r>
    </w:p>
    <w:p w14:paraId="656E01C1" w14:textId="77777777" w:rsidR="001068D5" w:rsidRDefault="001068D5" w:rsidP="001068D5">
      <w:r>
        <w:t xml:space="preserve">    yticklabels=["Above 85%", "Below 85%"])</w:t>
      </w:r>
    </w:p>
    <w:p w14:paraId="48464678" w14:textId="77777777" w:rsidR="001068D5" w:rsidRDefault="001068D5" w:rsidP="001068D5">
      <w:r>
        <w:t>g.set_yticklabels(g.get_yticklabels(), rotation = 0)</w:t>
      </w:r>
    </w:p>
    <w:p w14:paraId="4B0A3F03" w14:textId="77777777" w:rsidR="001068D5" w:rsidRDefault="001068D5" w:rsidP="001068D5">
      <w:r>
        <w:t>plt.xlabel("Predicted label")</w:t>
      </w:r>
    </w:p>
    <w:p w14:paraId="632032A0" w14:textId="77777777" w:rsidR="001068D5" w:rsidRDefault="001068D5" w:rsidP="001068D5">
      <w:r>
        <w:t>plt.ylabel("True label")</w:t>
      </w:r>
    </w:p>
    <w:p w14:paraId="65430A7A" w14:textId="77777777" w:rsidR="001068D5" w:rsidRDefault="001068D5" w:rsidP="001068D5">
      <w:r>
        <w:t>plt.title("Confusion matrix normalized\nsimple heuristic model", loc = "left")</w:t>
      </w:r>
    </w:p>
    <w:p w14:paraId="57F5C8CE" w14:textId="77777777" w:rsidR="001068D5" w:rsidRDefault="001068D5" w:rsidP="001068D5">
      <w:r>
        <w:t>plt.savefig("/plots/confusion_matrix_simple_heuristics3months.png", dpi=300, bbox_inches="tight")</w:t>
      </w:r>
    </w:p>
    <w:p w14:paraId="0B25628D" w14:textId="77777777" w:rsidR="001068D5" w:rsidRDefault="001068D5" w:rsidP="001068D5"/>
    <w:p w14:paraId="34427B4A" w14:textId="77777777" w:rsidR="001068D5" w:rsidRDefault="001068D5" w:rsidP="001068D5">
      <w:r>
        <w:t># comparing f1-scores</w:t>
      </w:r>
    </w:p>
    <w:p w14:paraId="758084F8" w14:textId="77777777" w:rsidR="001068D5" w:rsidRDefault="001068D5" w:rsidP="001068D5">
      <w:r>
        <w:t>f1_ml = metrics.f1_score(y_te_full3m, model3m_preds)</w:t>
      </w:r>
    </w:p>
    <w:p w14:paraId="5E7A1C0C" w14:textId="77777777" w:rsidR="001068D5" w:rsidRDefault="001068D5" w:rsidP="001068D5">
      <w:r>
        <w:t>f1_simple = metrics.f1_score(y_te_full3m, y_simple_pred)</w:t>
      </w:r>
    </w:p>
    <w:p w14:paraId="0D92DF3D" w14:textId="77777777" w:rsidR="001068D5" w:rsidRDefault="001068D5" w:rsidP="001068D5">
      <w:r>
        <w:t>pd.DataFrame(data=[f1_ml, f1_simple], columns=["F1 score"], index=["ML Model", "Simple Model"]).round(3)</w:t>
      </w:r>
    </w:p>
    <w:p w14:paraId="568AE9B2" w14:textId="77777777" w:rsidR="001068D5" w:rsidRDefault="001068D5" w:rsidP="001068D5"/>
    <w:p w14:paraId="2A3436E5" w14:textId="77777777" w:rsidR="001068D5" w:rsidRPr="0030780A" w:rsidRDefault="001068D5" w:rsidP="001068D5">
      <w:pPr>
        <w:rPr>
          <w:lang w:val="it-CH"/>
        </w:rPr>
      </w:pPr>
      <w:r w:rsidRPr="0030780A">
        <w:rPr>
          <w:lang w:val="it-CH"/>
        </w:rPr>
        <w:t>#              F1 score</w:t>
      </w:r>
    </w:p>
    <w:p w14:paraId="302AB1E1" w14:textId="77777777" w:rsidR="001068D5" w:rsidRPr="0030780A" w:rsidRDefault="001068D5" w:rsidP="001068D5">
      <w:pPr>
        <w:rPr>
          <w:lang w:val="it-CH"/>
        </w:rPr>
      </w:pPr>
      <w:r w:rsidRPr="0030780A">
        <w:rPr>
          <w:lang w:val="it-CH"/>
        </w:rPr>
        <w:t>#ML Model         0.586</w:t>
      </w:r>
    </w:p>
    <w:p w14:paraId="70F6D18A" w14:textId="77777777" w:rsidR="001068D5" w:rsidRPr="0030780A" w:rsidRDefault="001068D5" w:rsidP="001068D5">
      <w:pPr>
        <w:rPr>
          <w:lang w:val="it-CH"/>
        </w:rPr>
      </w:pPr>
      <w:r w:rsidRPr="0030780A">
        <w:rPr>
          <w:lang w:val="it-CH"/>
        </w:rPr>
        <w:t>#Simple Model     0.596</w:t>
      </w:r>
    </w:p>
    <w:p w14:paraId="47D17BF1" w14:textId="77777777" w:rsidR="001068D5" w:rsidRPr="0030780A" w:rsidRDefault="001068D5" w:rsidP="001068D5">
      <w:pPr>
        <w:rPr>
          <w:lang w:val="it-CH"/>
        </w:rPr>
      </w:pPr>
    </w:p>
    <w:p w14:paraId="4A8C9A1A" w14:textId="77777777" w:rsidR="001068D5" w:rsidRDefault="001068D5" w:rsidP="001068D5">
      <w:r>
        <w:t># plot ROC curve on test set (2 plots)</w:t>
      </w:r>
    </w:p>
    <w:p w14:paraId="0F00B136" w14:textId="77777777" w:rsidR="001068D5" w:rsidRDefault="001068D5" w:rsidP="001068D5">
      <w:r>
        <w:t>from sklearn.metrics import auc</w:t>
      </w:r>
    </w:p>
    <w:p w14:paraId="289B2F53" w14:textId="77777777" w:rsidR="001068D5" w:rsidRDefault="001068D5" w:rsidP="001068D5">
      <w:r>
        <w:t>from sklearn.metrics import plot_roc_curve</w:t>
      </w:r>
    </w:p>
    <w:p w14:paraId="64733A4C" w14:textId="77777777" w:rsidR="001068D5" w:rsidRDefault="001068D5" w:rsidP="001068D5"/>
    <w:p w14:paraId="339069D3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3m = model3m</w:t>
      </w:r>
    </w:p>
    <w:p w14:paraId="463892ED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onlyadh3m = classifier3m.fit(</w:t>
      </w:r>
    </w:p>
    <w:p w14:paraId="03696EAF" w14:textId="77777777" w:rsidR="001068D5" w:rsidRDefault="001068D5" w:rsidP="001068D5">
      <w:r w:rsidRPr="0030780A">
        <w:rPr>
          <w:lang w:val="fr-CH"/>
        </w:rPr>
        <w:t xml:space="preserve">    </w:t>
      </w:r>
      <w:r>
        <w:t>X3m_tr[["ADH_MEAN", "ADH_STD"]] #.values.reshape(-1,1)</w:t>
      </w:r>
    </w:p>
    <w:p w14:paraId="7EC7E837" w14:textId="77777777" w:rsidR="001068D5" w:rsidRDefault="001068D5" w:rsidP="001068D5">
      <w:r>
        <w:t xml:space="preserve">    ,Y3m_tr</w:t>
      </w:r>
    </w:p>
    <w:p w14:paraId="56249278" w14:textId="77777777" w:rsidR="001068D5" w:rsidRDefault="001068D5" w:rsidP="001068D5">
      <w:r>
        <w:t>)</w:t>
      </w:r>
    </w:p>
    <w:p w14:paraId="5413F59C" w14:textId="77777777" w:rsidR="001068D5" w:rsidRDefault="001068D5" w:rsidP="001068D5">
      <w:r>
        <w:t>sns.set(style="whitegrid")</w:t>
      </w:r>
    </w:p>
    <w:p w14:paraId="1CC250B8" w14:textId="77777777" w:rsidR="001068D5" w:rsidRDefault="001068D5" w:rsidP="001068D5">
      <w:r>
        <w:t>fig, ax = plt.subplots()</w:t>
      </w:r>
    </w:p>
    <w:p w14:paraId="659F5DA9" w14:textId="77777777" w:rsidR="001068D5" w:rsidRDefault="001068D5" w:rsidP="001068D5"/>
    <w:p w14:paraId="2DD90CCA" w14:textId="77777777" w:rsidR="001068D5" w:rsidRDefault="001068D5" w:rsidP="001068D5">
      <w:r>
        <w:t>viz3m = plot_roc_curve(onlyadh3m, X_te_full3m[["ADH_MEAN", "ADH_STD"]] #.values.reshape(-1,1)</w:t>
      </w:r>
    </w:p>
    <w:p w14:paraId="7ACC668A" w14:textId="77777777" w:rsidR="001068D5" w:rsidRDefault="001068D5" w:rsidP="001068D5">
      <w:r>
        <w:lastRenderedPageBreak/>
        <w:t xml:space="preserve">                     , y_te_full3m,</w:t>
      </w:r>
    </w:p>
    <w:p w14:paraId="0E86AF13" w14:textId="77777777" w:rsidR="001068D5" w:rsidRDefault="001068D5" w:rsidP="001068D5">
      <w:r>
        <w:t xml:space="preserve">                         name="ROC Adherence only", color=m_darkblue,</w:t>
      </w:r>
    </w:p>
    <w:p w14:paraId="5FF737F4" w14:textId="77777777" w:rsidR="001068D5" w:rsidRPr="0030780A" w:rsidRDefault="001068D5" w:rsidP="001068D5">
      <w:pPr>
        <w:rPr>
          <w:lang w:val="fr-CH"/>
        </w:rPr>
      </w:pPr>
      <w:r>
        <w:t xml:space="preserve">                         </w:t>
      </w:r>
      <w:r w:rsidRPr="0030780A">
        <w:rPr>
          <w:lang w:val="fr-CH"/>
        </w:rPr>
        <w:t>alpha=1, lw=2, ax=ax)</w:t>
      </w:r>
    </w:p>
    <w:p w14:paraId="2A2A737E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allfeat3m = classifier3m.fit(X3m_tr, Y3m_tr)</w:t>
      </w:r>
    </w:p>
    <w:p w14:paraId="399D792C" w14:textId="77777777" w:rsidR="001068D5" w:rsidRDefault="001068D5" w:rsidP="001068D5">
      <w:r>
        <w:t>viz23m = plot_roc_curve(allfeat3m, X_te_full3m, y_te_full3m,</w:t>
      </w:r>
    </w:p>
    <w:p w14:paraId="693E6300" w14:textId="77777777" w:rsidR="001068D5" w:rsidRDefault="001068D5" w:rsidP="001068D5">
      <w:r>
        <w:t xml:space="preserve">                         name="ROC All features", color=m_darkgreen,</w:t>
      </w:r>
    </w:p>
    <w:p w14:paraId="1968E4EC" w14:textId="77777777" w:rsidR="001068D5" w:rsidRDefault="001068D5" w:rsidP="001068D5">
      <w:r>
        <w:t xml:space="preserve">                         alpha=1, lw=2, ax=ax)</w:t>
      </w:r>
    </w:p>
    <w:p w14:paraId="6822F71E" w14:textId="77777777" w:rsidR="001068D5" w:rsidRDefault="001068D5" w:rsidP="001068D5"/>
    <w:p w14:paraId="206F1B62" w14:textId="77777777" w:rsidR="001068D5" w:rsidRDefault="001068D5" w:rsidP="001068D5">
      <w:r>
        <w:t>ax.plot([0, 1], [0, 1], linestyle="--", lw=2, color="r",</w:t>
      </w:r>
    </w:p>
    <w:p w14:paraId="617A3E24" w14:textId="77777777" w:rsidR="001068D5" w:rsidRDefault="001068D5" w:rsidP="001068D5">
      <w:r>
        <w:t xml:space="preserve">        label="Chance", alpha=.8)</w:t>
      </w:r>
    </w:p>
    <w:p w14:paraId="29AEC61E" w14:textId="77777777" w:rsidR="001068D5" w:rsidRDefault="001068D5" w:rsidP="001068D5">
      <w:r>
        <w:t>ax.set(xlim=[-0.05, 1.05], ylim=[-0.05, 1.05],</w:t>
      </w:r>
    </w:p>
    <w:p w14:paraId="30F33AFA" w14:textId="77777777" w:rsidR="001068D5" w:rsidRDefault="001068D5" w:rsidP="001068D5">
      <w:r>
        <w:t xml:space="preserve">       title="Receiver operating characteristic - test set")</w:t>
      </w:r>
    </w:p>
    <w:p w14:paraId="7E2A46A2" w14:textId="77777777" w:rsidR="001068D5" w:rsidRDefault="001068D5" w:rsidP="001068D5"/>
    <w:p w14:paraId="36E4AF6F" w14:textId="77777777" w:rsidR="001068D5" w:rsidRDefault="001068D5" w:rsidP="001068D5">
      <w:r>
        <w:t>ax.legend(loc="lower right")</w:t>
      </w:r>
    </w:p>
    <w:p w14:paraId="7E2B1574" w14:textId="77777777" w:rsidR="001068D5" w:rsidRDefault="001068D5" w:rsidP="001068D5">
      <w:r>
        <w:t>plt.savefig("/plots/roc_curve_comp_onlyadh3months.png", dpi=300)</w:t>
      </w:r>
    </w:p>
    <w:p w14:paraId="55E30511" w14:textId="77777777" w:rsidR="001068D5" w:rsidRDefault="001068D5" w:rsidP="001068D5">
      <w:r>
        <w:t>plt.show()</w:t>
      </w:r>
    </w:p>
    <w:p w14:paraId="014635D2" w14:textId="77777777" w:rsidR="001068D5" w:rsidRDefault="001068D5" w:rsidP="001068D5"/>
    <w:p w14:paraId="7D8B6831" w14:textId="77777777" w:rsidR="001068D5" w:rsidRDefault="001068D5" w:rsidP="001068D5"/>
    <w:p w14:paraId="682914C3" w14:textId="77777777" w:rsidR="001068D5" w:rsidRDefault="001068D5" w:rsidP="001068D5">
      <w:r>
        <w:t>#Machine learning model interpretation</w:t>
      </w:r>
    </w:p>
    <w:p w14:paraId="0B0E770D" w14:textId="77777777" w:rsidR="001068D5" w:rsidRDefault="001068D5" w:rsidP="001068D5"/>
    <w:p w14:paraId="44F9EB04" w14:textId="77777777" w:rsidR="001068D5" w:rsidRDefault="001068D5" w:rsidP="001068D5">
      <w:r>
        <w:t>explainer = shap.TreeExplainer(model3m)</w:t>
      </w:r>
    </w:p>
    <w:p w14:paraId="42B9C242" w14:textId="77777777" w:rsidR="001068D5" w:rsidRDefault="001068D5" w:rsidP="001068D5">
      <w:r>
        <w:t>shap_values = explainer.shap_values(X_te_full3m)</w:t>
      </w:r>
    </w:p>
    <w:p w14:paraId="6B5E3497" w14:textId="77777777" w:rsidR="001068D5" w:rsidRDefault="001068D5" w:rsidP="001068D5"/>
    <w:p w14:paraId="18148429" w14:textId="77777777" w:rsidR="001068D5" w:rsidRDefault="001068D5" w:rsidP="001068D5">
      <w:r>
        <w:t xml:space="preserve"># feature importance plot; importance is ordered by descreasing </w:t>
      </w:r>
    </w:p>
    <w:p w14:paraId="661EE3BF" w14:textId="77777777" w:rsidR="001068D5" w:rsidRDefault="001068D5" w:rsidP="001068D5">
      <w:r>
        <w:t>shap.summary_plot(shap_values[1], X_te_full3m, plot_type="bar")</w:t>
      </w:r>
    </w:p>
    <w:p w14:paraId="4A1401D5" w14:textId="77777777" w:rsidR="001068D5" w:rsidRDefault="001068D5" w:rsidP="001068D5"/>
    <w:p w14:paraId="7C973459" w14:textId="77777777" w:rsidR="001068D5" w:rsidRDefault="001068D5" w:rsidP="001068D5">
      <w:r>
        <w:t>shap.summary_plot(shap_values[1], X_te_full3m, show=False)</w:t>
      </w:r>
    </w:p>
    <w:p w14:paraId="4FC030B8" w14:textId="77777777" w:rsidR="001068D5" w:rsidRDefault="001068D5" w:rsidP="001068D5">
      <w:r>
        <w:t>plt.savefig("/plots/shap_plot3months.png", dpi=300, bbox_inches="tight")</w:t>
      </w:r>
    </w:p>
    <w:p w14:paraId="1B19DC63" w14:textId="77777777" w:rsidR="001068D5" w:rsidRDefault="001068D5" w:rsidP="001068D5"/>
    <w:p w14:paraId="4A2877C3" w14:textId="77777777" w:rsidR="001068D5" w:rsidRDefault="001068D5" w:rsidP="001068D5">
      <w:r>
        <w:t>#interpretation with LIME</w:t>
      </w:r>
    </w:p>
    <w:p w14:paraId="0D875DB8" w14:textId="77777777" w:rsidR="001068D5" w:rsidRDefault="001068D5" w:rsidP="001068D5"/>
    <w:p w14:paraId="1D230236" w14:textId="77777777" w:rsidR="001068D5" w:rsidRDefault="001068D5" w:rsidP="001068D5">
      <w:r>
        <w:lastRenderedPageBreak/>
        <w:t># rename columns (shorter names needed)</w:t>
      </w:r>
    </w:p>
    <w:p w14:paraId="63188517" w14:textId="77777777" w:rsidR="001068D5" w:rsidRDefault="001068D5" w:rsidP="001068D5">
      <w:r>
        <w:t>X3m_tr_renamed = X3m_tr.copy().rename({</w:t>
      </w:r>
    </w:p>
    <w:p w14:paraId="3EB6BB64" w14:textId="77777777" w:rsidR="001068D5" w:rsidRDefault="001068D5" w:rsidP="001068D5">
      <w:r>
        <w:t xml:space="preserve">    "AGE_START":"age", # age at start of use</w:t>
      </w:r>
    </w:p>
    <w:p w14:paraId="033FC4B9" w14:textId="77777777" w:rsidR="001068D5" w:rsidRDefault="001068D5" w:rsidP="001068D5">
      <w:r>
        <w:t xml:space="preserve">    "START_MONTH":"mstart", # month at start of use</w:t>
      </w:r>
    </w:p>
    <w:p w14:paraId="406A9512" w14:textId="77777777" w:rsidR="001068D5" w:rsidRDefault="001068D5" w:rsidP="001068D5">
      <w:r>
        <w:t xml:space="preserve">    "ADH_MEAN":"adh_mean", # mean adherence over the first 3 months</w:t>
      </w:r>
    </w:p>
    <w:p w14:paraId="53E59F4B" w14:textId="77777777" w:rsidR="001068D5" w:rsidRDefault="001068D5" w:rsidP="001068D5">
      <w:r>
        <w:t xml:space="preserve">    "ADH_STD":"adh_std", # adherence standard deviation over the first 3 months</w:t>
      </w:r>
    </w:p>
    <w:p w14:paraId="2B1CE33A" w14:textId="77777777" w:rsidR="001068D5" w:rsidRDefault="001068D5" w:rsidP="001068D5">
      <w:r>
        <w:t xml:space="preserve">    "NR_TRANS":"nr_trans", # nr of transmissions in the first 3 months</w:t>
      </w:r>
    </w:p>
    <w:p w14:paraId="0E45FFE4" w14:textId="77777777" w:rsidR="001068D5" w:rsidRDefault="001068D5" w:rsidP="001068D5">
      <w:r>
        <w:t xml:space="preserve">    "INJECTION_TIME":"itime", # injection time setting (s)</w:t>
      </w:r>
    </w:p>
    <w:p w14:paraId="2E767CCF" w14:textId="77777777" w:rsidR="001068D5" w:rsidRDefault="001068D5" w:rsidP="001068D5">
      <w:r>
        <w:t xml:space="preserve">    "INJECTION_DEPTH":"idepth", # injection depth setting (mm)</w:t>
      </w:r>
    </w:p>
    <w:p w14:paraId="129EE6C5" w14:textId="77777777" w:rsidR="001068D5" w:rsidRDefault="001068D5" w:rsidP="001068D5">
      <w:r>
        <w:t xml:space="preserve">    "INJECTION_SPEED" : "ispeed", # injection speed setting (0:slow, 1:medium, 2:fast)</w:t>
      </w:r>
    </w:p>
    <w:p w14:paraId="7507D7AC" w14:textId="77777777" w:rsidR="001068D5" w:rsidRDefault="001068D5" w:rsidP="001068D5">
      <w:r>
        <w:t xml:space="preserve">    "NEEDLE_SPEED":"nspeed", # needle speed setting (0:slow, 1:medium, 2:fast)</w:t>
      </w:r>
    </w:p>
    <w:p w14:paraId="48E9E5F5" w14:textId="77777777" w:rsidR="001068D5" w:rsidRDefault="001068D5" w:rsidP="001068D5">
      <w:r>
        <w:t xml:space="preserve">    "NR_DOSE_CHANGES": "dosech", # number of dose changes in the first 3 months</w:t>
      </w:r>
    </w:p>
    <w:p w14:paraId="5027C73D" w14:textId="77777777" w:rsidR="001068D5" w:rsidRPr="0030780A" w:rsidRDefault="001068D5" w:rsidP="001068D5">
      <w:pPr>
        <w:rPr>
          <w:lang w:val="de-CH"/>
        </w:rPr>
      </w:pPr>
      <w:r>
        <w:t xml:space="preserve">    </w:t>
      </w:r>
      <w:r w:rsidRPr="0030780A">
        <w:rPr>
          <w:lang w:val="de-CH"/>
        </w:rPr>
        <w:t>"GENDER" : "gender" # gender (0: girl, 1:boy)</w:t>
      </w:r>
    </w:p>
    <w:p w14:paraId="211343D5" w14:textId="77777777" w:rsidR="001068D5" w:rsidRDefault="001068D5" w:rsidP="001068D5">
      <w:r>
        <w:t>}, axis=1)</w:t>
      </w:r>
    </w:p>
    <w:p w14:paraId="7B1DFF98" w14:textId="77777777" w:rsidR="001068D5" w:rsidRDefault="001068D5" w:rsidP="001068D5"/>
    <w:p w14:paraId="48E3536B" w14:textId="77777777" w:rsidR="001068D5" w:rsidRDefault="001068D5" w:rsidP="001068D5"/>
    <w:p w14:paraId="54040A9C" w14:textId="77777777" w:rsidR="001068D5" w:rsidRDefault="001068D5" w:rsidP="001068D5">
      <w:r>
        <w:t>#random sampling 10 instance where the real adherence to be predicted should be "below", respectively "above"</w:t>
      </w:r>
    </w:p>
    <w:p w14:paraId="3A17DB3D" w14:textId="77777777" w:rsidR="001068D5" w:rsidRDefault="001068D5" w:rsidP="001068D5">
      <w:r>
        <w:t>below_explain = y_te_full3m[y_te_full3m == 1].sample(10, random_state=1).index.tolist()</w:t>
      </w:r>
    </w:p>
    <w:p w14:paraId="40428176" w14:textId="77777777" w:rsidR="001068D5" w:rsidRDefault="001068D5" w:rsidP="001068D5">
      <w:r>
        <w:t>above_explain = y_te_full3m[y_te_full3m == 0].sample(10, random_state=1).index.tolist()</w:t>
      </w:r>
    </w:p>
    <w:p w14:paraId="526D5E96" w14:textId="77777777" w:rsidR="001068D5" w:rsidRDefault="001068D5" w:rsidP="001068D5"/>
    <w:p w14:paraId="48D28EB6" w14:textId="77777777" w:rsidR="001068D5" w:rsidRDefault="001068D5" w:rsidP="001068D5"/>
    <w:p w14:paraId="50B9BD60" w14:textId="77777777" w:rsidR="001068D5" w:rsidRDefault="001068D5" w:rsidP="001068D5">
      <w:r>
        <w:t># set up and fit lime model explainer</w:t>
      </w:r>
    </w:p>
    <w:p w14:paraId="00A2DCE0" w14:textId="77777777" w:rsidR="001068D5" w:rsidRDefault="001068D5" w:rsidP="001068D5">
      <w:r>
        <w:t>predict_model3m = lambda x: model3m.predict_proba(x).astype(float)</w:t>
      </w:r>
    </w:p>
    <w:p w14:paraId="03003E6B" w14:textId="77777777" w:rsidR="001068D5" w:rsidRDefault="001068D5" w:rsidP="001068D5">
      <w:r>
        <w:t>explainer_model3m = lime.lime_tabular.LimeTabularExplainer(</w:t>
      </w:r>
    </w:p>
    <w:p w14:paraId="3B673576" w14:textId="77777777" w:rsidR="001068D5" w:rsidRDefault="001068D5" w:rsidP="001068D5">
      <w:r>
        <w:t xml:space="preserve">    X3m_tr.values,</w:t>
      </w:r>
    </w:p>
    <w:p w14:paraId="017AC3C0" w14:textId="77777777" w:rsidR="001068D5" w:rsidRDefault="001068D5" w:rsidP="001068D5">
      <w:r>
        <w:t xml:space="preserve">    feature_names = X3m_tr_renamed.columns,</w:t>
      </w:r>
    </w:p>
    <w:p w14:paraId="5DB459BD" w14:textId="77777777" w:rsidR="001068D5" w:rsidRDefault="001068D5" w:rsidP="001068D5">
      <w:r>
        <w:t xml:space="preserve">    categorical_features=["boy"],</w:t>
      </w:r>
    </w:p>
    <w:p w14:paraId="6AE3A251" w14:textId="77777777" w:rsidR="001068D5" w:rsidRDefault="001068D5" w:rsidP="001068D5">
      <w:r>
        <w:t xml:space="preserve">    class_names=["Above","Below"],</w:t>
      </w:r>
    </w:p>
    <w:p w14:paraId="39D6EFFE" w14:textId="77777777" w:rsidR="001068D5" w:rsidRDefault="001068D5" w:rsidP="001068D5">
      <w:r>
        <w:t xml:space="preserve">    kernel_width=5</w:t>
      </w:r>
    </w:p>
    <w:p w14:paraId="05C1B2C7" w14:textId="77777777" w:rsidR="001068D5" w:rsidRDefault="001068D5" w:rsidP="001068D5">
      <w:r>
        <w:t>)</w:t>
      </w:r>
    </w:p>
    <w:p w14:paraId="72F4250D" w14:textId="77777777" w:rsidR="001068D5" w:rsidRDefault="001068D5" w:rsidP="001068D5"/>
    <w:p w14:paraId="1B3E5CBC" w14:textId="77777777" w:rsidR="001068D5" w:rsidRDefault="001068D5" w:rsidP="001068D5">
      <w:r>
        <w:t># explaining class "below 85%"</w:t>
      </w:r>
    </w:p>
    <w:p w14:paraId="42785943" w14:textId="77777777" w:rsidR="001068D5" w:rsidRDefault="001068D5" w:rsidP="001068D5">
      <w:r>
        <w:t>for instance in below_explain:</w:t>
      </w:r>
    </w:p>
    <w:p w14:paraId="1E052553" w14:textId="77777777" w:rsidR="001068D5" w:rsidRDefault="001068D5" w:rsidP="001068D5">
      <w:r>
        <w:t xml:space="preserve">    print("real class: below 85% adherence")</w:t>
      </w:r>
    </w:p>
    <w:p w14:paraId="4675ADA7" w14:textId="77777777" w:rsidR="001068D5" w:rsidRDefault="001068D5" w:rsidP="001068D5">
      <w:r>
        <w:t xml:space="preserve">    choosen_instance = X_te_full3m.loc[[instance]].values[0]</w:t>
      </w:r>
    </w:p>
    <w:p w14:paraId="2B93CAF8" w14:textId="77777777" w:rsidR="001068D5" w:rsidRDefault="001068D5" w:rsidP="001068D5">
      <w:r>
        <w:t xml:space="preserve">    display(X_te_full3m.loc[[instance]])</w:t>
      </w:r>
    </w:p>
    <w:p w14:paraId="5FDE43C4" w14:textId="77777777" w:rsidR="001068D5" w:rsidRDefault="001068D5" w:rsidP="001068D5">
      <w:r>
        <w:t xml:space="preserve">    print("interpretation")</w:t>
      </w:r>
    </w:p>
    <w:p w14:paraId="6CDA8E77" w14:textId="77777777" w:rsidR="001068D5" w:rsidRDefault="001068D5" w:rsidP="001068D5">
      <w:r>
        <w:t xml:space="preserve">    exp_model3m = explainer_model3m.explain_instance(choosen_instance, predict_model3m, num_features=11)</w:t>
      </w:r>
    </w:p>
    <w:p w14:paraId="17986A63" w14:textId="77777777" w:rsidR="001068D5" w:rsidRDefault="001068D5" w:rsidP="001068D5">
      <w:r>
        <w:t xml:space="preserve">    exp_model3m.show_in_notebook(show_all=True)</w:t>
      </w:r>
    </w:p>
    <w:p w14:paraId="4D3614E2" w14:textId="77777777" w:rsidR="001068D5" w:rsidRDefault="001068D5" w:rsidP="001068D5">
      <w:r>
        <w:t xml:space="preserve">    exp_model3m.save_to_file(f"instance_below_{instance}.html")</w:t>
      </w:r>
    </w:p>
    <w:p w14:paraId="2ECBEF6E" w14:textId="77777777" w:rsidR="001068D5" w:rsidRDefault="001068D5" w:rsidP="001068D5">
      <w:r>
        <w:t xml:space="preserve">    </w:t>
      </w:r>
    </w:p>
    <w:p w14:paraId="60AD13D2" w14:textId="77777777" w:rsidR="001068D5" w:rsidRDefault="001068D5" w:rsidP="001068D5">
      <w:r>
        <w:t xml:space="preserve">    </w:t>
      </w:r>
    </w:p>
    <w:p w14:paraId="6ADE365A" w14:textId="77777777" w:rsidR="001068D5" w:rsidRDefault="001068D5" w:rsidP="001068D5">
      <w:r>
        <w:t xml:space="preserve">   </w:t>
      </w:r>
    </w:p>
    <w:p w14:paraId="69D81D71" w14:textId="77777777" w:rsidR="001068D5" w:rsidRDefault="001068D5" w:rsidP="001068D5">
      <w:r>
        <w:t># explaining class 0</w:t>
      </w:r>
    </w:p>
    <w:p w14:paraId="22EE76E8" w14:textId="77777777" w:rsidR="001068D5" w:rsidRDefault="001068D5" w:rsidP="001068D5">
      <w:r>
        <w:t>for instance in above_explain:</w:t>
      </w:r>
    </w:p>
    <w:p w14:paraId="3154699D" w14:textId="77777777" w:rsidR="001068D5" w:rsidRDefault="001068D5" w:rsidP="001068D5">
      <w:r>
        <w:t xml:space="preserve">    choosen_instance = X_te_full3m.loc[[instance]].values[0]</w:t>
      </w:r>
    </w:p>
    <w:p w14:paraId="0E6482E1" w14:textId="77777777" w:rsidR="001068D5" w:rsidRDefault="001068D5" w:rsidP="001068D5">
      <w:r>
        <w:t xml:space="preserve">    display(X_te_full3m.loc[[instance]])</w:t>
      </w:r>
    </w:p>
    <w:p w14:paraId="40FDB938" w14:textId="77777777" w:rsidR="001068D5" w:rsidRDefault="001068D5" w:rsidP="001068D5">
      <w:r>
        <w:t xml:space="preserve">    print("interpretation")</w:t>
      </w:r>
    </w:p>
    <w:p w14:paraId="60B77E1F" w14:textId="77777777" w:rsidR="001068D5" w:rsidRDefault="001068D5" w:rsidP="001068D5">
      <w:r>
        <w:t xml:space="preserve">    exp_model3m = explainer_model3m.explain_instance(choosen_instance, predict_model3m, num_features=11)</w:t>
      </w:r>
    </w:p>
    <w:p w14:paraId="7A6E50DC" w14:textId="77777777" w:rsidR="001068D5" w:rsidRDefault="001068D5" w:rsidP="001068D5">
      <w:r>
        <w:t xml:space="preserve">    exp_model3m.show_in_notebook(show_all=True)</w:t>
      </w:r>
    </w:p>
    <w:p w14:paraId="752113CF" w14:textId="77777777" w:rsidR="001068D5" w:rsidRDefault="001068D5" w:rsidP="001068D5">
      <w:r>
        <w:t xml:space="preserve">    exp_model3m.save_to_file(f"instance_above_{instance}.html")</w:t>
      </w:r>
    </w:p>
    <w:p w14:paraId="1101F133" w14:textId="77777777" w:rsidR="001068D5" w:rsidRDefault="001068D5" w:rsidP="001068D5">
      <w:r>
        <w:t xml:space="preserve">    </w:t>
      </w:r>
    </w:p>
    <w:p w14:paraId="128EF4E4" w14:textId="77777777" w:rsidR="001068D5" w:rsidRDefault="001068D5" w:rsidP="001068D5">
      <w:r>
        <w:t xml:space="preserve">    </w:t>
      </w:r>
    </w:p>
    <w:p w14:paraId="11558D9F" w14:textId="77777777" w:rsidR="001068D5" w:rsidRDefault="001068D5" w:rsidP="001068D5">
      <w:r>
        <w:t># make a copy of the dataframe for hypothesis testing purposes</w:t>
      </w:r>
    </w:p>
    <w:p w14:paraId="1A26C87B" w14:textId="77777777" w:rsidR="001068D5" w:rsidRDefault="001068D5" w:rsidP="001068D5">
      <w:r>
        <w:t>df3m_hypothesis = undersampled_df3m.copy()</w:t>
      </w:r>
    </w:p>
    <w:p w14:paraId="5CE5E79B" w14:textId="77777777" w:rsidR="001068D5" w:rsidRDefault="001068D5" w:rsidP="001068D5"/>
    <w:p w14:paraId="7AF305BD" w14:textId="77777777" w:rsidR="001068D5" w:rsidRDefault="001068D5" w:rsidP="001068D5">
      <w:r>
        <w:t># bin features in categories as defined above</w:t>
      </w:r>
    </w:p>
    <w:p w14:paraId="58301B18" w14:textId="77777777" w:rsidR="001068D5" w:rsidRDefault="001068D5" w:rsidP="001068D5">
      <w:r>
        <w:t>df3m_hypothesis["ADH_BELOW_THRESH3m"] = np.where(df3m_hypothesis["ADH_BELOW_THRESH3m"]==1, "below thresh.", "above thresh.")</w:t>
      </w:r>
    </w:p>
    <w:p w14:paraId="488C563D" w14:textId="77777777" w:rsidR="001068D5" w:rsidRDefault="001068D5" w:rsidP="001068D5">
      <w:r>
        <w:t>df3m_hypothesis["AGE_START"] = np.where(df3m_hypothesis["AGE_START"]&gt;10, "&gt;10", "&lt;=10")</w:t>
      </w:r>
    </w:p>
    <w:p w14:paraId="4AD538ED" w14:textId="77777777" w:rsidR="001068D5" w:rsidRDefault="001068D5" w:rsidP="001068D5">
      <w:r>
        <w:lastRenderedPageBreak/>
        <w:t>df3m_hypothesis["GENDER"] = np.where(df3m_hypothesis["GENDER"]==1, "Boy", "Girl")</w:t>
      </w:r>
    </w:p>
    <w:p w14:paraId="70F5C2F9" w14:textId="77777777" w:rsidR="001068D5" w:rsidRDefault="001068D5" w:rsidP="001068D5">
      <w:r>
        <w:t>df3m_hypothesis["NR_TRANS"] = np.where(df3m_hypothesis["NR_TRANS"]==0, "0", "&gt;0")</w:t>
      </w:r>
    </w:p>
    <w:p w14:paraId="1F45B35C" w14:textId="77777777" w:rsidR="001068D5" w:rsidRDefault="001068D5" w:rsidP="001068D5">
      <w:r>
        <w:t>df3m_hypothesis["ADH_MEAN"] = np.where(df3m_hypothesis["ADH_MEAN"]&lt; 90, "&lt;90", "&gt;=90")</w:t>
      </w:r>
    </w:p>
    <w:p w14:paraId="4FFE8F49" w14:textId="77777777" w:rsidR="001068D5" w:rsidRDefault="001068D5" w:rsidP="001068D5">
      <w:r>
        <w:t>df3m_hypothesis["ADH_STD"] = np.where(df3m_hypothesis["ADH_STD"]&gt;9, "&gt;9", "&lt;=9")</w:t>
      </w:r>
    </w:p>
    <w:p w14:paraId="73CBCC91" w14:textId="77777777" w:rsidR="001068D5" w:rsidRDefault="001068D5" w:rsidP="001068D5">
      <w:r>
        <w:t>df3m_hypothesis["NEEDLE_SPEED"] = np.where(df3m_hypothesis["NEEDLE_SPEED"]&lt;=1, "low/medium", "fast")</w:t>
      </w:r>
    </w:p>
    <w:p w14:paraId="6C73C9D7" w14:textId="77777777" w:rsidR="001068D5" w:rsidRDefault="001068D5" w:rsidP="001068D5">
      <w:r>
        <w:t>df3m_hypothesis["INJECTION_TIME"] = np.where(df3m_hypothesis["INJECTION_TIME"]&lt;=5, "&lt;=5", "&gt;5")</w:t>
      </w:r>
    </w:p>
    <w:p w14:paraId="31131DFD" w14:textId="77777777" w:rsidR="001068D5" w:rsidRDefault="001068D5" w:rsidP="001068D5">
      <w:r>
        <w:t>df3m_hypothesis["NR_DOSE_CHANGES"] = np.where(df3m_hypothesis["NR_DOSE_CHANGES"] == 0, "0", "&gt;0")</w:t>
      </w:r>
    </w:p>
    <w:p w14:paraId="45724781" w14:textId="77777777" w:rsidR="001068D5" w:rsidRDefault="001068D5" w:rsidP="001068D5">
      <w:r>
        <w:t>df3m_hypothesis["INJECTION_DEPTH"] = np.where(df3m_hypothesis["INJECTION_DEPTH"]&gt;6, "&lt;=6", "&gt;6")</w:t>
      </w:r>
    </w:p>
    <w:p w14:paraId="4C2DFC79" w14:textId="77777777" w:rsidR="001068D5" w:rsidRDefault="001068D5" w:rsidP="001068D5"/>
    <w:p w14:paraId="1B3B9B48" w14:textId="77777777" w:rsidR="001068D5" w:rsidRDefault="001068D5" w:rsidP="001068D5"/>
    <w:p w14:paraId="58C0CD28" w14:textId="77777777" w:rsidR="001068D5" w:rsidRDefault="001068D5" w:rsidP="001068D5">
      <w:r>
        <w:t># perform chi2 statistical tests for each of the features binned previously</w:t>
      </w:r>
    </w:p>
    <w:p w14:paraId="778B539D" w14:textId="77777777" w:rsidR="001068D5" w:rsidRDefault="001068D5" w:rsidP="001068D5">
      <w:r>
        <w:t>stats_p_values = {}</w:t>
      </w:r>
    </w:p>
    <w:p w14:paraId="3713B74E" w14:textId="77777777" w:rsidR="001068D5" w:rsidRDefault="001068D5" w:rsidP="001068D5">
      <w:r>
        <w:t>for column in df3m_hypothesis.drop(["ADH_BELOW_THRESH3m", "INJECTION_SPEED"], axis=1).columns:</w:t>
      </w:r>
    </w:p>
    <w:p w14:paraId="0A6BFC30" w14:textId="77777777" w:rsidR="001068D5" w:rsidRDefault="001068D5" w:rsidP="001068D5">
      <w:r>
        <w:t xml:space="preserve">    ct = pd.crosstab(df3m_hypothesis[column], df3m_hypothesis["ADH_BELOW_THRESH3m"])</w:t>
      </w:r>
    </w:p>
    <w:p w14:paraId="6BB67089" w14:textId="77777777" w:rsidR="001068D5" w:rsidRDefault="001068D5" w:rsidP="001068D5">
      <w:r>
        <w:t xml:space="preserve">    chi2, p, dof, ex = chi2_contingency(observed=ct)</w:t>
      </w:r>
    </w:p>
    <w:p w14:paraId="51083353" w14:textId="77777777" w:rsidR="001068D5" w:rsidRDefault="001068D5" w:rsidP="001068D5">
      <w:r>
        <w:t xml:space="preserve">    stats_p_values[column] = [chi2, p]</w:t>
      </w:r>
    </w:p>
    <w:p w14:paraId="42A5E539" w14:textId="77777777" w:rsidR="001068D5" w:rsidRDefault="001068D5" w:rsidP="001068D5">
      <w:r>
        <w:t xml:space="preserve">    </w:t>
      </w:r>
    </w:p>
    <w:p w14:paraId="71578F06" w14:textId="77777777" w:rsidR="001068D5" w:rsidRDefault="001068D5" w:rsidP="001068D5">
      <w:r>
        <w:t># gather test results (feature and associated p-value in a  dataframe)</w:t>
      </w:r>
    </w:p>
    <w:p w14:paraId="4716D8C8" w14:textId="77777777" w:rsidR="001068D5" w:rsidRDefault="001068D5" w:rsidP="001068D5">
      <w:r>
        <w:t>df3m_tests = pd.DataFrame.from_dict(stats_p_values, orient="index", columns=["Chi2", "p_value"]).reset_index().sort_values(by="p_value", ascending=True)</w:t>
      </w:r>
    </w:p>
    <w:p w14:paraId="52875762" w14:textId="77777777" w:rsidR="001068D5" w:rsidRDefault="001068D5" w:rsidP="001068D5">
      <w:r>
        <w:t>df3m_tests = df3m_tests.rename({"index":"Feature"}, axis=1)</w:t>
      </w:r>
    </w:p>
    <w:p w14:paraId="2D302591" w14:textId="77777777" w:rsidR="001068D5" w:rsidRDefault="001068D5" w:rsidP="001068D5"/>
    <w:p w14:paraId="2B1DF2C9" w14:textId="77777777" w:rsidR="001068D5" w:rsidRDefault="001068D5" w:rsidP="001068D5">
      <w:r>
        <w:t># display all results ordered by p-value in ascending order</w:t>
      </w:r>
    </w:p>
    <w:p w14:paraId="36F7CAF5" w14:textId="77777777" w:rsidR="001068D5" w:rsidRDefault="001068D5" w:rsidP="001068D5">
      <w:r>
        <w:t>display(df3m_tests.drop("Chi2", axis=1).round(3))</w:t>
      </w:r>
    </w:p>
    <w:p w14:paraId="5B31ECD9" w14:textId="77777777" w:rsidR="001068D5" w:rsidRDefault="001068D5" w:rsidP="001068D5"/>
    <w:p w14:paraId="2558247D" w14:textId="77777777" w:rsidR="001068D5" w:rsidRDefault="001068D5" w:rsidP="001068D5">
      <w:r>
        <w:t># only display results for which the p-value is below 0.05 significance threshold</w:t>
      </w:r>
    </w:p>
    <w:p w14:paraId="417C9937" w14:textId="77777777" w:rsidR="001068D5" w:rsidRDefault="001068D5" w:rsidP="001068D5">
      <w:r>
        <w:t>display(df3m_tests[df3m_tests["p_value"]&lt;0.05].drop("Chi2", axis=1))</w:t>
      </w:r>
    </w:p>
    <w:p w14:paraId="640EA998" w14:textId="77777777" w:rsidR="001068D5" w:rsidRDefault="001068D5" w:rsidP="001068D5"/>
    <w:p w14:paraId="218D2B86" w14:textId="77777777" w:rsidR="001068D5" w:rsidRDefault="001068D5" w:rsidP="001068D5">
      <w:r>
        <w:lastRenderedPageBreak/>
        <w:t xml:space="preserve"># recalculate the bonferroni corrected p-value </w:t>
      </w:r>
    </w:p>
    <w:p w14:paraId="3FCB7E75" w14:textId="77777777" w:rsidR="001068D5" w:rsidRDefault="001068D5" w:rsidP="001068D5">
      <w:r>
        <w:t># (accounting for the fact that sample size may differ and that multiple tests are performed)</w:t>
      </w:r>
    </w:p>
    <w:p w14:paraId="7CBF32FB" w14:textId="77777777" w:rsidR="001068D5" w:rsidRDefault="001068D5" w:rsidP="001068D5">
      <w:r>
        <w:t>reject, p_adjusted, _, _ = multipletests(df3m_tests["p_value"], method="bonferroni")</w:t>
      </w:r>
    </w:p>
    <w:p w14:paraId="4E13B747" w14:textId="77777777" w:rsidR="001068D5" w:rsidRDefault="001068D5" w:rsidP="001068D5"/>
    <w:p w14:paraId="656AEE71" w14:textId="77777777" w:rsidR="001068D5" w:rsidRDefault="001068D5" w:rsidP="001068D5">
      <w:r>
        <w:t xml:space="preserve"># gather bonferroni corrected p-values in a dataframe </w:t>
      </w:r>
    </w:p>
    <w:p w14:paraId="524A421C" w14:textId="77777777" w:rsidR="001068D5" w:rsidRDefault="001068D5" w:rsidP="001068D5">
      <w:r>
        <w:t>df3m_tests_bc = (</w:t>
      </w:r>
    </w:p>
    <w:p w14:paraId="05D71CF1" w14:textId="77777777" w:rsidR="001068D5" w:rsidRDefault="001068D5" w:rsidP="001068D5">
      <w:r>
        <w:t xml:space="preserve">    pd.DataFrame(</w:t>
      </w:r>
    </w:p>
    <w:p w14:paraId="287E0B31" w14:textId="77777777" w:rsidR="001068D5" w:rsidRDefault="001068D5" w:rsidP="001068D5">
      <w:r>
        <w:t xml:space="preserve">        list(zip(df3m_tests["Feature"].values, p_adjusted, reject)), </w:t>
      </w:r>
    </w:p>
    <w:p w14:paraId="06800EC7" w14:textId="77777777" w:rsidR="001068D5" w:rsidRDefault="001068D5" w:rsidP="001068D5">
      <w:r>
        <w:t xml:space="preserve">        columns=["Feature", "bf-corrected p_value", "Reject"]</w:t>
      </w:r>
    </w:p>
    <w:p w14:paraId="79C38FB4" w14:textId="77777777" w:rsidR="001068D5" w:rsidRDefault="001068D5" w:rsidP="001068D5">
      <w:r>
        <w:t>)</w:t>
      </w:r>
    </w:p>
    <w:p w14:paraId="5E6CDB0F" w14:textId="77777777" w:rsidR="001068D5" w:rsidRDefault="001068D5" w:rsidP="001068D5">
      <w:r>
        <w:t xml:space="preserve">    .sort_values(by="bf-corrected p_value", ascending=True).round(3)</w:t>
      </w:r>
    </w:p>
    <w:p w14:paraId="111CB33B" w14:textId="77777777" w:rsidR="001068D5" w:rsidRDefault="001068D5" w:rsidP="001068D5">
      <w:r>
        <w:t>)</w:t>
      </w:r>
    </w:p>
    <w:p w14:paraId="15149DAD" w14:textId="77777777" w:rsidR="001068D5" w:rsidRDefault="001068D5" w:rsidP="001068D5">
      <w:r>
        <w:t>df3m_tests_bc = df3m_tests_bc.rename({"index":"Feature"}, axis=1)</w:t>
      </w:r>
    </w:p>
    <w:p w14:paraId="52F1B503" w14:textId="77777777" w:rsidR="001068D5" w:rsidRDefault="001068D5" w:rsidP="001068D5"/>
    <w:p w14:paraId="1DBA12A7" w14:textId="77777777" w:rsidR="001068D5" w:rsidRDefault="001068D5" w:rsidP="001068D5">
      <w:r>
        <w:t># display only statistically significant features under a bonferroni corrected p-value</w:t>
      </w:r>
    </w:p>
    <w:p w14:paraId="066A4CFD" w14:textId="77777777" w:rsidR="001068D5" w:rsidRDefault="001068D5" w:rsidP="001068D5">
      <w:r>
        <w:t>display(df3m_tests_bc[df3m_tests_bc["Reject"] == True])</w:t>
      </w:r>
    </w:p>
    <w:p w14:paraId="371841DB" w14:textId="77777777" w:rsidR="001068D5" w:rsidRDefault="001068D5" w:rsidP="001068D5"/>
    <w:p w14:paraId="38A32E06" w14:textId="77777777" w:rsidR="001068D5" w:rsidRDefault="001068D5" w:rsidP="001068D5">
      <w:r>
        <w:t>################# future 6 months prediction</w:t>
      </w:r>
    </w:p>
    <w:p w14:paraId="6729703F" w14:textId="77777777" w:rsidR="001068D5" w:rsidRDefault="001068D5" w:rsidP="001068D5"/>
    <w:p w14:paraId="3BC41972" w14:textId="77777777" w:rsidR="001068D5" w:rsidRDefault="001068D5" w:rsidP="001068D5"/>
    <w:p w14:paraId="6D110E37" w14:textId="77777777" w:rsidR="001068D5" w:rsidRDefault="001068D5" w:rsidP="001068D5">
      <w:r>
        <w:t>#change to 6 months future prediction</w:t>
      </w:r>
    </w:p>
    <w:p w14:paraId="425B5216" w14:textId="77777777" w:rsidR="001068D5" w:rsidRDefault="001068D5" w:rsidP="001068D5"/>
    <w:p w14:paraId="4468E471" w14:textId="77777777" w:rsidR="001068D5" w:rsidRDefault="001068D5" w:rsidP="001068D5">
      <w:r>
        <w:t>df6m = df.drop(["ADH_MIN","ADH_MAX","DOSE_ADHERENCE", "DOSE_ADHERENCE3m",</w:t>
      </w:r>
    </w:p>
    <w:p w14:paraId="0710A3B6" w14:textId="77777777" w:rsidR="001068D5" w:rsidRDefault="001068D5" w:rsidP="001068D5">
      <w:r>
        <w:t xml:space="preserve">       "DOSE_ADHERENCE9m"], axis=1)</w:t>
      </w:r>
    </w:p>
    <w:p w14:paraId="24653CBC" w14:textId="77777777" w:rsidR="001068D5" w:rsidRDefault="001068D5" w:rsidP="001068D5"/>
    <w:p w14:paraId="5AD7B3F0" w14:textId="77777777" w:rsidR="001068D5" w:rsidRDefault="001068D5" w:rsidP="001068D5">
      <w:r>
        <w:t># binning the adherence level : below or above 85% threshold</w:t>
      </w:r>
    </w:p>
    <w:p w14:paraId="201EEE82" w14:textId="77777777" w:rsidR="001068D5" w:rsidRDefault="001068D5" w:rsidP="001068D5"/>
    <w:p w14:paraId="5DB0AF6A" w14:textId="77777777" w:rsidR="001068D5" w:rsidRDefault="001068D5" w:rsidP="001068D5">
      <w:r>
        <w:t>df6m["ADH_BELOW_THRESH6m"] = pd.cut(df6m["DOSE_ADHERENCE6m"], bins=[0,85,110], include_lowest=True, labels=[1,0])</w:t>
      </w:r>
    </w:p>
    <w:p w14:paraId="5E466C91" w14:textId="77777777" w:rsidR="001068D5" w:rsidRDefault="001068D5" w:rsidP="001068D5"/>
    <w:p w14:paraId="4EBFE891" w14:textId="77777777" w:rsidR="001068D5" w:rsidRDefault="001068D5" w:rsidP="001068D5">
      <w:r>
        <w:t># creating a feature indicating whether a patient has measurements recorded in the system or not</w:t>
      </w:r>
    </w:p>
    <w:p w14:paraId="3349E01D" w14:textId="77777777" w:rsidR="001068D5" w:rsidRDefault="001068D5" w:rsidP="001068D5">
      <w:r>
        <w:lastRenderedPageBreak/>
        <w:t>df6m["HAS_MEAS"] = np.where(df6m[["NR_MEAS", "HSDS_START", "HSDS_START_LOW"]].isnull().any(axis=1), 0, 1)</w:t>
      </w:r>
    </w:p>
    <w:p w14:paraId="34277F6B" w14:textId="77777777" w:rsidR="001068D5" w:rsidRDefault="001068D5" w:rsidP="001068D5"/>
    <w:p w14:paraId="6A4FFF44" w14:textId="77777777" w:rsidR="001068D5" w:rsidRDefault="001068D5" w:rsidP="001068D5">
      <w:r>
        <w:t># get dataset with all patients but without measurement-related features</w:t>
      </w:r>
    </w:p>
    <w:p w14:paraId="1A00B3EA" w14:textId="77777777" w:rsidR="001068D5" w:rsidRDefault="001068D5" w:rsidP="001068D5">
      <w:r>
        <w:t>df6m.set_index("PATIENT_ID", inplace=True)</w:t>
      </w:r>
    </w:p>
    <w:p w14:paraId="2802D42D" w14:textId="77777777" w:rsidR="001068D5" w:rsidRDefault="001068D5" w:rsidP="001068D5">
      <w:r>
        <w:t>df6m_all_classif = df6m.drop(["NR_MEAS", "HSDS_START", "HSDS_START_LOW", "DOSE_ADHERENCE6m", "HAS_MEAS"], axis=1)</w:t>
      </w:r>
    </w:p>
    <w:p w14:paraId="0F9296B8" w14:textId="77777777" w:rsidR="001068D5" w:rsidRDefault="001068D5" w:rsidP="001068D5">
      <w:r>
        <w:t># get reduced dataset with patients for whom measurement-related features are available</w:t>
      </w:r>
    </w:p>
    <w:p w14:paraId="05ACD88E" w14:textId="77777777" w:rsidR="001068D5" w:rsidRDefault="001068D5" w:rsidP="001068D5">
      <w:r>
        <w:t>df6m_reduced_classif = df6m[df6m["HAS_MEAS"]==1].drop(["HAS_MEAS", "DOSE_ADHERENCE6m"],axis=1)</w:t>
      </w:r>
    </w:p>
    <w:p w14:paraId="52FC6C8B" w14:textId="77777777" w:rsidR="001068D5" w:rsidRDefault="001068D5" w:rsidP="001068D5"/>
    <w:p w14:paraId="38DCE9BD" w14:textId="77777777" w:rsidR="001068D5" w:rsidRDefault="001068D5" w:rsidP="001068D5">
      <w:r>
        <w:t>print("full dataset shape: ",df6m_all_classif.shape)</w:t>
      </w:r>
    </w:p>
    <w:p w14:paraId="0DFFB7F4" w14:textId="77777777" w:rsidR="001068D5" w:rsidRDefault="001068D5" w:rsidP="001068D5">
      <w:r>
        <w:t>print("reduced dataset shape (only patients with measurements):", df6m_reduced_classif.shape)</w:t>
      </w:r>
    </w:p>
    <w:p w14:paraId="2640B946" w14:textId="77777777" w:rsidR="001068D5" w:rsidRDefault="001068D5" w:rsidP="001068D5"/>
    <w:p w14:paraId="1C107DA9" w14:textId="77777777" w:rsidR="001068D5" w:rsidRDefault="001068D5" w:rsidP="001068D5"/>
    <w:p w14:paraId="3FB17DF5" w14:textId="77777777" w:rsidR="001068D5" w:rsidRDefault="001068D5" w:rsidP="001068D5">
      <w:r>
        <w:t># what is the class distribution of the target variable? -  absolute numbers</w:t>
      </w:r>
    </w:p>
    <w:p w14:paraId="1739F760" w14:textId="77777777" w:rsidR="001068D5" w:rsidRDefault="001068D5" w:rsidP="001068D5"/>
    <w:p w14:paraId="25D3C969" w14:textId="77777777" w:rsidR="001068D5" w:rsidRDefault="001068D5" w:rsidP="001068D5">
      <w:r>
        <w:t>df6m_all_classif["ADH_BELOW_THRESH6m"].value_counts(normalize=False)</w:t>
      </w:r>
    </w:p>
    <w:p w14:paraId="48E28913" w14:textId="77777777" w:rsidR="001068D5" w:rsidRDefault="001068D5" w:rsidP="001068D5"/>
    <w:p w14:paraId="35B18621" w14:textId="77777777" w:rsidR="001068D5" w:rsidRDefault="001068D5" w:rsidP="001068D5"/>
    <w:p w14:paraId="76736CDD" w14:textId="77777777" w:rsidR="001068D5" w:rsidRDefault="001068D5" w:rsidP="001068D5">
      <w:r>
        <w:t>df6m_all_classif["GENDER"].value_counts(normalize=True).round(2)</w:t>
      </w:r>
    </w:p>
    <w:p w14:paraId="45244210" w14:textId="77777777" w:rsidR="001068D5" w:rsidRDefault="001068D5" w:rsidP="001068D5"/>
    <w:p w14:paraId="1B072952" w14:textId="77777777" w:rsidR="001068D5" w:rsidRDefault="001068D5" w:rsidP="001068D5"/>
    <w:p w14:paraId="7CC8E988" w14:textId="77777777" w:rsidR="001068D5" w:rsidRDefault="001068D5" w:rsidP="001068D5">
      <w:r>
        <w:t>df6m_all_classif.groupby("GENDER")["AGE_START"].median()</w:t>
      </w:r>
    </w:p>
    <w:p w14:paraId="42B3EFD5" w14:textId="77777777" w:rsidR="001068D5" w:rsidRDefault="001068D5" w:rsidP="001068D5"/>
    <w:p w14:paraId="0C0487BD" w14:textId="77777777" w:rsidR="001068D5" w:rsidRDefault="001068D5" w:rsidP="001068D5"/>
    <w:p w14:paraId="24D80A78" w14:textId="77777777" w:rsidR="001068D5" w:rsidRDefault="001068D5" w:rsidP="001068D5">
      <w:r>
        <w:t># looking at class distribution in the whole dataset</w:t>
      </w:r>
    </w:p>
    <w:p w14:paraId="0F1668E6" w14:textId="77777777" w:rsidR="001068D5" w:rsidRDefault="001068D5" w:rsidP="001068D5">
      <w:r>
        <w:t>dist_full_data = df6m_all_classif["ADH_BELOW_THRESH6m"].value_counts(normalize=True).round(2)</w:t>
      </w:r>
    </w:p>
    <w:p w14:paraId="69C30815" w14:textId="77777777" w:rsidR="001068D5" w:rsidRDefault="001068D5" w:rsidP="001068D5">
      <w:r>
        <w:t>dist_full_data</w:t>
      </w:r>
    </w:p>
    <w:p w14:paraId="7A1A073C" w14:textId="77777777" w:rsidR="001068D5" w:rsidRDefault="001068D5" w:rsidP="001068D5"/>
    <w:p w14:paraId="5394816E" w14:textId="77777777" w:rsidR="001068D5" w:rsidRDefault="001068D5" w:rsidP="001068D5">
      <w:r>
        <w:t>#0    0.8</w:t>
      </w:r>
    </w:p>
    <w:p w14:paraId="033643E3" w14:textId="77777777" w:rsidR="001068D5" w:rsidRDefault="001068D5" w:rsidP="001068D5">
      <w:r>
        <w:lastRenderedPageBreak/>
        <w:t>#1    0.2</w:t>
      </w:r>
    </w:p>
    <w:p w14:paraId="53D716A8" w14:textId="77777777" w:rsidR="001068D5" w:rsidRDefault="001068D5" w:rsidP="001068D5">
      <w:r>
        <w:t>#Name: ADH_BELOW_THRESH6m, dtype: float64</w:t>
      </w:r>
    </w:p>
    <w:p w14:paraId="7D8D17E7" w14:textId="77777777" w:rsidR="001068D5" w:rsidRDefault="001068D5" w:rsidP="001068D5"/>
    <w:p w14:paraId="28DAE6D7" w14:textId="77777777" w:rsidR="001068D5" w:rsidRDefault="001068D5" w:rsidP="001068D5">
      <w:r>
        <w:t>df6m_all_classif["ADH_BELOW_THRESH6m"].value_counts().round(2)</w:t>
      </w:r>
    </w:p>
    <w:p w14:paraId="70D68B90" w14:textId="77777777" w:rsidR="001068D5" w:rsidRDefault="001068D5" w:rsidP="001068D5"/>
    <w:p w14:paraId="71B4FBC3" w14:textId="77777777" w:rsidR="001068D5" w:rsidRDefault="001068D5" w:rsidP="001068D5"/>
    <w:p w14:paraId="472B49C5" w14:textId="77777777" w:rsidR="001068D5" w:rsidRDefault="001068D5" w:rsidP="001068D5"/>
    <w:p w14:paraId="62B9F3FD" w14:textId="77777777" w:rsidR="001068D5" w:rsidRDefault="001068D5" w:rsidP="001068D5">
      <w:r>
        <w:t># shuffle the dataset</w:t>
      </w:r>
    </w:p>
    <w:p w14:paraId="12D2208E" w14:textId="77777777" w:rsidR="001068D5" w:rsidRDefault="001068D5" w:rsidP="001068D5">
      <w:r>
        <w:t>shuffled_df6m = df6m_all_classif.sample(frac=1,random_state=1)</w:t>
      </w:r>
    </w:p>
    <w:p w14:paraId="2237B3CA" w14:textId="77777777" w:rsidR="001068D5" w:rsidRDefault="001068D5" w:rsidP="001068D5"/>
    <w:p w14:paraId="4DF91BCE" w14:textId="77777777" w:rsidR="001068D5" w:rsidRDefault="001068D5" w:rsidP="001068D5">
      <w:r>
        <w:t># put all the "positive" class in a separate dataset (patient below 85% adherence)</w:t>
      </w:r>
    </w:p>
    <w:p w14:paraId="68AC9C5A" w14:textId="77777777" w:rsidR="001068D5" w:rsidRDefault="001068D5" w:rsidP="001068D5">
      <w:r>
        <w:t>below = df6m_all_classif.loc[shuffled_df6m["ADH_BELOW_THRESH6m"] == 1]</w:t>
      </w:r>
    </w:p>
    <w:p w14:paraId="40F725D3" w14:textId="77777777" w:rsidR="001068D5" w:rsidRDefault="001068D5" w:rsidP="001068D5"/>
    <w:p w14:paraId="6472F687" w14:textId="77777777" w:rsidR="001068D5" w:rsidRDefault="001068D5" w:rsidP="001068D5">
      <w:r>
        <w:t># randomly select x observations (the number of "below" classes) from the above medical threshold</w:t>
      </w:r>
    </w:p>
    <w:p w14:paraId="296881F2" w14:textId="77777777" w:rsidR="001068D5" w:rsidRDefault="001068D5" w:rsidP="001068D5">
      <w:r>
        <w:t>above = shuffled_df6m.loc[shuffled_df6m["ADH_BELOW_THRESH6m"] == 0].sample(n=len(below),random_state=1)</w:t>
      </w:r>
    </w:p>
    <w:p w14:paraId="294DDFC8" w14:textId="77777777" w:rsidR="001068D5" w:rsidRDefault="001068D5" w:rsidP="001068D5"/>
    <w:p w14:paraId="2B8EBE58" w14:textId="77777777" w:rsidR="001068D5" w:rsidRDefault="001068D5" w:rsidP="001068D5">
      <w:r>
        <w:t># keep the samples non-selected aside (for future testing)</w:t>
      </w:r>
    </w:p>
    <w:p w14:paraId="1E2902C6" w14:textId="77777777" w:rsidR="001068D5" w:rsidRDefault="001068D5" w:rsidP="001068D5">
      <w:r>
        <w:t>not_sel = shuffled_df6m[(shuffled_df6m["ADH_BELOW_THRESH6m"] == 0) &amp; (~shuffled_df6m.index.isin(set(above.index)))]</w:t>
      </w:r>
    </w:p>
    <w:p w14:paraId="265C2060" w14:textId="77777777" w:rsidR="001068D5" w:rsidRDefault="001068D5" w:rsidP="001068D5"/>
    <w:p w14:paraId="3752D06D" w14:textId="77777777" w:rsidR="001068D5" w:rsidRDefault="001068D5" w:rsidP="001068D5">
      <w:r>
        <w:t># Concatenate "above" and "below" sampled dataframes and shuffle again</w:t>
      </w:r>
    </w:p>
    <w:p w14:paraId="7F12BF5C" w14:textId="77777777" w:rsidR="001068D5" w:rsidRDefault="001068D5" w:rsidP="001068D5">
      <w:r>
        <w:t>undersampled_df6m = pd.concat([below, above]).sample(frac=1, random_state=1)</w:t>
      </w:r>
    </w:p>
    <w:p w14:paraId="0D441D7E" w14:textId="77777777" w:rsidR="001068D5" w:rsidRDefault="001068D5" w:rsidP="001068D5"/>
    <w:p w14:paraId="092C2200" w14:textId="77777777" w:rsidR="001068D5" w:rsidRDefault="001068D5" w:rsidP="001068D5">
      <w:r>
        <w:t>#plot the dataset after the undersampling</w:t>
      </w:r>
    </w:p>
    <w:p w14:paraId="7D210874" w14:textId="77777777" w:rsidR="001068D5" w:rsidRDefault="001068D5" w:rsidP="001068D5">
      <w:r>
        <w:t>plt.figure(figsize=(8, 8))</w:t>
      </w:r>
    </w:p>
    <w:p w14:paraId="774E3BA7" w14:textId="77777777" w:rsidR="001068D5" w:rsidRDefault="001068D5" w:rsidP="001068D5">
      <w:r>
        <w:t>sns.countplot("ADH_BELOW_THRESH6m", data=undersampled_df6m)</w:t>
      </w:r>
    </w:p>
    <w:p w14:paraId="0F537D11" w14:textId="77777777" w:rsidR="001068D5" w:rsidRDefault="001068D5" w:rsidP="001068D5">
      <w:r>
        <w:t>plt.title("Balanced Classes")</w:t>
      </w:r>
    </w:p>
    <w:p w14:paraId="10F1B159" w14:textId="77777777" w:rsidR="001068D5" w:rsidRDefault="001068D5" w:rsidP="001068D5">
      <w:r>
        <w:t>plt.xlabel("Adherence below threshold")</w:t>
      </w:r>
    </w:p>
    <w:p w14:paraId="232D5157" w14:textId="77777777" w:rsidR="001068D5" w:rsidRDefault="001068D5" w:rsidP="001068D5">
      <w:r>
        <w:t>plt.ylabel("Count")</w:t>
      </w:r>
    </w:p>
    <w:p w14:paraId="1C963E50" w14:textId="77777777" w:rsidR="001068D5" w:rsidRDefault="001068D5" w:rsidP="001068D5">
      <w:r>
        <w:t>plt.show()</w:t>
      </w:r>
    </w:p>
    <w:p w14:paraId="4AE15662" w14:textId="77777777" w:rsidR="001068D5" w:rsidRDefault="001068D5" w:rsidP="001068D5"/>
    <w:p w14:paraId="41BBC6D7" w14:textId="77777777" w:rsidR="001068D5" w:rsidRDefault="001068D5" w:rsidP="001068D5"/>
    <w:p w14:paraId="5BC80CC1" w14:textId="77777777" w:rsidR="001068D5" w:rsidRDefault="001068D5" w:rsidP="001068D5">
      <w:r>
        <w:t>print("undersampled dataframe size: ",undersampled_df6m.shape)</w:t>
      </w:r>
    </w:p>
    <w:p w14:paraId="249E4279" w14:textId="77777777" w:rsidR="001068D5" w:rsidRDefault="001068D5" w:rsidP="001068D5">
      <w:r>
        <w:t>print("remainder dataset of class 0 (above): ", not_sel.shape)</w:t>
      </w:r>
    </w:p>
    <w:p w14:paraId="6668E72F" w14:textId="77777777" w:rsidR="001068D5" w:rsidRDefault="001068D5" w:rsidP="001068D5"/>
    <w:p w14:paraId="6179DDFF" w14:textId="77777777" w:rsidR="001068D5" w:rsidRDefault="001068D5" w:rsidP="001068D5">
      <w:r>
        <w:t># split data into train (for training and optimizing models in a 5-fold cross-validation scheme) and test set (for assesing model performance)</w:t>
      </w:r>
    </w:p>
    <w:p w14:paraId="1B467D5E" w14:textId="77777777" w:rsidR="001068D5" w:rsidRDefault="001068D5" w:rsidP="001068D5">
      <w:r>
        <w:t>X = undersampled_df6m.drop("ADH_BELOW_THRESH6m", axis=1)</w:t>
      </w:r>
    </w:p>
    <w:p w14:paraId="7A44510B" w14:textId="77777777" w:rsidR="001068D5" w:rsidRDefault="001068D5" w:rsidP="001068D5">
      <w:r>
        <w:t>y = undersampled_df6m["ADH_BELOW_THRESH6m"]</w:t>
      </w:r>
    </w:p>
    <w:p w14:paraId="29E6014B" w14:textId="77777777" w:rsidR="001068D5" w:rsidRDefault="001068D5" w:rsidP="001068D5">
      <w:r>
        <w:t>X6m_tr, X_te, Y6m_tr, y_te = train_test_split(X, y, test_size=0.2, random_state=0)</w:t>
      </w:r>
    </w:p>
    <w:p w14:paraId="77CC5C1B" w14:textId="77777777" w:rsidR="001068D5" w:rsidRDefault="001068D5" w:rsidP="001068D5"/>
    <w:p w14:paraId="75F66B0C" w14:textId="77777777" w:rsidR="001068D5" w:rsidRDefault="001068D5" w:rsidP="001068D5">
      <w:r>
        <w:t># creating a new test set that follows the 20% - 80% distribution by completing as needed with "above" samples not selected previously</w:t>
      </w:r>
    </w:p>
    <w:p w14:paraId="0975934A" w14:textId="77777777" w:rsidR="001068D5" w:rsidRDefault="001068D5" w:rsidP="001068D5">
      <w:r>
        <w:t>total_needed = int(np.ceil(len(y_te[y_te == 1]) / dist_full_data[1])) #round to the next integer</w:t>
      </w:r>
    </w:p>
    <w:p w14:paraId="7EA02EF5" w14:textId="77777777" w:rsidR="001068D5" w:rsidRDefault="001068D5" w:rsidP="001068D5">
      <w:r>
        <w:t>above_toadd = total_needed - len(y_te)</w:t>
      </w:r>
    </w:p>
    <w:p w14:paraId="62366C3B" w14:textId="77777777" w:rsidR="001068D5" w:rsidRDefault="001068D5" w:rsidP="001068D5">
      <w:r>
        <w:t>sample_toadd = not_sel.sample(above_toadd, random_state=0)</w:t>
      </w:r>
    </w:p>
    <w:p w14:paraId="5CE2FDC1" w14:textId="77777777" w:rsidR="001068D5" w:rsidRDefault="001068D5" w:rsidP="001068D5">
      <w:r>
        <w:t>X_te_full6m = pd.concat([X_te, sample_toadd.drop("ADH_BELOW_THRESH6m", axis=1)], axis=0)</w:t>
      </w:r>
    </w:p>
    <w:p w14:paraId="0B2DCBA7" w14:textId="77777777" w:rsidR="001068D5" w:rsidRDefault="001068D5" w:rsidP="001068D5">
      <w:r>
        <w:t>y_te_full6m = pd.concat([y_te, sample_toadd["ADH_BELOW_THRESH6m"]], axis=0)</w:t>
      </w:r>
    </w:p>
    <w:p w14:paraId="76EA86C7" w14:textId="77777777" w:rsidR="001068D5" w:rsidRDefault="001068D5" w:rsidP="001068D5"/>
    <w:p w14:paraId="1E417A94" w14:textId="77777777" w:rsidR="001068D5" w:rsidRDefault="001068D5" w:rsidP="001068D5">
      <w:r>
        <w:t>print("Training size: ", X6m_tr.shape)</w:t>
      </w:r>
    </w:p>
    <w:p w14:paraId="51084406" w14:textId="77777777" w:rsidR="001068D5" w:rsidRDefault="001068D5" w:rsidP="001068D5">
      <w:r>
        <w:t>print("matrix Test size: ", X_te_full6m.shape)</w:t>
      </w:r>
    </w:p>
    <w:p w14:paraId="4526863A" w14:textId="77777777" w:rsidR="001068D5" w:rsidRDefault="001068D5" w:rsidP="001068D5">
      <w:r>
        <w:t>print("target test size: ", y_te_full6m.shape)</w:t>
      </w:r>
    </w:p>
    <w:p w14:paraId="71F8360F" w14:textId="77777777" w:rsidR="001068D5" w:rsidRDefault="001068D5" w:rsidP="001068D5"/>
    <w:p w14:paraId="5A3ED93B" w14:textId="77777777" w:rsidR="001068D5" w:rsidRDefault="001068D5" w:rsidP="001068D5">
      <w:r>
        <w:t>#undersampled dataframe size:  (4388, 11)</w:t>
      </w:r>
    </w:p>
    <w:p w14:paraId="382088F9" w14:textId="77777777" w:rsidR="001068D5" w:rsidRDefault="001068D5" w:rsidP="001068D5">
      <w:r>
        <w:t>#remainder dataset of class 0 (above):  (6541, 11)</w:t>
      </w:r>
    </w:p>
    <w:p w14:paraId="53337872" w14:textId="77777777" w:rsidR="001068D5" w:rsidRDefault="001068D5" w:rsidP="001068D5">
      <w:r>
        <w:t>#Training size:  (3510, 10)</w:t>
      </w:r>
    </w:p>
    <w:p w14:paraId="78A08BE5" w14:textId="77777777" w:rsidR="001068D5" w:rsidRDefault="001068D5" w:rsidP="001068D5">
      <w:r>
        <w:t>#matrix Test size:  (2045, 10)</w:t>
      </w:r>
    </w:p>
    <w:p w14:paraId="4223D244" w14:textId="77777777" w:rsidR="001068D5" w:rsidRDefault="001068D5" w:rsidP="001068D5">
      <w:r>
        <w:t>#target test size:  (2045,)</w:t>
      </w:r>
    </w:p>
    <w:p w14:paraId="73466121" w14:textId="77777777" w:rsidR="001068D5" w:rsidRDefault="001068D5" w:rsidP="001068D5"/>
    <w:p w14:paraId="6E091470" w14:textId="77777777" w:rsidR="001068D5" w:rsidRDefault="001068D5" w:rsidP="001068D5"/>
    <w:p w14:paraId="6D620ACA" w14:textId="77777777" w:rsidR="001068D5" w:rsidRDefault="001068D5" w:rsidP="001068D5">
      <w:r>
        <w:t># proportion of examples 0 and 1 in the train set</w:t>
      </w:r>
    </w:p>
    <w:p w14:paraId="6544DC32" w14:textId="77777777" w:rsidR="001068D5" w:rsidRDefault="001068D5" w:rsidP="001068D5">
      <w:r>
        <w:t>Y6m_tr.value_counts(normalize=True).round(3)*100</w:t>
      </w:r>
    </w:p>
    <w:p w14:paraId="1DC04AE6" w14:textId="77777777" w:rsidR="001068D5" w:rsidRDefault="001068D5" w:rsidP="001068D5"/>
    <w:p w14:paraId="75062022" w14:textId="77777777" w:rsidR="001068D5" w:rsidRDefault="001068D5" w:rsidP="001068D5">
      <w:r>
        <w:lastRenderedPageBreak/>
        <w:t>Y6m_tr.value_counts()</w:t>
      </w:r>
    </w:p>
    <w:p w14:paraId="070BBC9B" w14:textId="77777777" w:rsidR="001068D5" w:rsidRDefault="001068D5" w:rsidP="001068D5"/>
    <w:p w14:paraId="684F2A59" w14:textId="77777777" w:rsidR="001068D5" w:rsidRDefault="001068D5" w:rsidP="001068D5">
      <w:r>
        <w:t># proportion of examples 0 and 1 in the test set</w:t>
      </w:r>
    </w:p>
    <w:p w14:paraId="40188055" w14:textId="77777777" w:rsidR="001068D5" w:rsidRDefault="001068D5" w:rsidP="001068D5">
      <w:r>
        <w:t>y_te_full6m.value_counts(normalize=True).round(3)*100</w:t>
      </w:r>
    </w:p>
    <w:p w14:paraId="07001B38" w14:textId="77777777" w:rsidR="001068D5" w:rsidRDefault="001068D5" w:rsidP="001068D5"/>
    <w:p w14:paraId="2A20DAC2" w14:textId="77777777" w:rsidR="001068D5" w:rsidRDefault="001068D5" w:rsidP="001068D5">
      <w:r>
        <w:t>y_te_full6m.value_counts()</w:t>
      </w:r>
    </w:p>
    <w:p w14:paraId="49750CC8" w14:textId="77777777" w:rsidR="001068D5" w:rsidRDefault="001068D5" w:rsidP="001068D5"/>
    <w:p w14:paraId="2A78395D" w14:textId="77777777" w:rsidR="001068D5" w:rsidRDefault="001068D5" w:rsidP="001068D5">
      <w:r>
        <w:t>y_te_full6m.shape</w:t>
      </w:r>
    </w:p>
    <w:p w14:paraId="613D5D0E" w14:textId="77777777" w:rsidR="001068D5" w:rsidRDefault="001068D5" w:rsidP="001068D5"/>
    <w:p w14:paraId="0A27CBBD" w14:textId="77777777" w:rsidR="001068D5" w:rsidRDefault="001068D5" w:rsidP="001068D5">
      <w:r>
        <w:t># create a dictionary to store optimized algorithms</w:t>
      </w:r>
    </w:p>
    <w:p w14:paraId="33BFC97C" w14:textId="77777777" w:rsidR="001068D5" w:rsidRDefault="001068D5" w:rsidP="001068D5">
      <w:r>
        <w:t>best_model6m = {}</w:t>
      </w:r>
    </w:p>
    <w:p w14:paraId="5FA159E2" w14:textId="77777777" w:rsidR="001068D5" w:rsidRDefault="001068D5" w:rsidP="001068D5"/>
    <w:p w14:paraId="4C022A03" w14:textId="77777777" w:rsidR="001068D5" w:rsidRDefault="001068D5" w:rsidP="001068D5">
      <w:r>
        <w:t># score to optimize for</w:t>
      </w:r>
    </w:p>
    <w:p w14:paraId="0A12990C" w14:textId="77777777" w:rsidR="001068D5" w:rsidRDefault="001068D5" w:rsidP="001068D5">
      <w:r>
        <w:t>scoring = {</w:t>
      </w:r>
    </w:p>
    <w:p w14:paraId="068620AD" w14:textId="77777777" w:rsidR="001068D5" w:rsidRDefault="001068D5" w:rsidP="001068D5">
      <w:r>
        <w:t xml:space="preserve">           "f1" : "f1" #</w:t>
      </w:r>
    </w:p>
    <w:p w14:paraId="62A052FB" w14:textId="77777777" w:rsidR="001068D5" w:rsidRDefault="001068D5" w:rsidP="001068D5">
      <w:r>
        <w:t xml:space="preserve">          }</w:t>
      </w:r>
    </w:p>
    <w:p w14:paraId="3B9C419F" w14:textId="77777777" w:rsidR="001068D5" w:rsidRDefault="001068D5" w:rsidP="001068D5"/>
    <w:p w14:paraId="748E53D0" w14:textId="77777777" w:rsidR="001068D5" w:rsidRDefault="001068D5" w:rsidP="001068D5"/>
    <w:p w14:paraId="133257B7" w14:textId="77777777" w:rsidR="001068D5" w:rsidRDefault="001068D5" w:rsidP="001068D5">
      <w:r>
        <w:t>#random forest</w:t>
      </w:r>
    </w:p>
    <w:p w14:paraId="0D5BB26B" w14:textId="77777777" w:rsidR="001068D5" w:rsidRDefault="001068D5" w:rsidP="001068D5"/>
    <w:p w14:paraId="11D8696C" w14:textId="77777777" w:rsidR="001068D5" w:rsidRDefault="001068D5" w:rsidP="001068D5">
      <w:r>
        <w:t>rf = RandomForestClassifier(random_state=1)</w:t>
      </w:r>
    </w:p>
    <w:p w14:paraId="365110B4" w14:textId="77777777" w:rsidR="001068D5" w:rsidRDefault="001068D5" w:rsidP="001068D5">
      <w:r>
        <w:t># Create cross-validation object</w:t>
      </w:r>
    </w:p>
    <w:p w14:paraId="5EFA9345" w14:textId="77777777" w:rsidR="001068D5" w:rsidRDefault="001068D5" w:rsidP="001068D5">
      <w:r>
        <w:t>grid_cv = GridSearchCV(rf, {</w:t>
      </w:r>
    </w:p>
    <w:p w14:paraId="4DF09BA7" w14:textId="77777777" w:rsidR="001068D5" w:rsidRDefault="001068D5" w:rsidP="001068D5">
      <w:r>
        <w:t xml:space="preserve">    "n_estimators": [100,300,500,700,900],</w:t>
      </w:r>
    </w:p>
    <w:p w14:paraId="22902A7D" w14:textId="77777777" w:rsidR="001068D5" w:rsidRDefault="001068D5" w:rsidP="001068D5">
      <w:r>
        <w:t xml:space="preserve">    "bootstrap": [True]</w:t>
      </w:r>
    </w:p>
    <w:p w14:paraId="0FBAC891" w14:textId="77777777" w:rsidR="001068D5" w:rsidRDefault="001068D5" w:rsidP="001068D5">
      <w:r>
        <w:t>}, scoring=scoring, cv=5, refit=False)</w:t>
      </w:r>
    </w:p>
    <w:p w14:paraId="0BAD1D46" w14:textId="77777777" w:rsidR="001068D5" w:rsidRDefault="001068D5" w:rsidP="001068D5">
      <w:r>
        <w:t># Fit estimator</w:t>
      </w:r>
    </w:p>
    <w:p w14:paraId="0B48BB8F" w14:textId="77777777" w:rsidR="001068D5" w:rsidRDefault="001068D5" w:rsidP="001068D5">
      <w:r>
        <w:t>grid_cv.fit(X6m_tr, Y6m_tr)</w:t>
      </w:r>
    </w:p>
    <w:p w14:paraId="0050081D" w14:textId="77777777" w:rsidR="001068D5" w:rsidRDefault="001068D5" w:rsidP="001068D5"/>
    <w:p w14:paraId="1953E5A1" w14:textId="77777777" w:rsidR="001068D5" w:rsidRDefault="001068D5" w:rsidP="001068D5">
      <w:r>
        <w:t># Collect results in a DataFrame</w:t>
      </w:r>
    </w:p>
    <w:p w14:paraId="429D0198" w14:textId="77777777" w:rsidR="001068D5" w:rsidRDefault="001068D5" w:rsidP="001068D5">
      <w:r>
        <w:t>df6m_rf = pd.DataFrame.from_dict(dict(</w:t>
      </w:r>
    </w:p>
    <w:p w14:paraId="1C52FD98" w14:textId="77777777" w:rsidR="001068D5" w:rsidRDefault="001068D5" w:rsidP="001068D5">
      <w:r>
        <w:lastRenderedPageBreak/>
        <w:t xml:space="preserve">    {"n_estimators": grid_cv.cv_results_["param_n_estimators"],</w:t>
      </w:r>
    </w:p>
    <w:p w14:paraId="36D75FF3" w14:textId="77777777" w:rsidR="001068D5" w:rsidRDefault="001068D5" w:rsidP="001068D5">
      <w:r>
        <w:t xml:space="preserve">     "bootstrap" : grid_cv.cv_results_["param_bootstrap"],</w:t>
      </w:r>
    </w:p>
    <w:p w14:paraId="7F88BBCC" w14:textId="77777777" w:rsidR="001068D5" w:rsidRDefault="001068D5" w:rsidP="001068D5">
      <w:r>
        <w:t xml:space="preserve">    "mean_f1": grid_cv.cv_results_["mean_test_f1"],</w:t>
      </w:r>
    </w:p>
    <w:p w14:paraId="3B998F19" w14:textId="77777777" w:rsidR="001068D5" w:rsidRDefault="001068D5" w:rsidP="001068D5">
      <w:r>
        <w:t xml:space="preserve">    "std_f1": grid_cv.cv_results_["std_test_f1"]</w:t>
      </w:r>
    </w:p>
    <w:p w14:paraId="0D139404" w14:textId="77777777" w:rsidR="001068D5" w:rsidRDefault="001068D5" w:rsidP="001068D5">
      <w:r>
        <w:t xml:space="preserve">    }))</w:t>
      </w:r>
    </w:p>
    <w:p w14:paraId="43222070" w14:textId="77777777" w:rsidR="001068D5" w:rsidRDefault="001068D5" w:rsidP="001068D5">
      <w:r>
        <w:t>df6m_rf.sort_values(by=["mean_f1"], ascending=False).head(5).round(3)</w:t>
      </w:r>
    </w:p>
    <w:p w14:paraId="0F43515E" w14:textId="77777777" w:rsidR="001068D5" w:rsidRDefault="001068D5" w:rsidP="001068D5"/>
    <w:p w14:paraId="24952D1C" w14:textId="77777777" w:rsidR="001068D5" w:rsidRDefault="001068D5" w:rsidP="001068D5"/>
    <w:p w14:paraId="09F05A3A" w14:textId="77777777" w:rsidR="001068D5" w:rsidRDefault="001068D5" w:rsidP="001068D5">
      <w:r>
        <w:t>best_model6m["RF_BS_T_300"] = 0.798</w:t>
      </w:r>
    </w:p>
    <w:p w14:paraId="64C20862" w14:textId="77777777" w:rsidR="001068D5" w:rsidRDefault="001068D5" w:rsidP="001068D5"/>
    <w:p w14:paraId="02C882FA" w14:textId="77777777" w:rsidR="001068D5" w:rsidRDefault="001068D5" w:rsidP="001068D5"/>
    <w:p w14:paraId="61556F75" w14:textId="77777777" w:rsidR="001068D5" w:rsidRDefault="001068D5" w:rsidP="001068D5">
      <w:r>
        <w:t>#Extra trees</w:t>
      </w:r>
    </w:p>
    <w:p w14:paraId="25A1D604" w14:textId="77777777" w:rsidR="001068D5" w:rsidRDefault="001068D5" w:rsidP="001068D5"/>
    <w:p w14:paraId="4C9C2142" w14:textId="77777777" w:rsidR="001068D5" w:rsidRDefault="001068D5" w:rsidP="001068D5">
      <w:r>
        <w:t>xtc = ExtraTreesClassifier(random_state=1)</w:t>
      </w:r>
    </w:p>
    <w:p w14:paraId="1CB4B799" w14:textId="77777777" w:rsidR="001068D5" w:rsidRDefault="001068D5" w:rsidP="001068D5">
      <w:r>
        <w:t>grid_cv = GridSearchCV(xtc, {</w:t>
      </w:r>
    </w:p>
    <w:p w14:paraId="5BF41B28" w14:textId="77777777" w:rsidR="001068D5" w:rsidRDefault="001068D5" w:rsidP="001068D5">
      <w:r>
        <w:t xml:space="preserve">    "n_estimators": [500, 600, 800, 900]</w:t>
      </w:r>
    </w:p>
    <w:p w14:paraId="3EC2BEAC" w14:textId="77777777" w:rsidR="001068D5" w:rsidRDefault="001068D5" w:rsidP="001068D5">
      <w:r>
        <w:t>}, scoring=scoring, cv=5, refit=False)</w:t>
      </w:r>
    </w:p>
    <w:p w14:paraId="5019B0F6" w14:textId="77777777" w:rsidR="001068D5" w:rsidRDefault="001068D5" w:rsidP="001068D5">
      <w:r>
        <w:t># Fit estimator739</w:t>
      </w:r>
    </w:p>
    <w:p w14:paraId="04A6BD77" w14:textId="77777777" w:rsidR="001068D5" w:rsidRDefault="001068D5" w:rsidP="001068D5">
      <w:r>
        <w:t>grid_cv.fit(X6m_tr, Y6m_tr)</w:t>
      </w:r>
    </w:p>
    <w:p w14:paraId="0BBF2785" w14:textId="77777777" w:rsidR="001068D5" w:rsidRDefault="001068D5" w:rsidP="001068D5">
      <w:r>
        <w:t># Collect results in a DataFrame</w:t>
      </w:r>
    </w:p>
    <w:p w14:paraId="3F5BD004" w14:textId="77777777" w:rsidR="001068D5" w:rsidRDefault="001068D5" w:rsidP="001068D5">
      <w:r>
        <w:t>df6m_xtc = pd.DataFrame.from_dict(dict(</w:t>
      </w:r>
    </w:p>
    <w:p w14:paraId="4047F3DB" w14:textId="77777777" w:rsidR="001068D5" w:rsidRDefault="001068D5" w:rsidP="001068D5">
      <w:r>
        <w:t xml:space="preserve">    {"n_estimators": grid_cv.cv_results_["param_n_estimators"],</w:t>
      </w:r>
    </w:p>
    <w:p w14:paraId="23630090" w14:textId="77777777" w:rsidR="001068D5" w:rsidRDefault="001068D5" w:rsidP="001068D5">
      <w:r>
        <w:t xml:space="preserve">     "mean_f1": grid_cv.cv_results_["mean_test_f1"],</w:t>
      </w:r>
    </w:p>
    <w:p w14:paraId="28194C49" w14:textId="77777777" w:rsidR="001068D5" w:rsidRDefault="001068D5" w:rsidP="001068D5">
      <w:r>
        <w:t xml:space="preserve">    "std_f1": grid_cv.cv_results_["std_test_f1"],</w:t>
      </w:r>
    </w:p>
    <w:p w14:paraId="6D905A4B" w14:textId="77777777" w:rsidR="001068D5" w:rsidRDefault="001068D5" w:rsidP="001068D5">
      <w:r>
        <w:t>}))</w:t>
      </w:r>
    </w:p>
    <w:p w14:paraId="55E4DDEA" w14:textId="77777777" w:rsidR="001068D5" w:rsidRDefault="001068D5" w:rsidP="001068D5">
      <w:r>
        <w:t>df6m_xtc.sort_values(by=["mean_f1"], ascending=False).head(10).round(3)</w:t>
      </w:r>
    </w:p>
    <w:p w14:paraId="48223EC9" w14:textId="77777777" w:rsidR="001068D5" w:rsidRDefault="001068D5" w:rsidP="001068D5"/>
    <w:p w14:paraId="64CF8A9F" w14:textId="77777777" w:rsidR="001068D5" w:rsidRDefault="001068D5" w:rsidP="001068D5">
      <w:r>
        <w:t>best_model6m["ExtraTrees_500"] = 0.783</w:t>
      </w:r>
    </w:p>
    <w:p w14:paraId="0905DB4B" w14:textId="77777777" w:rsidR="001068D5" w:rsidRDefault="001068D5" w:rsidP="001068D5"/>
    <w:p w14:paraId="40BA8471" w14:textId="77777777" w:rsidR="001068D5" w:rsidRDefault="001068D5" w:rsidP="001068D5">
      <w:r>
        <w:t>#Logistic regression</w:t>
      </w:r>
    </w:p>
    <w:p w14:paraId="4E77C5BB" w14:textId="77777777" w:rsidR="001068D5" w:rsidRDefault="001068D5" w:rsidP="001068D5"/>
    <w:p w14:paraId="63E9793D" w14:textId="77777777" w:rsidR="001068D5" w:rsidRDefault="001068D5" w:rsidP="001068D5"/>
    <w:p w14:paraId="0EDCFEFE" w14:textId="77777777" w:rsidR="001068D5" w:rsidRDefault="001068D5" w:rsidP="001068D5">
      <w:r>
        <w:t>logreg = LogisticRegression(solver="saga", random_state=1, max_iter=5000)</w:t>
      </w:r>
    </w:p>
    <w:p w14:paraId="4F2F03FB" w14:textId="77777777" w:rsidR="001068D5" w:rsidRDefault="001068D5" w:rsidP="001068D5"/>
    <w:p w14:paraId="59B88661" w14:textId="77777777" w:rsidR="001068D5" w:rsidRDefault="001068D5" w:rsidP="001068D5">
      <w:r>
        <w:t># Create pipeline</w:t>
      </w:r>
    </w:p>
    <w:p w14:paraId="17081B0C" w14:textId="77777777" w:rsidR="001068D5" w:rsidRDefault="001068D5" w:rsidP="001068D5">
      <w:r>
        <w:t>pipe = Pipeline([</w:t>
      </w:r>
    </w:p>
    <w:p w14:paraId="2D024CBD" w14:textId="77777777" w:rsidR="001068D5" w:rsidRDefault="001068D5" w:rsidP="001068D5">
      <w:r>
        <w:t xml:space="preserve">    ("scaler", None), # Optional step</w:t>
      </w:r>
    </w:p>
    <w:p w14:paraId="4C46BD09" w14:textId="77777777" w:rsidR="001068D5" w:rsidRDefault="001068D5" w:rsidP="001068D5">
      <w:r>
        <w:t xml:space="preserve">    ("logreg", logreg)</w:t>
      </w:r>
    </w:p>
    <w:p w14:paraId="50CEDBF5" w14:textId="77777777" w:rsidR="001068D5" w:rsidRDefault="001068D5" w:rsidP="001068D5">
      <w:r>
        <w:t>])</w:t>
      </w:r>
    </w:p>
    <w:p w14:paraId="2AD9301B" w14:textId="77777777" w:rsidR="001068D5" w:rsidRDefault="001068D5" w:rsidP="001068D5"/>
    <w:p w14:paraId="69173713" w14:textId="77777777" w:rsidR="001068D5" w:rsidRDefault="001068D5" w:rsidP="001068D5">
      <w:r>
        <w:t># Create cross-validation grid search object</w:t>
      </w:r>
    </w:p>
    <w:p w14:paraId="3AA8C7BE" w14:textId="77777777" w:rsidR="001068D5" w:rsidRDefault="001068D5" w:rsidP="001068D5">
      <w:r>
        <w:t>grid_cv = GridSearchCV(pipe, [{</w:t>
      </w:r>
    </w:p>
    <w:p w14:paraId="780396D1" w14:textId="77777777" w:rsidR="001068D5" w:rsidRDefault="001068D5" w:rsidP="001068D5">
      <w:r>
        <w:t xml:space="preserve">    "scaler" : [None, MinMaxScaler(), StandardScaler(), RobustScaler()],</w:t>
      </w:r>
    </w:p>
    <w:p w14:paraId="3CBDC51D" w14:textId="77777777" w:rsidR="001068D5" w:rsidRDefault="001068D5" w:rsidP="001068D5">
      <w:r>
        <w:t xml:space="preserve">    "logreg__penalty" : ["l1", "l2"],</w:t>
      </w:r>
    </w:p>
    <w:p w14:paraId="573FC6AC" w14:textId="77777777" w:rsidR="001068D5" w:rsidRDefault="001068D5" w:rsidP="001068D5">
      <w:r>
        <w:t xml:space="preserve">    "logreg__C": np.logspace(-2,2,5)</w:t>
      </w:r>
    </w:p>
    <w:p w14:paraId="44B585DB" w14:textId="77777777" w:rsidR="001068D5" w:rsidRDefault="001068D5" w:rsidP="001068D5">
      <w:r>
        <w:t>}], scoring=scoring, cv=5, refit=False)</w:t>
      </w:r>
    </w:p>
    <w:p w14:paraId="02DD0671" w14:textId="77777777" w:rsidR="001068D5" w:rsidRDefault="001068D5" w:rsidP="001068D5">
      <w:r>
        <w:t># Fit estimator</w:t>
      </w:r>
    </w:p>
    <w:p w14:paraId="744CD565" w14:textId="77777777" w:rsidR="001068D5" w:rsidRDefault="001068D5" w:rsidP="001068D5">
      <w:r>
        <w:t>grid_cv.fit(X6m_tr, Y6m_tr)</w:t>
      </w:r>
    </w:p>
    <w:p w14:paraId="42A37450" w14:textId="77777777" w:rsidR="001068D5" w:rsidRDefault="001068D5" w:rsidP="001068D5">
      <w:r>
        <w:t># Collect results in a DataFrame</w:t>
      </w:r>
    </w:p>
    <w:p w14:paraId="13B1EBC5" w14:textId="77777777" w:rsidR="001068D5" w:rsidRDefault="001068D5" w:rsidP="001068D5">
      <w:r>
        <w:t>df6m_logreg = pd.DataFrame.from_dict(dict(</w:t>
      </w:r>
    </w:p>
    <w:p w14:paraId="2BAE9BB7" w14:textId="77777777" w:rsidR="001068D5" w:rsidRDefault="001068D5" w:rsidP="001068D5">
      <w:r>
        <w:t xml:space="preserve">    {</w:t>
      </w:r>
    </w:p>
    <w:p w14:paraId="64988954" w14:textId="77777777" w:rsidR="001068D5" w:rsidRDefault="001068D5" w:rsidP="001068D5">
      <w:r>
        <w:t xml:space="preserve">    "param_scaler" : grid_cv.cv_results_["param_scaler"],</w:t>
      </w:r>
    </w:p>
    <w:p w14:paraId="4AD95127" w14:textId="77777777" w:rsidR="001068D5" w:rsidRDefault="001068D5" w:rsidP="001068D5">
      <w:r>
        <w:t xml:space="preserve">    "penalty" : grid_cv.cv_results_["param_logreg__penalty"],</w:t>
      </w:r>
    </w:p>
    <w:p w14:paraId="0E0B25C1" w14:textId="77777777" w:rsidR="001068D5" w:rsidRDefault="001068D5" w:rsidP="001068D5">
      <w:r>
        <w:t xml:space="preserve">    "C" : grid_cv.cv_results_["param_logreg__C"],</w:t>
      </w:r>
    </w:p>
    <w:p w14:paraId="5CB415C2" w14:textId="77777777" w:rsidR="001068D5" w:rsidRDefault="001068D5" w:rsidP="001068D5">
      <w:r>
        <w:t xml:space="preserve">    "mean_f1": grid_cv.cv_results_["mean_test_f1"],</w:t>
      </w:r>
    </w:p>
    <w:p w14:paraId="03B3999C" w14:textId="77777777" w:rsidR="001068D5" w:rsidRDefault="001068D5" w:rsidP="001068D5">
      <w:r>
        <w:t xml:space="preserve">    "std_f1": grid_cv.cv_results_["std_test_f1"],</w:t>
      </w:r>
    </w:p>
    <w:p w14:paraId="1C1898E4" w14:textId="77777777" w:rsidR="001068D5" w:rsidRDefault="001068D5" w:rsidP="001068D5">
      <w:r>
        <w:t xml:space="preserve">    }))</w:t>
      </w:r>
    </w:p>
    <w:p w14:paraId="76AE248A" w14:textId="77777777" w:rsidR="001068D5" w:rsidRDefault="001068D5" w:rsidP="001068D5">
      <w:r>
        <w:t>df6m_logreg.sort_values(by=["mean_f1"], ascending=False).head(5).round(3)</w:t>
      </w:r>
    </w:p>
    <w:p w14:paraId="11BCA770" w14:textId="77777777" w:rsidR="001068D5" w:rsidRDefault="001068D5" w:rsidP="001068D5"/>
    <w:p w14:paraId="0D703D58" w14:textId="77777777" w:rsidR="001068D5" w:rsidRDefault="001068D5" w:rsidP="001068D5"/>
    <w:p w14:paraId="25EE21A7" w14:textId="77777777" w:rsidR="001068D5" w:rsidRDefault="001068D5" w:rsidP="001068D5">
      <w:r>
        <w:t>best_model6m["LogReg_RS_l2_C100"] = 0.785</w:t>
      </w:r>
    </w:p>
    <w:p w14:paraId="3B8DBE7D" w14:textId="77777777" w:rsidR="001068D5" w:rsidRDefault="001068D5" w:rsidP="001068D5"/>
    <w:p w14:paraId="47D18B70" w14:textId="77777777" w:rsidR="001068D5" w:rsidRDefault="001068D5" w:rsidP="001068D5"/>
    <w:p w14:paraId="4CDF3336" w14:textId="77777777" w:rsidR="001068D5" w:rsidRDefault="001068D5" w:rsidP="001068D5">
      <w:r>
        <w:t>#ordinal logistic regression</w:t>
      </w:r>
    </w:p>
    <w:p w14:paraId="29BC6B32" w14:textId="77777777" w:rsidR="001068D5" w:rsidRDefault="001068D5" w:rsidP="001068D5"/>
    <w:p w14:paraId="3C692911" w14:textId="77777777" w:rsidR="001068D5" w:rsidRDefault="001068D5" w:rsidP="001068D5">
      <w:r>
        <w:t>olg = mord.LogisticIT()</w:t>
      </w:r>
    </w:p>
    <w:p w14:paraId="29594B17" w14:textId="77777777" w:rsidR="001068D5" w:rsidRDefault="001068D5" w:rsidP="001068D5"/>
    <w:p w14:paraId="61A289FE" w14:textId="77777777" w:rsidR="001068D5" w:rsidRDefault="001068D5" w:rsidP="001068D5">
      <w:r>
        <w:t>pipe = Pipeline([</w:t>
      </w:r>
    </w:p>
    <w:p w14:paraId="3394D0E8" w14:textId="77777777" w:rsidR="001068D5" w:rsidRDefault="001068D5" w:rsidP="001068D5">
      <w:r>
        <w:t xml:space="preserve">    ("scaler", None), # Optional step</w:t>
      </w:r>
    </w:p>
    <w:p w14:paraId="6F1F22E1" w14:textId="77777777" w:rsidR="001068D5" w:rsidRDefault="001068D5" w:rsidP="001068D5">
      <w:r>
        <w:t xml:space="preserve">    ("olg", olg)</w:t>
      </w:r>
    </w:p>
    <w:p w14:paraId="188A0056" w14:textId="77777777" w:rsidR="001068D5" w:rsidRDefault="001068D5" w:rsidP="001068D5">
      <w:r>
        <w:t>])</w:t>
      </w:r>
    </w:p>
    <w:p w14:paraId="013B9A9E" w14:textId="77777777" w:rsidR="001068D5" w:rsidRDefault="001068D5" w:rsidP="001068D5"/>
    <w:p w14:paraId="66A75BCA" w14:textId="77777777" w:rsidR="001068D5" w:rsidRDefault="001068D5" w:rsidP="001068D5">
      <w:r>
        <w:t># Create cross-validation object</w:t>
      </w:r>
    </w:p>
    <w:p w14:paraId="3D793DA9" w14:textId="77777777" w:rsidR="001068D5" w:rsidRDefault="001068D5" w:rsidP="001068D5">
      <w:r>
        <w:t>grid_cv = GridSearchCV(pipe, {</w:t>
      </w:r>
    </w:p>
    <w:p w14:paraId="6F3F4333" w14:textId="77777777" w:rsidR="001068D5" w:rsidRPr="0030780A" w:rsidRDefault="001068D5" w:rsidP="001068D5">
      <w:pPr>
        <w:rPr>
          <w:lang w:val="it-CH"/>
        </w:rPr>
      </w:pPr>
      <w:r>
        <w:t xml:space="preserve">    </w:t>
      </w:r>
      <w:r w:rsidRPr="0030780A">
        <w:rPr>
          <w:lang w:val="it-CH"/>
        </w:rPr>
        <w:t>"scaler" : [None, StandardScaler(), MinMaxScaler(), RobustScaler()],</w:t>
      </w:r>
    </w:p>
    <w:p w14:paraId="6901EE51" w14:textId="77777777" w:rsidR="001068D5" w:rsidRDefault="001068D5" w:rsidP="001068D5">
      <w:r w:rsidRPr="0030780A">
        <w:rPr>
          <w:lang w:val="it-CH"/>
        </w:rPr>
        <w:t xml:space="preserve">    </w:t>
      </w:r>
      <w:r>
        <w:t>"olg__alpha": [.1, 0.3, 1, 3, 10, 30, 100, 300]</w:t>
      </w:r>
    </w:p>
    <w:p w14:paraId="0A207DC2" w14:textId="77777777" w:rsidR="001068D5" w:rsidRDefault="001068D5" w:rsidP="001068D5">
      <w:r>
        <w:t>}, scoring=scoring, cv=5, refit=False)</w:t>
      </w:r>
    </w:p>
    <w:p w14:paraId="1B853746" w14:textId="77777777" w:rsidR="001068D5" w:rsidRDefault="001068D5" w:rsidP="001068D5">
      <w:r>
        <w:t># Fit estimator</w:t>
      </w:r>
    </w:p>
    <w:p w14:paraId="60A629F5" w14:textId="77777777" w:rsidR="001068D5" w:rsidRDefault="001068D5" w:rsidP="001068D5">
      <w:r>
        <w:t>grid_cv.fit(X6m_tr, Y6m_tr.astype("int"))</w:t>
      </w:r>
    </w:p>
    <w:p w14:paraId="61A47850" w14:textId="77777777" w:rsidR="001068D5" w:rsidRDefault="001068D5" w:rsidP="001068D5">
      <w:r>
        <w:t># Collect results in a DataFrame</w:t>
      </w:r>
    </w:p>
    <w:p w14:paraId="7DA88CDF" w14:textId="77777777" w:rsidR="001068D5" w:rsidRDefault="001068D5" w:rsidP="001068D5">
      <w:r>
        <w:t>df6m_olr = pd.DataFrame.from_dict(dict(</w:t>
      </w:r>
    </w:p>
    <w:p w14:paraId="463131DC" w14:textId="77777777" w:rsidR="001068D5" w:rsidRDefault="001068D5" w:rsidP="001068D5">
      <w:r>
        <w:t xml:space="preserve">    {</w:t>
      </w:r>
    </w:p>
    <w:p w14:paraId="68529FA8" w14:textId="77777777" w:rsidR="001068D5" w:rsidRDefault="001068D5" w:rsidP="001068D5">
      <w:r>
        <w:t xml:space="preserve">    "scaler" : grid_cv.cv_results_["param_scaler"],</w:t>
      </w:r>
    </w:p>
    <w:p w14:paraId="44C3EEF6" w14:textId="77777777" w:rsidR="001068D5" w:rsidRDefault="001068D5" w:rsidP="001068D5">
      <w:r>
        <w:t xml:space="preserve">    "alpha": grid_cv.cv_results_["param_olg__alpha"],</w:t>
      </w:r>
    </w:p>
    <w:p w14:paraId="2BB321AB" w14:textId="77777777" w:rsidR="001068D5" w:rsidRDefault="001068D5" w:rsidP="001068D5">
      <w:r>
        <w:t xml:space="preserve">    "mean_f1": grid_cv.cv_results_["mean_test_f1"],</w:t>
      </w:r>
    </w:p>
    <w:p w14:paraId="121F6FD8" w14:textId="77777777" w:rsidR="001068D5" w:rsidRDefault="001068D5" w:rsidP="001068D5">
      <w:r>
        <w:t xml:space="preserve">    "std_f1": grid_cv.cv_results_["std_test_f1"],</w:t>
      </w:r>
    </w:p>
    <w:p w14:paraId="5B127953" w14:textId="77777777" w:rsidR="001068D5" w:rsidRDefault="001068D5" w:rsidP="001068D5">
      <w:r>
        <w:t xml:space="preserve">    }))</w:t>
      </w:r>
    </w:p>
    <w:p w14:paraId="6EC54668" w14:textId="77777777" w:rsidR="001068D5" w:rsidRDefault="001068D5" w:rsidP="001068D5">
      <w:r>
        <w:t>df6m_olr.sort_values(by=["mean_f1"], ascending=False).head(5).round(3)</w:t>
      </w:r>
    </w:p>
    <w:p w14:paraId="212AFB25" w14:textId="77777777" w:rsidR="001068D5" w:rsidRDefault="001068D5" w:rsidP="001068D5"/>
    <w:p w14:paraId="08F17B8F" w14:textId="77777777" w:rsidR="001068D5" w:rsidRDefault="001068D5" w:rsidP="001068D5"/>
    <w:p w14:paraId="331DCA82" w14:textId="77777777" w:rsidR="001068D5" w:rsidRDefault="001068D5" w:rsidP="001068D5">
      <w:r>
        <w:t>best_model6m["OLR_None_alpha_10"] = 0.784</w:t>
      </w:r>
    </w:p>
    <w:p w14:paraId="18EEA17D" w14:textId="77777777" w:rsidR="001068D5" w:rsidRDefault="001068D5" w:rsidP="001068D5"/>
    <w:p w14:paraId="15B5FE19" w14:textId="77777777" w:rsidR="001068D5" w:rsidRDefault="001068D5" w:rsidP="001068D5"/>
    <w:p w14:paraId="4315A52D" w14:textId="77777777" w:rsidR="001068D5" w:rsidRDefault="001068D5" w:rsidP="001068D5">
      <w:r>
        <w:lastRenderedPageBreak/>
        <w:t>#optimized algorithms</w:t>
      </w:r>
    </w:p>
    <w:p w14:paraId="306E7CD3" w14:textId="77777777" w:rsidR="001068D5" w:rsidRDefault="001068D5" w:rsidP="001068D5"/>
    <w:p w14:paraId="19B77D73" w14:textId="77777777" w:rsidR="001068D5" w:rsidRDefault="001068D5" w:rsidP="001068D5">
      <w:r>
        <w:t>best_model6m = pd.DataFrame.from_dict(best_model6m, orient="index", columns=["F1"])</w:t>
      </w:r>
    </w:p>
    <w:p w14:paraId="2F54739A" w14:textId="77777777" w:rsidR="001068D5" w:rsidRDefault="001068D5" w:rsidP="001068D5"/>
    <w:p w14:paraId="55E3B815" w14:textId="77777777" w:rsidR="001068D5" w:rsidRDefault="001068D5" w:rsidP="001068D5">
      <w:r>
        <w:t>best_model6m.sort_values(by=["F1"], ascending=False)</w:t>
      </w:r>
    </w:p>
    <w:p w14:paraId="1C19CF01" w14:textId="77777777" w:rsidR="001068D5" w:rsidRDefault="001068D5" w:rsidP="001068D5"/>
    <w:p w14:paraId="252716E2" w14:textId="77777777" w:rsidR="001068D5" w:rsidRDefault="001068D5" w:rsidP="001068D5">
      <w:r>
        <w:t>model6m = RandomForestClassifier(n_estimators=300, bootstrap=True, random_state=1)</w:t>
      </w:r>
    </w:p>
    <w:p w14:paraId="67A59472" w14:textId="77777777" w:rsidR="001068D5" w:rsidRDefault="001068D5" w:rsidP="001068D5"/>
    <w:p w14:paraId="563CCA08" w14:textId="77777777" w:rsidR="001068D5" w:rsidRDefault="001068D5" w:rsidP="001068D5">
      <w:r>
        <w:t># plot ROC curves on 5-fold CV on the train set</w:t>
      </w:r>
    </w:p>
    <w:p w14:paraId="751F6EF8" w14:textId="77777777" w:rsidR="001068D5" w:rsidRDefault="001068D5" w:rsidP="001068D5">
      <w:r>
        <w:t>from sklearn.metrics import auc</w:t>
      </w:r>
    </w:p>
    <w:p w14:paraId="51F106AB" w14:textId="77777777" w:rsidR="001068D5" w:rsidRDefault="001068D5" w:rsidP="001068D5">
      <w:r>
        <w:t>from sklearn.metrics import plot_roc_curve</w:t>
      </w:r>
    </w:p>
    <w:p w14:paraId="2699C196" w14:textId="77777777" w:rsidR="001068D5" w:rsidRDefault="001068D5" w:rsidP="001068D5">
      <w:r>
        <w:t># Classification and ROC analysis</w:t>
      </w:r>
    </w:p>
    <w:p w14:paraId="73A46DCF" w14:textId="77777777" w:rsidR="001068D5" w:rsidRDefault="001068D5" w:rsidP="001068D5">
      <w:r>
        <w:t># Run classifier with cross-validation and plot ROC curves</w:t>
      </w:r>
    </w:p>
    <w:p w14:paraId="061581A2" w14:textId="77777777" w:rsidR="001068D5" w:rsidRDefault="001068D5" w:rsidP="001068D5">
      <w:r>
        <w:t>cv = StratifiedKFold(n_splits=5, shuffle=True, random_state=1)</w:t>
      </w:r>
    </w:p>
    <w:p w14:paraId="021AD8D4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6m = model6m</w:t>
      </w:r>
    </w:p>
    <w:p w14:paraId="5AFD009A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Xvals = X6m_tr.values</w:t>
      </w:r>
    </w:p>
    <w:p w14:paraId="370CE7A5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yvals = Y6m_tr.values</w:t>
      </w:r>
    </w:p>
    <w:p w14:paraId="051F6B4E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tprs = []</w:t>
      </w:r>
    </w:p>
    <w:p w14:paraId="216431F4" w14:textId="77777777" w:rsidR="001068D5" w:rsidRDefault="001068D5" w:rsidP="001068D5">
      <w:r>
        <w:t>aucs = []</w:t>
      </w:r>
    </w:p>
    <w:p w14:paraId="1BDD3456" w14:textId="77777777" w:rsidR="001068D5" w:rsidRDefault="001068D5" w:rsidP="001068D5">
      <w:r>
        <w:t>mean_fpr = np.linspace(0, 1, 100)</w:t>
      </w:r>
    </w:p>
    <w:p w14:paraId="102D80CA" w14:textId="77777777" w:rsidR="001068D5" w:rsidRDefault="001068D5" w:rsidP="001068D5">
      <w:r>
        <w:t>sns.set(style="whitegrid")</w:t>
      </w:r>
    </w:p>
    <w:p w14:paraId="3CB28C0A" w14:textId="77777777" w:rsidR="001068D5" w:rsidRDefault="001068D5" w:rsidP="001068D5">
      <w:r>
        <w:t>fig, ax = plt.subplots(figsize=(8,5))</w:t>
      </w:r>
    </w:p>
    <w:p w14:paraId="28B3407D" w14:textId="77777777" w:rsidR="001068D5" w:rsidRDefault="001068D5" w:rsidP="001068D5">
      <w:r>
        <w:t>for i, (train, test) in enumerate(cv.split(Xvals, yvals)):</w:t>
      </w:r>
    </w:p>
    <w:p w14:paraId="7FBDC19D" w14:textId="77777777" w:rsidR="001068D5" w:rsidRPr="0030780A" w:rsidRDefault="001068D5" w:rsidP="001068D5">
      <w:pPr>
        <w:rPr>
          <w:lang w:val="fr-CH"/>
        </w:rPr>
      </w:pPr>
      <w:r>
        <w:t xml:space="preserve">    </w:t>
      </w:r>
      <w:r w:rsidRPr="0030780A">
        <w:rPr>
          <w:lang w:val="fr-CH"/>
        </w:rPr>
        <w:t>classifier6m.fit(Xvals[train], yvals[train])</w:t>
      </w:r>
    </w:p>
    <w:p w14:paraId="2DB9ABCF" w14:textId="77777777" w:rsidR="001068D5" w:rsidRDefault="001068D5" w:rsidP="001068D5">
      <w:r w:rsidRPr="0030780A">
        <w:rPr>
          <w:lang w:val="fr-CH"/>
        </w:rPr>
        <w:t xml:space="preserve">    </w:t>
      </w:r>
      <w:r>
        <w:t>viz = plot_roc_curve(classifier6m, Xvals[test], yvals[test],</w:t>
      </w:r>
    </w:p>
    <w:p w14:paraId="4700DCC5" w14:textId="77777777" w:rsidR="001068D5" w:rsidRDefault="001068D5" w:rsidP="001068D5">
      <w:r>
        <w:t xml:space="preserve">                         name="ROC fold {}".format(i),</w:t>
      </w:r>
    </w:p>
    <w:p w14:paraId="072250BB" w14:textId="77777777" w:rsidR="001068D5" w:rsidRDefault="001068D5" w:rsidP="001068D5">
      <w:r>
        <w:t xml:space="preserve">                         alpha=0.3, lw=1, ax=ax)</w:t>
      </w:r>
    </w:p>
    <w:p w14:paraId="4A7FBD45" w14:textId="77777777" w:rsidR="001068D5" w:rsidRDefault="001068D5" w:rsidP="001068D5">
      <w:r>
        <w:t xml:space="preserve">    interp_tpr = np.interp(mean_fpr, viz.fpr, viz.tpr)</w:t>
      </w:r>
    </w:p>
    <w:p w14:paraId="218CE7C5" w14:textId="77777777" w:rsidR="001068D5" w:rsidRDefault="001068D5" w:rsidP="001068D5">
      <w:r>
        <w:t xml:space="preserve">    interp_tpr[0] = 0.0</w:t>
      </w:r>
    </w:p>
    <w:p w14:paraId="35A43307" w14:textId="77777777" w:rsidR="001068D5" w:rsidRDefault="001068D5" w:rsidP="001068D5">
      <w:r>
        <w:t xml:space="preserve">    tprs.append(interp_tpr)</w:t>
      </w:r>
    </w:p>
    <w:p w14:paraId="774671CD" w14:textId="77777777" w:rsidR="001068D5" w:rsidRDefault="001068D5" w:rsidP="001068D5">
      <w:r>
        <w:t xml:space="preserve">    aucs.append(viz.roc_auc)</w:t>
      </w:r>
    </w:p>
    <w:p w14:paraId="6488B2A4" w14:textId="77777777" w:rsidR="001068D5" w:rsidRDefault="001068D5" w:rsidP="001068D5"/>
    <w:p w14:paraId="6B3A3071" w14:textId="77777777" w:rsidR="001068D5" w:rsidRDefault="001068D5" w:rsidP="001068D5">
      <w:r>
        <w:t>ax.plot([0, 1], [0, 1], linestyle="--", lw=2, color="r",</w:t>
      </w:r>
    </w:p>
    <w:p w14:paraId="32614A59" w14:textId="77777777" w:rsidR="001068D5" w:rsidRDefault="001068D5" w:rsidP="001068D5">
      <w:r>
        <w:t xml:space="preserve">        label="Chance", alpha=.8)</w:t>
      </w:r>
    </w:p>
    <w:p w14:paraId="596E165E" w14:textId="77777777" w:rsidR="001068D5" w:rsidRDefault="001068D5" w:rsidP="001068D5"/>
    <w:p w14:paraId="6F5CEC69" w14:textId="77777777" w:rsidR="001068D5" w:rsidRDefault="001068D5" w:rsidP="001068D5">
      <w:r>
        <w:t>mean_tpr = np.mean(tprs, axis=0)</w:t>
      </w:r>
    </w:p>
    <w:p w14:paraId="5AE6774C" w14:textId="77777777" w:rsidR="001068D5" w:rsidRDefault="001068D5" w:rsidP="001068D5">
      <w:r>
        <w:t>mean_tpr[-1] = 1.0</w:t>
      </w:r>
    </w:p>
    <w:p w14:paraId="567B81E3" w14:textId="77777777" w:rsidR="001068D5" w:rsidRDefault="001068D5" w:rsidP="001068D5">
      <w:r>
        <w:t>mean_auc = auc(mean_fpr, mean_tpr)</w:t>
      </w:r>
    </w:p>
    <w:p w14:paraId="5B32D527" w14:textId="77777777" w:rsidR="001068D5" w:rsidRPr="0030780A" w:rsidRDefault="001068D5" w:rsidP="001068D5">
      <w:pPr>
        <w:rPr>
          <w:lang w:val="de-CH"/>
        </w:rPr>
      </w:pPr>
      <w:r w:rsidRPr="0030780A">
        <w:rPr>
          <w:lang w:val="de-CH"/>
        </w:rPr>
        <w:t>std_auc = np.std(aucs)</w:t>
      </w:r>
    </w:p>
    <w:p w14:paraId="48282464" w14:textId="77777777" w:rsidR="001068D5" w:rsidRDefault="001068D5" w:rsidP="001068D5">
      <w:r>
        <w:t>ax.plot(mean_fpr, mean_tpr, color="b",</w:t>
      </w:r>
    </w:p>
    <w:p w14:paraId="4708E765" w14:textId="77777777" w:rsidR="001068D5" w:rsidRDefault="001068D5" w:rsidP="001068D5">
      <w:r>
        <w:t xml:space="preserve">        label=r"Mean ROC (AUC = %0.2f $\pm$ %0.2f)" % (mean_auc, std_auc),</w:t>
      </w:r>
    </w:p>
    <w:p w14:paraId="3BA1EA14" w14:textId="77777777" w:rsidR="001068D5" w:rsidRDefault="001068D5" w:rsidP="001068D5">
      <w:r>
        <w:t xml:space="preserve">        lw=2, alpha=.8)</w:t>
      </w:r>
    </w:p>
    <w:p w14:paraId="4D9DD9AE" w14:textId="77777777" w:rsidR="001068D5" w:rsidRDefault="001068D5" w:rsidP="001068D5"/>
    <w:p w14:paraId="3BB4CEF0" w14:textId="77777777" w:rsidR="001068D5" w:rsidRDefault="001068D5" w:rsidP="001068D5">
      <w:r>
        <w:t>std_tpr = np.std(tprs, axis=0)</w:t>
      </w:r>
    </w:p>
    <w:p w14:paraId="2273A827" w14:textId="77777777" w:rsidR="001068D5" w:rsidRDefault="001068D5" w:rsidP="001068D5">
      <w:r>
        <w:t>tprs_upper = np.minimum(mean_tpr + std_tpr, 1)</w:t>
      </w:r>
    </w:p>
    <w:p w14:paraId="4A06A746" w14:textId="77777777" w:rsidR="001068D5" w:rsidRDefault="001068D5" w:rsidP="001068D5">
      <w:r>
        <w:t>tprs_lower = np.maximum(mean_tpr - std_tpr, 0)</w:t>
      </w:r>
    </w:p>
    <w:p w14:paraId="7C4C10BA" w14:textId="77777777" w:rsidR="001068D5" w:rsidRDefault="001068D5" w:rsidP="001068D5">
      <w:r>
        <w:t>ax.fill_between(mean_fpr, tprs_lower, tprs_upper, color="grey", alpha=.2,</w:t>
      </w:r>
    </w:p>
    <w:p w14:paraId="0D2AA9C8" w14:textId="77777777" w:rsidR="001068D5" w:rsidRDefault="001068D5" w:rsidP="001068D5">
      <w:r>
        <w:t xml:space="preserve">                label=r"$\pm$ 1 std. dev.")</w:t>
      </w:r>
    </w:p>
    <w:p w14:paraId="38C01B06" w14:textId="77777777" w:rsidR="001068D5" w:rsidRDefault="001068D5" w:rsidP="001068D5"/>
    <w:p w14:paraId="3CD985F4" w14:textId="77777777" w:rsidR="001068D5" w:rsidRDefault="001068D5" w:rsidP="001068D5">
      <w:r>
        <w:t>ax.set(xlim=[-0.05, 1.05], ylim=[-0.05, 1.05],</w:t>
      </w:r>
    </w:p>
    <w:p w14:paraId="7FF4B422" w14:textId="77777777" w:rsidR="001068D5" w:rsidRDefault="001068D5" w:rsidP="001068D5">
      <w:r>
        <w:t xml:space="preserve">       title="Receiver operating characteristic - train set, 5 fold cross-validation")</w:t>
      </w:r>
    </w:p>
    <w:p w14:paraId="69AF7C07" w14:textId="77777777" w:rsidR="001068D5" w:rsidRDefault="001068D5" w:rsidP="001068D5">
      <w:r>
        <w:t>ax.legend(loc="lower right")</w:t>
      </w:r>
    </w:p>
    <w:p w14:paraId="0C36062B" w14:textId="77777777" w:rsidR="001068D5" w:rsidRDefault="001068D5" w:rsidP="001068D5">
      <w:r>
        <w:t>plt.show()</w:t>
      </w:r>
    </w:p>
    <w:p w14:paraId="0F974922" w14:textId="77777777" w:rsidR="001068D5" w:rsidRDefault="001068D5" w:rsidP="001068D5"/>
    <w:p w14:paraId="39DD68F4" w14:textId="77777777" w:rsidR="001068D5" w:rsidRDefault="001068D5" w:rsidP="001068D5">
      <w:r>
        <w:t># plot ROC curve on test set</w:t>
      </w:r>
    </w:p>
    <w:p w14:paraId="7E103D0B" w14:textId="77777777" w:rsidR="001068D5" w:rsidRDefault="001068D5" w:rsidP="001068D5">
      <w:r>
        <w:t>from sklearn.metrics import auc</w:t>
      </w:r>
    </w:p>
    <w:p w14:paraId="5002B81F" w14:textId="77777777" w:rsidR="001068D5" w:rsidRDefault="001068D5" w:rsidP="001068D5">
      <w:r>
        <w:t>from sklearn.metrics import plot_roc_curve</w:t>
      </w:r>
    </w:p>
    <w:p w14:paraId="135E511C" w14:textId="77777777" w:rsidR="001068D5" w:rsidRDefault="001068D5" w:rsidP="001068D5"/>
    <w:p w14:paraId="245A5C77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6m = model6m</w:t>
      </w:r>
    </w:p>
    <w:p w14:paraId="399A0B09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6m.fit(X6m_tr, Y6m_tr)</w:t>
      </w:r>
    </w:p>
    <w:p w14:paraId="65A62EE2" w14:textId="77777777" w:rsidR="001068D5" w:rsidRDefault="001068D5" w:rsidP="001068D5">
      <w:r>
        <w:t>sns.set(style="whitegrid")</w:t>
      </w:r>
    </w:p>
    <w:p w14:paraId="33619368" w14:textId="77777777" w:rsidR="001068D5" w:rsidRDefault="001068D5" w:rsidP="001068D5">
      <w:r>
        <w:t>fig, ax = plt.subplots(figsize=(8,5))</w:t>
      </w:r>
    </w:p>
    <w:p w14:paraId="4160C78F" w14:textId="77777777" w:rsidR="001068D5" w:rsidRDefault="001068D5" w:rsidP="001068D5"/>
    <w:p w14:paraId="38D49D6E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viz = plot_roc_curve(classifier6m, X_te_full6m, y_te_full6m,</w:t>
      </w:r>
    </w:p>
    <w:p w14:paraId="4FA84EB1" w14:textId="77777777" w:rsidR="001068D5" w:rsidRDefault="001068D5" w:rsidP="001068D5">
      <w:r w:rsidRPr="0030780A">
        <w:rPr>
          <w:lang w:val="fr-CH"/>
        </w:rPr>
        <w:t xml:space="preserve">                         </w:t>
      </w:r>
      <w:r>
        <w:t>name="ROC", color="b",</w:t>
      </w:r>
    </w:p>
    <w:p w14:paraId="06DFABF4" w14:textId="77777777" w:rsidR="001068D5" w:rsidRDefault="001068D5" w:rsidP="001068D5">
      <w:r>
        <w:t xml:space="preserve">                         alpha=1, lw=2, ax=ax)</w:t>
      </w:r>
    </w:p>
    <w:p w14:paraId="4DD46656" w14:textId="77777777" w:rsidR="001068D5" w:rsidRDefault="001068D5" w:rsidP="001068D5">
      <w:r>
        <w:t>ax.plot([0, 1], [0, 1], linestyle="--", lw=2, color="r",</w:t>
      </w:r>
    </w:p>
    <w:p w14:paraId="6866E202" w14:textId="77777777" w:rsidR="001068D5" w:rsidRDefault="001068D5" w:rsidP="001068D5">
      <w:r>
        <w:t xml:space="preserve">        label="Chance", alpha=.8)</w:t>
      </w:r>
    </w:p>
    <w:p w14:paraId="4DF94EBA" w14:textId="77777777" w:rsidR="001068D5" w:rsidRDefault="001068D5" w:rsidP="001068D5">
      <w:r>
        <w:t>ax.set(xlim=[-0.05, 1.05], ylim=[-0.05, 1.05],</w:t>
      </w:r>
    </w:p>
    <w:p w14:paraId="704E13E7" w14:textId="77777777" w:rsidR="001068D5" w:rsidRDefault="001068D5" w:rsidP="001068D5">
      <w:r>
        <w:t xml:space="preserve">       title="Receiver operating characteristic - test set (20% - 80% class distribution)")</w:t>
      </w:r>
    </w:p>
    <w:p w14:paraId="7E5E790E" w14:textId="77777777" w:rsidR="001068D5" w:rsidRDefault="001068D5" w:rsidP="001068D5">
      <w:r>
        <w:t>ax.legend(loc="lower right")</w:t>
      </w:r>
    </w:p>
    <w:p w14:paraId="0956FCE9" w14:textId="77777777" w:rsidR="001068D5" w:rsidRDefault="001068D5" w:rsidP="001068D5">
      <w:r>
        <w:t>plt.savefig("/plots/roc_curve_test6months.png", dpi=300)</w:t>
      </w:r>
    </w:p>
    <w:p w14:paraId="69311CA2" w14:textId="77777777" w:rsidR="001068D5" w:rsidRDefault="001068D5" w:rsidP="001068D5">
      <w:r>
        <w:t>plt.show()</w:t>
      </w:r>
    </w:p>
    <w:p w14:paraId="1C245037" w14:textId="77777777" w:rsidR="001068D5" w:rsidRDefault="001068D5" w:rsidP="001068D5"/>
    <w:p w14:paraId="38260DE5" w14:textId="77777777" w:rsidR="001068D5" w:rsidRDefault="001068D5" w:rsidP="001068D5">
      <w:r>
        <w:t># Metric on the test set - balanced</w:t>
      </w:r>
    </w:p>
    <w:p w14:paraId="26EFE1B6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model6m.fit(X6m_tr, Y6m_tr)</w:t>
      </w:r>
    </w:p>
    <w:p w14:paraId="5BB2BC96" w14:textId="77777777" w:rsidR="001068D5" w:rsidRDefault="001068D5" w:rsidP="001068D5">
      <w:r>
        <w:t>model6m_preds = model6m.predict(X_te_full6m)</w:t>
      </w:r>
    </w:p>
    <w:p w14:paraId="72F9AC8B" w14:textId="77777777" w:rsidR="001068D5" w:rsidRDefault="001068D5" w:rsidP="001068D5"/>
    <w:p w14:paraId="6F5D3978" w14:textId="77777777" w:rsidR="001068D5" w:rsidRDefault="001068D5" w:rsidP="001068D5">
      <w:r>
        <w:t>tn, fp, fn, tp = confusion_matrix(y_te_full6m, model6m_preds).ravel()</w:t>
      </w:r>
    </w:p>
    <w:p w14:paraId="66729CDD" w14:textId="77777777" w:rsidR="001068D5" w:rsidRDefault="001068D5" w:rsidP="001068D5">
      <w:r>
        <w:t>sensitivity  = tp / (tp+fn)</w:t>
      </w:r>
    </w:p>
    <w:p w14:paraId="55F8B641" w14:textId="77777777" w:rsidR="001068D5" w:rsidRDefault="001068D5" w:rsidP="001068D5">
      <w:r>
        <w:t>specificity  = tn / (tn+fp)</w:t>
      </w:r>
    </w:p>
    <w:p w14:paraId="4174D200" w14:textId="77777777" w:rsidR="001068D5" w:rsidRDefault="001068D5" w:rsidP="001068D5"/>
    <w:p w14:paraId="39A9238A" w14:textId="77777777" w:rsidR="001068D5" w:rsidRDefault="001068D5" w:rsidP="001068D5">
      <w:r>
        <w:t>print(f"The sensitivity (recall) of the model is : {sensitivity:.2f}")</w:t>
      </w:r>
    </w:p>
    <w:p w14:paraId="28C5414C" w14:textId="77777777" w:rsidR="001068D5" w:rsidRDefault="001068D5" w:rsidP="001068D5">
      <w:r>
        <w:t>print(f"The specificity (true negative rate) of the model is : {specificity:.2f}")</w:t>
      </w:r>
    </w:p>
    <w:p w14:paraId="3266C41F" w14:textId="77777777" w:rsidR="001068D5" w:rsidRDefault="001068D5" w:rsidP="001068D5">
      <w:r>
        <w:t>print(f"The f1-score of the model is : {metrics.f1_score(y_te_full6m, model6m_preds):.2f}")</w:t>
      </w:r>
    </w:p>
    <w:p w14:paraId="2B7EA5FD" w14:textId="77777777" w:rsidR="001068D5" w:rsidRDefault="001068D5" w:rsidP="001068D5"/>
    <w:p w14:paraId="34B2B4C0" w14:textId="77777777" w:rsidR="001068D5" w:rsidRDefault="001068D5" w:rsidP="001068D5">
      <w:r>
        <w:t>#The sensitivity (recall) of the model is : 0.77</w:t>
      </w:r>
    </w:p>
    <w:p w14:paraId="46CCFB6C" w14:textId="77777777" w:rsidR="001068D5" w:rsidRDefault="001068D5" w:rsidP="001068D5">
      <w:r>
        <w:t>#The specificity (true negative rate) of the model is : 0.81</w:t>
      </w:r>
    </w:p>
    <w:p w14:paraId="40D637A0" w14:textId="77777777" w:rsidR="001068D5" w:rsidRDefault="001068D5" w:rsidP="001068D5">
      <w:r>
        <w:t>#The f1-score of the model is : 0.59</w:t>
      </w:r>
    </w:p>
    <w:p w14:paraId="7520C359" w14:textId="77777777" w:rsidR="001068D5" w:rsidRDefault="001068D5" w:rsidP="001068D5"/>
    <w:p w14:paraId="04F31F74" w14:textId="77777777" w:rsidR="001068D5" w:rsidRDefault="001068D5" w:rsidP="001068D5">
      <w:r>
        <w:t># confusion matrix on test set - normalized</w:t>
      </w:r>
    </w:p>
    <w:p w14:paraId="7E0A4AD3" w14:textId="77777777" w:rsidR="001068D5" w:rsidRDefault="001068D5" w:rsidP="001068D5">
      <w:r>
        <w:t>#fig, ax = plt.subplots(figsize=(8,8))</w:t>
      </w:r>
    </w:p>
    <w:p w14:paraId="6BE58EDD" w14:textId="77777777" w:rsidR="001068D5" w:rsidRDefault="001068D5" w:rsidP="001068D5">
      <w:r>
        <w:t>sns.set(style="white")</w:t>
      </w:r>
    </w:p>
    <w:p w14:paraId="60A6AB32" w14:textId="77777777" w:rsidR="001068D5" w:rsidRDefault="001068D5" w:rsidP="001068D5">
      <w:r>
        <w:lastRenderedPageBreak/>
        <w:t>plot_confusion_matrix(model6m, X_te_full6m, y_te_full6m, normalize="true")</w:t>
      </w:r>
    </w:p>
    <w:p w14:paraId="75028131" w14:textId="77777777" w:rsidR="001068D5" w:rsidRDefault="001068D5" w:rsidP="001068D5">
      <w:r>
        <w:t>plt.xticks(np.arange(2), ["Above 85%", "Below 85%"])</w:t>
      </w:r>
    </w:p>
    <w:p w14:paraId="7C232172" w14:textId="77777777" w:rsidR="001068D5" w:rsidRDefault="001068D5" w:rsidP="001068D5">
      <w:r>
        <w:t>plt.yticks(np.arange(2), ["Above 85%", "Below 85%"])</w:t>
      </w:r>
    </w:p>
    <w:p w14:paraId="6AC6FAF0" w14:textId="77777777" w:rsidR="001068D5" w:rsidRDefault="001068D5" w:rsidP="001068D5">
      <w:r>
        <w:t>plt.title("Confusion matrix normalized\nRandom Forest model", loc = "left")</w:t>
      </w:r>
    </w:p>
    <w:p w14:paraId="6E95B202" w14:textId="77777777" w:rsidR="001068D5" w:rsidRDefault="001068D5" w:rsidP="001068D5">
      <w:r>
        <w:t>plt.savefig("/plots/confusion_matrix_normalized6months.png", dpi=300, bbox_inches="tight")</w:t>
      </w:r>
    </w:p>
    <w:p w14:paraId="7FDAFB6C" w14:textId="77777777" w:rsidR="001068D5" w:rsidRDefault="001068D5" w:rsidP="001068D5"/>
    <w:p w14:paraId="0EEC5274" w14:textId="77777777" w:rsidR="001068D5" w:rsidRDefault="001068D5" w:rsidP="001068D5"/>
    <w:p w14:paraId="1B23D521" w14:textId="77777777" w:rsidR="001068D5" w:rsidRDefault="001068D5" w:rsidP="001068D5">
      <w:r>
        <w:t># plot confusion matrix with absolute numbers</w:t>
      </w:r>
    </w:p>
    <w:p w14:paraId="48B4142D" w14:textId="77777777" w:rsidR="001068D5" w:rsidRDefault="001068D5" w:rsidP="001068D5">
      <w:r>
        <w:t>sns.set(style="white")</w:t>
      </w:r>
    </w:p>
    <w:p w14:paraId="3F76DD3C" w14:textId="77777777" w:rsidR="001068D5" w:rsidRDefault="001068D5" w:rsidP="001068D5">
      <w:r>
        <w:t>plot_confusion_matrix(model6m, X_te_full6m, y_te_full6m, values_format='d')</w:t>
      </w:r>
    </w:p>
    <w:p w14:paraId="4E122D4C" w14:textId="77777777" w:rsidR="001068D5" w:rsidRDefault="001068D5" w:rsidP="001068D5">
      <w:r>
        <w:t>plt.xticks(np.arange(2), ["Above 85%", "Below 85%"])</w:t>
      </w:r>
    </w:p>
    <w:p w14:paraId="2A60A908" w14:textId="77777777" w:rsidR="001068D5" w:rsidRDefault="001068D5" w:rsidP="001068D5">
      <w:r>
        <w:t>plt.yticks(np.arange(2), ["Above 85%", "Below 85%"])</w:t>
      </w:r>
    </w:p>
    <w:p w14:paraId="59416B60" w14:textId="77777777" w:rsidR="001068D5" w:rsidRDefault="001068D5" w:rsidP="001068D5">
      <w:r>
        <w:t>plt.title("Confusion matrix\nRandom Forest model", loc = "left")</w:t>
      </w:r>
    </w:p>
    <w:p w14:paraId="3DC1290D" w14:textId="77777777" w:rsidR="001068D5" w:rsidRDefault="001068D5" w:rsidP="001068D5">
      <w:r>
        <w:t>plt.savefig("/plots/confusion_matrix6months.png", dpi=300, bbox_inches="tight")</w:t>
      </w:r>
    </w:p>
    <w:p w14:paraId="3650B622" w14:textId="77777777" w:rsidR="001068D5" w:rsidRDefault="001068D5" w:rsidP="001068D5"/>
    <w:p w14:paraId="51680B18" w14:textId="77777777" w:rsidR="001068D5" w:rsidRDefault="001068D5" w:rsidP="001068D5">
      <w:r>
        <w:t>#Comparison with a simple baseline model (simple heurestics) based on mean adherence in first months only</w:t>
      </w:r>
    </w:p>
    <w:p w14:paraId="1F7E8245" w14:textId="77777777" w:rsidR="001068D5" w:rsidRDefault="001068D5" w:rsidP="001068D5"/>
    <w:p w14:paraId="53584FC8" w14:textId="77777777" w:rsidR="001068D5" w:rsidRDefault="001068D5" w:rsidP="001068D5"/>
    <w:p w14:paraId="7DF986C4" w14:textId="77777777" w:rsidR="001068D5" w:rsidRDefault="001068D5" w:rsidP="001068D5">
      <w:r>
        <w:t># simple model applied only the test set (for 1 to 1 comparison with the ML performances)</w:t>
      </w:r>
    </w:p>
    <w:p w14:paraId="68B4089C" w14:textId="77777777" w:rsidR="001068D5" w:rsidRDefault="001068D5" w:rsidP="001068D5">
      <w:r>
        <w:t>comp = X_te_full6m.copy()</w:t>
      </w:r>
    </w:p>
    <w:p w14:paraId="5DBB28CE" w14:textId="77777777" w:rsidR="001068D5" w:rsidRDefault="001068D5" w:rsidP="001068D5">
      <w:r>
        <w:t>comp["Simple_pred"] = np.where(comp["ADH_MEAN"]&gt;85, 0, 1)</w:t>
      </w:r>
    </w:p>
    <w:p w14:paraId="70194265" w14:textId="77777777" w:rsidR="001068D5" w:rsidRDefault="001068D5" w:rsidP="001068D5">
      <w:r>
        <w:t>y_simple_pred = comp["Simple_pred"]</w:t>
      </w:r>
    </w:p>
    <w:p w14:paraId="14151B8C" w14:textId="77777777" w:rsidR="001068D5" w:rsidRDefault="001068D5" w:rsidP="001068D5"/>
    <w:p w14:paraId="08CE9145" w14:textId="77777777" w:rsidR="001068D5" w:rsidRDefault="001068D5" w:rsidP="001068D5">
      <w:r>
        <w:t>tn_simple, fp_simple, fn_simple, tp_simple = confusion_matrix(y_te_full6m, y_simple_pred).ravel()</w:t>
      </w:r>
    </w:p>
    <w:p w14:paraId="77A7BB83" w14:textId="77777777" w:rsidR="001068D5" w:rsidRDefault="001068D5" w:rsidP="001068D5">
      <w:r>
        <w:t>sensitivity_simple  = tp_simple / (tp_simple+fn_simple)</w:t>
      </w:r>
    </w:p>
    <w:p w14:paraId="78D17A4F" w14:textId="77777777" w:rsidR="001068D5" w:rsidRDefault="001068D5" w:rsidP="001068D5">
      <w:r>
        <w:t>specificity_simple  = tn_simple / (tn_simple+fp_simple)</w:t>
      </w:r>
    </w:p>
    <w:p w14:paraId="174E344B" w14:textId="77777777" w:rsidR="001068D5" w:rsidRDefault="001068D5" w:rsidP="001068D5"/>
    <w:p w14:paraId="2E38E402" w14:textId="77777777" w:rsidR="001068D5" w:rsidRDefault="001068D5" w:rsidP="001068D5">
      <w:r>
        <w:t>print(f"The sensitivity (recall) of the simple heuristics model is : {sensitivity_simple:.2f}")</w:t>
      </w:r>
    </w:p>
    <w:p w14:paraId="578FF47F" w14:textId="77777777" w:rsidR="001068D5" w:rsidRDefault="001068D5" w:rsidP="001068D5">
      <w:r>
        <w:t>print(f"The specificity (true negative rate) of the simple heuristics model is : {specificity_simple:.2f}")</w:t>
      </w:r>
    </w:p>
    <w:p w14:paraId="48A388D3" w14:textId="77777777" w:rsidR="001068D5" w:rsidRDefault="001068D5" w:rsidP="001068D5">
      <w:r>
        <w:t>print(f"The f1-score of the simple heuristics model is : {metrics.f1_score(y_te_full6m, y_simple_pred):.2f}")</w:t>
      </w:r>
    </w:p>
    <w:p w14:paraId="44C4D494" w14:textId="77777777" w:rsidR="001068D5" w:rsidRDefault="001068D5" w:rsidP="001068D5"/>
    <w:p w14:paraId="4E1C0802" w14:textId="77777777" w:rsidR="001068D5" w:rsidRDefault="001068D5" w:rsidP="001068D5">
      <w:r>
        <w:t>#The sensitivity (recall) of the simple heuristics model is : 0.44</w:t>
      </w:r>
    </w:p>
    <w:p w14:paraId="246C1131" w14:textId="77777777" w:rsidR="001068D5" w:rsidRDefault="001068D5" w:rsidP="001068D5">
      <w:r>
        <w:t>#The specificity (true negative rate) of the simple heuristics model is : 0.97</w:t>
      </w:r>
    </w:p>
    <w:p w14:paraId="60DC3DD2" w14:textId="77777777" w:rsidR="001068D5" w:rsidRDefault="001068D5" w:rsidP="001068D5">
      <w:r>
        <w:t>#The f1-score of the simple heuristics model is : 0.57</w:t>
      </w:r>
    </w:p>
    <w:p w14:paraId="7C3C83E4" w14:textId="77777777" w:rsidR="001068D5" w:rsidRDefault="001068D5" w:rsidP="001068D5"/>
    <w:p w14:paraId="389CC388" w14:textId="77777777" w:rsidR="001068D5" w:rsidRDefault="001068D5" w:rsidP="001068D5">
      <w:r>
        <w:t>cm = confusion_matrix(y_te_full6m, y_simple_pred, normalize="true")</w:t>
      </w:r>
    </w:p>
    <w:p w14:paraId="7105FC10" w14:textId="77777777" w:rsidR="001068D5" w:rsidRDefault="001068D5" w:rsidP="001068D5">
      <w:r>
        <w:t>plt.figure(figsize=(5,4))</w:t>
      </w:r>
    </w:p>
    <w:p w14:paraId="0DA3F2D8" w14:textId="77777777" w:rsidR="001068D5" w:rsidRDefault="001068D5" w:rsidP="001068D5">
      <w:r>
        <w:t>g = sns.heatmap(</w:t>
      </w:r>
    </w:p>
    <w:p w14:paraId="65A7F3DA" w14:textId="77777777" w:rsidR="001068D5" w:rsidRDefault="001068D5" w:rsidP="001068D5">
      <w:r>
        <w:t xml:space="preserve">    cm, </w:t>
      </w:r>
    </w:p>
    <w:p w14:paraId="7742D28D" w14:textId="77777777" w:rsidR="001068D5" w:rsidRDefault="001068D5" w:rsidP="001068D5">
      <w:r>
        <w:t xml:space="preserve">    cmap="viridis", </w:t>
      </w:r>
    </w:p>
    <w:p w14:paraId="59945BB0" w14:textId="77777777" w:rsidR="001068D5" w:rsidRDefault="001068D5" w:rsidP="001068D5">
      <w:r>
        <w:t xml:space="preserve">    vmin=0.2, vmax=0.8, </w:t>
      </w:r>
    </w:p>
    <w:p w14:paraId="2B8E6181" w14:textId="77777777" w:rsidR="001068D5" w:rsidRDefault="001068D5" w:rsidP="001068D5">
      <w:r>
        <w:t xml:space="preserve">    annot=True, </w:t>
      </w:r>
    </w:p>
    <w:p w14:paraId="103F614A" w14:textId="77777777" w:rsidR="001068D5" w:rsidRDefault="001068D5" w:rsidP="001068D5">
      <w:r>
        <w:t xml:space="preserve">    xticklabels=["Above 85%", "Below 85%"], </w:t>
      </w:r>
    </w:p>
    <w:p w14:paraId="6A841C09" w14:textId="77777777" w:rsidR="001068D5" w:rsidRDefault="001068D5" w:rsidP="001068D5">
      <w:r>
        <w:t xml:space="preserve">    yticklabels=["Above 85%", "Below 85%"])</w:t>
      </w:r>
    </w:p>
    <w:p w14:paraId="69348266" w14:textId="77777777" w:rsidR="001068D5" w:rsidRDefault="001068D5" w:rsidP="001068D5">
      <w:r>
        <w:t>g.set_yticklabels(g.get_yticklabels(), rotation = 0)</w:t>
      </w:r>
    </w:p>
    <w:p w14:paraId="1E7B69EF" w14:textId="77777777" w:rsidR="001068D5" w:rsidRDefault="001068D5" w:rsidP="001068D5">
      <w:r>
        <w:t>plt.xlabel("Predicted label")</w:t>
      </w:r>
    </w:p>
    <w:p w14:paraId="7F9BB85B" w14:textId="77777777" w:rsidR="001068D5" w:rsidRDefault="001068D5" w:rsidP="001068D5">
      <w:r>
        <w:t>plt.ylabel("True label")</w:t>
      </w:r>
    </w:p>
    <w:p w14:paraId="13FC86A7" w14:textId="77777777" w:rsidR="001068D5" w:rsidRDefault="001068D5" w:rsidP="001068D5">
      <w:r>
        <w:t>plt.title("Confusion matrix normalized\nsimple heuristic mode", loc = "left")</w:t>
      </w:r>
    </w:p>
    <w:p w14:paraId="59C6776E" w14:textId="77777777" w:rsidR="001068D5" w:rsidRDefault="001068D5" w:rsidP="001068D5">
      <w:r>
        <w:t>plt.savefig("/plots/confusion_matrix_normalized_simple_heuristics6months.png", dpi=300, bbox_inches="tight")</w:t>
      </w:r>
    </w:p>
    <w:p w14:paraId="2DE08ABB" w14:textId="77777777" w:rsidR="001068D5" w:rsidRDefault="001068D5" w:rsidP="001068D5"/>
    <w:p w14:paraId="1A37049F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m = confusion_matrix(y_te_full6m, y_simple_pred)</w:t>
      </w:r>
    </w:p>
    <w:p w14:paraId="4BB915B0" w14:textId="77777777" w:rsidR="001068D5" w:rsidRDefault="001068D5" w:rsidP="001068D5">
      <w:r>
        <w:t>plt.figure(figsize=(5,4))</w:t>
      </w:r>
    </w:p>
    <w:p w14:paraId="1681D72F" w14:textId="77777777" w:rsidR="001068D5" w:rsidRDefault="001068D5" w:rsidP="001068D5">
      <w:r>
        <w:t>g = sns.heatmap(</w:t>
      </w:r>
    </w:p>
    <w:p w14:paraId="0E28DC2D" w14:textId="77777777" w:rsidR="001068D5" w:rsidRPr="0030780A" w:rsidRDefault="001068D5" w:rsidP="001068D5">
      <w:pPr>
        <w:rPr>
          <w:lang w:val="fr-CH"/>
        </w:rPr>
      </w:pPr>
      <w:r>
        <w:t xml:space="preserve">    </w:t>
      </w:r>
      <w:r w:rsidRPr="0030780A">
        <w:rPr>
          <w:lang w:val="fr-CH"/>
        </w:rPr>
        <w:t xml:space="preserve">cm, </w:t>
      </w:r>
    </w:p>
    <w:p w14:paraId="5093635E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 xml:space="preserve">    cmap="viridis", </w:t>
      </w:r>
    </w:p>
    <w:p w14:paraId="4157EFC1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 xml:space="preserve">    vmin=100, vmax=1500, </w:t>
      </w:r>
    </w:p>
    <w:p w14:paraId="65959A73" w14:textId="77777777" w:rsidR="001068D5" w:rsidRDefault="001068D5" w:rsidP="001068D5">
      <w:r w:rsidRPr="0030780A">
        <w:rPr>
          <w:lang w:val="fr-CH"/>
        </w:rPr>
        <w:t xml:space="preserve">    </w:t>
      </w:r>
      <w:r>
        <w:t>annot=True,</w:t>
      </w:r>
    </w:p>
    <w:p w14:paraId="375317BA" w14:textId="77777777" w:rsidR="001068D5" w:rsidRDefault="001068D5" w:rsidP="001068D5">
      <w:r>
        <w:t xml:space="preserve">    fmt="d",</w:t>
      </w:r>
    </w:p>
    <w:p w14:paraId="09C20E45" w14:textId="77777777" w:rsidR="001068D5" w:rsidRDefault="001068D5" w:rsidP="001068D5">
      <w:r>
        <w:t xml:space="preserve">    xticklabels=["Above 85%", "Below 85%"], </w:t>
      </w:r>
    </w:p>
    <w:p w14:paraId="74AA1C6B" w14:textId="77777777" w:rsidR="001068D5" w:rsidRDefault="001068D5" w:rsidP="001068D5">
      <w:r>
        <w:t xml:space="preserve">    yticklabels=["Above 85%", "Below 85%"])</w:t>
      </w:r>
    </w:p>
    <w:p w14:paraId="3D112D48" w14:textId="77777777" w:rsidR="001068D5" w:rsidRDefault="001068D5" w:rsidP="001068D5">
      <w:r>
        <w:lastRenderedPageBreak/>
        <w:t>g.set_yticklabels(g.get_yticklabels(), rotation = 0)</w:t>
      </w:r>
    </w:p>
    <w:p w14:paraId="5702F919" w14:textId="77777777" w:rsidR="001068D5" w:rsidRDefault="001068D5" w:rsidP="001068D5">
      <w:r>
        <w:t>plt.xlabel("Predicted label")</w:t>
      </w:r>
    </w:p>
    <w:p w14:paraId="281B1B09" w14:textId="77777777" w:rsidR="001068D5" w:rsidRDefault="001068D5" w:rsidP="001068D5">
      <w:r>
        <w:t>plt.ylabel("True label")</w:t>
      </w:r>
    </w:p>
    <w:p w14:paraId="32E8F1C6" w14:textId="77777777" w:rsidR="001068D5" w:rsidRDefault="001068D5" w:rsidP="001068D5">
      <w:r>
        <w:t>plt.title("Confusion matrix normalized\nsimple heuristic model", loc = "left")</w:t>
      </w:r>
    </w:p>
    <w:p w14:paraId="2D901A0A" w14:textId="77777777" w:rsidR="001068D5" w:rsidRDefault="001068D5" w:rsidP="001068D5">
      <w:r>
        <w:t>plt.savefig("/plots/confusion_matrix_simple_heuristics6months.png", dpi=300, bbox_inches="tight")</w:t>
      </w:r>
    </w:p>
    <w:p w14:paraId="0C43B4B2" w14:textId="77777777" w:rsidR="001068D5" w:rsidRDefault="001068D5" w:rsidP="001068D5"/>
    <w:p w14:paraId="1C77D9F2" w14:textId="77777777" w:rsidR="001068D5" w:rsidRDefault="001068D5" w:rsidP="001068D5">
      <w:r>
        <w:t># comparing f1-scores</w:t>
      </w:r>
    </w:p>
    <w:p w14:paraId="3CF0E51E" w14:textId="77777777" w:rsidR="001068D5" w:rsidRDefault="001068D5" w:rsidP="001068D5">
      <w:r>
        <w:t>f1_ml = metrics.f1_score(y_te_full6m, model6m_preds)</w:t>
      </w:r>
    </w:p>
    <w:p w14:paraId="00927F54" w14:textId="77777777" w:rsidR="001068D5" w:rsidRDefault="001068D5" w:rsidP="001068D5">
      <w:r>
        <w:t>f1_simple = metrics.f1_score(y_te_full6m, y_simple_pred)</w:t>
      </w:r>
    </w:p>
    <w:p w14:paraId="0F2B5B50" w14:textId="77777777" w:rsidR="001068D5" w:rsidRDefault="001068D5" w:rsidP="001068D5">
      <w:r>
        <w:t>pd.DataFrame(data=[f1_ml, f1_simple], columns=["F1 score"], index=["ML Model", "Simple Model"]).round(3)</w:t>
      </w:r>
    </w:p>
    <w:p w14:paraId="0D5ABC79" w14:textId="77777777" w:rsidR="001068D5" w:rsidRDefault="001068D5" w:rsidP="001068D5"/>
    <w:p w14:paraId="6CFD139B" w14:textId="77777777" w:rsidR="001068D5" w:rsidRPr="0030780A" w:rsidRDefault="001068D5" w:rsidP="001068D5">
      <w:pPr>
        <w:rPr>
          <w:lang w:val="it-CH"/>
        </w:rPr>
      </w:pPr>
      <w:r w:rsidRPr="0030780A">
        <w:rPr>
          <w:lang w:val="it-CH"/>
        </w:rPr>
        <w:t>#              F1 score</w:t>
      </w:r>
    </w:p>
    <w:p w14:paraId="43E618DB" w14:textId="77777777" w:rsidR="001068D5" w:rsidRPr="0030780A" w:rsidRDefault="001068D5" w:rsidP="001068D5">
      <w:pPr>
        <w:rPr>
          <w:lang w:val="it-CH"/>
        </w:rPr>
      </w:pPr>
      <w:r w:rsidRPr="0030780A">
        <w:rPr>
          <w:lang w:val="it-CH"/>
        </w:rPr>
        <w:t>#ML Model         0.586</w:t>
      </w:r>
    </w:p>
    <w:p w14:paraId="6D546F3C" w14:textId="77777777" w:rsidR="001068D5" w:rsidRPr="0030780A" w:rsidRDefault="001068D5" w:rsidP="001068D5">
      <w:pPr>
        <w:rPr>
          <w:lang w:val="it-CH"/>
        </w:rPr>
      </w:pPr>
      <w:r w:rsidRPr="0030780A">
        <w:rPr>
          <w:lang w:val="it-CH"/>
        </w:rPr>
        <w:t>#Simple Model     0.596</w:t>
      </w:r>
    </w:p>
    <w:p w14:paraId="5B3C3D4B" w14:textId="77777777" w:rsidR="001068D5" w:rsidRPr="0030780A" w:rsidRDefault="001068D5" w:rsidP="001068D5">
      <w:pPr>
        <w:rPr>
          <w:lang w:val="it-CH"/>
        </w:rPr>
      </w:pPr>
    </w:p>
    <w:p w14:paraId="310840B0" w14:textId="77777777" w:rsidR="001068D5" w:rsidRDefault="001068D5" w:rsidP="001068D5">
      <w:r>
        <w:t># plot ROC curve on test set (2 plots)</w:t>
      </w:r>
    </w:p>
    <w:p w14:paraId="24A65CA2" w14:textId="77777777" w:rsidR="001068D5" w:rsidRDefault="001068D5" w:rsidP="001068D5">
      <w:r>
        <w:t>from sklearn.metrics import auc</w:t>
      </w:r>
    </w:p>
    <w:p w14:paraId="1D3C6B46" w14:textId="77777777" w:rsidR="001068D5" w:rsidRDefault="001068D5" w:rsidP="001068D5">
      <w:r>
        <w:t>from sklearn.metrics import plot_roc_curve</w:t>
      </w:r>
    </w:p>
    <w:p w14:paraId="31EC2DA7" w14:textId="77777777" w:rsidR="001068D5" w:rsidRDefault="001068D5" w:rsidP="001068D5"/>
    <w:p w14:paraId="4CA0359C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classifier6m = model6m</w:t>
      </w:r>
    </w:p>
    <w:p w14:paraId="393588A0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onlyadh6m = classifier6m.fit(</w:t>
      </w:r>
    </w:p>
    <w:p w14:paraId="55C72BA1" w14:textId="77777777" w:rsidR="001068D5" w:rsidRDefault="001068D5" w:rsidP="001068D5">
      <w:r w:rsidRPr="0030780A">
        <w:rPr>
          <w:lang w:val="fr-CH"/>
        </w:rPr>
        <w:t xml:space="preserve">    </w:t>
      </w:r>
      <w:r>
        <w:t>X6m_tr[["ADH_MEAN", "ADH_STD"]] #.values.reshape(-1,1)</w:t>
      </w:r>
    </w:p>
    <w:p w14:paraId="54E1A098" w14:textId="77777777" w:rsidR="001068D5" w:rsidRDefault="001068D5" w:rsidP="001068D5">
      <w:r>
        <w:t xml:space="preserve">    ,Y6m_tr</w:t>
      </w:r>
    </w:p>
    <w:p w14:paraId="6EDAD0A4" w14:textId="77777777" w:rsidR="001068D5" w:rsidRDefault="001068D5" w:rsidP="001068D5">
      <w:r>
        <w:t>)</w:t>
      </w:r>
    </w:p>
    <w:p w14:paraId="5B831338" w14:textId="77777777" w:rsidR="001068D5" w:rsidRDefault="001068D5" w:rsidP="001068D5">
      <w:r>
        <w:t>sns.set(style="whitegrid")</w:t>
      </w:r>
    </w:p>
    <w:p w14:paraId="4E853E0F" w14:textId="77777777" w:rsidR="001068D5" w:rsidRDefault="001068D5" w:rsidP="001068D5">
      <w:r>
        <w:t>fig, ax = plt.subplots()</w:t>
      </w:r>
    </w:p>
    <w:p w14:paraId="68AAA2CF" w14:textId="77777777" w:rsidR="001068D5" w:rsidRDefault="001068D5" w:rsidP="001068D5"/>
    <w:p w14:paraId="7534C579" w14:textId="77777777" w:rsidR="001068D5" w:rsidRDefault="001068D5" w:rsidP="001068D5">
      <w:r>
        <w:t>viz6m = plot_roc_curve(onlyadh6m, X_te_full6m[["ADH_MEAN", "ADH_STD"]] #.values.reshape(-1,1)</w:t>
      </w:r>
    </w:p>
    <w:p w14:paraId="0488B0D7" w14:textId="77777777" w:rsidR="001068D5" w:rsidRDefault="001068D5" w:rsidP="001068D5">
      <w:r>
        <w:t xml:space="preserve">                     , y_te_full6m,</w:t>
      </w:r>
    </w:p>
    <w:p w14:paraId="0AF4E194" w14:textId="77777777" w:rsidR="001068D5" w:rsidRDefault="001068D5" w:rsidP="001068D5">
      <w:r>
        <w:t xml:space="preserve">                         name="ROC Adherence only", color=m_darkblue,</w:t>
      </w:r>
    </w:p>
    <w:p w14:paraId="6F7EAA74" w14:textId="77777777" w:rsidR="001068D5" w:rsidRPr="0030780A" w:rsidRDefault="001068D5" w:rsidP="001068D5">
      <w:pPr>
        <w:rPr>
          <w:lang w:val="fr-CH"/>
        </w:rPr>
      </w:pPr>
      <w:r>
        <w:lastRenderedPageBreak/>
        <w:t xml:space="preserve">                         </w:t>
      </w:r>
      <w:r w:rsidRPr="0030780A">
        <w:rPr>
          <w:lang w:val="fr-CH"/>
        </w:rPr>
        <w:t>alpha=1, lw=2, ax=ax)</w:t>
      </w:r>
    </w:p>
    <w:p w14:paraId="695E0D1D" w14:textId="77777777" w:rsidR="001068D5" w:rsidRPr="0030780A" w:rsidRDefault="001068D5" w:rsidP="001068D5">
      <w:pPr>
        <w:rPr>
          <w:lang w:val="fr-CH"/>
        </w:rPr>
      </w:pPr>
      <w:r w:rsidRPr="0030780A">
        <w:rPr>
          <w:lang w:val="fr-CH"/>
        </w:rPr>
        <w:t>allfeat6m = classifier6m.fit(X6m_tr, Y6m_tr)</w:t>
      </w:r>
    </w:p>
    <w:p w14:paraId="5829FDCE" w14:textId="77777777" w:rsidR="001068D5" w:rsidRDefault="001068D5" w:rsidP="001068D5">
      <w:r>
        <w:t>viz26m = plot_roc_curve(allfeat6m, X_te_full6m, y_te_full6m,</w:t>
      </w:r>
    </w:p>
    <w:p w14:paraId="5DFAB3BB" w14:textId="77777777" w:rsidR="001068D5" w:rsidRDefault="001068D5" w:rsidP="001068D5">
      <w:r>
        <w:t xml:space="preserve">                         name="ROC All features", color=m_darkgreen,</w:t>
      </w:r>
    </w:p>
    <w:p w14:paraId="75CDFC59" w14:textId="77777777" w:rsidR="001068D5" w:rsidRDefault="001068D5" w:rsidP="001068D5">
      <w:r>
        <w:t xml:space="preserve">                         alpha=1, lw=2, ax=ax)</w:t>
      </w:r>
    </w:p>
    <w:p w14:paraId="7A56E65A" w14:textId="77777777" w:rsidR="001068D5" w:rsidRDefault="001068D5" w:rsidP="001068D5"/>
    <w:p w14:paraId="72D00CFE" w14:textId="77777777" w:rsidR="001068D5" w:rsidRDefault="001068D5" w:rsidP="001068D5">
      <w:r>
        <w:t>ax.plot([0, 1], [0, 1], linestyle="--", lw=2, color="r",</w:t>
      </w:r>
    </w:p>
    <w:p w14:paraId="328F67AE" w14:textId="77777777" w:rsidR="001068D5" w:rsidRDefault="001068D5" w:rsidP="001068D5">
      <w:r>
        <w:t xml:space="preserve">        label="Chance", alpha=.8)</w:t>
      </w:r>
    </w:p>
    <w:p w14:paraId="42895E58" w14:textId="77777777" w:rsidR="001068D5" w:rsidRDefault="001068D5" w:rsidP="001068D5">
      <w:r>
        <w:t>ax.set(xlim=[-0.05, 1.05], ylim=[-0.05, 1.05],</w:t>
      </w:r>
    </w:p>
    <w:p w14:paraId="2AF53188" w14:textId="77777777" w:rsidR="001068D5" w:rsidRDefault="001068D5" w:rsidP="001068D5">
      <w:r>
        <w:t xml:space="preserve">       title="Receiver operating characteristic - test set")</w:t>
      </w:r>
    </w:p>
    <w:p w14:paraId="1B7A06E6" w14:textId="77777777" w:rsidR="001068D5" w:rsidRDefault="001068D5" w:rsidP="001068D5"/>
    <w:p w14:paraId="33676CE3" w14:textId="77777777" w:rsidR="001068D5" w:rsidRDefault="001068D5" w:rsidP="001068D5">
      <w:r>
        <w:t>ax.legend(loc="lower right")</w:t>
      </w:r>
    </w:p>
    <w:p w14:paraId="21C9174F" w14:textId="77777777" w:rsidR="001068D5" w:rsidRDefault="001068D5" w:rsidP="001068D5">
      <w:r>
        <w:t>plt.savefig("/plots/roc_curve_comp_onlyadh6months.png", dpi=300)</w:t>
      </w:r>
    </w:p>
    <w:p w14:paraId="3A8FF92E" w14:textId="77777777" w:rsidR="001068D5" w:rsidRDefault="001068D5" w:rsidP="001068D5">
      <w:r>
        <w:t>plt.show()</w:t>
      </w:r>
    </w:p>
    <w:p w14:paraId="40573E7D" w14:textId="77777777" w:rsidR="001068D5" w:rsidRDefault="001068D5" w:rsidP="001068D5"/>
    <w:p w14:paraId="6E052703" w14:textId="77777777" w:rsidR="001068D5" w:rsidRDefault="001068D5" w:rsidP="001068D5"/>
    <w:p w14:paraId="56B6839E" w14:textId="77777777" w:rsidR="001068D5" w:rsidRDefault="001068D5" w:rsidP="001068D5">
      <w:r>
        <w:t>#Machine learning model interpretation</w:t>
      </w:r>
    </w:p>
    <w:p w14:paraId="32E42309" w14:textId="77777777" w:rsidR="001068D5" w:rsidRDefault="001068D5" w:rsidP="001068D5"/>
    <w:p w14:paraId="7520D38D" w14:textId="77777777" w:rsidR="001068D5" w:rsidRDefault="001068D5" w:rsidP="001068D5">
      <w:r>
        <w:t>explainer = shap.TreeExplainer(model6m)</w:t>
      </w:r>
    </w:p>
    <w:p w14:paraId="0760CCC6" w14:textId="77777777" w:rsidR="001068D5" w:rsidRDefault="001068D5" w:rsidP="001068D5">
      <w:r>
        <w:t>shap_values = explainer.shap_values(X_te_full6m)</w:t>
      </w:r>
    </w:p>
    <w:p w14:paraId="279C87D8" w14:textId="77777777" w:rsidR="001068D5" w:rsidRDefault="001068D5" w:rsidP="001068D5"/>
    <w:p w14:paraId="3B1440FC" w14:textId="77777777" w:rsidR="001068D5" w:rsidRDefault="001068D5" w:rsidP="001068D5">
      <w:r>
        <w:t xml:space="preserve"># feature importance plot; importance is ordered by descreasing </w:t>
      </w:r>
    </w:p>
    <w:p w14:paraId="130DE362" w14:textId="77777777" w:rsidR="001068D5" w:rsidRDefault="001068D5" w:rsidP="001068D5">
      <w:r>
        <w:t>shap.summary_plot(shap_values[1], X_te_full6m, plot_type="bar")</w:t>
      </w:r>
    </w:p>
    <w:p w14:paraId="16D8E64B" w14:textId="77777777" w:rsidR="001068D5" w:rsidRDefault="001068D5" w:rsidP="001068D5"/>
    <w:p w14:paraId="1A078DDC" w14:textId="77777777" w:rsidR="001068D5" w:rsidRDefault="001068D5" w:rsidP="001068D5">
      <w:r>
        <w:t>shap.summary_plot(shap_values[1], X_te_full6m, show=False)</w:t>
      </w:r>
    </w:p>
    <w:p w14:paraId="2ED9F6C2" w14:textId="77777777" w:rsidR="001068D5" w:rsidRDefault="001068D5" w:rsidP="001068D5">
      <w:r>
        <w:t>plt.savefig("/plots/shap_plot6months.png", dpi=300, bbox_inches="tight")</w:t>
      </w:r>
    </w:p>
    <w:p w14:paraId="7ADC2F0A" w14:textId="77777777" w:rsidR="001068D5" w:rsidRDefault="001068D5" w:rsidP="001068D5"/>
    <w:p w14:paraId="6C05862B" w14:textId="77777777" w:rsidR="001068D5" w:rsidRDefault="001068D5" w:rsidP="001068D5">
      <w:r>
        <w:t>#interpretation with LIME</w:t>
      </w:r>
    </w:p>
    <w:p w14:paraId="2AF9236C" w14:textId="77777777" w:rsidR="001068D5" w:rsidRDefault="001068D5" w:rsidP="001068D5"/>
    <w:p w14:paraId="32D0AD31" w14:textId="77777777" w:rsidR="001068D5" w:rsidRDefault="001068D5" w:rsidP="001068D5">
      <w:r>
        <w:t># rename columns (shorter names needed)</w:t>
      </w:r>
    </w:p>
    <w:p w14:paraId="0A910B2B" w14:textId="77777777" w:rsidR="001068D5" w:rsidRDefault="001068D5" w:rsidP="001068D5">
      <w:r>
        <w:t>X6m_tr_renamed = X6m_tr.copy().rename({</w:t>
      </w:r>
    </w:p>
    <w:p w14:paraId="79662657" w14:textId="77777777" w:rsidR="001068D5" w:rsidRDefault="001068D5" w:rsidP="001068D5">
      <w:r>
        <w:lastRenderedPageBreak/>
        <w:t xml:space="preserve">    "AGE_START":"age", # age at start of use</w:t>
      </w:r>
    </w:p>
    <w:p w14:paraId="5ED9E0DF" w14:textId="77777777" w:rsidR="001068D5" w:rsidRDefault="001068D5" w:rsidP="001068D5">
      <w:r>
        <w:t xml:space="preserve">    "START_MONTH":"mstart", # month at start of use</w:t>
      </w:r>
    </w:p>
    <w:p w14:paraId="6794C238" w14:textId="77777777" w:rsidR="001068D5" w:rsidRDefault="001068D5" w:rsidP="001068D5">
      <w:r>
        <w:t xml:space="preserve">    "ADH_MEAN":"adh_mean", # mean adherence over the first 3 months</w:t>
      </w:r>
    </w:p>
    <w:p w14:paraId="50EBDE2C" w14:textId="77777777" w:rsidR="001068D5" w:rsidRDefault="001068D5" w:rsidP="001068D5">
      <w:r>
        <w:t xml:space="preserve">    "ADH_STD":"adh_std", # adherence standard deviation over the first 3 months</w:t>
      </w:r>
    </w:p>
    <w:p w14:paraId="03B7132F" w14:textId="77777777" w:rsidR="001068D5" w:rsidRDefault="001068D5" w:rsidP="001068D5">
      <w:r>
        <w:t xml:space="preserve">    "NR_TRANS":"nr_trans", # nr of transmissions in the first 3 months</w:t>
      </w:r>
    </w:p>
    <w:p w14:paraId="21679358" w14:textId="77777777" w:rsidR="001068D5" w:rsidRDefault="001068D5" w:rsidP="001068D5">
      <w:r>
        <w:t xml:space="preserve">    "INJECTION_TIME":"itime", # injection time setting (s)</w:t>
      </w:r>
    </w:p>
    <w:p w14:paraId="1D8C6353" w14:textId="77777777" w:rsidR="001068D5" w:rsidRDefault="001068D5" w:rsidP="001068D5">
      <w:r>
        <w:t xml:space="preserve">    "INJECTION_DEPTH":"idepth", # injection depth setting (mm)</w:t>
      </w:r>
    </w:p>
    <w:p w14:paraId="2DCB1E27" w14:textId="77777777" w:rsidR="001068D5" w:rsidRDefault="001068D5" w:rsidP="001068D5">
      <w:r>
        <w:t xml:space="preserve">    "INJECTION_SPEED" : "ispeed", # injection speed setting (0:slow, 1:medium, 2:fast)</w:t>
      </w:r>
    </w:p>
    <w:p w14:paraId="64507E14" w14:textId="77777777" w:rsidR="001068D5" w:rsidRDefault="001068D5" w:rsidP="001068D5">
      <w:r>
        <w:t xml:space="preserve">    "NEEDLE_SPEED":"nspeed", # needle speed setting (0:slow, 1:medium, 2:fast)</w:t>
      </w:r>
    </w:p>
    <w:p w14:paraId="7F01C324" w14:textId="77777777" w:rsidR="001068D5" w:rsidRDefault="001068D5" w:rsidP="001068D5">
      <w:r>
        <w:t xml:space="preserve">    "NR_DOSE_CHANGES": "dosech", # number of dose changes in the first 3 months</w:t>
      </w:r>
    </w:p>
    <w:p w14:paraId="01A84247" w14:textId="77777777" w:rsidR="001068D5" w:rsidRPr="0030780A" w:rsidRDefault="001068D5" w:rsidP="001068D5">
      <w:pPr>
        <w:rPr>
          <w:lang w:val="de-CH"/>
        </w:rPr>
      </w:pPr>
      <w:r>
        <w:t xml:space="preserve">    </w:t>
      </w:r>
      <w:r w:rsidRPr="0030780A">
        <w:rPr>
          <w:lang w:val="de-CH"/>
        </w:rPr>
        <w:t>"GENDER" : "gender" # gender (0: girl, 1:boy)</w:t>
      </w:r>
    </w:p>
    <w:p w14:paraId="2F035D8F" w14:textId="77777777" w:rsidR="001068D5" w:rsidRDefault="001068D5" w:rsidP="001068D5">
      <w:r>
        <w:t>}, axis=1)</w:t>
      </w:r>
    </w:p>
    <w:p w14:paraId="2F290088" w14:textId="77777777" w:rsidR="001068D5" w:rsidRDefault="001068D5" w:rsidP="001068D5"/>
    <w:p w14:paraId="53062E9E" w14:textId="77777777" w:rsidR="001068D5" w:rsidRDefault="001068D5" w:rsidP="001068D5"/>
    <w:p w14:paraId="2F37575A" w14:textId="77777777" w:rsidR="001068D5" w:rsidRDefault="001068D5" w:rsidP="001068D5">
      <w:r>
        <w:t>#random sampling 10 instance where the real adherence to be predicted should be "below", respectively "above"</w:t>
      </w:r>
    </w:p>
    <w:p w14:paraId="791EE1B9" w14:textId="77777777" w:rsidR="001068D5" w:rsidRDefault="001068D5" w:rsidP="001068D5">
      <w:r>
        <w:t>below_explain = y_te_full6m[y_te_full6m == 1].sample(10, random_state=1).index.tolist()</w:t>
      </w:r>
    </w:p>
    <w:p w14:paraId="30C661BB" w14:textId="77777777" w:rsidR="001068D5" w:rsidRDefault="001068D5" w:rsidP="001068D5">
      <w:r>
        <w:t>above_explain = y_te_full6m[y_te_full6m == 0].sample(10, random_state=1).index.tolist()</w:t>
      </w:r>
    </w:p>
    <w:p w14:paraId="45A00F96" w14:textId="77777777" w:rsidR="001068D5" w:rsidRDefault="001068D5" w:rsidP="001068D5"/>
    <w:p w14:paraId="2882C05D" w14:textId="77777777" w:rsidR="001068D5" w:rsidRDefault="001068D5" w:rsidP="001068D5"/>
    <w:p w14:paraId="3B1A8594" w14:textId="77777777" w:rsidR="001068D5" w:rsidRDefault="001068D5" w:rsidP="001068D5">
      <w:r>
        <w:t># set up and fit lime model explainer</w:t>
      </w:r>
    </w:p>
    <w:p w14:paraId="038357C9" w14:textId="77777777" w:rsidR="001068D5" w:rsidRDefault="001068D5" w:rsidP="001068D5">
      <w:r>
        <w:t>predict_model6m = lambda x: model6m.predict_proba(x).astype(float)</w:t>
      </w:r>
    </w:p>
    <w:p w14:paraId="60CB6567" w14:textId="77777777" w:rsidR="001068D5" w:rsidRDefault="001068D5" w:rsidP="001068D5">
      <w:r>
        <w:t>explainer_model6m = lime.lime_tabular.LimeTabularExplainer(</w:t>
      </w:r>
    </w:p>
    <w:p w14:paraId="75FE00C6" w14:textId="77777777" w:rsidR="001068D5" w:rsidRDefault="001068D5" w:rsidP="001068D5">
      <w:r>
        <w:t xml:space="preserve">    X6m_tr.values,</w:t>
      </w:r>
    </w:p>
    <w:p w14:paraId="2C709C66" w14:textId="77777777" w:rsidR="001068D5" w:rsidRDefault="001068D5" w:rsidP="001068D5">
      <w:r>
        <w:t xml:space="preserve">    feature_names = X6m_tr_renamed.columns,</w:t>
      </w:r>
    </w:p>
    <w:p w14:paraId="772CC141" w14:textId="77777777" w:rsidR="001068D5" w:rsidRDefault="001068D5" w:rsidP="001068D5">
      <w:r>
        <w:t xml:space="preserve">    categorical_features=["boy"],</w:t>
      </w:r>
    </w:p>
    <w:p w14:paraId="0AFED067" w14:textId="77777777" w:rsidR="001068D5" w:rsidRDefault="001068D5" w:rsidP="001068D5">
      <w:r>
        <w:t xml:space="preserve">    class_names=["Above","Below"],</w:t>
      </w:r>
    </w:p>
    <w:p w14:paraId="6C8DC792" w14:textId="77777777" w:rsidR="001068D5" w:rsidRDefault="001068D5" w:rsidP="001068D5">
      <w:r>
        <w:t xml:space="preserve">    kernel_width=5</w:t>
      </w:r>
    </w:p>
    <w:p w14:paraId="162E292C" w14:textId="77777777" w:rsidR="001068D5" w:rsidRDefault="001068D5" w:rsidP="001068D5">
      <w:r>
        <w:t>)</w:t>
      </w:r>
    </w:p>
    <w:p w14:paraId="03EE3DA7" w14:textId="77777777" w:rsidR="001068D5" w:rsidRDefault="001068D5" w:rsidP="001068D5"/>
    <w:p w14:paraId="65BFD9C7" w14:textId="77777777" w:rsidR="001068D5" w:rsidRDefault="001068D5" w:rsidP="001068D5">
      <w:r>
        <w:t># explaining class "below 85%"</w:t>
      </w:r>
    </w:p>
    <w:p w14:paraId="0C128448" w14:textId="77777777" w:rsidR="001068D5" w:rsidRDefault="001068D5" w:rsidP="001068D5">
      <w:r>
        <w:lastRenderedPageBreak/>
        <w:t>for instance in below_explain:</w:t>
      </w:r>
    </w:p>
    <w:p w14:paraId="3D698198" w14:textId="77777777" w:rsidR="001068D5" w:rsidRDefault="001068D5" w:rsidP="001068D5">
      <w:r>
        <w:t xml:space="preserve">    print("real class: below 85% adherence")</w:t>
      </w:r>
    </w:p>
    <w:p w14:paraId="139D69FB" w14:textId="77777777" w:rsidR="001068D5" w:rsidRDefault="001068D5" w:rsidP="001068D5">
      <w:r>
        <w:t xml:space="preserve">    choosen_instance = X_te_full6m.loc[[instance]].values[0]</w:t>
      </w:r>
    </w:p>
    <w:p w14:paraId="18F779C8" w14:textId="77777777" w:rsidR="001068D5" w:rsidRDefault="001068D5" w:rsidP="001068D5">
      <w:r>
        <w:t xml:space="preserve">    display(X_te_full6m.loc[[instance]])</w:t>
      </w:r>
    </w:p>
    <w:p w14:paraId="6907BEF4" w14:textId="77777777" w:rsidR="001068D5" w:rsidRDefault="001068D5" w:rsidP="001068D5">
      <w:r>
        <w:t xml:space="preserve">    print("interpretation")</w:t>
      </w:r>
    </w:p>
    <w:p w14:paraId="6935738D" w14:textId="77777777" w:rsidR="001068D5" w:rsidRDefault="001068D5" w:rsidP="001068D5">
      <w:r>
        <w:t xml:space="preserve">    exp_model6m = explainer_model6m.explain_instance(choosen_instance, predict_model6m, num_features=11)</w:t>
      </w:r>
    </w:p>
    <w:p w14:paraId="429ECB0E" w14:textId="77777777" w:rsidR="001068D5" w:rsidRDefault="001068D5" w:rsidP="001068D5">
      <w:r>
        <w:t xml:space="preserve">    exp_model6m.show_in_notebook(show_all=True)</w:t>
      </w:r>
    </w:p>
    <w:p w14:paraId="60E0A1F7" w14:textId="77777777" w:rsidR="001068D5" w:rsidRDefault="001068D5" w:rsidP="001068D5">
      <w:r>
        <w:t xml:space="preserve">    exp_model6m.save_to_file(f"instance_below_{instance}.html")</w:t>
      </w:r>
    </w:p>
    <w:p w14:paraId="24B25E51" w14:textId="77777777" w:rsidR="001068D5" w:rsidRDefault="001068D5" w:rsidP="001068D5">
      <w:r>
        <w:t xml:space="preserve">    </w:t>
      </w:r>
    </w:p>
    <w:p w14:paraId="69D91E3E" w14:textId="77777777" w:rsidR="001068D5" w:rsidRDefault="001068D5" w:rsidP="001068D5">
      <w:r>
        <w:t xml:space="preserve">    </w:t>
      </w:r>
    </w:p>
    <w:p w14:paraId="496A220A" w14:textId="77777777" w:rsidR="001068D5" w:rsidRDefault="001068D5" w:rsidP="001068D5">
      <w:r>
        <w:t># explaining class 0</w:t>
      </w:r>
    </w:p>
    <w:p w14:paraId="07A8BA98" w14:textId="77777777" w:rsidR="001068D5" w:rsidRDefault="001068D5" w:rsidP="001068D5">
      <w:r>
        <w:t>for instance in above_explain:</w:t>
      </w:r>
    </w:p>
    <w:p w14:paraId="6F0B0E57" w14:textId="77777777" w:rsidR="001068D5" w:rsidRDefault="001068D5" w:rsidP="001068D5">
      <w:r>
        <w:t xml:space="preserve">    choosen_instance = X_te_full6m.loc[[instance]].values[0]</w:t>
      </w:r>
    </w:p>
    <w:p w14:paraId="1632177E" w14:textId="77777777" w:rsidR="001068D5" w:rsidRDefault="001068D5" w:rsidP="001068D5">
      <w:r>
        <w:t xml:space="preserve">    display(X_te_full6m.loc[[instance]])</w:t>
      </w:r>
    </w:p>
    <w:p w14:paraId="1ABC083B" w14:textId="77777777" w:rsidR="001068D5" w:rsidRDefault="001068D5" w:rsidP="001068D5">
      <w:r>
        <w:t xml:space="preserve">    print("interpretation")</w:t>
      </w:r>
    </w:p>
    <w:p w14:paraId="3A946F8A" w14:textId="77777777" w:rsidR="001068D5" w:rsidRDefault="001068D5" w:rsidP="001068D5">
      <w:r>
        <w:t xml:space="preserve">    exp_model6m = explainer_model6m.explain_instance(choosen_instance, predict_model6m, num_features=11)</w:t>
      </w:r>
    </w:p>
    <w:p w14:paraId="6B87CC22" w14:textId="77777777" w:rsidR="001068D5" w:rsidRDefault="001068D5" w:rsidP="001068D5">
      <w:r>
        <w:t xml:space="preserve">    exp_model6m.show_in_notebook(show_all=True)</w:t>
      </w:r>
    </w:p>
    <w:p w14:paraId="53AF2DBC" w14:textId="77777777" w:rsidR="001068D5" w:rsidRDefault="001068D5" w:rsidP="001068D5">
      <w:r>
        <w:t xml:space="preserve">    exp_model6m.save_to_file(f"instance_above_{instance}.html")</w:t>
      </w:r>
    </w:p>
    <w:p w14:paraId="027A6908" w14:textId="77777777" w:rsidR="001068D5" w:rsidRDefault="001068D5" w:rsidP="001068D5">
      <w:r>
        <w:t xml:space="preserve">    </w:t>
      </w:r>
    </w:p>
    <w:p w14:paraId="2D1C0251" w14:textId="77777777" w:rsidR="001068D5" w:rsidRDefault="001068D5" w:rsidP="001068D5">
      <w:r>
        <w:t xml:space="preserve">    </w:t>
      </w:r>
    </w:p>
    <w:p w14:paraId="2691AFED" w14:textId="77777777" w:rsidR="001068D5" w:rsidRDefault="001068D5" w:rsidP="001068D5"/>
    <w:p w14:paraId="3E16E10D" w14:textId="77777777" w:rsidR="001068D5" w:rsidRDefault="001068D5" w:rsidP="001068D5">
      <w:r>
        <w:t># make a copy of the dataframe for hypothesis testing purposes</w:t>
      </w:r>
    </w:p>
    <w:p w14:paraId="0EC49448" w14:textId="77777777" w:rsidR="001068D5" w:rsidRDefault="001068D5" w:rsidP="001068D5">
      <w:r>
        <w:t>df6m_hypothesis = undersampled_df6m.copy()</w:t>
      </w:r>
    </w:p>
    <w:p w14:paraId="2679387E" w14:textId="77777777" w:rsidR="001068D5" w:rsidRDefault="001068D5" w:rsidP="001068D5"/>
    <w:p w14:paraId="1379054E" w14:textId="77777777" w:rsidR="001068D5" w:rsidRDefault="001068D5" w:rsidP="001068D5">
      <w:r>
        <w:t># bin features in categories as defined above</w:t>
      </w:r>
    </w:p>
    <w:p w14:paraId="24CD3869" w14:textId="77777777" w:rsidR="001068D5" w:rsidRDefault="001068D5" w:rsidP="001068D5">
      <w:r>
        <w:t>df6m_hypothesis["ADH_BELOW_THRESH6m"] = np.where(df6m_hypothesis["ADH_BELOW_THRESH6m"]==1, "below thresh.", "above thresh.")</w:t>
      </w:r>
    </w:p>
    <w:p w14:paraId="6FF9DB06" w14:textId="77777777" w:rsidR="001068D5" w:rsidRDefault="001068D5" w:rsidP="001068D5">
      <w:r>
        <w:t>df6m_hypothesis["AGE_START"] = np.where(df6m_hypothesis["AGE_START"]&gt;10, "&gt;10", "&lt;=10")</w:t>
      </w:r>
    </w:p>
    <w:p w14:paraId="5F546EF0" w14:textId="77777777" w:rsidR="001068D5" w:rsidRDefault="001068D5" w:rsidP="001068D5">
      <w:r>
        <w:t>df6m_hypothesis["GENDER"] = np.where(df6m_hypothesis["GENDER"]==1, "Boy", "Girl")</w:t>
      </w:r>
    </w:p>
    <w:p w14:paraId="4530CD78" w14:textId="77777777" w:rsidR="001068D5" w:rsidRDefault="001068D5" w:rsidP="001068D5">
      <w:r>
        <w:t>df6m_hypothesis["NR_TRANS"] = np.where(df6m_hypothesis["NR_TRANS"]==0, "0", "&gt;0")</w:t>
      </w:r>
    </w:p>
    <w:p w14:paraId="7C475E17" w14:textId="77777777" w:rsidR="001068D5" w:rsidRDefault="001068D5" w:rsidP="001068D5">
      <w:r>
        <w:lastRenderedPageBreak/>
        <w:t>df6m_hypothesis["ADH_MEAN"] = np.where(df6m_hypothesis["ADH_MEAN"]&lt; 90, "&lt;90", "&gt;=90")</w:t>
      </w:r>
    </w:p>
    <w:p w14:paraId="58F18EF7" w14:textId="77777777" w:rsidR="001068D5" w:rsidRDefault="001068D5" w:rsidP="001068D5">
      <w:r>
        <w:t>df6m_hypothesis["ADH_STD"] = np.where(df6m_hypothesis["ADH_STD"]&gt;9, "&gt;9", "&lt;=9")</w:t>
      </w:r>
    </w:p>
    <w:p w14:paraId="46068840" w14:textId="77777777" w:rsidR="001068D5" w:rsidRDefault="001068D5" w:rsidP="001068D5">
      <w:r>
        <w:t>df6m_hypothesis["NEEDLE_SPEED"] = np.where(df6m_hypothesis["NEEDLE_SPEED"]&lt;=1, "low/medium", "fast")</w:t>
      </w:r>
    </w:p>
    <w:p w14:paraId="03A5D605" w14:textId="77777777" w:rsidR="001068D5" w:rsidRDefault="001068D5" w:rsidP="001068D5">
      <w:r>
        <w:t>df6m_hypothesis["INJECTION_TIME"] = np.where(df6m_hypothesis["INJECTION_TIME"]&lt;=5, "&lt;=5", "&gt;5")</w:t>
      </w:r>
    </w:p>
    <w:p w14:paraId="0C103E55" w14:textId="77777777" w:rsidR="001068D5" w:rsidRDefault="001068D5" w:rsidP="001068D5">
      <w:r>
        <w:t>df6m_hypothesis["NR_DOSE_CHANGES"] = np.where(df6m_hypothesis["NR_DOSE_CHANGES"] == 0, "0", "&gt;0")</w:t>
      </w:r>
    </w:p>
    <w:p w14:paraId="6634056A" w14:textId="77777777" w:rsidR="001068D5" w:rsidRDefault="001068D5" w:rsidP="001068D5">
      <w:r>
        <w:t>df6m_hypothesis["INJECTION_DEPTH"] = np.where(df6m_hypothesis["INJECTION_DEPTH"]&gt;6, "&lt;=6", "&gt;6")</w:t>
      </w:r>
    </w:p>
    <w:p w14:paraId="74C098BC" w14:textId="77777777" w:rsidR="001068D5" w:rsidRDefault="001068D5" w:rsidP="001068D5"/>
    <w:p w14:paraId="1BB04D59" w14:textId="77777777" w:rsidR="001068D5" w:rsidRDefault="001068D5" w:rsidP="001068D5"/>
    <w:p w14:paraId="55941C48" w14:textId="77777777" w:rsidR="001068D5" w:rsidRDefault="001068D5" w:rsidP="001068D5">
      <w:r>
        <w:t># perform chi2 statistical tests for each of the features binned previously</w:t>
      </w:r>
    </w:p>
    <w:p w14:paraId="2E0DE4E7" w14:textId="77777777" w:rsidR="001068D5" w:rsidRDefault="001068D5" w:rsidP="001068D5">
      <w:r>
        <w:t>stats_p_values = {}</w:t>
      </w:r>
    </w:p>
    <w:p w14:paraId="6613373A" w14:textId="77777777" w:rsidR="001068D5" w:rsidRDefault="001068D5" w:rsidP="001068D5">
      <w:r>
        <w:t>for column in df6m_hypothesis.drop(["ADH_BELOW_THRESH6m", "INJECTION_SPEED"], axis=1).columns:</w:t>
      </w:r>
    </w:p>
    <w:p w14:paraId="0A3A8696" w14:textId="77777777" w:rsidR="001068D5" w:rsidRDefault="001068D5" w:rsidP="001068D5">
      <w:r>
        <w:t xml:space="preserve">    ct = pd.crosstab(df6m_hypothesis[column], df6m_hypothesis["ADH_BELOW_THRESH6m"])</w:t>
      </w:r>
    </w:p>
    <w:p w14:paraId="0249EC28" w14:textId="77777777" w:rsidR="001068D5" w:rsidRDefault="001068D5" w:rsidP="001068D5">
      <w:r>
        <w:t xml:space="preserve">    chi2, p, dof, ex = chi2_contingency(observed=ct)</w:t>
      </w:r>
    </w:p>
    <w:p w14:paraId="68F56ED4" w14:textId="77777777" w:rsidR="001068D5" w:rsidRDefault="001068D5" w:rsidP="001068D5">
      <w:r>
        <w:t xml:space="preserve">    stats_p_values[column] = [chi2, p]</w:t>
      </w:r>
    </w:p>
    <w:p w14:paraId="2AA9B2FB" w14:textId="77777777" w:rsidR="001068D5" w:rsidRDefault="001068D5" w:rsidP="001068D5">
      <w:r>
        <w:t xml:space="preserve">    </w:t>
      </w:r>
    </w:p>
    <w:p w14:paraId="4B440A3E" w14:textId="77777777" w:rsidR="001068D5" w:rsidRDefault="001068D5" w:rsidP="001068D5">
      <w:r>
        <w:t># gather test results (feature and associated p-value in a  dataframe)</w:t>
      </w:r>
    </w:p>
    <w:p w14:paraId="0C49DC2C" w14:textId="77777777" w:rsidR="001068D5" w:rsidRDefault="001068D5" w:rsidP="001068D5">
      <w:r>
        <w:t>df6m_tests = pd.DataFrame.from_dict(stats_p_values, orient="index", columns=["Chi2", "p_value"]).reset_index().sort_values(by="p_value", ascending=True)</w:t>
      </w:r>
    </w:p>
    <w:p w14:paraId="089029D4" w14:textId="77777777" w:rsidR="001068D5" w:rsidRDefault="001068D5" w:rsidP="001068D5">
      <w:r>
        <w:t>df6m_tests = df6m_tests.rename({"index":"Feature"}, axis=1)</w:t>
      </w:r>
    </w:p>
    <w:p w14:paraId="1DA15314" w14:textId="77777777" w:rsidR="001068D5" w:rsidRDefault="001068D5" w:rsidP="001068D5"/>
    <w:p w14:paraId="50FCEE6C" w14:textId="77777777" w:rsidR="001068D5" w:rsidRDefault="001068D5" w:rsidP="001068D5">
      <w:r>
        <w:t># display all results ordered by p-value in ascending order</w:t>
      </w:r>
    </w:p>
    <w:p w14:paraId="12537C01" w14:textId="77777777" w:rsidR="001068D5" w:rsidRDefault="001068D5" w:rsidP="001068D5">
      <w:r>
        <w:t>display(df6m_tests.drop("Chi2", axis=1).round(3))</w:t>
      </w:r>
    </w:p>
    <w:p w14:paraId="27C8F2E1" w14:textId="77777777" w:rsidR="001068D5" w:rsidRDefault="001068D5" w:rsidP="001068D5"/>
    <w:p w14:paraId="631A6446" w14:textId="77777777" w:rsidR="001068D5" w:rsidRDefault="001068D5" w:rsidP="001068D5">
      <w:r>
        <w:t># only display results for which the p-value is below 0.05 significance threshold</w:t>
      </w:r>
    </w:p>
    <w:p w14:paraId="0685B6A9" w14:textId="77777777" w:rsidR="001068D5" w:rsidRDefault="001068D5" w:rsidP="001068D5">
      <w:r>
        <w:t>display(df6m_tests[df6m_tests["p_value"]&lt;0.05].drop("Chi2", axis=1))</w:t>
      </w:r>
    </w:p>
    <w:p w14:paraId="52BD3414" w14:textId="77777777" w:rsidR="001068D5" w:rsidRDefault="001068D5" w:rsidP="001068D5"/>
    <w:p w14:paraId="3F83D66E" w14:textId="77777777" w:rsidR="001068D5" w:rsidRDefault="001068D5" w:rsidP="001068D5">
      <w:r>
        <w:t xml:space="preserve"># recalculate the bonferroni corrected p-value </w:t>
      </w:r>
    </w:p>
    <w:p w14:paraId="3FC61AC5" w14:textId="77777777" w:rsidR="001068D5" w:rsidRDefault="001068D5" w:rsidP="001068D5">
      <w:r>
        <w:t># (accounting for the fact that sample size may differ and that multiple tests are performed)</w:t>
      </w:r>
    </w:p>
    <w:p w14:paraId="2DFDC51E" w14:textId="77777777" w:rsidR="001068D5" w:rsidRDefault="001068D5" w:rsidP="001068D5">
      <w:r>
        <w:lastRenderedPageBreak/>
        <w:t>reject, p_adjusted, _, _ = multipletests(df6m_tests["p_value"], method="bonferroni")</w:t>
      </w:r>
    </w:p>
    <w:p w14:paraId="7B7FE9A9" w14:textId="77777777" w:rsidR="001068D5" w:rsidRDefault="001068D5" w:rsidP="001068D5"/>
    <w:p w14:paraId="7533E975" w14:textId="77777777" w:rsidR="001068D5" w:rsidRDefault="001068D5" w:rsidP="001068D5">
      <w:r>
        <w:t xml:space="preserve"># gather bonferroni corrected p-values in a dataframe </w:t>
      </w:r>
    </w:p>
    <w:p w14:paraId="63903173" w14:textId="77777777" w:rsidR="001068D5" w:rsidRDefault="001068D5" w:rsidP="001068D5">
      <w:r>
        <w:t>df6m_tests_bc = (</w:t>
      </w:r>
    </w:p>
    <w:p w14:paraId="2DC60409" w14:textId="77777777" w:rsidR="001068D5" w:rsidRDefault="001068D5" w:rsidP="001068D5">
      <w:r>
        <w:t xml:space="preserve">    pd.DataFrame(</w:t>
      </w:r>
    </w:p>
    <w:p w14:paraId="20959F65" w14:textId="77777777" w:rsidR="001068D5" w:rsidRDefault="001068D5" w:rsidP="001068D5">
      <w:r>
        <w:t xml:space="preserve">        list(zip(df6m_tests["Feature"].values, p_adjusted, reject)), </w:t>
      </w:r>
    </w:p>
    <w:p w14:paraId="27109C2B" w14:textId="77777777" w:rsidR="001068D5" w:rsidRDefault="001068D5" w:rsidP="001068D5">
      <w:r>
        <w:t xml:space="preserve">        columns=["Feature", "bf-corrected p_value", "Reject"]</w:t>
      </w:r>
    </w:p>
    <w:p w14:paraId="4343D31F" w14:textId="77777777" w:rsidR="001068D5" w:rsidRDefault="001068D5" w:rsidP="001068D5">
      <w:r>
        <w:t>)</w:t>
      </w:r>
    </w:p>
    <w:p w14:paraId="1C071A44" w14:textId="77777777" w:rsidR="001068D5" w:rsidRDefault="001068D5" w:rsidP="001068D5">
      <w:r>
        <w:t xml:space="preserve">    .sort_values(by="bf-corrected p_value", ascending=True).round(3)</w:t>
      </w:r>
    </w:p>
    <w:p w14:paraId="5787598D" w14:textId="77777777" w:rsidR="001068D5" w:rsidRDefault="001068D5" w:rsidP="001068D5">
      <w:r>
        <w:t>)</w:t>
      </w:r>
    </w:p>
    <w:p w14:paraId="7E834E8F" w14:textId="77777777" w:rsidR="001068D5" w:rsidRDefault="001068D5" w:rsidP="001068D5">
      <w:r>
        <w:t>df6m_tests_bc = df6m_tests_bc.rename({"index":"Feature"}, axis=1)</w:t>
      </w:r>
    </w:p>
    <w:p w14:paraId="0E69CA13" w14:textId="77777777" w:rsidR="001068D5" w:rsidRDefault="001068D5" w:rsidP="001068D5"/>
    <w:p w14:paraId="0B79F3C7" w14:textId="77777777" w:rsidR="001068D5" w:rsidRDefault="001068D5" w:rsidP="001068D5">
      <w:r>
        <w:t># display only statistically significant features under a bonferroni corrected p-value</w:t>
      </w:r>
    </w:p>
    <w:p w14:paraId="6089C799" w14:textId="77777777" w:rsidR="001068D5" w:rsidRDefault="001068D5" w:rsidP="001068D5">
      <w:r>
        <w:t>display(df6m_tests_bc[df6m_tests_bc["Reject"] == True])</w:t>
      </w:r>
    </w:p>
    <w:p w14:paraId="20BB1C2A" w14:textId="77777777" w:rsidR="001068D5" w:rsidRDefault="001068D5" w:rsidP="001068D5"/>
    <w:p w14:paraId="45343A18" w14:textId="77777777" w:rsidR="001068D5" w:rsidRDefault="001068D5" w:rsidP="001068D5"/>
    <w:p w14:paraId="7FA58574" w14:textId="77777777" w:rsidR="001068D5" w:rsidRDefault="001068D5" w:rsidP="001068D5">
      <w:r>
        <w:t>#####################9 months prediction</w:t>
      </w:r>
    </w:p>
    <w:p w14:paraId="0BFDB213" w14:textId="77777777" w:rsidR="001068D5" w:rsidRDefault="001068D5" w:rsidP="001068D5"/>
    <w:p w14:paraId="1EA52AFE" w14:textId="77777777" w:rsidR="001068D5" w:rsidRDefault="001068D5" w:rsidP="001068D5"/>
    <w:p w14:paraId="416F0C91" w14:textId="77777777" w:rsidR="001068D5" w:rsidRDefault="001068D5" w:rsidP="001068D5">
      <w:r>
        <w:t>################# future 9 months prediction</w:t>
      </w:r>
    </w:p>
    <w:p w14:paraId="5C41FCA7" w14:textId="77777777" w:rsidR="001068D5" w:rsidRDefault="001068D5" w:rsidP="001068D5"/>
    <w:p w14:paraId="6A8674AC" w14:textId="77777777" w:rsidR="001068D5" w:rsidRDefault="001068D5" w:rsidP="001068D5">
      <w:r>
        <w:t>#change to 9 months future prediction</w:t>
      </w:r>
    </w:p>
    <w:p w14:paraId="4336DACD" w14:textId="77777777" w:rsidR="001068D5" w:rsidRDefault="001068D5" w:rsidP="001068D5"/>
    <w:p w14:paraId="2A74CF07" w14:textId="77777777" w:rsidR="001068D5" w:rsidRDefault="001068D5" w:rsidP="001068D5">
      <w:r>
        <w:t>df9m = df.drop(["ADH_MIN","ADH_MAX","DOSE_ADHERENCE", "DOSE_ADHERENCE3m",</w:t>
      </w:r>
    </w:p>
    <w:p w14:paraId="5E37103D" w14:textId="77777777" w:rsidR="001068D5" w:rsidRDefault="001068D5" w:rsidP="001068D5">
      <w:r>
        <w:t xml:space="preserve">       "DOSE_ADHERENCE6m"], axis=1)</w:t>
      </w:r>
    </w:p>
    <w:p w14:paraId="0176E60E" w14:textId="77777777" w:rsidR="001068D5" w:rsidRDefault="001068D5" w:rsidP="001068D5"/>
    <w:p w14:paraId="49645E28" w14:textId="77777777" w:rsidR="001068D5" w:rsidRDefault="001068D5" w:rsidP="001068D5">
      <w:r>
        <w:t># binning the adherence level : below or above 85% threshold</w:t>
      </w:r>
    </w:p>
    <w:p w14:paraId="2A7D11C8" w14:textId="77777777" w:rsidR="001068D5" w:rsidRDefault="001068D5" w:rsidP="001068D5"/>
    <w:p w14:paraId="1B1FDE28" w14:textId="77777777" w:rsidR="001068D5" w:rsidRDefault="001068D5" w:rsidP="001068D5">
      <w:r>
        <w:t>df9m["ADH_BELOW_THRESH9m"] = pd.cut(df9m["DOSE_ADHERENCE9m"], bins=[0,85,110], include_lowest=True, labels=[1,0])</w:t>
      </w:r>
    </w:p>
    <w:p w14:paraId="309A565C" w14:textId="77777777" w:rsidR="001068D5" w:rsidRDefault="001068D5" w:rsidP="001068D5"/>
    <w:p w14:paraId="2BEFD93F" w14:textId="77777777" w:rsidR="001068D5" w:rsidRDefault="001068D5" w:rsidP="001068D5">
      <w:r>
        <w:lastRenderedPageBreak/>
        <w:t># creating a feature indicating whether a patient has measurements recorded in the system or not</w:t>
      </w:r>
    </w:p>
    <w:p w14:paraId="2B6E06DA" w14:textId="77777777" w:rsidR="001068D5" w:rsidRDefault="001068D5" w:rsidP="001068D5">
      <w:r>
        <w:t>df9m["HAS_MEAS"] = np.where(df9m[["NR_MEAS", "HSDS_START", "HSDS_START_LOW"]].isnull().any(axis=1), 0, 1)</w:t>
      </w:r>
    </w:p>
    <w:p w14:paraId="37099F2E" w14:textId="77777777" w:rsidR="001068D5" w:rsidRDefault="001068D5" w:rsidP="001068D5"/>
    <w:p w14:paraId="072C7437" w14:textId="77777777" w:rsidR="001068D5" w:rsidRDefault="001068D5" w:rsidP="001068D5">
      <w:r>
        <w:t># get dataset with all patients but without measurement-related features</w:t>
      </w:r>
    </w:p>
    <w:p w14:paraId="4F7326EA" w14:textId="77777777" w:rsidR="001068D5" w:rsidRDefault="001068D5" w:rsidP="001068D5">
      <w:r>
        <w:t>df9m.set_index("PATIENT_ID", inplace=True)</w:t>
      </w:r>
    </w:p>
    <w:p w14:paraId="0FA8BD0C" w14:textId="77777777" w:rsidR="001068D5" w:rsidRDefault="001068D5" w:rsidP="001068D5">
      <w:r>
        <w:t>df9m_all_classif = df9m.drop(["NR_MEAS", "HSDS_START", "HSDS_START_LOW", "DOSE_ADHERENCE9m", "HAS_MEAS"], axis=1)</w:t>
      </w:r>
    </w:p>
    <w:p w14:paraId="57692743" w14:textId="77777777" w:rsidR="001068D5" w:rsidRDefault="001068D5" w:rsidP="001068D5">
      <w:r>
        <w:t># get reduced dataset with patients for whom measurement-related features are available</w:t>
      </w:r>
    </w:p>
    <w:p w14:paraId="78140E20" w14:textId="77777777" w:rsidR="001068D5" w:rsidRDefault="001068D5" w:rsidP="001068D5">
      <w:r>
        <w:t>df9m_reduced_classif = df9m[df9m["HAS_MEAS"]==1].drop(["HAS_MEAS", "DOSE_ADHERENCE9m"],axis=1)</w:t>
      </w:r>
    </w:p>
    <w:p w14:paraId="346EEB32" w14:textId="77777777" w:rsidR="001068D5" w:rsidRDefault="001068D5" w:rsidP="001068D5"/>
    <w:p w14:paraId="1E41A386" w14:textId="77777777" w:rsidR="001068D5" w:rsidRDefault="001068D5" w:rsidP="001068D5">
      <w:r>
        <w:t>print("full dataset shape: ",df9m_all_classif.shape)</w:t>
      </w:r>
    </w:p>
    <w:p w14:paraId="572B14A9" w14:textId="77777777" w:rsidR="001068D5" w:rsidRDefault="001068D5" w:rsidP="001068D5">
      <w:r>
        <w:t>print("reduced dataset shape (only patients with measurements):", df9m_reduced_classif.shape)</w:t>
      </w:r>
    </w:p>
    <w:p w14:paraId="2AC46E17" w14:textId="77777777" w:rsidR="001068D5" w:rsidRDefault="001068D5" w:rsidP="001068D5"/>
    <w:p w14:paraId="4CC021E6" w14:textId="77777777" w:rsidR="001068D5" w:rsidRDefault="001068D5" w:rsidP="001068D5"/>
    <w:p w14:paraId="01E16194" w14:textId="77777777" w:rsidR="001068D5" w:rsidRDefault="001068D5" w:rsidP="001068D5">
      <w:r>
        <w:t># what is the class distribution of the target variable? -  absolute numbers</w:t>
      </w:r>
    </w:p>
    <w:p w14:paraId="3E692942" w14:textId="77777777" w:rsidR="001068D5" w:rsidRDefault="001068D5" w:rsidP="001068D5"/>
    <w:p w14:paraId="63608F2F" w14:textId="77777777" w:rsidR="001068D5" w:rsidRDefault="001068D5" w:rsidP="001068D5">
      <w:r>
        <w:t>df9m_all_classif["ADH_BELOW_THRESH9m"].value_counts(normalize=False)</w:t>
      </w:r>
    </w:p>
    <w:p w14:paraId="0A61F67D" w14:textId="77777777" w:rsidR="001068D5" w:rsidRDefault="001068D5" w:rsidP="001068D5"/>
    <w:p w14:paraId="6B39C8EA" w14:textId="77777777" w:rsidR="001068D5" w:rsidRDefault="001068D5" w:rsidP="001068D5"/>
    <w:p w14:paraId="22DD98FE" w14:textId="77777777" w:rsidR="001068D5" w:rsidRDefault="001068D5" w:rsidP="001068D5">
      <w:r>
        <w:t>df9m_all_classif["GENDER"].value_counts(normalize=True).round(2)</w:t>
      </w:r>
    </w:p>
    <w:p w14:paraId="2A4315FA" w14:textId="77777777" w:rsidR="001068D5" w:rsidRDefault="001068D5" w:rsidP="001068D5"/>
    <w:p w14:paraId="6AAED928" w14:textId="77777777" w:rsidR="001068D5" w:rsidRDefault="001068D5" w:rsidP="001068D5"/>
    <w:p w14:paraId="50CDBC5B" w14:textId="77777777" w:rsidR="001068D5" w:rsidRDefault="001068D5" w:rsidP="001068D5">
      <w:r>
        <w:t>df9m_all_classif.groupby("GENDER")["AGE_START"].median()</w:t>
      </w:r>
    </w:p>
    <w:p w14:paraId="7FBFCD51" w14:textId="77777777" w:rsidR="001068D5" w:rsidRDefault="001068D5" w:rsidP="001068D5"/>
    <w:p w14:paraId="7C348998" w14:textId="77777777" w:rsidR="001068D5" w:rsidRDefault="001068D5" w:rsidP="001068D5"/>
    <w:p w14:paraId="068F7F16" w14:textId="77777777" w:rsidR="001068D5" w:rsidRDefault="001068D5" w:rsidP="001068D5"/>
    <w:p w14:paraId="4A0B3400" w14:textId="77777777" w:rsidR="001068D5" w:rsidRDefault="001068D5" w:rsidP="001068D5"/>
    <w:p w14:paraId="2AD6C901" w14:textId="77777777" w:rsidR="001068D5" w:rsidRDefault="001068D5" w:rsidP="001068D5">
      <w:r>
        <w:t># looking at class distribution in the whole dataset</w:t>
      </w:r>
    </w:p>
    <w:p w14:paraId="0CE9FF83" w14:textId="77777777" w:rsidR="001068D5" w:rsidRDefault="001068D5" w:rsidP="001068D5">
      <w:r>
        <w:t>dist_full_data = df9m_all_classif["ADH_BELOW_THRESH9m"].value_counts(normalize=True).round(2)</w:t>
      </w:r>
    </w:p>
    <w:p w14:paraId="07FBF765" w14:textId="77777777" w:rsidR="001068D5" w:rsidRDefault="001068D5" w:rsidP="001068D5">
      <w:r>
        <w:lastRenderedPageBreak/>
        <w:t>dist_full_data</w:t>
      </w:r>
    </w:p>
    <w:p w14:paraId="684E9702" w14:textId="77777777" w:rsidR="001068D5" w:rsidRDefault="001068D5" w:rsidP="001068D5"/>
    <w:p w14:paraId="2A042635" w14:textId="77777777" w:rsidR="001068D5" w:rsidRDefault="001068D5" w:rsidP="001068D5">
      <w:r>
        <w:t>#0    0.78</w:t>
      </w:r>
    </w:p>
    <w:p w14:paraId="7C3A8A1B" w14:textId="77777777" w:rsidR="001068D5" w:rsidRDefault="001068D5" w:rsidP="001068D5">
      <w:r>
        <w:t>#1    0.22</w:t>
      </w:r>
    </w:p>
    <w:p w14:paraId="6CD11941" w14:textId="77777777" w:rsidR="001068D5" w:rsidRDefault="001068D5" w:rsidP="001068D5">
      <w:r>
        <w:t>#Name: ADH_BELOW_THRESH9m, dtype: float64</w:t>
      </w:r>
    </w:p>
    <w:p w14:paraId="2CC2BEBC" w14:textId="77777777" w:rsidR="001068D5" w:rsidRDefault="001068D5" w:rsidP="001068D5"/>
    <w:p w14:paraId="461C1055" w14:textId="77777777" w:rsidR="001068D5" w:rsidRDefault="001068D5" w:rsidP="001068D5">
      <w:r>
        <w:t>df9m_all_classif["ADH_BELOW_THRESH9m"].value_counts().round(2)</w:t>
      </w:r>
    </w:p>
    <w:p w14:paraId="3DAB6525" w14:textId="77777777" w:rsidR="001068D5" w:rsidRDefault="001068D5" w:rsidP="001068D5"/>
    <w:p w14:paraId="7354153B" w14:textId="77777777" w:rsidR="001068D5" w:rsidRDefault="001068D5" w:rsidP="001068D5"/>
    <w:p w14:paraId="7BBF5BA3" w14:textId="77777777" w:rsidR="001068D5" w:rsidRDefault="001068D5" w:rsidP="001068D5"/>
    <w:p w14:paraId="772B68EF" w14:textId="77777777" w:rsidR="001068D5" w:rsidRDefault="001068D5" w:rsidP="001068D5">
      <w:r>
        <w:t># shuffle the dataset</w:t>
      </w:r>
    </w:p>
    <w:p w14:paraId="5765883E" w14:textId="77777777" w:rsidR="001068D5" w:rsidRDefault="001068D5" w:rsidP="001068D5">
      <w:r>
        <w:t>shuffled_df9m = df9m_all_classif.sample(frac=1,random_state=1)</w:t>
      </w:r>
    </w:p>
    <w:p w14:paraId="6D289042" w14:textId="77777777" w:rsidR="001068D5" w:rsidRDefault="001068D5" w:rsidP="001068D5"/>
    <w:p w14:paraId="483316BB" w14:textId="77777777" w:rsidR="001068D5" w:rsidRDefault="001068D5" w:rsidP="001068D5">
      <w:r>
        <w:t># put all the "positive" class in a separate dataset (patient below 85% adherence)</w:t>
      </w:r>
    </w:p>
    <w:p w14:paraId="6AFBED5B" w14:textId="77777777" w:rsidR="001068D5" w:rsidRDefault="001068D5" w:rsidP="001068D5">
      <w:r>
        <w:t>below = df9m_all_classif.loc[shuffled_df9m["ADH_BELOW_THRESH9m"] == 1]</w:t>
      </w:r>
    </w:p>
    <w:p w14:paraId="5DCDABB3" w14:textId="77777777" w:rsidR="001068D5" w:rsidRDefault="001068D5" w:rsidP="001068D5"/>
    <w:p w14:paraId="3640E4BE" w14:textId="77777777" w:rsidR="001068D5" w:rsidRDefault="001068D5" w:rsidP="001068D5">
      <w:r>
        <w:t># randomly select x observations (the number of "below" classes) from the above medical threshold</w:t>
      </w:r>
    </w:p>
    <w:p w14:paraId="72942A62" w14:textId="77777777" w:rsidR="001068D5" w:rsidRDefault="001068D5" w:rsidP="001068D5">
      <w:r>
        <w:t>above = shuffled_df9m.loc[shuffled_df9m["ADH_BELOW_THRESH9m"] == 0].sample(n=len(below),random_state=1)</w:t>
      </w:r>
    </w:p>
    <w:p w14:paraId="392AD7E1" w14:textId="77777777" w:rsidR="001068D5" w:rsidRDefault="001068D5" w:rsidP="001068D5"/>
    <w:p w14:paraId="3BA8AA54" w14:textId="77777777" w:rsidR="001068D5" w:rsidRDefault="001068D5" w:rsidP="001068D5">
      <w:r>
        <w:t># keep the samples non-selected aside (for future testing)</w:t>
      </w:r>
    </w:p>
    <w:p w14:paraId="509B3F51" w14:textId="77777777" w:rsidR="001068D5" w:rsidRDefault="001068D5" w:rsidP="001068D5">
      <w:r>
        <w:t>not_sel = shuffled_df9m[(shuffled_df9m["ADH_BELOW_THRESH9m"] == 0) &amp; (~shuffled_df9m.index.isin(set(above.index)))]</w:t>
      </w:r>
    </w:p>
    <w:p w14:paraId="6ED8E85B" w14:textId="77777777" w:rsidR="001068D5" w:rsidRDefault="001068D5" w:rsidP="001068D5"/>
    <w:p w14:paraId="1256D469" w14:textId="77777777" w:rsidR="001068D5" w:rsidRDefault="001068D5" w:rsidP="001068D5">
      <w:r>
        <w:t># Concatenate "above" and "below" sampled dataframes and shuffle again</w:t>
      </w:r>
    </w:p>
    <w:p w14:paraId="281F829C" w14:textId="77777777" w:rsidR="001068D5" w:rsidRDefault="001068D5" w:rsidP="001068D5">
      <w:r>
        <w:t>undersampled_df9m = pd.concat([below, above]).sample(frac=1, random_state=1)</w:t>
      </w:r>
    </w:p>
    <w:p w14:paraId="5BE25291" w14:textId="77777777" w:rsidR="001068D5" w:rsidRDefault="001068D5" w:rsidP="001068D5"/>
    <w:p w14:paraId="148671D9" w14:textId="77777777" w:rsidR="001068D5" w:rsidRDefault="001068D5" w:rsidP="001068D5">
      <w:r>
        <w:t>#plot the dataset after the undersampling</w:t>
      </w:r>
    </w:p>
    <w:p w14:paraId="04CA5E43" w14:textId="77777777" w:rsidR="001068D5" w:rsidRDefault="001068D5" w:rsidP="001068D5">
      <w:r>
        <w:t>plt.figure(figsize=(8, 8))</w:t>
      </w:r>
    </w:p>
    <w:p w14:paraId="628EEE4E" w14:textId="77777777" w:rsidR="001068D5" w:rsidRDefault="001068D5" w:rsidP="001068D5">
      <w:r>
        <w:t>sns.countplot("ADH_BELOW_THRESH9m", data=undersampled_df9m)</w:t>
      </w:r>
    </w:p>
    <w:p w14:paraId="2059087F" w14:textId="77777777" w:rsidR="001068D5" w:rsidRDefault="001068D5" w:rsidP="001068D5">
      <w:r>
        <w:t>plt.title("Balanced Classes")</w:t>
      </w:r>
    </w:p>
    <w:p w14:paraId="12A7A1AB" w14:textId="77777777" w:rsidR="001068D5" w:rsidRDefault="001068D5" w:rsidP="001068D5">
      <w:r>
        <w:t>plt.xlabel("Adherence below threshold")</w:t>
      </w:r>
    </w:p>
    <w:p w14:paraId="43F1D312" w14:textId="77777777" w:rsidR="001068D5" w:rsidRDefault="001068D5" w:rsidP="001068D5">
      <w:r>
        <w:lastRenderedPageBreak/>
        <w:t>plt.ylabel("Count")</w:t>
      </w:r>
    </w:p>
    <w:p w14:paraId="2F3B2AFD" w14:textId="77777777" w:rsidR="001068D5" w:rsidRDefault="001068D5" w:rsidP="001068D5">
      <w:r>
        <w:t>plt.show()</w:t>
      </w:r>
    </w:p>
    <w:p w14:paraId="0BECF066" w14:textId="77777777" w:rsidR="001068D5" w:rsidRDefault="001068D5" w:rsidP="001068D5"/>
    <w:p w14:paraId="1BCF2D48" w14:textId="77777777" w:rsidR="001068D5" w:rsidRDefault="001068D5" w:rsidP="001068D5"/>
    <w:p w14:paraId="7608EDC8" w14:textId="77777777" w:rsidR="001068D5" w:rsidRDefault="001068D5" w:rsidP="001068D5">
      <w:r>
        <w:t>print("undersampled dataframe size: ",undersampled_df9m.shape)</w:t>
      </w:r>
    </w:p>
    <w:p w14:paraId="4F970E90" w14:textId="77777777" w:rsidR="001068D5" w:rsidRDefault="001068D5" w:rsidP="001068D5">
      <w:r>
        <w:t>print("remainder dataset of class 0 (above): ", not_sel.shape)</w:t>
      </w:r>
    </w:p>
    <w:p w14:paraId="71167C5B" w14:textId="77777777" w:rsidR="001068D5" w:rsidRDefault="001068D5" w:rsidP="001068D5"/>
    <w:p w14:paraId="06ADAB4B" w14:textId="77777777" w:rsidR="001068D5" w:rsidRDefault="001068D5" w:rsidP="001068D5">
      <w:r>
        <w:t># split data into train (for training and optimizing models in a 5-fold cross-validation scheme) and test set (for assesing model performance)</w:t>
      </w:r>
    </w:p>
    <w:p w14:paraId="4F911604" w14:textId="77777777" w:rsidR="001068D5" w:rsidRDefault="001068D5" w:rsidP="001068D5">
      <w:r>
        <w:t>X = undersampled_df9m.drop("ADH_BELOW_THRESH9m", axis=1)</w:t>
      </w:r>
    </w:p>
    <w:p w14:paraId="0C067305" w14:textId="77777777" w:rsidR="001068D5" w:rsidRDefault="001068D5" w:rsidP="001068D5">
      <w:r>
        <w:t>y = undersampled_df9m["ADH_BELOW_THRESH9m"]</w:t>
      </w:r>
    </w:p>
    <w:p w14:paraId="6E7738F1" w14:textId="77777777" w:rsidR="001068D5" w:rsidRDefault="001068D5" w:rsidP="001068D5">
      <w:r>
        <w:t>X9m_tr, X_te, Y9m_tr, y_te = train_test_split(X, y, test_size=0.2, random_state=0)</w:t>
      </w:r>
    </w:p>
    <w:p w14:paraId="6ED0633E" w14:textId="77777777" w:rsidR="001068D5" w:rsidRDefault="001068D5" w:rsidP="001068D5"/>
    <w:p w14:paraId="4B7C3EBA" w14:textId="77777777" w:rsidR="001068D5" w:rsidRDefault="001068D5" w:rsidP="001068D5">
      <w:r>
        <w:t># creating a new test set that follows the 22% - 78% distribution by completing as needed with "above" samples not selected previously</w:t>
      </w:r>
    </w:p>
    <w:p w14:paraId="787F537D" w14:textId="77777777" w:rsidR="001068D5" w:rsidRDefault="001068D5" w:rsidP="001068D5">
      <w:r>
        <w:t>total_needed = int(np.ceil(len(y_te[y_te == 1]) / dist_full_data[1])) #round to the next integer</w:t>
      </w:r>
    </w:p>
    <w:p w14:paraId="47B2CE28" w14:textId="77777777" w:rsidR="001068D5" w:rsidRDefault="001068D5" w:rsidP="001068D5">
      <w:r>
        <w:t>above_toadd = total_needed - len(y_te)</w:t>
      </w:r>
    </w:p>
    <w:p w14:paraId="319BB62A" w14:textId="77777777" w:rsidR="001068D5" w:rsidRDefault="001068D5" w:rsidP="001068D5">
      <w:r>
        <w:t>sample_toadd = not_sel.sample(above_toadd, random_state=0)</w:t>
      </w:r>
    </w:p>
    <w:p w14:paraId="3DA836BC" w14:textId="77777777" w:rsidR="001068D5" w:rsidRDefault="001068D5" w:rsidP="001068D5">
      <w:r>
        <w:t>X_te_full9m = pd.concat([X_te, sample_toadd.drop("ADH_BELOW_THRESH9m", axis=1)], axis=0)</w:t>
      </w:r>
    </w:p>
    <w:p w14:paraId="79489D17" w14:textId="77777777" w:rsidR="001068D5" w:rsidRDefault="001068D5" w:rsidP="001068D5">
      <w:r>
        <w:t>y_te_full9m = pd.concat([y_te, sample_toadd["ADH_BELOW_THRESH9m"]], axis=0)</w:t>
      </w:r>
    </w:p>
    <w:p w14:paraId="71BF708A" w14:textId="77777777" w:rsidR="001068D5" w:rsidRDefault="001068D5" w:rsidP="001068D5"/>
    <w:p w14:paraId="584D61A1" w14:textId="77777777" w:rsidR="001068D5" w:rsidRDefault="001068D5" w:rsidP="001068D5">
      <w:r>
        <w:t>print("Training size: ", X9m_tr.shape)</w:t>
      </w:r>
    </w:p>
    <w:p w14:paraId="2BA7554D" w14:textId="77777777" w:rsidR="001068D5" w:rsidRDefault="001068D5" w:rsidP="001068D5">
      <w:r>
        <w:t>print("matrix Test size: ", X_te_full9m.shape)</w:t>
      </w:r>
    </w:p>
    <w:p w14:paraId="4D802F75" w14:textId="77777777" w:rsidR="001068D5" w:rsidRDefault="001068D5" w:rsidP="001068D5">
      <w:r>
        <w:t>print("target test size: ", y_te_full9m.shape)</w:t>
      </w:r>
    </w:p>
    <w:p w14:paraId="49A97618" w14:textId="77777777" w:rsidR="001068D5" w:rsidRDefault="001068D5" w:rsidP="001068D5"/>
    <w:p w14:paraId="0524415A" w14:textId="77777777" w:rsidR="001068D5" w:rsidRDefault="001068D5" w:rsidP="001068D5">
      <w:r>
        <w:t>#undersampled dataframe size:  (4838, 11)</w:t>
      </w:r>
    </w:p>
    <w:p w14:paraId="5AEBC9DF" w14:textId="77777777" w:rsidR="001068D5" w:rsidRDefault="001068D5" w:rsidP="001068D5">
      <w:r>
        <w:t>#remainder dataset of class 0 (above):  (6091, 11)</w:t>
      </w:r>
    </w:p>
    <w:p w14:paraId="22AC6859" w14:textId="77777777" w:rsidR="001068D5" w:rsidRDefault="001068D5" w:rsidP="001068D5">
      <w:r>
        <w:t>#Training size:  (3870, 10)</w:t>
      </w:r>
    </w:p>
    <w:p w14:paraId="4B2BED3B" w14:textId="77777777" w:rsidR="001068D5" w:rsidRDefault="001068D5" w:rsidP="001068D5">
      <w:r>
        <w:t>#matrix Test size:  (2214, 10)</w:t>
      </w:r>
    </w:p>
    <w:p w14:paraId="6F38D489" w14:textId="77777777" w:rsidR="001068D5" w:rsidRDefault="001068D5" w:rsidP="001068D5">
      <w:r>
        <w:t>#target test size:  (2214,)</w:t>
      </w:r>
    </w:p>
    <w:p w14:paraId="723E7F62" w14:textId="77777777" w:rsidR="001068D5" w:rsidRDefault="001068D5" w:rsidP="001068D5"/>
    <w:p w14:paraId="62A9B6EE" w14:textId="77777777" w:rsidR="001068D5" w:rsidRDefault="001068D5" w:rsidP="001068D5">
      <w:r>
        <w:t># proportion of examples 0 and 1 in the train set</w:t>
      </w:r>
    </w:p>
    <w:p w14:paraId="23DBAAB2" w14:textId="77777777" w:rsidR="001068D5" w:rsidRDefault="001068D5" w:rsidP="001068D5">
      <w:r>
        <w:lastRenderedPageBreak/>
        <w:t>Y9m_tr.value_counts(normalize=True).round(3)*100</w:t>
      </w:r>
    </w:p>
    <w:p w14:paraId="3D302729" w14:textId="77777777" w:rsidR="001068D5" w:rsidRDefault="001068D5" w:rsidP="001068D5"/>
    <w:p w14:paraId="7B5B2815" w14:textId="77777777" w:rsidR="001068D5" w:rsidRDefault="001068D5" w:rsidP="001068D5">
      <w:r>
        <w:t>Y9m_tr.value_counts()</w:t>
      </w:r>
    </w:p>
    <w:p w14:paraId="731DA5D0" w14:textId="77777777" w:rsidR="001068D5" w:rsidRDefault="001068D5" w:rsidP="001068D5"/>
    <w:p w14:paraId="536F03E3" w14:textId="77777777" w:rsidR="001068D5" w:rsidRDefault="001068D5" w:rsidP="001068D5">
      <w:r>
        <w:t># proportion of examples 0 and 1 in the test set</w:t>
      </w:r>
    </w:p>
    <w:p w14:paraId="64F507E2" w14:textId="77777777" w:rsidR="001068D5" w:rsidRDefault="001068D5" w:rsidP="001068D5">
      <w:r>
        <w:t>y_te_full9m.value_counts(normalize=True).round(3)*100</w:t>
      </w:r>
    </w:p>
    <w:p w14:paraId="273C62F0" w14:textId="77777777" w:rsidR="001068D5" w:rsidRDefault="001068D5" w:rsidP="001068D5"/>
    <w:p w14:paraId="52AC5200" w14:textId="77777777" w:rsidR="001068D5" w:rsidRDefault="001068D5" w:rsidP="001068D5">
      <w:r>
        <w:t>y_te_full9m.value_counts()</w:t>
      </w:r>
    </w:p>
    <w:p w14:paraId="37D2A869" w14:textId="77777777" w:rsidR="001068D5" w:rsidRDefault="001068D5" w:rsidP="001068D5"/>
    <w:p w14:paraId="279398E4" w14:textId="77777777" w:rsidR="001068D5" w:rsidRDefault="001068D5" w:rsidP="001068D5">
      <w:r>
        <w:t>y_te_full9m.shape</w:t>
      </w:r>
    </w:p>
    <w:p w14:paraId="645D2703" w14:textId="77777777" w:rsidR="001068D5" w:rsidRDefault="001068D5" w:rsidP="001068D5"/>
    <w:p w14:paraId="64AE832B" w14:textId="77777777" w:rsidR="001068D5" w:rsidRDefault="001068D5" w:rsidP="001068D5">
      <w:r>
        <w:t># create a dictionary to store optimized algorithms</w:t>
      </w:r>
    </w:p>
    <w:p w14:paraId="15EAE3BD" w14:textId="77777777" w:rsidR="001068D5" w:rsidRDefault="001068D5" w:rsidP="001068D5">
      <w:r>
        <w:t>best_model9m = {}</w:t>
      </w:r>
    </w:p>
    <w:p w14:paraId="6F2F7857" w14:textId="77777777" w:rsidR="001068D5" w:rsidRDefault="001068D5" w:rsidP="001068D5"/>
    <w:p w14:paraId="0B2881AB" w14:textId="77777777" w:rsidR="001068D5" w:rsidRDefault="001068D5" w:rsidP="001068D5">
      <w:r>
        <w:t># score to optimize for</w:t>
      </w:r>
    </w:p>
    <w:p w14:paraId="2C032B81" w14:textId="77777777" w:rsidR="001068D5" w:rsidRDefault="001068D5" w:rsidP="001068D5">
      <w:r>
        <w:t>scoring = {</w:t>
      </w:r>
    </w:p>
    <w:p w14:paraId="10A8B80D" w14:textId="77777777" w:rsidR="001068D5" w:rsidRDefault="001068D5" w:rsidP="001068D5">
      <w:r>
        <w:t xml:space="preserve">           "f1" : "f1" #</w:t>
      </w:r>
    </w:p>
    <w:p w14:paraId="33A98970" w14:textId="77777777" w:rsidR="001068D5" w:rsidRDefault="001068D5" w:rsidP="001068D5">
      <w:r>
        <w:t xml:space="preserve">          }</w:t>
      </w:r>
    </w:p>
    <w:p w14:paraId="0A0A68CE" w14:textId="77777777" w:rsidR="001068D5" w:rsidRDefault="001068D5" w:rsidP="001068D5"/>
    <w:p w14:paraId="4C635584" w14:textId="77777777" w:rsidR="001068D5" w:rsidRDefault="001068D5" w:rsidP="001068D5"/>
    <w:p w14:paraId="19D48904" w14:textId="77777777" w:rsidR="001068D5" w:rsidRDefault="001068D5" w:rsidP="001068D5">
      <w:r>
        <w:t>#random forest</w:t>
      </w:r>
    </w:p>
    <w:p w14:paraId="09990CB0" w14:textId="77777777" w:rsidR="001068D5" w:rsidRDefault="001068D5" w:rsidP="001068D5"/>
    <w:p w14:paraId="4F88722F" w14:textId="77777777" w:rsidR="001068D5" w:rsidRDefault="001068D5" w:rsidP="001068D5">
      <w:r>
        <w:t>rf = RandomForestClassifier(random_state=1)</w:t>
      </w:r>
    </w:p>
    <w:p w14:paraId="40916265" w14:textId="77777777" w:rsidR="001068D5" w:rsidRDefault="001068D5" w:rsidP="001068D5">
      <w:r>
        <w:t># Create cross-validation object</w:t>
      </w:r>
    </w:p>
    <w:p w14:paraId="2478970F" w14:textId="77777777" w:rsidR="001068D5" w:rsidRDefault="001068D5" w:rsidP="001068D5">
      <w:r>
        <w:t>grid_cv = GridSearchCV(rf, {</w:t>
      </w:r>
    </w:p>
    <w:p w14:paraId="4147D02C" w14:textId="77777777" w:rsidR="001068D5" w:rsidRDefault="001068D5" w:rsidP="001068D5">
      <w:r>
        <w:t xml:space="preserve">    "n_estimators": [100,300,500,700,900],</w:t>
      </w:r>
    </w:p>
    <w:p w14:paraId="7B0A0AE3" w14:textId="77777777" w:rsidR="001068D5" w:rsidRDefault="001068D5" w:rsidP="001068D5">
      <w:r>
        <w:t xml:space="preserve">    "bootstrap": [True]</w:t>
      </w:r>
    </w:p>
    <w:p w14:paraId="4B509DAD" w14:textId="77777777" w:rsidR="001068D5" w:rsidRDefault="001068D5" w:rsidP="001068D5">
      <w:r>
        <w:t>}, scoring=scoring, cv=5, refit=False)</w:t>
      </w:r>
    </w:p>
    <w:p w14:paraId="6EBDCF62" w14:textId="77777777" w:rsidR="001068D5" w:rsidRDefault="001068D5" w:rsidP="001068D5">
      <w:r>
        <w:t># Fit estimator</w:t>
      </w:r>
    </w:p>
    <w:p w14:paraId="02C9E521" w14:textId="77777777" w:rsidR="001068D5" w:rsidRDefault="001068D5" w:rsidP="001068D5">
      <w:r>
        <w:t>grid_cv.fit(X9m_tr, Y9m_tr)</w:t>
      </w:r>
    </w:p>
    <w:p w14:paraId="1667E6A7" w14:textId="77777777" w:rsidR="001068D5" w:rsidRDefault="001068D5" w:rsidP="001068D5"/>
    <w:p w14:paraId="2B0848F9" w14:textId="77777777" w:rsidR="001068D5" w:rsidRDefault="001068D5" w:rsidP="001068D5">
      <w:r>
        <w:lastRenderedPageBreak/>
        <w:t># Collect results in a DataFrame</w:t>
      </w:r>
    </w:p>
    <w:p w14:paraId="77E43AB1" w14:textId="77777777" w:rsidR="001068D5" w:rsidRDefault="001068D5" w:rsidP="001068D5">
      <w:r>
        <w:t>df9m_rf = pd.DataFrame.from_dict(dict(</w:t>
      </w:r>
    </w:p>
    <w:p w14:paraId="09AC8806" w14:textId="77777777" w:rsidR="001068D5" w:rsidRDefault="001068D5" w:rsidP="001068D5">
      <w:r>
        <w:t xml:space="preserve">    {"n_estimators": grid_cv.cv_results_["param_n_estimators"],</w:t>
      </w:r>
    </w:p>
    <w:p w14:paraId="3AEAFB10" w14:textId="77777777" w:rsidR="001068D5" w:rsidRDefault="001068D5" w:rsidP="001068D5">
      <w:r>
        <w:t xml:space="preserve">     "bootstrap" : grid_cv.cv_results_["param_bootstrap"],</w:t>
      </w:r>
    </w:p>
    <w:p w14:paraId="63AE6715" w14:textId="77777777" w:rsidR="001068D5" w:rsidRDefault="001068D5" w:rsidP="001068D5">
      <w:r>
        <w:t xml:space="preserve">    "mean_f1": grid_cv.cv_results_["mean_test_f1"],</w:t>
      </w:r>
    </w:p>
    <w:p w14:paraId="34B57B67" w14:textId="77777777" w:rsidR="001068D5" w:rsidRDefault="001068D5" w:rsidP="001068D5">
      <w:r>
        <w:t xml:space="preserve">    "std_f1": grid_cv.cv_results_["std_test_f1"]</w:t>
      </w:r>
    </w:p>
    <w:p w14:paraId="314BF20A" w14:textId="77777777" w:rsidR="001068D5" w:rsidRDefault="001068D5" w:rsidP="001068D5">
      <w:r>
        <w:t xml:space="preserve">    }))</w:t>
      </w:r>
    </w:p>
    <w:p w14:paraId="49913862" w14:textId="77777777" w:rsidR="001068D5" w:rsidRDefault="001068D5" w:rsidP="001068D5">
      <w:r>
        <w:t>df9m_rf.sort_values(by=["mean_f1"], ascending=False).head(5).round(3)</w:t>
      </w:r>
    </w:p>
    <w:p w14:paraId="632CDDC4" w14:textId="77777777" w:rsidR="001068D5" w:rsidRDefault="001068D5" w:rsidP="001068D5"/>
    <w:p w14:paraId="4B44A40F" w14:textId="77777777" w:rsidR="001068D5" w:rsidRDefault="001068D5" w:rsidP="001068D5"/>
    <w:p w14:paraId="2356B6F5" w14:textId="77777777" w:rsidR="001068D5" w:rsidRDefault="001068D5" w:rsidP="001068D5">
      <w:r>
        <w:t>best_model9m["RF_BS_T_300"] = 0.780</w:t>
      </w:r>
    </w:p>
    <w:p w14:paraId="50B590DF" w14:textId="77777777" w:rsidR="001068D5" w:rsidRDefault="001068D5" w:rsidP="001068D5"/>
    <w:p w14:paraId="608399DF" w14:textId="77777777" w:rsidR="001068D5" w:rsidRDefault="001068D5" w:rsidP="001068D5"/>
    <w:p w14:paraId="33B2D834" w14:textId="77777777" w:rsidR="001068D5" w:rsidRDefault="001068D5" w:rsidP="001068D5">
      <w:r>
        <w:t>#Extra trees</w:t>
      </w:r>
    </w:p>
    <w:p w14:paraId="6F1D14B6" w14:textId="77777777" w:rsidR="001068D5" w:rsidRDefault="001068D5" w:rsidP="001068D5"/>
    <w:p w14:paraId="49B07171" w14:textId="77777777" w:rsidR="001068D5" w:rsidRDefault="001068D5" w:rsidP="001068D5">
      <w:r>
        <w:t>xtc = ExtraTreesClassifier(random_state=1)</w:t>
      </w:r>
    </w:p>
    <w:p w14:paraId="10FCE87A" w14:textId="77777777" w:rsidR="001068D5" w:rsidRDefault="001068D5" w:rsidP="001068D5">
      <w:r>
        <w:t>grid_cv = GridSearchCV(xtc, {</w:t>
      </w:r>
    </w:p>
    <w:p w14:paraId="516F3D6D" w14:textId="77777777" w:rsidR="001068D5" w:rsidRDefault="001068D5" w:rsidP="001068D5">
      <w:r>
        <w:t xml:space="preserve">    "n_estimators": [500, 600, 800, 900]</w:t>
      </w:r>
    </w:p>
    <w:p w14:paraId="339465C6" w14:textId="77777777" w:rsidR="001068D5" w:rsidRDefault="001068D5" w:rsidP="001068D5">
      <w:r>
        <w:t>}, scoring=scoring, cv=5, refit=False)</w:t>
      </w:r>
    </w:p>
    <w:p w14:paraId="5F113B56" w14:textId="77777777" w:rsidR="001068D5" w:rsidRDefault="001068D5" w:rsidP="001068D5">
      <w:r>
        <w:t># Fit estimator739</w:t>
      </w:r>
    </w:p>
    <w:p w14:paraId="331E4D5A" w14:textId="77777777" w:rsidR="001068D5" w:rsidRDefault="001068D5" w:rsidP="001068D5">
      <w:r>
        <w:t>grid_cv.fit(X9m_tr, Y9m_tr)</w:t>
      </w:r>
    </w:p>
    <w:p w14:paraId="2C8A39E2" w14:textId="77777777" w:rsidR="001068D5" w:rsidRDefault="001068D5" w:rsidP="001068D5">
      <w:r>
        <w:t># Collect results in a DataFrame</w:t>
      </w:r>
    </w:p>
    <w:p w14:paraId="4DDB51D1" w14:textId="77777777" w:rsidR="001068D5" w:rsidRDefault="001068D5" w:rsidP="001068D5">
      <w:r>
        <w:t>df9m_xtc = pd.DataFrame.from_dict(dict(</w:t>
      </w:r>
    </w:p>
    <w:p w14:paraId="71DE9A09" w14:textId="77777777" w:rsidR="001068D5" w:rsidRDefault="001068D5" w:rsidP="001068D5">
      <w:r>
        <w:t xml:space="preserve">    {"n_estimators": grid_cv.cv_results_["param_n_estimators"],</w:t>
      </w:r>
    </w:p>
    <w:p w14:paraId="03C846AE" w14:textId="77777777" w:rsidR="001068D5" w:rsidRDefault="001068D5" w:rsidP="001068D5">
      <w:r>
        <w:t xml:space="preserve">     "mean_f1": grid_cv.cv_results_["mean_test_f1"],</w:t>
      </w:r>
    </w:p>
    <w:p w14:paraId="354C3AFB" w14:textId="77777777" w:rsidR="001068D5" w:rsidRDefault="001068D5" w:rsidP="001068D5">
      <w:r>
        <w:t xml:space="preserve">    "std_f1": grid_cv.cv_results_["std_test_f1"],</w:t>
      </w:r>
    </w:p>
    <w:p w14:paraId="487F8ABF" w14:textId="77777777" w:rsidR="001068D5" w:rsidRDefault="001068D5" w:rsidP="001068D5">
      <w:r>
        <w:t>}))</w:t>
      </w:r>
    </w:p>
    <w:p w14:paraId="5FFA99E0" w14:textId="77777777" w:rsidR="001068D5" w:rsidRDefault="001068D5" w:rsidP="001068D5">
      <w:r>
        <w:t>df9m_xtc.sort_values(by=["mean_f1"], ascending=False).head(10).round(3)</w:t>
      </w:r>
    </w:p>
    <w:p w14:paraId="2BEE1412" w14:textId="77777777" w:rsidR="001068D5" w:rsidRDefault="001068D5" w:rsidP="001068D5"/>
    <w:p w14:paraId="6784CD61" w14:textId="77777777" w:rsidR="001068D5" w:rsidRDefault="001068D5" w:rsidP="001068D5">
      <w:r>
        <w:t>best_model9m["ExtraTrees_600"] = 0.771</w:t>
      </w:r>
    </w:p>
    <w:p w14:paraId="6CC7F015" w14:textId="77777777" w:rsidR="001068D5" w:rsidRDefault="001068D5" w:rsidP="001068D5"/>
    <w:p w14:paraId="4D523A68" w14:textId="77777777" w:rsidR="001068D5" w:rsidRDefault="001068D5" w:rsidP="001068D5">
      <w:r>
        <w:lastRenderedPageBreak/>
        <w:t>#Logistic regression</w:t>
      </w:r>
    </w:p>
    <w:p w14:paraId="66978D75" w14:textId="77777777" w:rsidR="001068D5" w:rsidRDefault="001068D5" w:rsidP="001068D5"/>
    <w:p w14:paraId="5F1AAE00" w14:textId="77777777" w:rsidR="001068D5" w:rsidRDefault="001068D5" w:rsidP="001068D5"/>
    <w:p w14:paraId="1D921071" w14:textId="77777777" w:rsidR="001068D5" w:rsidRDefault="001068D5" w:rsidP="001068D5">
      <w:r>
        <w:t>logreg = LogisticRegression(solver="saga", random_state=1, max_iter=5000)</w:t>
      </w:r>
    </w:p>
    <w:p w14:paraId="078D7BBF" w14:textId="77777777" w:rsidR="001068D5" w:rsidRDefault="001068D5" w:rsidP="001068D5"/>
    <w:p w14:paraId="59D106CE" w14:textId="77777777" w:rsidR="001068D5" w:rsidRDefault="001068D5" w:rsidP="001068D5">
      <w:r>
        <w:t># Create pipeline</w:t>
      </w:r>
    </w:p>
    <w:p w14:paraId="42FF046C" w14:textId="77777777" w:rsidR="001068D5" w:rsidRDefault="001068D5" w:rsidP="001068D5">
      <w:r>
        <w:t>pipe = Pipeline([</w:t>
      </w:r>
    </w:p>
    <w:p w14:paraId="4C59792D" w14:textId="77777777" w:rsidR="001068D5" w:rsidRDefault="001068D5" w:rsidP="001068D5">
      <w:r>
        <w:t xml:space="preserve">    ("scaler", None), # Optional step</w:t>
      </w:r>
    </w:p>
    <w:p w14:paraId="1F8A9A4D" w14:textId="77777777" w:rsidR="001068D5" w:rsidRDefault="001068D5" w:rsidP="001068D5">
      <w:r>
        <w:t xml:space="preserve">    ("logreg", logreg)</w:t>
      </w:r>
    </w:p>
    <w:p w14:paraId="234E457B" w14:textId="77777777" w:rsidR="001068D5" w:rsidRDefault="001068D5" w:rsidP="001068D5">
      <w:r>
        <w:t>])</w:t>
      </w:r>
    </w:p>
    <w:p w14:paraId="0CCC3A6E" w14:textId="77777777" w:rsidR="001068D5" w:rsidRDefault="001068D5" w:rsidP="001068D5"/>
    <w:p w14:paraId="11EA5106" w14:textId="77777777" w:rsidR="001068D5" w:rsidRDefault="001068D5" w:rsidP="001068D5">
      <w:r>
        <w:t># Create cross-validation grid search object</w:t>
      </w:r>
    </w:p>
    <w:p w14:paraId="65331C75" w14:textId="77777777" w:rsidR="001068D5" w:rsidRDefault="001068D5" w:rsidP="001068D5">
      <w:r>
        <w:t>grid_cv = GridSearchCV(pipe, [{</w:t>
      </w:r>
    </w:p>
    <w:p w14:paraId="74D7A711" w14:textId="77777777" w:rsidR="001068D5" w:rsidRDefault="001068D5" w:rsidP="001068D5">
      <w:r>
        <w:t xml:space="preserve">    "scaler" : [None, MinMaxScaler(), StandardScaler(), RobustScaler()],</w:t>
      </w:r>
    </w:p>
    <w:p w14:paraId="10312CF7" w14:textId="77777777" w:rsidR="001068D5" w:rsidRDefault="001068D5" w:rsidP="001068D5">
      <w:r>
        <w:t xml:space="preserve">    "logreg__penalty" : ["l1", "l2"],</w:t>
      </w:r>
    </w:p>
    <w:p w14:paraId="4996C7E3" w14:textId="77777777" w:rsidR="001068D5" w:rsidRDefault="001068D5" w:rsidP="001068D5">
      <w:r>
        <w:t xml:space="preserve">    "logreg__C": np.logspace(-2,2,5)</w:t>
      </w:r>
    </w:p>
    <w:p w14:paraId="387F263C" w14:textId="77777777" w:rsidR="001068D5" w:rsidRDefault="001068D5" w:rsidP="001068D5">
      <w:r>
        <w:t>}], scoring=scoring, cv=5, refit=False)</w:t>
      </w:r>
    </w:p>
    <w:p w14:paraId="00EA8C50" w14:textId="77777777" w:rsidR="001068D5" w:rsidRDefault="001068D5" w:rsidP="001068D5">
      <w:r>
        <w:t># Fit estimator</w:t>
      </w:r>
    </w:p>
    <w:p w14:paraId="41159B99" w14:textId="77777777" w:rsidR="001068D5" w:rsidRDefault="001068D5" w:rsidP="001068D5">
      <w:r>
        <w:t>grid_cv.fit(X9m_tr, Y9m_tr)</w:t>
      </w:r>
    </w:p>
    <w:p w14:paraId="74FF21CF" w14:textId="77777777" w:rsidR="001068D5" w:rsidRDefault="001068D5" w:rsidP="001068D5">
      <w:r>
        <w:t># Collect results in a DataFrame</w:t>
      </w:r>
    </w:p>
    <w:p w14:paraId="7AC0F6B6" w14:textId="77777777" w:rsidR="001068D5" w:rsidRDefault="001068D5" w:rsidP="001068D5">
      <w:r>
        <w:t>df9m_logreg = pd.DataFrame.from_dict(dict(</w:t>
      </w:r>
    </w:p>
    <w:p w14:paraId="57C58F57" w14:textId="77777777" w:rsidR="001068D5" w:rsidRDefault="001068D5" w:rsidP="001068D5">
      <w:r>
        <w:t xml:space="preserve">    {</w:t>
      </w:r>
    </w:p>
    <w:p w14:paraId="5118D3BF" w14:textId="77777777" w:rsidR="001068D5" w:rsidRDefault="001068D5" w:rsidP="001068D5">
      <w:r>
        <w:t xml:space="preserve">    "param_scaler" : grid_cv.cv_results_["param_scaler"],</w:t>
      </w:r>
    </w:p>
    <w:p w14:paraId="408029BE" w14:textId="77777777" w:rsidR="001068D5" w:rsidRDefault="001068D5" w:rsidP="001068D5">
      <w:r>
        <w:t xml:space="preserve">    "penalty" : grid_cv.cv_results_["param_logreg__penalty"],</w:t>
      </w:r>
    </w:p>
    <w:p w14:paraId="0FCE3252" w14:textId="77777777" w:rsidR="001068D5" w:rsidRDefault="001068D5" w:rsidP="001068D5">
      <w:r>
        <w:t xml:space="preserve">    "C" : grid_cv.cv_results_["param_logreg__C"],</w:t>
      </w:r>
    </w:p>
    <w:p w14:paraId="746D3486" w14:textId="77777777" w:rsidR="001068D5" w:rsidRDefault="001068D5" w:rsidP="001068D5">
      <w:r>
        <w:t xml:space="preserve">    "mean_f1": grid_cv.cv_results_["mean_test_f1"],</w:t>
      </w:r>
    </w:p>
    <w:p w14:paraId="1C84F67D" w14:textId="77777777" w:rsidR="001068D5" w:rsidRDefault="001068D5" w:rsidP="001068D5">
      <w:r>
        <w:t xml:space="preserve">    "std_f1": grid_cv.cv_results_["std_test_f1"],</w:t>
      </w:r>
    </w:p>
    <w:p w14:paraId="33F0CBFD" w14:textId="77777777" w:rsidR="001068D5" w:rsidRDefault="001068D5" w:rsidP="001068D5">
      <w:r>
        <w:t xml:space="preserve">    }))</w:t>
      </w:r>
    </w:p>
    <w:p w14:paraId="37CE73B0" w14:textId="77777777" w:rsidR="001068D5" w:rsidRDefault="001068D5" w:rsidP="001068D5">
      <w:r>
        <w:t>df9m_logreg.sort_values(by=["mean_f1"], ascending=False).head(5).round(3)</w:t>
      </w:r>
    </w:p>
    <w:p w14:paraId="06390B6C" w14:textId="77777777" w:rsidR="001068D5" w:rsidRDefault="001068D5" w:rsidP="001068D5"/>
    <w:p w14:paraId="5577D199" w14:textId="77777777" w:rsidR="001068D5" w:rsidRDefault="001068D5" w:rsidP="001068D5"/>
    <w:p w14:paraId="70B0D097" w14:textId="77777777" w:rsidR="001068D5" w:rsidRDefault="001068D5" w:rsidP="001068D5">
      <w:r>
        <w:lastRenderedPageBreak/>
        <w:t>best_model9m["LogReg_RS_l2_C100"] = 0.768</w:t>
      </w:r>
    </w:p>
    <w:p w14:paraId="4A3F3448" w14:textId="77777777" w:rsidR="001068D5" w:rsidRDefault="001068D5" w:rsidP="001068D5"/>
    <w:p w14:paraId="75C578B5" w14:textId="77777777" w:rsidR="001068D5" w:rsidRDefault="001068D5" w:rsidP="001068D5"/>
    <w:p w14:paraId="33B4ADB1" w14:textId="77777777" w:rsidR="001068D5" w:rsidRDefault="001068D5" w:rsidP="001068D5">
      <w:r>
        <w:t>#ordinal logistic regression</w:t>
      </w:r>
    </w:p>
    <w:p w14:paraId="3578358B" w14:textId="77777777" w:rsidR="001068D5" w:rsidRDefault="001068D5" w:rsidP="001068D5"/>
    <w:p w14:paraId="5FAAF1F5" w14:textId="77777777" w:rsidR="001068D5" w:rsidRDefault="001068D5" w:rsidP="001068D5">
      <w:r>
        <w:t>olg = mord.LogisticIT()</w:t>
      </w:r>
    </w:p>
    <w:p w14:paraId="3C112363" w14:textId="77777777" w:rsidR="001068D5" w:rsidRDefault="001068D5" w:rsidP="001068D5"/>
    <w:p w14:paraId="78876F91" w14:textId="77777777" w:rsidR="001068D5" w:rsidRDefault="001068D5" w:rsidP="001068D5">
      <w:r>
        <w:t>pipe = Pipeline([</w:t>
      </w:r>
    </w:p>
    <w:p w14:paraId="7ED00F60" w14:textId="77777777" w:rsidR="001068D5" w:rsidRDefault="001068D5" w:rsidP="001068D5">
      <w:r>
        <w:t xml:space="preserve">    ("scaler", None), # Optional step</w:t>
      </w:r>
    </w:p>
    <w:p w14:paraId="0EEABFE7" w14:textId="77777777" w:rsidR="001068D5" w:rsidRDefault="001068D5" w:rsidP="001068D5">
      <w:r>
        <w:t xml:space="preserve">    ("olg", olg)</w:t>
      </w:r>
    </w:p>
    <w:p w14:paraId="5ED0B54B" w14:textId="77777777" w:rsidR="001068D5" w:rsidRDefault="001068D5" w:rsidP="001068D5">
      <w:r>
        <w:t>])</w:t>
      </w:r>
    </w:p>
    <w:p w14:paraId="07C7D6D1" w14:textId="77777777" w:rsidR="001068D5" w:rsidRDefault="001068D5" w:rsidP="001068D5"/>
    <w:p w14:paraId="1888B7DE" w14:textId="77777777" w:rsidR="001068D5" w:rsidRDefault="001068D5" w:rsidP="001068D5">
      <w:r>
        <w:t># Create cross-validation object</w:t>
      </w:r>
    </w:p>
    <w:p w14:paraId="50026C01" w14:textId="77777777" w:rsidR="001068D5" w:rsidRDefault="001068D5" w:rsidP="001068D5">
      <w:r>
        <w:t>grid_cv = GridSearchCV(pipe, {</w:t>
      </w:r>
    </w:p>
    <w:p w14:paraId="07F65096" w14:textId="77777777" w:rsidR="001068D5" w:rsidRPr="002E1543" w:rsidRDefault="001068D5" w:rsidP="001068D5">
      <w:pPr>
        <w:rPr>
          <w:lang w:val="it-CH"/>
        </w:rPr>
      </w:pPr>
      <w:r>
        <w:t xml:space="preserve">    </w:t>
      </w:r>
      <w:r w:rsidRPr="002E1543">
        <w:rPr>
          <w:lang w:val="it-CH"/>
        </w:rPr>
        <w:t>"scaler" : [None, StandardScaler(), MinMaxScaler(), RobustScaler()],</w:t>
      </w:r>
    </w:p>
    <w:p w14:paraId="0F7E4564" w14:textId="77777777" w:rsidR="001068D5" w:rsidRDefault="001068D5" w:rsidP="001068D5">
      <w:r w:rsidRPr="002E1543">
        <w:rPr>
          <w:lang w:val="it-CH"/>
        </w:rPr>
        <w:t xml:space="preserve">    </w:t>
      </w:r>
      <w:r>
        <w:t>"olg__alpha": [.1, 0.3, 1, 3, 10, 30, 100, 300]</w:t>
      </w:r>
    </w:p>
    <w:p w14:paraId="7A38B7F6" w14:textId="77777777" w:rsidR="001068D5" w:rsidRDefault="001068D5" w:rsidP="001068D5">
      <w:r>
        <w:t>}, scoring=scoring, cv=5, refit=False)</w:t>
      </w:r>
    </w:p>
    <w:p w14:paraId="6CF63FC4" w14:textId="77777777" w:rsidR="001068D5" w:rsidRDefault="001068D5" w:rsidP="001068D5">
      <w:r>
        <w:t># Fit estimator</w:t>
      </w:r>
    </w:p>
    <w:p w14:paraId="3DF93585" w14:textId="77777777" w:rsidR="001068D5" w:rsidRDefault="001068D5" w:rsidP="001068D5">
      <w:r>
        <w:t>grid_cv.fit(X9m_tr, Y9m_tr.astype("int"))</w:t>
      </w:r>
    </w:p>
    <w:p w14:paraId="1C86F7C6" w14:textId="77777777" w:rsidR="001068D5" w:rsidRDefault="001068D5" w:rsidP="001068D5">
      <w:r>
        <w:t># Collect results in a DataFrame</w:t>
      </w:r>
    </w:p>
    <w:p w14:paraId="00DC3336" w14:textId="77777777" w:rsidR="001068D5" w:rsidRDefault="001068D5" w:rsidP="001068D5">
      <w:r>
        <w:t>df9m_olr = pd.DataFrame.from_dict(dict(</w:t>
      </w:r>
    </w:p>
    <w:p w14:paraId="1AA54EA6" w14:textId="77777777" w:rsidR="001068D5" w:rsidRDefault="001068D5" w:rsidP="001068D5">
      <w:r>
        <w:t xml:space="preserve">    {</w:t>
      </w:r>
    </w:p>
    <w:p w14:paraId="52C6FA57" w14:textId="77777777" w:rsidR="001068D5" w:rsidRDefault="001068D5" w:rsidP="001068D5">
      <w:r>
        <w:t xml:space="preserve">    "scaler" : grid_cv.cv_results_["param_scaler"],</w:t>
      </w:r>
    </w:p>
    <w:p w14:paraId="367EBE40" w14:textId="77777777" w:rsidR="001068D5" w:rsidRDefault="001068D5" w:rsidP="001068D5">
      <w:r>
        <w:t xml:space="preserve">    "alpha": grid_cv.cv_results_["param_olg__alpha"],</w:t>
      </w:r>
    </w:p>
    <w:p w14:paraId="375568EE" w14:textId="77777777" w:rsidR="001068D5" w:rsidRDefault="001068D5" w:rsidP="001068D5">
      <w:r>
        <w:t xml:space="preserve">    "mean_f1": grid_cv.cv_results_["mean_test_f1"],</w:t>
      </w:r>
    </w:p>
    <w:p w14:paraId="62A73778" w14:textId="77777777" w:rsidR="001068D5" w:rsidRDefault="001068D5" w:rsidP="001068D5">
      <w:r>
        <w:t xml:space="preserve">    "std_f1": grid_cv.cv_results_["std_test_f1"],</w:t>
      </w:r>
    </w:p>
    <w:p w14:paraId="4407DB99" w14:textId="77777777" w:rsidR="001068D5" w:rsidRDefault="001068D5" w:rsidP="001068D5">
      <w:r>
        <w:t xml:space="preserve">    }))</w:t>
      </w:r>
    </w:p>
    <w:p w14:paraId="7C8050B9" w14:textId="77777777" w:rsidR="001068D5" w:rsidRDefault="001068D5" w:rsidP="001068D5">
      <w:r>
        <w:t>df9m_olr.sort_values(by=["mean_f1"], ascending=False).head(5).round(3)</w:t>
      </w:r>
    </w:p>
    <w:p w14:paraId="61A5C8BC" w14:textId="77777777" w:rsidR="001068D5" w:rsidRDefault="001068D5" w:rsidP="001068D5"/>
    <w:p w14:paraId="3012B422" w14:textId="77777777" w:rsidR="001068D5" w:rsidRDefault="001068D5" w:rsidP="001068D5"/>
    <w:p w14:paraId="2917D645" w14:textId="4139B8C8" w:rsidR="001068D5" w:rsidRPr="002E1543" w:rsidRDefault="001068D5" w:rsidP="001068D5">
      <w:pPr>
        <w:rPr>
          <w:lang w:val="it-CH"/>
        </w:rPr>
      </w:pPr>
      <w:r>
        <w:t>best_model9m["OLR_None_alpha_30"] = 0.768</w:t>
      </w:r>
    </w:p>
    <w:p w14:paraId="1283E5D8" w14:textId="77777777" w:rsidR="001068D5" w:rsidRDefault="001068D5" w:rsidP="001068D5">
      <w:r>
        <w:lastRenderedPageBreak/>
        <w:t>#optimized algorithms</w:t>
      </w:r>
    </w:p>
    <w:p w14:paraId="69153B99" w14:textId="77777777" w:rsidR="001068D5" w:rsidRDefault="001068D5" w:rsidP="001068D5"/>
    <w:p w14:paraId="6E9C5C42" w14:textId="77777777" w:rsidR="001068D5" w:rsidRDefault="001068D5" w:rsidP="001068D5">
      <w:r>
        <w:t>best_model9m = pd.DataFrame.from_dict(best_model9m, orient="index", columns=["F1"])</w:t>
      </w:r>
    </w:p>
    <w:p w14:paraId="7F8C3D98" w14:textId="77777777" w:rsidR="001068D5" w:rsidRDefault="001068D5" w:rsidP="001068D5"/>
    <w:p w14:paraId="4223E688" w14:textId="77777777" w:rsidR="001068D5" w:rsidRDefault="001068D5" w:rsidP="001068D5">
      <w:r>
        <w:t>best_model9m.sort_values(by=["F1"], ascending=False)</w:t>
      </w:r>
    </w:p>
    <w:p w14:paraId="764FC20D" w14:textId="77777777" w:rsidR="001068D5" w:rsidRDefault="001068D5" w:rsidP="001068D5"/>
    <w:p w14:paraId="6CD453F9" w14:textId="77777777" w:rsidR="001068D5" w:rsidRDefault="001068D5" w:rsidP="001068D5">
      <w:r>
        <w:t>model9m = RandomForestClassifier(n_estimators=300, bootstrap=True, random_state=1)</w:t>
      </w:r>
    </w:p>
    <w:p w14:paraId="28A65CFD" w14:textId="77777777" w:rsidR="001068D5" w:rsidRDefault="001068D5" w:rsidP="001068D5"/>
    <w:p w14:paraId="114A0E2F" w14:textId="77777777" w:rsidR="001068D5" w:rsidRDefault="001068D5" w:rsidP="001068D5">
      <w:r>
        <w:t># plot ROC curves on 5-fold CV on the train set</w:t>
      </w:r>
    </w:p>
    <w:p w14:paraId="610EE45C" w14:textId="77777777" w:rsidR="001068D5" w:rsidRDefault="001068D5" w:rsidP="001068D5">
      <w:r>
        <w:t>from sklearn.metrics import auc</w:t>
      </w:r>
    </w:p>
    <w:p w14:paraId="135B7B9C" w14:textId="77777777" w:rsidR="001068D5" w:rsidRDefault="001068D5" w:rsidP="001068D5">
      <w:r>
        <w:t>from sklearn.metrics import plot_roc_curve</w:t>
      </w:r>
    </w:p>
    <w:p w14:paraId="37A1CF83" w14:textId="77777777" w:rsidR="001068D5" w:rsidRDefault="001068D5" w:rsidP="001068D5">
      <w:r>
        <w:t># Classification and ROC analysis</w:t>
      </w:r>
    </w:p>
    <w:p w14:paraId="55A2A523" w14:textId="77777777" w:rsidR="001068D5" w:rsidRDefault="001068D5" w:rsidP="001068D5">
      <w:r>
        <w:t># Run classifier with cross-validation and plot ROC curves</w:t>
      </w:r>
    </w:p>
    <w:p w14:paraId="5BA613AB" w14:textId="77777777" w:rsidR="001068D5" w:rsidRDefault="001068D5" w:rsidP="001068D5">
      <w:r>
        <w:t>cv = StratifiedKFold(n_splits=5, shuffle=True, random_state=1)</w:t>
      </w:r>
    </w:p>
    <w:p w14:paraId="0D4D6CCD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classifier9m = model9m</w:t>
      </w:r>
    </w:p>
    <w:p w14:paraId="6E53BA9A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Xvals = X9m_tr.values</w:t>
      </w:r>
    </w:p>
    <w:p w14:paraId="1D2AA6C0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yvals = Y9m_tr.values</w:t>
      </w:r>
    </w:p>
    <w:p w14:paraId="084BD085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tprs = []</w:t>
      </w:r>
    </w:p>
    <w:p w14:paraId="5F8B3DB4" w14:textId="77777777" w:rsidR="001068D5" w:rsidRDefault="001068D5" w:rsidP="001068D5">
      <w:r>
        <w:t>aucs = []</w:t>
      </w:r>
    </w:p>
    <w:p w14:paraId="7BCB15DA" w14:textId="77777777" w:rsidR="001068D5" w:rsidRDefault="001068D5" w:rsidP="001068D5">
      <w:r>
        <w:t>mean_fpr = np.linspace(0, 1, 100)</w:t>
      </w:r>
    </w:p>
    <w:p w14:paraId="391248E0" w14:textId="77777777" w:rsidR="001068D5" w:rsidRDefault="001068D5" w:rsidP="001068D5">
      <w:r>
        <w:t>sns.set(style="whitegrid")</w:t>
      </w:r>
    </w:p>
    <w:p w14:paraId="0D829CCF" w14:textId="77777777" w:rsidR="001068D5" w:rsidRDefault="001068D5" w:rsidP="001068D5">
      <w:r>
        <w:t>fig, ax = plt.subplots(figsize=(8,5))</w:t>
      </w:r>
    </w:p>
    <w:p w14:paraId="66C66619" w14:textId="77777777" w:rsidR="001068D5" w:rsidRDefault="001068D5" w:rsidP="001068D5">
      <w:r>
        <w:t>for i, (train, test) in enumerate(cv.split(Xvals, yvals)):</w:t>
      </w:r>
    </w:p>
    <w:p w14:paraId="6447B00F" w14:textId="77777777" w:rsidR="001068D5" w:rsidRPr="002E1543" w:rsidRDefault="001068D5" w:rsidP="001068D5">
      <w:pPr>
        <w:rPr>
          <w:lang w:val="fr-CH"/>
        </w:rPr>
      </w:pPr>
      <w:r>
        <w:t xml:space="preserve">    </w:t>
      </w:r>
      <w:r w:rsidRPr="002E1543">
        <w:rPr>
          <w:lang w:val="fr-CH"/>
        </w:rPr>
        <w:t>classifier9m.fit(Xvals[train], yvals[train])</w:t>
      </w:r>
    </w:p>
    <w:p w14:paraId="2D3A2DA1" w14:textId="77777777" w:rsidR="001068D5" w:rsidRDefault="001068D5" w:rsidP="001068D5">
      <w:r w:rsidRPr="002E1543">
        <w:rPr>
          <w:lang w:val="fr-CH"/>
        </w:rPr>
        <w:t xml:space="preserve">    </w:t>
      </w:r>
      <w:r>
        <w:t>viz = plot_roc_curve(classifier9m, Xvals[test], yvals[test],</w:t>
      </w:r>
    </w:p>
    <w:p w14:paraId="2BF54ED5" w14:textId="77777777" w:rsidR="001068D5" w:rsidRDefault="001068D5" w:rsidP="001068D5">
      <w:r>
        <w:t xml:space="preserve">                         name="ROC fold {}".format(i),</w:t>
      </w:r>
    </w:p>
    <w:p w14:paraId="7CDE16F2" w14:textId="77777777" w:rsidR="001068D5" w:rsidRDefault="001068D5" w:rsidP="001068D5">
      <w:r>
        <w:t xml:space="preserve">                         alpha=0.3, lw=1, ax=ax)</w:t>
      </w:r>
    </w:p>
    <w:p w14:paraId="6F232C62" w14:textId="77777777" w:rsidR="001068D5" w:rsidRDefault="001068D5" w:rsidP="001068D5">
      <w:r>
        <w:t xml:space="preserve">    interp_tpr = np.interp(mean_fpr, viz.fpr, viz.tpr)</w:t>
      </w:r>
    </w:p>
    <w:p w14:paraId="336AB027" w14:textId="77777777" w:rsidR="001068D5" w:rsidRDefault="001068D5" w:rsidP="001068D5">
      <w:r>
        <w:t xml:space="preserve">    interp_tpr[0] = 0.0</w:t>
      </w:r>
    </w:p>
    <w:p w14:paraId="1EF48816" w14:textId="77777777" w:rsidR="001068D5" w:rsidRDefault="001068D5" w:rsidP="001068D5">
      <w:r>
        <w:t xml:space="preserve">    tprs.append(interp_tpr)</w:t>
      </w:r>
    </w:p>
    <w:p w14:paraId="26156526" w14:textId="77777777" w:rsidR="001068D5" w:rsidRDefault="001068D5" w:rsidP="001068D5">
      <w:r>
        <w:t xml:space="preserve">    aucs.append(viz.roc_auc)</w:t>
      </w:r>
    </w:p>
    <w:p w14:paraId="1DD61C47" w14:textId="77777777" w:rsidR="001068D5" w:rsidRDefault="001068D5" w:rsidP="001068D5"/>
    <w:p w14:paraId="3A078F7C" w14:textId="77777777" w:rsidR="001068D5" w:rsidRDefault="001068D5" w:rsidP="001068D5">
      <w:r>
        <w:t>ax.plot([0, 1], [0, 1], linestyle="--", lw=2, color="r",</w:t>
      </w:r>
    </w:p>
    <w:p w14:paraId="4F184AA8" w14:textId="77777777" w:rsidR="001068D5" w:rsidRDefault="001068D5" w:rsidP="001068D5">
      <w:r>
        <w:t xml:space="preserve">        label="Chance", alpha=.8)</w:t>
      </w:r>
    </w:p>
    <w:p w14:paraId="71F4FB3A" w14:textId="77777777" w:rsidR="001068D5" w:rsidRDefault="001068D5" w:rsidP="001068D5"/>
    <w:p w14:paraId="5E56C4FF" w14:textId="77777777" w:rsidR="001068D5" w:rsidRDefault="001068D5" w:rsidP="001068D5">
      <w:r>
        <w:t>mean_tpr = np.mean(tprs, axis=0)</w:t>
      </w:r>
    </w:p>
    <w:p w14:paraId="41D05E40" w14:textId="77777777" w:rsidR="001068D5" w:rsidRDefault="001068D5" w:rsidP="001068D5">
      <w:r>
        <w:t>mean_tpr[-1] = 1.0</w:t>
      </w:r>
    </w:p>
    <w:p w14:paraId="71BCA180" w14:textId="77777777" w:rsidR="001068D5" w:rsidRDefault="001068D5" w:rsidP="001068D5">
      <w:r>
        <w:t>mean_auc = auc(mean_fpr, mean_tpr)</w:t>
      </w:r>
    </w:p>
    <w:p w14:paraId="6C8CAD0C" w14:textId="77777777" w:rsidR="001068D5" w:rsidRPr="002E1543" w:rsidRDefault="001068D5" w:rsidP="001068D5">
      <w:pPr>
        <w:rPr>
          <w:lang w:val="de-CH"/>
        </w:rPr>
      </w:pPr>
      <w:r w:rsidRPr="002E1543">
        <w:rPr>
          <w:lang w:val="de-CH"/>
        </w:rPr>
        <w:t>std_auc = np.std(aucs)</w:t>
      </w:r>
    </w:p>
    <w:p w14:paraId="6BD7A7CF" w14:textId="77777777" w:rsidR="001068D5" w:rsidRDefault="001068D5" w:rsidP="001068D5">
      <w:r>
        <w:t>ax.plot(mean_fpr, mean_tpr, color="b",</w:t>
      </w:r>
    </w:p>
    <w:p w14:paraId="4B4D932E" w14:textId="77777777" w:rsidR="001068D5" w:rsidRDefault="001068D5" w:rsidP="001068D5">
      <w:r>
        <w:t xml:space="preserve">        label=r"Mean ROC (AUC = %0.2f $\pm$ %0.2f)" % (mean_auc, std_auc),</w:t>
      </w:r>
    </w:p>
    <w:p w14:paraId="7A142399" w14:textId="77777777" w:rsidR="001068D5" w:rsidRDefault="001068D5" w:rsidP="001068D5">
      <w:r>
        <w:t xml:space="preserve">        lw=2, alpha=.8)</w:t>
      </w:r>
    </w:p>
    <w:p w14:paraId="71A6A741" w14:textId="77777777" w:rsidR="001068D5" w:rsidRDefault="001068D5" w:rsidP="001068D5"/>
    <w:p w14:paraId="216B606D" w14:textId="77777777" w:rsidR="001068D5" w:rsidRDefault="001068D5" w:rsidP="001068D5">
      <w:r>
        <w:t>std_tpr = np.std(tprs, axis=0)</w:t>
      </w:r>
    </w:p>
    <w:p w14:paraId="2F5EFA29" w14:textId="77777777" w:rsidR="001068D5" w:rsidRDefault="001068D5" w:rsidP="001068D5">
      <w:r>
        <w:t>tprs_upper = np.minimum(mean_tpr + std_tpr, 1)</w:t>
      </w:r>
    </w:p>
    <w:p w14:paraId="69AFB216" w14:textId="77777777" w:rsidR="001068D5" w:rsidRDefault="001068D5" w:rsidP="001068D5">
      <w:r>
        <w:t>tprs_lower = np.maximum(mean_tpr - std_tpr, 0)</w:t>
      </w:r>
    </w:p>
    <w:p w14:paraId="144FE2DE" w14:textId="77777777" w:rsidR="001068D5" w:rsidRDefault="001068D5" w:rsidP="001068D5">
      <w:r>
        <w:t>ax.fill_between(mean_fpr, tprs_lower, tprs_upper, color="grey", alpha=.2,</w:t>
      </w:r>
    </w:p>
    <w:p w14:paraId="57BF0F33" w14:textId="77777777" w:rsidR="001068D5" w:rsidRDefault="001068D5" w:rsidP="001068D5">
      <w:r>
        <w:t xml:space="preserve">                label=r"$\pm$ 1 std. dev.")</w:t>
      </w:r>
    </w:p>
    <w:p w14:paraId="57B70C57" w14:textId="77777777" w:rsidR="001068D5" w:rsidRDefault="001068D5" w:rsidP="001068D5"/>
    <w:p w14:paraId="24614644" w14:textId="77777777" w:rsidR="001068D5" w:rsidRDefault="001068D5" w:rsidP="001068D5">
      <w:r>
        <w:t>ax.set(xlim=[-0.05, 1.05], ylim=[-0.05, 1.05],</w:t>
      </w:r>
    </w:p>
    <w:p w14:paraId="42D15E51" w14:textId="77777777" w:rsidR="001068D5" w:rsidRDefault="001068D5" w:rsidP="001068D5">
      <w:r>
        <w:t xml:space="preserve">       title="Receiver operating characteristic - train set, 5 fold cross-validation")</w:t>
      </w:r>
    </w:p>
    <w:p w14:paraId="751C2B6E" w14:textId="77777777" w:rsidR="001068D5" w:rsidRDefault="001068D5" w:rsidP="001068D5">
      <w:r>
        <w:t>ax.legend(loc="lower right")</w:t>
      </w:r>
    </w:p>
    <w:p w14:paraId="54BB0B47" w14:textId="77777777" w:rsidR="001068D5" w:rsidRDefault="001068D5" w:rsidP="001068D5">
      <w:r>
        <w:t>plt.show()</w:t>
      </w:r>
    </w:p>
    <w:p w14:paraId="26AC876C" w14:textId="77777777" w:rsidR="001068D5" w:rsidRDefault="001068D5" w:rsidP="001068D5"/>
    <w:p w14:paraId="43D411E7" w14:textId="77777777" w:rsidR="001068D5" w:rsidRDefault="001068D5" w:rsidP="001068D5">
      <w:r>
        <w:t># plot ROC curve on test set</w:t>
      </w:r>
    </w:p>
    <w:p w14:paraId="39BF9253" w14:textId="77777777" w:rsidR="001068D5" w:rsidRDefault="001068D5" w:rsidP="001068D5">
      <w:r>
        <w:t>from sklearn.metrics import auc</w:t>
      </w:r>
    </w:p>
    <w:p w14:paraId="055D57F7" w14:textId="77777777" w:rsidR="001068D5" w:rsidRDefault="001068D5" w:rsidP="001068D5">
      <w:r>
        <w:t>from sklearn.metrics import plot_roc_curve</w:t>
      </w:r>
    </w:p>
    <w:p w14:paraId="69046217" w14:textId="77777777" w:rsidR="001068D5" w:rsidRDefault="001068D5" w:rsidP="001068D5"/>
    <w:p w14:paraId="6833F182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classifier9m = model9m</w:t>
      </w:r>
    </w:p>
    <w:p w14:paraId="2BC4EA4F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classifier9m.fit(X9m_tr, Y9m_tr)</w:t>
      </w:r>
    </w:p>
    <w:p w14:paraId="3C5DA99F" w14:textId="77777777" w:rsidR="001068D5" w:rsidRDefault="001068D5" w:rsidP="001068D5">
      <w:r>
        <w:t>sns.set(style="whitegrid")</w:t>
      </w:r>
    </w:p>
    <w:p w14:paraId="70411931" w14:textId="77777777" w:rsidR="001068D5" w:rsidRDefault="001068D5" w:rsidP="001068D5">
      <w:r>
        <w:t>fig, ax = plt.subplots(figsize=(8,5))</w:t>
      </w:r>
    </w:p>
    <w:p w14:paraId="0C70643D" w14:textId="77777777" w:rsidR="001068D5" w:rsidRDefault="001068D5" w:rsidP="001068D5"/>
    <w:p w14:paraId="4EC24051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viz = plot_roc_curve(classifier9m, X_te_full9m, y_te_full9m,</w:t>
      </w:r>
    </w:p>
    <w:p w14:paraId="0D2A3A32" w14:textId="77777777" w:rsidR="001068D5" w:rsidRDefault="001068D5" w:rsidP="001068D5">
      <w:r w:rsidRPr="002E1543">
        <w:rPr>
          <w:lang w:val="fr-CH"/>
        </w:rPr>
        <w:t xml:space="preserve">                         </w:t>
      </w:r>
      <w:r>
        <w:t>name="ROC", color="b",</w:t>
      </w:r>
    </w:p>
    <w:p w14:paraId="280750AE" w14:textId="77777777" w:rsidR="001068D5" w:rsidRDefault="001068D5" w:rsidP="001068D5">
      <w:r>
        <w:t xml:space="preserve">                         alpha=1, lw=2, ax=ax)</w:t>
      </w:r>
    </w:p>
    <w:p w14:paraId="3BAEE5BF" w14:textId="77777777" w:rsidR="001068D5" w:rsidRDefault="001068D5" w:rsidP="001068D5">
      <w:r>
        <w:t>ax.plot([0, 1], [0, 1], linestyle="--", lw=2, color="r",</w:t>
      </w:r>
    </w:p>
    <w:p w14:paraId="3FB0B59D" w14:textId="77777777" w:rsidR="001068D5" w:rsidRDefault="001068D5" w:rsidP="001068D5">
      <w:r>
        <w:t xml:space="preserve">        label="Chance", alpha=.8)</w:t>
      </w:r>
    </w:p>
    <w:p w14:paraId="79343115" w14:textId="77777777" w:rsidR="001068D5" w:rsidRDefault="001068D5" w:rsidP="001068D5">
      <w:r>
        <w:t>ax.set(xlim=[-0.05, 1.05], ylim=[-0.05, 1.05],</w:t>
      </w:r>
    </w:p>
    <w:p w14:paraId="624BE5CB" w14:textId="77777777" w:rsidR="001068D5" w:rsidRDefault="001068D5" w:rsidP="001068D5">
      <w:r>
        <w:t xml:space="preserve">       title="Receiver operating characteristic - test set (22% - 78% class distribution)")</w:t>
      </w:r>
    </w:p>
    <w:p w14:paraId="14BB7DA2" w14:textId="77777777" w:rsidR="001068D5" w:rsidRDefault="001068D5" w:rsidP="001068D5">
      <w:r>
        <w:t>ax.legend(loc="lower right")</w:t>
      </w:r>
    </w:p>
    <w:p w14:paraId="77CF5E01" w14:textId="77777777" w:rsidR="001068D5" w:rsidRDefault="001068D5" w:rsidP="001068D5">
      <w:r>
        <w:t>plt.savefig("/plots/roc_curve_test9months.png", dpi=300)</w:t>
      </w:r>
    </w:p>
    <w:p w14:paraId="6956485E" w14:textId="77777777" w:rsidR="001068D5" w:rsidRDefault="001068D5" w:rsidP="001068D5">
      <w:r>
        <w:t>plt.show()</w:t>
      </w:r>
    </w:p>
    <w:p w14:paraId="2E232FAB" w14:textId="77777777" w:rsidR="001068D5" w:rsidRDefault="001068D5" w:rsidP="001068D5">
      <w:r>
        <w:t>plt.savefig("/plots/roc_curve_test9months.eps", format='eps')</w:t>
      </w:r>
    </w:p>
    <w:p w14:paraId="16E86DB8" w14:textId="77777777" w:rsidR="001068D5" w:rsidRDefault="001068D5" w:rsidP="001068D5">
      <w:r>
        <w:t>plt.show()</w:t>
      </w:r>
    </w:p>
    <w:p w14:paraId="6DC5E0F7" w14:textId="77777777" w:rsidR="001068D5" w:rsidRDefault="001068D5" w:rsidP="001068D5"/>
    <w:p w14:paraId="5B545B9D" w14:textId="77777777" w:rsidR="001068D5" w:rsidRDefault="001068D5" w:rsidP="001068D5">
      <w:r>
        <w:t># Metric on the test set - balanced</w:t>
      </w:r>
    </w:p>
    <w:p w14:paraId="4E4B87DA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model9m.fit(X9m_tr, Y9m_tr)</w:t>
      </w:r>
    </w:p>
    <w:p w14:paraId="42A78CAA" w14:textId="77777777" w:rsidR="001068D5" w:rsidRDefault="001068D5" w:rsidP="001068D5">
      <w:r>
        <w:t>model9m_preds = model9m.predict(X_te_full9m)</w:t>
      </w:r>
    </w:p>
    <w:p w14:paraId="30CC20C3" w14:textId="77777777" w:rsidR="001068D5" w:rsidRDefault="001068D5" w:rsidP="001068D5"/>
    <w:p w14:paraId="2211ABDD" w14:textId="77777777" w:rsidR="001068D5" w:rsidRDefault="001068D5" w:rsidP="001068D5">
      <w:r>
        <w:t>tn, fp, fn, tp = confusion_matrix(y_te_full9m, model9m_preds).ravel()</w:t>
      </w:r>
    </w:p>
    <w:p w14:paraId="1AFAFAA7" w14:textId="77777777" w:rsidR="001068D5" w:rsidRDefault="001068D5" w:rsidP="001068D5">
      <w:r>
        <w:t>sensitivity  = tp / (tp+fn)</w:t>
      </w:r>
    </w:p>
    <w:p w14:paraId="296EA971" w14:textId="77777777" w:rsidR="001068D5" w:rsidRDefault="001068D5" w:rsidP="001068D5">
      <w:r>
        <w:t>specificity  = tn / (tn+fp)</w:t>
      </w:r>
    </w:p>
    <w:p w14:paraId="1567268D" w14:textId="77777777" w:rsidR="001068D5" w:rsidRDefault="001068D5" w:rsidP="001068D5"/>
    <w:p w14:paraId="313EA22D" w14:textId="77777777" w:rsidR="001068D5" w:rsidRDefault="001068D5" w:rsidP="001068D5">
      <w:r>
        <w:t>print(f"The sensitivity (recall) of the model is : {sensitivity:.2f}")</w:t>
      </w:r>
    </w:p>
    <w:p w14:paraId="4AE05F9B" w14:textId="77777777" w:rsidR="001068D5" w:rsidRDefault="001068D5" w:rsidP="001068D5">
      <w:r>
        <w:t>print(f"The specificity (true negative rate) of the model is : {specificity:.2f}")</w:t>
      </w:r>
    </w:p>
    <w:p w14:paraId="1CC08D2F" w14:textId="77777777" w:rsidR="001068D5" w:rsidRDefault="001068D5" w:rsidP="001068D5">
      <w:r>
        <w:t>print(f"The f1-score of the model is : {metrics.f1_score(y_te_full9m, model9m_preds):.2f}")</w:t>
      </w:r>
    </w:p>
    <w:p w14:paraId="21F50FAE" w14:textId="77777777" w:rsidR="001068D5" w:rsidRDefault="001068D5" w:rsidP="001068D5"/>
    <w:p w14:paraId="51674440" w14:textId="77777777" w:rsidR="001068D5" w:rsidRDefault="001068D5" w:rsidP="001068D5">
      <w:r>
        <w:t>#The sensitivity (recall) of the model is : 0.72</w:t>
      </w:r>
    </w:p>
    <w:p w14:paraId="01B23461" w14:textId="77777777" w:rsidR="001068D5" w:rsidRDefault="001068D5" w:rsidP="001068D5">
      <w:r>
        <w:t>#The specificity (true negative rate) of the model is : 0.80</w:t>
      </w:r>
    </w:p>
    <w:p w14:paraId="2C901AA5" w14:textId="77777777" w:rsidR="001068D5" w:rsidRDefault="001068D5" w:rsidP="001068D5">
      <w:r>
        <w:t>#The f1-score of the model is : 0.60</w:t>
      </w:r>
    </w:p>
    <w:p w14:paraId="2F5B08A2" w14:textId="77777777" w:rsidR="001068D5" w:rsidRDefault="001068D5" w:rsidP="001068D5"/>
    <w:p w14:paraId="5266ED6A" w14:textId="77777777" w:rsidR="001068D5" w:rsidRDefault="001068D5" w:rsidP="001068D5">
      <w:r>
        <w:t># confusion matrix on test set - normalized</w:t>
      </w:r>
    </w:p>
    <w:p w14:paraId="51AEEF0C" w14:textId="77777777" w:rsidR="001068D5" w:rsidRDefault="001068D5" w:rsidP="001068D5">
      <w:r>
        <w:lastRenderedPageBreak/>
        <w:t>#fig, ax = plt.subplots(figsize=(8,8))</w:t>
      </w:r>
    </w:p>
    <w:p w14:paraId="3F157CA5" w14:textId="77777777" w:rsidR="001068D5" w:rsidRDefault="001068D5" w:rsidP="001068D5">
      <w:r>
        <w:t>sns.set(style="white")</w:t>
      </w:r>
    </w:p>
    <w:p w14:paraId="365BA540" w14:textId="77777777" w:rsidR="001068D5" w:rsidRDefault="001068D5" w:rsidP="001068D5">
      <w:r>
        <w:t>plot_confusion_matrix(model9m, X_te_full9m, y_te_full9m, normalize="true")</w:t>
      </w:r>
    </w:p>
    <w:p w14:paraId="74DF63E2" w14:textId="77777777" w:rsidR="001068D5" w:rsidRDefault="001068D5" w:rsidP="001068D5">
      <w:r>
        <w:t>plt.xticks(np.arange(2), ["Above 85%", "Below 85%"])</w:t>
      </w:r>
    </w:p>
    <w:p w14:paraId="3907DAED" w14:textId="77777777" w:rsidR="001068D5" w:rsidRDefault="001068D5" w:rsidP="001068D5">
      <w:r>
        <w:t>plt.yticks(np.arange(2), ["Above 85%", "Below 85%"])</w:t>
      </w:r>
    </w:p>
    <w:p w14:paraId="7D667974" w14:textId="77777777" w:rsidR="001068D5" w:rsidRDefault="001068D5" w:rsidP="001068D5">
      <w:r>
        <w:t>plt.title("Confusion matrix normalized\nRandom Forest model", loc = "left")</w:t>
      </w:r>
    </w:p>
    <w:p w14:paraId="5F4E62A8" w14:textId="77777777" w:rsidR="001068D5" w:rsidRDefault="001068D5" w:rsidP="001068D5">
      <w:r>
        <w:t>plt.savefig("/plots/confusion_matrix_normalized9months.png", dpi=300, bbox_inches="tight")</w:t>
      </w:r>
    </w:p>
    <w:p w14:paraId="5D2BA943" w14:textId="77777777" w:rsidR="001068D5" w:rsidRDefault="001068D5" w:rsidP="001068D5"/>
    <w:p w14:paraId="6F094E32" w14:textId="77777777" w:rsidR="001068D5" w:rsidRDefault="001068D5" w:rsidP="001068D5"/>
    <w:p w14:paraId="5309D2B8" w14:textId="77777777" w:rsidR="001068D5" w:rsidRDefault="001068D5" w:rsidP="001068D5">
      <w:r>
        <w:t># plot confusion matrix with absolute numbers</w:t>
      </w:r>
    </w:p>
    <w:p w14:paraId="3AE5AEBE" w14:textId="77777777" w:rsidR="001068D5" w:rsidRDefault="001068D5" w:rsidP="001068D5">
      <w:r>
        <w:t>sns.set(style="white")</w:t>
      </w:r>
    </w:p>
    <w:p w14:paraId="186D76F5" w14:textId="77777777" w:rsidR="001068D5" w:rsidRDefault="001068D5" w:rsidP="001068D5">
      <w:r>
        <w:t>plot_confusion_matrix(model9m, X_te_full9m, y_te_full9m, values_format='d')</w:t>
      </w:r>
    </w:p>
    <w:p w14:paraId="3A7956DE" w14:textId="77777777" w:rsidR="001068D5" w:rsidRDefault="001068D5" w:rsidP="001068D5">
      <w:r>
        <w:t>plt.xticks(np.arange(2), ["Above 85%", "Below 85%"])</w:t>
      </w:r>
    </w:p>
    <w:p w14:paraId="5C064F86" w14:textId="77777777" w:rsidR="001068D5" w:rsidRDefault="001068D5" w:rsidP="001068D5">
      <w:r>
        <w:t>plt.yticks(np.arange(2), ["Above 85%", "Below 85%"])</w:t>
      </w:r>
    </w:p>
    <w:p w14:paraId="7925AF74" w14:textId="77777777" w:rsidR="001068D5" w:rsidRDefault="001068D5" w:rsidP="001068D5">
      <w:r>
        <w:t>plt.title("Confusion matrix\nRandom Forest model", loc = "left")</w:t>
      </w:r>
    </w:p>
    <w:p w14:paraId="35C8E4EF" w14:textId="77777777" w:rsidR="001068D5" w:rsidRDefault="001068D5" w:rsidP="001068D5">
      <w:r>
        <w:t>plt.savefig("/plots/confusion_matrix9months.png", dpi=300, bbox_inches="tight")</w:t>
      </w:r>
    </w:p>
    <w:p w14:paraId="77037EF6" w14:textId="77777777" w:rsidR="001068D5" w:rsidRDefault="001068D5" w:rsidP="001068D5"/>
    <w:p w14:paraId="5C2A90E9" w14:textId="77777777" w:rsidR="001068D5" w:rsidRDefault="001068D5" w:rsidP="001068D5">
      <w:r>
        <w:t>plt.savefig("/plots/confusion_matrix9months.eps", format='eps')</w:t>
      </w:r>
    </w:p>
    <w:p w14:paraId="68062A10" w14:textId="77777777" w:rsidR="001068D5" w:rsidRDefault="001068D5" w:rsidP="001068D5">
      <w:r>
        <w:t>plt.savefig("/plots/confusion_matrix9months.png", format='png')</w:t>
      </w:r>
    </w:p>
    <w:p w14:paraId="4F888579" w14:textId="77777777" w:rsidR="001068D5" w:rsidRDefault="001068D5" w:rsidP="001068D5"/>
    <w:p w14:paraId="43754EBF" w14:textId="77777777" w:rsidR="001068D5" w:rsidRDefault="001068D5" w:rsidP="001068D5">
      <w:r>
        <w:t>#Comparison with a simple baseline model (simple heurestics) based on mean adherence in first months only</w:t>
      </w:r>
    </w:p>
    <w:p w14:paraId="065ABC6C" w14:textId="77777777" w:rsidR="001068D5" w:rsidRDefault="001068D5" w:rsidP="001068D5"/>
    <w:p w14:paraId="61FB3634" w14:textId="77777777" w:rsidR="001068D5" w:rsidRDefault="001068D5" w:rsidP="001068D5"/>
    <w:p w14:paraId="7D5B40DA" w14:textId="77777777" w:rsidR="001068D5" w:rsidRDefault="001068D5" w:rsidP="001068D5">
      <w:r>
        <w:t># simple model applied only the test set (for 1 to 1 comparison with the ML performances)</w:t>
      </w:r>
    </w:p>
    <w:p w14:paraId="30D3F4D7" w14:textId="77777777" w:rsidR="001068D5" w:rsidRDefault="001068D5" w:rsidP="001068D5">
      <w:r>
        <w:t>comp = X_te_full9m.copy()</w:t>
      </w:r>
    </w:p>
    <w:p w14:paraId="4E64A981" w14:textId="77777777" w:rsidR="001068D5" w:rsidRDefault="001068D5" w:rsidP="001068D5">
      <w:r>
        <w:t>comp["Simple_pred"] = np.where(comp["ADH_MEAN"]&gt;85, 0, 1)</w:t>
      </w:r>
    </w:p>
    <w:p w14:paraId="06C7AC0F" w14:textId="77777777" w:rsidR="001068D5" w:rsidRDefault="001068D5" w:rsidP="001068D5">
      <w:r>
        <w:t>y_simple_pred = comp["Simple_pred"]</w:t>
      </w:r>
    </w:p>
    <w:p w14:paraId="35206808" w14:textId="77777777" w:rsidR="001068D5" w:rsidRDefault="001068D5" w:rsidP="001068D5"/>
    <w:p w14:paraId="3743D7AB" w14:textId="77777777" w:rsidR="001068D5" w:rsidRDefault="001068D5" w:rsidP="001068D5">
      <w:r>
        <w:t>tn_simple, fp_simple, fn_simple, tp_simple = confusion_matrix(y_te_full9m, y_simple_pred).ravel()</w:t>
      </w:r>
    </w:p>
    <w:p w14:paraId="40B59004" w14:textId="77777777" w:rsidR="001068D5" w:rsidRDefault="001068D5" w:rsidP="001068D5">
      <w:r>
        <w:t>sensitivity_simple  = tp_simple / (tp_simple+fn_simple)</w:t>
      </w:r>
    </w:p>
    <w:p w14:paraId="1062BB94" w14:textId="77777777" w:rsidR="001068D5" w:rsidRDefault="001068D5" w:rsidP="001068D5">
      <w:r>
        <w:lastRenderedPageBreak/>
        <w:t>specificity_simple  = tn_simple / (tn_simple+fp_simple)</w:t>
      </w:r>
    </w:p>
    <w:p w14:paraId="36C2D33D" w14:textId="77777777" w:rsidR="001068D5" w:rsidRDefault="001068D5" w:rsidP="001068D5"/>
    <w:p w14:paraId="6B2EA705" w14:textId="77777777" w:rsidR="001068D5" w:rsidRDefault="001068D5" w:rsidP="001068D5">
      <w:r>
        <w:t>print(f"The sensitivity (recall) of the simple heuristics model is : {sensitivity_simple:.2f}")</w:t>
      </w:r>
    </w:p>
    <w:p w14:paraId="77CA5F2D" w14:textId="77777777" w:rsidR="001068D5" w:rsidRDefault="001068D5" w:rsidP="001068D5">
      <w:r>
        <w:t>print(f"The specificity (true negative rate) of the simple heuristics model is : {specificity_simple:.2f}")</w:t>
      </w:r>
    </w:p>
    <w:p w14:paraId="29B24500" w14:textId="77777777" w:rsidR="001068D5" w:rsidRDefault="001068D5" w:rsidP="001068D5">
      <w:r>
        <w:t>print(f"The f1-score of the simple heuristics model is : {metrics.f1_score(y_te_full9m, y_simple_pred):.2f}")</w:t>
      </w:r>
    </w:p>
    <w:p w14:paraId="370DCA05" w14:textId="77777777" w:rsidR="001068D5" w:rsidRDefault="001068D5" w:rsidP="001068D5"/>
    <w:p w14:paraId="270C046D" w14:textId="77777777" w:rsidR="001068D5" w:rsidRDefault="001068D5" w:rsidP="001068D5">
      <w:r>
        <w:t>#The sensitivity (recall) of the simple heuristics model is : 0.39</w:t>
      </w:r>
    </w:p>
    <w:p w14:paraId="13127E93" w14:textId="77777777" w:rsidR="001068D5" w:rsidRDefault="001068D5" w:rsidP="001068D5">
      <w:r>
        <w:t>#The specificity (true negative rate) of the simple heuristics model is : 0.97</w:t>
      </w:r>
    </w:p>
    <w:p w14:paraId="478E90FD" w14:textId="77777777" w:rsidR="001068D5" w:rsidRDefault="001068D5" w:rsidP="001068D5">
      <w:r>
        <w:t>#The f1-score of the simple heuristics model is : 0.52</w:t>
      </w:r>
    </w:p>
    <w:p w14:paraId="435D0D9B" w14:textId="77777777" w:rsidR="001068D5" w:rsidRDefault="001068D5" w:rsidP="001068D5"/>
    <w:p w14:paraId="63DFC906" w14:textId="77777777" w:rsidR="001068D5" w:rsidRDefault="001068D5" w:rsidP="001068D5">
      <w:r>
        <w:t>cm = confusion_matrix(y_te_full9m, y_simple_pred, normalize="true")</w:t>
      </w:r>
    </w:p>
    <w:p w14:paraId="1B2FE398" w14:textId="77777777" w:rsidR="001068D5" w:rsidRDefault="001068D5" w:rsidP="001068D5">
      <w:r>
        <w:t>plt.figure(figsize=(5,4))</w:t>
      </w:r>
    </w:p>
    <w:p w14:paraId="173AEDBA" w14:textId="77777777" w:rsidR="001068D5" w:rsidRDefault="001068D5" w:rsidP="001068D5">
      <w:r>
        <w:t>g = sns.heatmap(</w:t>
      </w:r>
    </w:p>
    <w:p w14:paraId="4ABEB231" w14:textId="77777777" w:rsidR="001068D5" w:rsidRDefault="001068D5" w:rsidP="001068D5">
      <w:r>
        <w:t xml:space="preserve">    cm, </w:t>
      </w:r>
    </w:p>
    <w:p w14:paraId="10C6CF6E" w14:textId="77777777" w:rsidR="001068D5" w:rsidRDefault="001068D5" w:rsidP="001068D5">
      <w:r>
        <w:t xml:space="preserve">    cmap="viridis", </w:t>
      </w:r>
    </w:p>
    <w:p w14:paraId="36106955" w14:textId="77777777" w:rsidR="001068D5" w:rsidRDefault="001068D5" w:rsidP="001068D5">
      <w:r>
        <w:t xml:space="preserve">    vmin=0.2, vmax=0.8, </w:t>
      </w:r>
    </w:p>
    <w:p w14:paraId="2EA5A876" w14:textId="77777777" w:rsidR="001068D5" w:rsidRDefault="001068D5" w:rsidP="001068D5">
      <w:r>
        <w:t xml:space="preserve">    annot=True, </w:t>
      </w:r>
    </w:p>
    <w:p w14:paraId="243C94C1" w14:textId="77777777" w:rsidR="001068D5" w:rsidRDefault="001068D5" w:rsidP="001068D5">
      <w:r>
        <w:t xml:space="preserve">    xticklabels=["Above 85%", "Below 85%"], </w:t>
      </w:r>
    </w:p>
    <w:p w14:paraId="43237A71" w14:textId="77777777" w:rsidR="001068D5" w:rsidRDefault="001068D5" w:rsidP="001068D5">
      <w:r>
        <w:t xml:space="preserve">    yticklabels=["Above 85%", "Below 85%"])</w:t>
      </w:r>
    </w:p>
    <w:p w14:paraId="431D2215" w14:textId="77777777" w:rsidR="001068D5" w:rsidRDefault="001068D5" w:rsidP="001068D5">
      <w:r>
        <w:t>g.set_yticklabels(g.get_yticklabels(), rotation = 0)</w:t>
      </w:r>
    </w:p>
    <w:p w14:paraId="4FB16216" w14:textId="77777777" w:rsidR="001068D5" w:rsidRDefault="001068D5" w:rsidP="001068D5">
      <w:r>
        <w:t>plt.xlabel("Predicted label")</w:t>
      </w:r>
    </w:p>
    <w:p w14:paraId="630CB364" w14:textId="77777777" w:rsidR="001068D5" w:rsidRDefault="001068D5" w:rsidP="001068D5">
      <w:r>
        <w:t>plt.ylabel("True label")</w:t>
      </w:r>
    </w:p>
    <w:p w14:paraId="794AF584" w14:textId="77777777" w:rsidR="001068D5" w:rsidRDefault="001068D5" w:rsidP="001068D5">
      <w:r>
        <w:t>plt.title("Confusion matrix normalized\nsimple heuristic mode", loc = "left")</w:t>
      </w:r>
    </w:p>
    <w:p w14:paraId="4BB9C243" w14:textId="77777777" w:rsidR="001068D5" w:rsidRDefault="001068D5" w:rsidP="001068D5">
      <w:r>
        <w:t>plt.savefig("/plots/confusion_matrix_normalized_simple_heuristics9months.png", dpi=300, bbox_inches="tight")</w:t>
      </w:r>
    </w:p>
    <w:p w14:paraId="305E612D" w14:textId="77777777" w:rsidR="001068D5" w:rsidRDefault="001068D5" w:rsidP="001068D5"/>
    <w:p w14:paraId="2FC2D736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cm = confusion_matrix(y_te_full9m, y_simple_pred)</w:t>
      </w:r>
    </w:p>
    <w:p w14:paraId="60C7009E" w14:textId="77777777" w:rsidR="001068D5" w:rsidRDefault="001068D5" w:rsidP="001068D5">
      <w:r>
        <w:t>plt.figure(figsize=(5,4))</w:t>
      </w:r>
    </w:p>
    <w:p w14:paraId="4D6F8A9C" w14:textId="77777777" w:rsidR="001068D5" w:rsidRDefault="001068D5" w:rsidP="001068D5">
      <w:r>
        <w:t>g = sns.heatmap(</w:t>
      </w:r>
    </w:p>
    <w:p w14:paraId="4B255B03" w14:textId="77777777" w:rsidR="001068D5" w:rsidRPr="002E1543" w:rsidRDefault="001068D5" w:rsidP="001068D5">
      <w:pPr>
        <w:rPr>
          <w:lang w:val="fr-CH"/>
        </w:rPr>
      </w:pPr>
      <w:r>
        <w:t xml:space="preserve">    </w:t>
      </w:r>
      <w:r w:rsidRPr="002E1543">
        <w:rPr>
          <w:lang w:val="fr-CH"/>
        </w:rPr>
        <w:t xml:space="preserve">cm, </w:t>
      </w:r>
    </w:p>
    <w:p w14:paraId="732161D8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 xml:space="preserve">    cmap="viridis", </w:t>
      </w:r>
    </w:p>
    <w:p w14:paraId="62B3A0EA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lastRenderedPageBreak/>
        <w:t xml:space="preserve">    vmin=100, vmax=1500, </w:t>
      </w:r>
    </w:p>
    <w:p w14:paraId="20311E2E" w14:textId="77777777" w:rsidR="001068D5" w:rsidRDefault="001068D5" w:rsidP="001068D5">
      <w:r w:rsidRPr="002E1543">
        <w:rPr>
          <w:lang w:val="fr-CH"/>
        </w:rPr>
        <w:t xml:space="preserve">    </w:t>
      </w:r>
      <w:r>
        <w:t>annot=True,</w:t>
      </w:r>
    </w:p>
    <w:p w14:paraId="175F9724" w14:textId="77777777" w:rsidR="001068D5" w:rsidRDefault="001068D5" w:rsidP="001068D5">
      <w:r>
        <w:t xml:space="preserve">    fmt="d",</w:t>
      </w:r>
    </w:p>
    <w:p w14:paraId="4935FE0B" w14:textId="77777777" w:rsidR="001068D5" w:rsidRDefault="001068D5" w:rsidP="001068D5">
      <w:r>
        <w:t xml:space="preserve">    xticklabels=["Above 85%", "Below 85%"], </w:t>
      </w:r>
    </w:p>
    <w:p w14:paraId="375FCE27" w14:textId="77777777" w:rsidR="001068D5" w:rsidRDefault="001068D5" w:rsidP="001068D5">
      <w:r>
        <w:t xml:space="preserve">    yticklabels=["Above 85%", "Below 85%"])</w:t>
      </w:r>
    </w:p>
    <w:p w14:paraId="7174860E" w14:textId="77777777" w:rsidR="001068D5" w:rsidRDefault="001068D5" w:rsidP="001068D5">
      <w:r>
        <w:t>g.set_yticklabels(g.get_yticklabels(), rotation = 0)</w:t>
      </w:r>
    </w:p>
    <w:p w14:paraId="1E47C9C3" w14:textId="77777777" w:rsidR="001068D5" w:rsidRDefault="001068D5" w:rsidP="001068D5">
      <w:r>
        <w:t>plt.xlabel("Predicted label")</w:t>
      </w:r>
    </w:p>
    <w:p w14:paraId="43140F49" w14:textId="77777777" w:rsidR="001068D5" w:rsidRDefault="001068D5" w:rsidP="001068D5">
      <w:r>
        <w:t>plt.ylabel("True label")</w:t>
      </w:r>
    </w:p>
    <w:p w14:paraId="739B4E5D" w14:textId="77777777" w:rsidR="001068D5" w:rsidRDefault="001068D5" w:rsidP="001068D5">
      <w:r>
        <w:t>plt.title("Confusion matrix normalized\nsimple heuristic model", loc = "left")</w:t>
      </w:r>
    </w:p>
    <w:p w14:paraId="281A46BD" w14:textId="77777777" w:rsidR="001068D5" w:rsidRDefault="001068D5" w:rsidP="001068D5">
      <w:r>
        <w:t>plt.savefig("/plots/confusion_matrix_simple_heuristics9months.png", dpi=300, bbox_inches="tight")</w:t>
      </w:r>
    </w:p>
    <w:p w14:paraId="13188B5E" w14:textId="77777777" w:rsidR="001068D5" w:rsidRDefault="001068D5" w:rsidP="001068D5"/>
    <w:p w14:paraId="2FA74C4C" w14:textId="77777777" w:rsidR="001068D5" w:rsidRDefault="001068D5" w:rsidP="001068D5">
      <w:r>
        <w:t># comparing f1-scores</w:t>
      </w:r>
    </w:p>
    <w:p w14:paraId="4026CD76" w14:textId="77777777" w:rsidR="001068D5" w:rsidRDefault="001068D5" w:rsidP="001068D5">
      <w:r>
        <w:t>f1_ml = metrics.f1_score(y_te_full9m, model9m_preds)</w:t>
      </w:r>
    </w:p>
    <w:p w14:paraId="2BA4F725" w14:textId="77777777" w:rsidR="001068D5" w:rsidRDefault="001068D5" w:rsidP="001068D5">
      <w:r>
        <w:t>f1_simple = metrics.f1_score(y_te_full9m, y_simple_pred)</w:t>
      </w:r>
    </w:p>
    <w:p w14:paraId="72AA00A8" w14:textId="77777777" w:rsidR="001068D5" w:rsidRDefault="001068D5" w:rsidP="001068D5">
      <w:r>
        <w:t>pd.DataFrame(data=[f1_ml, f1_simple], columns=["F1 score"], index=["ML Model", "Simple Model"]).round(3)</w:t>
      </w:r>
    </w:p>
    <w:p w14:paraId="7EE83266" w14:textId="77777777" w:rsidR="001068D5" w:rsidRDefault="001068D5" w:rsidP="001068D5"/>
    <w:p w14:paraId="2CE27F8C" w14:textId="77777777" w:rsidR="001068D5" w:rsidRDefault="001068D5" w:rsidP="001068D5"/>
    <w:p w14:paraId="0843E785" w14:textId="77777777" w:rsidR="001068D5" w:rsidRPr="002E1543" w:rsidRDefault="001068D5" w:rsidP="001068D5">
      <w:pPr>
        <w:rPr>
          <w:lang w:val="it-CH"/>
        </w:rPr>
      </w:pPr>
      <w:r w:rsidRPr="002E1543">
        <w:rPr>
          <w:lang w:val="it-CH"/>
        </w:rPr>
        <w:t>#              F1 score</w:t>
      </w:r>
    </w:p>
    <w:p w14:paraId="30157BA3" w14:textId="77777777" w:rsidR="001068D5" w:rsidRPr="002E1543" w:rsidRDefault="001068D5" w:rsidP="001068D5">
      <w:pPr>
        <w:rPr>
          <w:lang w:val="it-CH"/>
        </w:rPr>
      </w:pPr>
      <w:r w:rsidRPr="002E1543">
        <w:rPr>
          <w:lang w:val="it-CH"/>
        </w:rPr>
        <w:t>#ML Model         0.599</w:t>
      </w:r>
    </w:p>
    <w:p w14:paraId="4334D709" w14:textId="77777777" w:rsidR="001068D5" w:rsidRPr="002E1543" w:rsidRDefault="001068D5" w:rsidP="001068D5">
      <w:pPr>
        <w:rPr>
          <w:lang w:val="it-CH"/>
        </w:rPr>
      </w:pPr>
      <w:r w:rsidRPr="002E1543">
        <w:rPr>
          <w:lang w:val="it-CH"/>
        </w:rPr>
        <w:t>#Simple Model     0.520</w:t>
      </w:r>
    </w:p>
    <w:p w14:paraId="5D2A3E4C" w14:textId="77777777" w:rsidR="001068D5" w:rsidRPr="002E1543" w:rsidRDefault="001068D5" w:rsidP="001068D5">
      <w:pPr>
        <w:rPr>
          <w:lang w:val="it-CH"/>
        </w:rPr>
      </w:pPr>
    </w:p>
    <w:p w14:paraId="38A4D522" w14:textId="77777777" w:rsidR="001068D5" w:rsidRDefault="001068D5" w:rsidP="001068D5">
      <w:r>
        <w:t># plot ROC curve on test set (2 plots)</w:t>
      </w:r>
    </w:p>
    <w:p w14:paraId="269145EE" w14:textId="77777777" w:rsidR="001068D5" w:rsidRDefault="001068D5" w:rsidP="001068D5">
      <w:r>
        <w:t>from sklearn.metrics import auc</w:t>
      </w:r>
    </w:p>
    <w:p w14:paraId="2E34875D" w14:textId="77777777" w:rsidR="001068D5" w:rsidRDefault="001068D5" w:rsidP="001068D5">
      <w:r>
        <w:t>from sklearn.metrics import plot_roc_curve</w:t>
      </w:r>
    </w:p>
    <w:p w14:paraId="3039D4B3" w14:textId="77777777" w:rsidR="001068D5" w:rsidRDefault="001068D5" w:rsidP="001068D5"/>
    <w:p w14:paraId="35A1AFAB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classifier9m = model9m</w:t>
      </w:r>
    </w:p>
    <w:p w14:paraId="16DD0864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onlyadh9m = classifier9m.fit(</w:t>
      </w:r>
    </w:p>
    <w:p w14:paraId="3897B2EE" w14:textId="77777777" w:rsidR="001068D5" w:rsidRDefault="001068D5" w:rsidP="001068D5">
      <w:r w:rsidRPr="002E1543">
        <w:rPr>
          <w:lang w:val="fr-CH"/>
        </w:rPr>
        <w:t xml:space="preserve">    </w:t>
      </w:r>
      <w:r>
        <w:t>X9m_tr[["ADH_MEAN", "ADH_STD"]] #.values.reshape(-1,1)</w:t>
      </w:r>
    </w:p>
    <w:p w14:paraId="2EB81CB1" w14:textId="77777777" w:rsidR="001068D5" w:rsidRDefault="001068D5" w:rsidP="001068D5">
      <w:r>
        <w:t xml:space="preserve">    ,Y9m_tr</w:t>
      </w:r>
    </w:p>
    <w:p w14:paraId="68319009" w14:textId="77777777" w:rsidR="001068D5" w:rsidRDefault="001068D5" w:rsidP="001068D5">
      <w:r>
        <w:t>)</w:t>
      </w:r>
    </w:p>
    <w:p w14:paraId="506F8C06" w14:textId="77777777" w:rsidR="001068D5" w:rsidRDefault="001068D5" w:rsidP="001068D5">
      <w:r>
        <w:lastRenderedPageBreak/>
        <w:t>sns.set(style="whitegrid")</w:t>
      </w:r>
    </w:p>
    <w:p w14:paraId="625BAB74" w14:textId="77777777" w:rsidR="001068D5" w:rsidRDefault="001068D5" w:rsidP="001068D5">
      <w:r>
        <w:t>fig, ax = plt.subplots()</w:t>
      </w:r>
    </w:p>
    <w:p w14:paraId="71CD62D8" w14:textId="77777777" w:rsidR="001068D5" w:rsidRDefault="001068D5" w:rsidP="001068D5"/>
    <w:p w14:paraId="6F55F346" w14:textId="77777777" w:rsidR="001068D5" w:rsidRDefault="001068D5" w:rsidP="001068D5">
      <w:r>
        <w:t>viz9m = plot_roc_curve(onlyadh9m, X_te_full9m[["ADH_MEAN", "ADH_STD"]] #.values.reshape(-1,1)</w:t>
      </w:r>
    </w:p>
    <w:p w14:paraId="4F62B98B" w14:textId="77777777" w:rsidR="001068D5" w:rsidRDefault="001068D5" w:rsidP="001068D5">
      <w:r>
        <w:t xml:space="preserve">                     , y_te_full9m,</w:t>
      </w:r>
    </w:p>
    <w:p w14:paraId="1974DFBE" w14:textId="77777777" w:rsidR="001068D5" w:rsidRDefault="001068D5" w:rsidP="001068D5">
      <w:r>
        <w:t xml:space="preserve">                         name="ROC Adherence only", color=m_darkblue,</w:t>
      </w:r>
    </w:p>
    <w:p w14:paraId="33B8321F" w14:textId="77777777" w:rsidR="001068D5" w:rsidRPr="002E1543" w:rsidRDefault="001068D5" w:rsidP="001068D5">
      <w:pPr>
        <w:rPr>
          <w:lang w:val="fr-CH"/>
        </w:rPr>
      </w:pPr>
      <w:r>
        <w:t xml:space="preserve">                         </w:t>
      </w:r>
      <w:r w:rsidRPr="002E1543">
        <w:rPr>
          <w:lang w:val="fr-CH"/>
        </w:rPr>
        <w:t>alpha=1, lw=2, ax=ax)</w:t>
      </w:r>
    </w:p>
    <w:p w14:paraId="3C67AEA5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allfeat9m = classifier9m.fit(X9m_tr, Y9m_tr)</w:t>
      </w:r>
    </w:p>
    <w:p w14:paraId="70A3D28B" w14:textId="77777777" w:rsidR="001068D5" w:rsidRDefault="001068D5" w:rsidP="001068D5">
      <w:r>
        <w:t>viz29m = plot_roc_curve(allfeat9m, X_te_full9m, y_te_full9m,</w:t>
      </w:r>
    </w:p>
    <w:p w14:paraId="57D12032" w14:textId="77777777" w:rsidR="001068D5" w:rsidRDefault="001068D5" w:rsidP="001068D5">
      <w:r>
        <w:t xml:space="preserve">                         name="ROC All features", color=m_darkgreen,</w:t>
      </w:r>
    </w:p>
    <w:p w14:paraId="0CCD0831" w14:textId="77777777" w:rsidR="001068D5" w:rsidRDefault="001068D5" w:rsidP="001068D5">
      <w:r>
        <w:t xml:space="preserve">                         alpha=1, lw=2, ax=ax)</w:t>
      </w:r>
    </w:p>
    <w:p w14:paraId="30BFF41A" w14:textId="77777777" w:rsidR="001068D5" w:rsidRDefault="001068D5" w:rsidP="001068D5"/>
    <w:p w14:paraId="4F045B0B" w14:textId="77777777" w:rsidR="001068D5" w:rsidRDefault="001068D5" w:rsidP="001068D5">
      <w:r>
        <w:t>ax.plot([0, 1], [0, 1], linestyle="--", lw=2, color="r",</w:t>
      </w:r>
    </w:p>
    <w:p w14:paraId="7525876A" w14:textId="77777777" w:rsidR="001068D5" w:rsidRDefault="001068D5" w:rsidP="001068D5">
      <w:r>
        <w:t xml:space="preserve">        label="Chance", alpha=.8)</w:t>
      </w:r>
    </w:p>
    <w:p w14:paraId="3BC8E638" w14:textId="77777777" w:rsidR="001068D5" w:rsidRDefault="001068D5" w:rsidP="001068D5">
      <w:r>
        <w:t>ax.set(xlim=[-0.05, 1.05], ylim=[-0.05, 1.05],</w:t>
      </w:r>
    </w:p>
    <w:p w14:paraId="2534BDCC" w14:textId="77777777" w:rsidR="001068D5" w:rsidRDefault="001068D5" w:rsidP="001068D5">
      <w:r>
        <w:t xml:space="preserve">       title="Receiver operating characteristic - test set")</w:t>
      </w:r>
    </w:p>
    <w:p w14:paraId="73621193" w14:textId="77777777" w:rsidR="001068D5" w:rsidRDefault="001068D5" w:rsidP="001068D5"/>
    <w:p w14:paraId="144925C6" w14:textId="77777777" w:rsidR="001068D5" w:rsidRDefault="001068D5" w:rsidP="001068D5">
      <w:r>
        <w:t>ax.legend(loc="lower right")</w:t>
      </w:r>
    </w:p>
    <w:p w14:paraId="553AC9A9" w14:textId="77777777" w:rsidR="001068D5" w:rsidRDefault="001068D5" w:rsidP="001068D5">
      <w:r>
        <w:t>plt.savefig("/plots/roc_curve_comp_onlyadh9months.png", dpi=300)</w:t>
      </w:r>
    </w:p>
    <w:p w14:paraId="4B574318" w14:textId="77777777" w:rsidR="001068D5" w:rsidRDefault="001068D5" w:rsidP="001068D5">
      <w:r>
        <w:t>plt.show()</w:t>
      </w:r>
    </w:p>
    <w:p w14:paraId="6DB5BC5E" w14:textId="77777777" w:rsidR="001068D5" w:rsidRDefault="001068D5" w:rsidP="001068D5"/>
    <w:p w14:paraId="70085B61" w14:textId="77777777" w:rsidR="001068D5" w:rsidRDefault="001068D5" w:rsidP="001068D5"/>
    <w:p w14:paraId="0BA6948C" w14:textId="77777777" w:rsidR="001068D5" w:rsidRDefault="001068D5" w:rsidP="001068D5"/>
    <w:p w14:paraId="109D7F87" w14:textId="77777777" w:rsidR="001068D5" w:rsidRDefault="001068D5" w:rsidP="001068D5">
      <w:r>
        <w:t>#Machine learning model interpretation</w:t>
      </w:r>
    </w:p>
    <w:p w14:paraId="05320828" w14:textId="77777777" w:rsidR="001068D5" w:rsidRDefault="001068D5" w:rsidP="001068D5"/>
    <w:p w14:paraId="6B6F9D27" w14:textId="77777777" w:rsidR="001068D5" w:rsidRDefault="001068D5" w:rsidP="001068D5">
      <w:r>
        <w:t>explainer = shap.TreeExplainer(model9m)</w:t>
      </w:r>
    </w:p>
    <w:p w14:paraId="33ECCAF8" w14:textId="77777777" w:rsidR="001068D5" w:rsidRDefault="001068D5" w:rsidP="001068D5">
      <w:r>
        <w:t>shap_values = explainer.shap_values(X_te_full9m)</w:t>
      </w:r>
    </w:p>
    <w:p w14:paraId="1E3351DB" w14:textId="77777777" w:rsidR="001068D5" w:rsidRDefault="001068D5" w:rsidP="001068D5"/>
    <w:p w14:paraId="31D7F628" w14:textId="77777777" w:rsidR="001068D5" w:rsidRDefault="001068D5" w:rsidP="001068D5">
      <w:r>
        <w:t xml:space="preserve"># feature importance plot; importance is ordered by descreasing </w:t>
      </w:r>
    </w:p>
    <w:p w14:paraId="450B2DD4" w14:textId="77777777" w:rsidR="001068D5" w:rsidRDefault="001068D5" w:rsidP="001068D5">
      <w:r>
        <w:t>shap.summary_plot(shap_values[1], X_te_full9m, plot_type="bar")</w:t>
      </w:r>
    </w:p>
    <w:p w14:paraId="58E9FAED" w14:textId="77777777" w:rsidR="001068D5" w:rsidRDefault="001068D5" w:rsidP="001068D5"/>
    <w:p w14:paraId="234C38EE" w14:textId="77777777" w:rsidR="001068D5" w:rsidRDefault="001068D5" w:rsidP="001068D5">
      <w:r>
        <w:t>shap.summary_plot(shap_values[1], X_te_full9m, show=False)</w:t>
      </w:r>
    </w:p>
    <w:p w14:paraId="3E30CC57" w14:textId="77777777" w:rsidR="001068D5" w:rsidRDefault="001068D5" w:rsidP="001068D5">
      <w:r>
        <w:t>plt.savefig("/plots/shap_plot9months.png", dpi=300, bbox_inches="tight")</w:t>
      </w:r>
    </w:p>
    <w:p w14:paraId="711C0330" w14:textId="77777777" w:rsidR="001068D5" w:rsidRDefault="001068D5" w:rsidP="001068D5">
      <w:r>
        <w:t>plt.savefig("/plots/shap_plot9months.eps", format='eps')</w:t>
      </w:r>
    </w:p>
    <w:p w14:paraId="5AB3439E" w14:textId="77777777" w:rsidR="001068D5" w:rsidRDefault="001068D5" w:rsidP="001068D5"/>
    <w:p w14:paraId="2A35F5EB" w14:textId="77777777" w:rsidR="001068D5" w:rsidRDefault="001068D5" w:rsidP="001068D5">
      <w:r>
        <w:t>#interpretation with LIME</w:t>
      </w:r>
    </w:p>
    <w:p w14:paraId="7327F2F6" w14:textId="77777777" w:rsidR="001068D5" w:rsidRDefault="001068D5" w:rsidP="001068D5"/>
    <w:p w14:paraId="5EA0C937" w14:textId="77777777" w:rsidR="001068D5" w:rsidRDefault="001068D5" w:rsidP="001068D5">
      <w:r>
        <w:t># rename columns (shorter names needed)</w:t>
      </w:r>
    </w:p>
    <w:p w14:paraId="59543AF0" w14:textId="77777777" w:rsidR="001068D5" w:rsidRDefault="001068D5" w:rsidP="001068D5">
      <w:r>
        <w:t>X9m_tr_renamed = X9m_tr.copy().rename({</w:t>
      </w:r>
    </w:p>
    <w:p w14:paraId="0F6601FA" w14:textId="77777777" w:rsidR="001068D5" w:rsidRDefault="001068D5" w:rsidP="001068D5">
      <w:r>
        <w:t xml:space="preserve">    "AGE_START":"age", # age at start of use</w:t>
      </w:r>
    </w:p>
    <w:p w14:paraId="57667FCD" w14:textId="77777777" w:rsidR="001068D5" w:rsidRDefault="001068D5" w:rsidP="001068D5">
      <w:r>
        <w:t xml:space="preserve">    "START_MONTH":"mstart", # month at start of use</w:t>
      </w:r>
    </w:p>
    <w:p w14:paraId="1241CD38" w14:textId="77777777" w:rsidR="001068D5" w:rsidRDefault="001068D5" w:rsidP="001068D5">
      <w:r>
        <w:t xml:space="preserve">    "ADH_MEAN":"adh_mean", # mean adherence over the first 3 months</w:t>
      </w:r>
    </w:p>
    <w:p w14:paraId="016A867C" w14:textId="77777777" w:rsidR="001068D5" w:rsidRDefault="001068D5" w:rsidP="001068D5">
      <w:r>
        <w:t xml:space="preserve">    "ADH_STD":"adh_std", # adherence standard deviation over the first 3 months</w:t>
      </w:r>
    </w:p>
    <w:p w14:paraId="6EB5EBCE" w14:textId="77777777" w:rsidR="001068D5" w:rsidRDefault="001068D5" w:rsidP="001068D5">
      <w:r>
        <w:t xml:space="preserve">    "NR_TRANS":"nr_trans", # nr of transmissions in the first 3 months</w:t>
      </w:r>
    </w:p>
    <w:p w14:paraId="542436D8" w14:textId="77777777" w:rsidR="001068D5" w:rsidRDefault="001068D5" w:rsidP="001068D5">
      <w:r>
        <w:t xml:space="preserve">    "INJECTION_TIME":"itime", # injection time setting (s)</w:t>
      </w:r>
    </w:p>
    <w:p w14:paraId="0C58EF56" w14:textId="77777777" w:rsidR="001068D5" w:rsidRDefault="001068D5" w:rsidP="001068D5">
      <w:r>
        <w:t xml:space="preserve">    "INJECTION_DEPTH":"idepth", # injection depth setting (mm)</w:t>
      </w:r>
    </w:p>
    <w:p w14:paraId="4AE27B2D" w14:textId="77777777" w:rsidR="001068D5" w:rsidRDefault="001068D5" w:rsidP="001068D5">
      <w:r>
        <w:t xml:space="preserve">    "INJECTION_SPEED" : "ispeed", # injection speed setting (0:slow, 1:medium, 2:fast)</w:t>
      </w:r>
    </w:p>
    <w:p w14:paraId="6D9C4B61" w14:textId="77777777" w:rsidR="001068D5" w:rsidRDefault="001068D5" w:rsidP="001068D5">
      <w:r>
        <w:t xml:space="preserve">    "NEEDLE_SPEED":"nspeed", # needle speed setting (0:slow, 1:medium, 2:fast)</w:t>
      </w:r>
    </w:p>
    <w:p w14:paraId="2004C6DF" w14:textId="77777777" w:rsidR="001068D5" w:rsidRDefault="001068D5" w:rsidP="001068D5">
      <w:r>
        <w:t xml:space="preserve">    "NR_DOSE_CHANGES": "dosech", # number of dose changes in the first 3 months</w:t>
      </w:r>
    </w:p>
    <w:p w14:paraId="724E0B96" w14:textId="77777777" w:rsidR="001068D5" w:rsidRPr="002E1543" w:rsidRDefault="001068D5" w:rsidP="001068D5">
      <w:pPr>
        <w:rPr>
          <w:lang w:val="de-CH"/>
        </w:rPr>
      </w:pPr>
      <w:r>
        <w:t xml:space="preserve">    </w:t>
      </w:r>
      <w:r w:rsidRPr="002E1543">
        <w:rPr>
          <w:lang w:val="de-CH"/>
        </w:rPr>
        <w:t>"GENDER" : "gender" # gender (0: girl, 1:boy)</w:t>
      </w:r>
    </w:p>
    <w:p w14:paraId="371F6AA3" w14:textId="77777777" w:rsidR="001068D5" w:rsidRDefault="001068D5" w:rsidP="001068D5">
      <w:r>
        <w:t>}, axis=1)</w:t>
      </w:r>
    </w:p>
    <w:p w14:paraId="4B4AAD7B" w14:textId="77777777" w:rsidR="001068D5" w:rsidRDefault="001068D5" w:rsidP="001068D5"/>
    <w:p w14:paraId="0AEE1F5A" w14:textId="77777777" w:rsidR="001068D5" w:rsidRDefault="001068D5" w:rsidP="001068D5"/>
    <w:p w14:paraId="6C358719" w14:textId="77777777" w:rsidR="001068D5" w:rsidRDefault="001068D5" w:rsidP="001068D5">
      <w:r>
        <w:t>#random sampling 10 instance where the real adherence to be predicted should be "below", respectively "above"</w:t>
      </w:r>
    </w:p>
    <w:p w14:paraId="5C8CCE41" w14:textId="77777777" w:rsidR="001068D5" w:rsidRDefault="001068D5" w:rsidP="001068D5">
      <w:r>
        <w:t>below_explain = y_te_full9m[y_te_full9m == 1].sample(10, random_state=1).index.tolist()</w:t>
      </w:r>
    </w:p>
    <w:p w14:paraId="20D17D57" w14:textId="77777777" w:rsidR="001068D5" w:rsidRDefault="001068D5" w:rsidP="001068D5">
      <w:r>
        <w:t>above_explain = y_te_full9m[y_te_full9m == 0].sample(10, random_state=1).index.tolist()</w:t>
      </w:r>
    </w:p>
    <w:p w14:paraId="1FC23166" w14:textId="77777777" w:rsidR="001068D5" w:rsidRDefault="001068D5" w:rsidP="001068D5"/>
    <w:p w14:paraId="77EDD1C5" w14:textId="77777777" w:rsidR="001068D5" w:rsidRDefault="001068D5" w:rsidP="001068D5"/>
    <w:p w14:paraId="799569D9" w14:textId="77777777" w:rsidR="001068D5" w:rsidRDefault="001068D5" w:rsidP="001068D5">
      <w:r>
        <w:t># set up and fit lime model explainer</w:t>
      </w:r>
    </w:p>
    <w:p w14:paraId="740AB0A0" w14:textId="77777777" w:rsidR="001068D5" w:rsidRDefault="001068D5" w:rsidP="001068D5">
      <w:r>
        <w:t>predict_model9m = lambda x: model9m.predict_proba(x).astype(float)</w:t>
      </w:r>
    </w:p>
    <w:p w14:paraId="5926E1A2" w14:textId="77777777" w:rsidR="001068D5" w:rsidRDefault="001068D5" w:rsidP="001068D5">
      <w:r>
        <w:lastRenderedPageBreak/>
        <w:t>explainer_model9m = lime.lime_tabular.LimeTabularExplainer(</w:t>
      </w:r>
    </w:p>
    <w:p w14:paraId="43AAF944" w14:textId="77777777" w:rsidR="001068D5" w:rsidRDefault="001068D5" w:rsidP="001068D5">
      <w:r>
        <w:t xml:space="preserve">    X9m_tr.values,</w:t>
      </w:r>
    </w:p>
    <w:p w14:paraId="11297162" w14:textId="77777777" w:rsidR="001068D5" w:rsidRDefault="001068D5" w:rsidP="001068D5">
      <w:r>
        <w:t xml:space="preserve">    feature_names = X9m_tr_renamed.columns,</w:t>
      </w:r>
    </w:p>
    <w:p w14:paraId="7DEF819B" w14:textId="77777777" w:rsidR="001068D5" w:rsidRDefault="001068D5" w:rsidP="001068D5">
      <w:r>
        <w:t xml:space="preserve">    categorical_features=["boy"],</w:t>
      </w:r>
    </w:p>
    <w:p w14:paraId="684C22AC" w14:textId="77777777" w:rsidR="001068D5" w:rsidRDefault="001068D5" w:rsidP="001068D5">
      <w:r>
        <w:t xml:space="preserve">    class_names=["Above","Below"],</w:t>
      </w:r>
    </w:p>
    <w:p w14:paraId="4BDB1AFE" w14:textId="77777777" w:rsidR="001068D5" w:rsidRDefault="001068D5" w:rsidP="001068D5">
      <w:r>
        <w:t xml:space="preserve">    kernel_width=5</w:t>
      </w:r>
    </w:p>
    <w:p w14:paraId="2FA75B70" w14:textId="77777777" w:rsidR="001068D5" w:rsidRDefault="001068D5" w:rsidP="001068D5">
      <w:r>
        <w:t>)</w:t>
      </w:r>
    </w:p>
    <w:p w14:paraId="426BB75F" w14:textId="77777777" w:rsidR="001068D5" w:rsidRDefault="001068D5" w:rsidP="001068D5"/>
    <w:p w14:paraId="39668FA1" w14:textId="77777777" w:rsidR="001068D5" w:rsidRDefault="001068D5" w:rsidP="001068D5">
      <w:r>
        <w:t># explaining class "below 85%"</w:t>
      </w:r>
    </w:p>
    <w:p w14:paraId="2EA0DE58" w14:textId="77777777" w:rsidR="001068D5" w:rsidRDefault="001068D5" w:rsidP="001068D5">
      <w:r>
        <w:t>for instance in below_explain:</w:t>
      </w:r>
    </w:p>
    <w:p w14:paraId="6C7E9B0D" w14:textId="77777777" w:rsidR="001068D5" w:rsidRDefault="001068D5" w:rsidP="001068D5">
      <w:r>
        <w:t xml:space="preserve">    print("real class: below 85% adherence")</w:t>
      </w:r>
    </w:p>
    <w:p w14:paraId="500F2DB2" w14:textId="77777777" w:rsidR="001068D5" w:rsidRDefault="001068D5" w:rsidP="001068D5">
      <w:r>
        <w:t xml:space="preserve">    choosen_instance = X_te_full9m.loc[[instance]].values[0]</w:t>
      </w:r>
    </w:p>
    <w:p w14:paraId="7158D5C2" w14:textId="77777777" w:rsidR="001068D5" w:rsidRDefault="001068D5" w:rsidP="001068D5">
      <w:r>
        <w:t xml:space="preserve">    display(X_te_full9m.loc[[instance]])</w:t>
      </w:r>
    </w:p>
    <w:p w14:paraId="780D7A58" w14:textId="77777777" w:rsidR="001068D5" w:rsidRDefault="001068D5" w:rsidP="001068D5">
      <w:r>
        <w:t xml:space="preserve">    print("interpretation")</w:t>
      </w:r>
    </w:p>
    <w:p w14:paraId="381B8060" w14:textId="77777777" w:rsidR="001068D5" w:rsidRDefault="001068D5" w:rsidP="001068D5">
      <w:r>
        <w:t xml:space="preserve">    exp_model9m = explainer_model9m.explain_instance(choosen_instance, predict_model9m, num_features=11)</w:t>
      </w:r>
    </w:p>
    <w:p w14:paraId="1218A6D7" w14:textId="77777777" w:rsidR="001068D5" w:rsidRDefault="001068D5" w:rsidP="001068D5">
      <w:r>
        <w:t xml:space="preserve">    exp_model9m.show_in_notebook(show_all=True)</w:t>
      </w:r>
    </w:p>
    <w:p w14:paraId="56C52FEA" w14:textId="77777777" w:rsidR="001068D5" w:rsidRDefault="001068D5" w:rsidP="001068D5">
      <w:r>
        <w:t xml:space="preserve">    exp_model9m.save_to_file(f"instance_below_{instance}.html")</w:t>
      </w:r>
    </w:p>
    <w:p w14:paraId="65CC0B7B" w14:textId="77777777" w:rsidR="001068D5" w:rsidRDefault="001068D5" w:rsidP="001068D5">
      <w:r>
        <w:t xml:space="preserve">    </w:t>
      </w:r>
    </w:p>
    <w:p w14:paraId="5FE167F7" w14:textId="77777777" w:rsidR="001068D5" w:rsidRDefault="001068D5" w:rsidP="001068D5">
      <w:r>
        <w:t xml:space="preserve">    </w:t>
      </w:r>
    </w:p>
    <w:p w14:paraId="655E595A" w14:textId="77777777" w:rsidR="001068D5" w:rsidRDefault="001068D5" w:rsidP="001068D5">
      <w:r>
        <w:t># explaining class 0</w:t>
      </w:r>
    </w:p>
    <w:p w14:paraId="6F96BDBD" w14:textId="77777777" w:rsidR="001068D5" w:rsidRDefault="001068D5" w:rsidP="001068D5">
      <w:r>
        <w:t>for instance in above_explain:</w:t>
      </w:r>
    </w:p>
    <w:p w14:paraId="04F9F905" w14:textId="77777777" w:rsidR="001068D5" w:rsidRDefault="001068D5" w:rsidP="001068D5">
      <w:r>
        <w:t xml:space="preserve">    choosen_instance = X_te_full9m.loc[[instance]].values[0]</w:t>
      </w:r>
    </w:p>
    <w:p w14:paraId="04D2E3F3" w14:textId="77777777" w:rsidR="001068D5" w:rsidRDefault="001068D5" w:rsidP="001068D5">
      <w:r>
        <w:t xml:space="preserve">    display(X_te_full9m.loc[[instance]])</w:t>
      </w:r>
    </w:p>
    <w:p w14:paraId="297F9E6C" w14:textId="77777777" w:rsidR="001068D5" w:rsidRDefault="001068D5" w:rsidP="001068D5">
      <w:r>
        <w:t xml:space="preserve">    print("interpretation")</w:t>
      </w:r>
    </w:p>
    <w:p w14:paraId="1FED511B" w14:textId="77777777" w:rsidR="001068D5" w:rsidRDefault="001068D5" w:rsidP="001068D5">
      <w:r>
        <w:t xml:space="preserve">    exp_model9m = explainer_model9m.explain_instance(choosen_instance, predict_model9m, num_features=11)</w:t>
      </w:r>
    </w:p>
    <w:p w14:paraId="6E4D314D" w14:textId="77777777" w:rsidR="001068D5" w:rsidRDefault="001068D5" w:rsidP="001068D5">
      <w:r>
        <w:t xml:space="preserve">    exp_model9m.show_in_notebook(show_all=True)</w:t>
      </w:r>
    </w:p>
    <w:p w14:paraId="22695587" w14:textId="77777777" w:rsidR="001068D5" w:rsidRDefault="001068D5" w:rsidP="001068D5">
      <w:r>
        <w:t xml:space="preserve">    exp_model9m.save_to_file(f"instance_above_{instance}.html")</w:t>
      </w:r>
    </w:p>
    <w:p w14:paraId="3E02EDF1" w14:textId="77777777" w:rsidR="001068D5" w:rsidRDefault="001068D5" w:rsidP="001068D5">
      <w:r>
        <w:t xml:space="preserve">    </w:t>
      </w:r>
    </w:p>
    <w:p w14:paraId="116EFE7C" w14:textId="77777777" w:rsidR="001068D5" w:rsidRDefault="001068D5" w:rsidP="001068D5">
      <w:r>
        <w:t xml:space="preserve">    </w:t>
      </w:r>
    </w:p>
    <w:p w14:paraId="6A259CE8" w14:textId="77777777" w:rsidR="001068D5" w:rsidRDefault="001068D5" w:rsidP="001068D5">
      <w:r>
        <w:t xml:space="preserve">    # make a copy of the dataframe for hypothesis testing purposes</w:t>
      </w:r>
    </w:p>
    <w:p w14:paraId="40016385" w14:textId="77777777" w:rsidR="001068D5" w:rsidRDefault="001068D5" w:rsidP="001068D5">
      <w:r>
        <w:lastRenderedPageBreak/>
        <w:t>df9m_hypothesis = undersampled_df9m.copy()</w:t>
      </w:r>
    </w:p>
    <w:p w14:paraId="1053CD18" w14:textId="77777777" w:rsidR="001068D5" w:rsidRDefault="001068D5" w:rsidP="001068D5"/>
    <w:p w14:paraId="79EFDB25" w14:textId="77777777" w:rsidR="001068D5" w:rsidRDefault="001068D5" w:rsidP="001068D5">
      <w:r>
        <w:t># bin features in categories as defined above</w:t>
      </w:r>
    </w:p>
    <w:p w14:paraId="01B71AF3" w14:textId="77777777" w:rsidR="001068D5" w:rsidRDefault="001068D5" w:rsidP="001068D5">
      <w:r>
        <w:t>df9m_hypothesis["ADH_BELOW_THRESH9m"] = np.where(df9m_hypothesis["ADH_BELOW_THRESH9m"]==1, "below thresh.", "above thresh.")</w:t>
      </w:r>
    </w:p>
    <w:p w14:paraId="68917D2B" w14:textId="77777777" w:rsidR="001068D5" w:rsidRDefault="001068D5" w:rsidP="001068D5">
      <w:r>
        <w:t>df9m_hypothesis["AGE_START"] = np.where(df9m_hypothesis["AGE_START"]&gt;10, "&gt;10", "&lt;=10")</w:t>
      </w:r>
    </w:p>
    <w:p w14:paraId="307BD0DD" w14:textId="77777777" w:rsidR="001068D5" w:rsidRDefault="001068D5" w:rsidP="001068D5">
      <w:r>
        <w:t>df9m_hypothesis["GENDER"] = np.where(df9m_hypothesis["GENDER"]==1, "Boy", "Girl")</w:t>
      </w:r>
    </w:p>
    <w:p w14:paraId="19086A88" w14:textId="77777777" w:rsidR="001068D5" w:rsidRDefault="001068D5" w:rsidP="001068D5">
      <w:r>
        <w:t>df9m_hypothesis["NR_TRANS"] = np.where(df9m_hypothesis["NR_TRANS"]==0, "0", "&gt;0")</w:t>
      </w:r>
    </w:p>
    <w:p w14:paraId="72EB9861" w14:textId="77777777" w:rsidR="001068D5" w:rsidRDefault="001068D5" w:rsidP="001068D5">
      <w:r>
        <w:t>df9m_hypothesis["ADH_MEAN"] = np.where(df9m_hypothesis["ADH_MEAN"]&lt; 90, "&lt;90", "&gt;=90")</w:t>
      </w:r>
    </w:p>
    <w:p w14:paraId="5341AB30" w14:textId="77777777" w:rsidR="001068D5" w:rsidRDefault="001068D5" w:rsidP="001068D5">
      <w:r>
        <w:t>df9m_hypothesis["ADH_STD"] = np.where(df9m_hypothesis["ADH_STD"]&gt;9, "&gt;9", "&lt;=9")</w:t>
      </w:r>
    </w:p>
    <w:p w14:paraId="19512449" w14:textId="77777777" w:rsidR="001068D5" w:rsidRDefault="001068D5" w:rsidP="001068D5">
      <w:r>
        <w:t>df9m_hypothesis["NEEDLE_SPEED"] = np.where(df9m_hypothesis["NEEDLE_SPEED"]&lt;=1, "low/medium", "fast")</w:t>
      </w:r>
    </w:p>
    <w:p w14:paraId="58E9C1CF" w14:textId="77777777" w:rsidR="001068D5" w:rsidRDefault="001068D5" w:rsidP="001068D5">
      <w:r>
        <w:t>df9m_hypothesis["INJECTION_TIME"] = np.where(df9m_hypothesis["INJECTION_TIME"]&lt;=5, "&lt;=5", "&gt;5")</w:t>
      </w:r>
    </w:p>
    <w:p w14:paraId="1ABD125F" w14:textId="77777777" w:rsidR="001068D5" w:rsidRDefault="001068D5" w:rsidP="001068D5">
      <w:r>
        <w:t>df9m_hypothesis["NR_DOSE_CHANGES"] = np.where(df9m_hypothesis["NR_DOSE_CHANGES"] == 0, "0", "&gt;0")</w:t>
      </w:r>
    </w:p>
    <w:p w14:paraId="627676C4" w14:textId="77777777" w:rsidR="001068D5" w:rsidRDefault="001068D5" w:rsidP="001068D5">
      <w:r>
        <w:t>df9m_hypothesis["INJECTION_DEPTH"] = np.where(df9m_hypothesis["INJECTION_DEPTH"]&gt;6, "&lt;=6", "&gt;6")</w:t>
      </w:r>
    </w:p>
    <w:p w14:paraId="75B71624" w14:textId="77777777" w:rsidR="001068D5" w:rsidRDefault="001068D5" w:rsidP="001068D5"/>
    <w:p w14:paraId="0BD95439" w14:textId="77777777" w:rsidR="001068D5" w:rsidRDefault="001068D5" w:rsidP="001068D5"/>
    <w:p w14:paraId="2B80CCF9" w14:textId="77777777" w:rsidR="001068D5" w:rsidRDefault="001068D5" w:rsidP="001068D5">
      <w:r>
        <w:t># perform chi2 statistical tests for each of the features binned previously</w:t>
      </w:r>
    </w:p>
    <w:p w14:paraId="07444420" w14:textId="77777777" w:rsidR="001068D5" w:rsidRDefault="001068D5" w:rsidP="001068D5">
      <w:r>
        <w:t>stats_p_values = {}</w:t>
      </w:r>
    </w:p>
    <w:p w14:paraId="60F64708" w14:textId="77777777" w:rsidR="001068D5" w:rsidRDefault="001068D5" w:rsidP="001068D5">
      <w:r>
        <w:t>for column in df9m_hypothesis.drop(["ADH_BELOW_THRESH9m", "INJECTION_SPEED"], axis=1).columns:</w:t>
      </w:r>
    </w:p>
    <w:p w14:paraId="630FDBB7" w14:textId="77777777" w:rsidR="001068D5" w:rsidRDefault="001068D5" w:rsidP="001068D5">
      <w:r>
        <w:t xml:space="preserve">    ct = pd.crosstab(df9m_hypothesis[column], df9m_hypothesis["ADH_BELOW_THRESH9m"])</w:t>
      </w:r>
    </w:p>
    <w:p w14:paraId="726CE534" w14:textId="77777777" w:rsidR="001068D5" w:rsidRDefault="001068D5" w:rsidP="001068D5">
      <w:r>
        <w:t xml:space="preserve">    chi2, p, dof, ex = chi2_contingency(observed=ct)</w:t>
      </w:r>
    </w:p>
    <w:p w14:paraId="56A1E10B" w14:textId="77777777" w:rsidR="001068D5" w:rsidRDefault="001068D5" w:rsidP="001068D5">
      <w:r>
        <w:t xml:space="preserve">    stats_p_values[column] = [chi2, p]</w:t>
      </w:r>
    </w:p>
    <w:p w14:paraId="1B43453B" w14:textId="77777777" w:rsidR="001068D5" w:rsidRDefault="001068D5" w:rsidP="001068D5">
      <w:r>
        <w:t xml:space="preserve">    </w:t>
      </w:r>
    </w:p>
    <w:p w14:paraId="7EC3A0ED" w14:textId="77777777" w:rsidR="001068D5" w:rsidRDefault="001068D5" w:rsidP="001068D5">
      <w:r>
        <w:t># gather test results (feature and associated p-value in a  dataframe)</w:t>
      </w:r>
    </w:p>
    <w:p w14:paraId="3201A2A7" w14:textId="77777777" w:rsidR="001068D5" w:rsidRDefault="001068D5" w:rsidP="001068D5">
      <w:r>
        <w:t>df9m_tests = pd.DataFrame.from_dict(stats_p_values, orient="index", columns=["Chi2", "p_value"]).reset_index().sort_values(by="p_value", ascending=True)</w:t>
      </w:r>
    </w:p>
    <w:p w14:paraId="03C9B292" w14:textId="77777777" w:rsidR="001068D5" w:rsidRDefault="001068D5" w:rsidP="001068D5">
      <w:r>
        <w:t>df9m_tests = df9m_tests.rename({"index":"Feature"}, axis=1)</w:t>
      </w:r>
    </w:p>
    <w:p w14:paraId="6BD42C9B" w14:textId="77777777" w:rsidR="001068D5" w:rsidRDefault="001068D5" w:rsidP="001068D5"/>
    <w:p w14:paraId="45C01E89" w14:textId="77777777" w:rsidR="001068D5" w:rsidRDefault="001068D5" w:rsidP="001068D5">
      <w:r>
        <w:lastRenderedPageBreak/>
        <w:t># display all results ordered by p-value in ascending order</w:t>
      </w:r>
    </w:p>
    <w:p w14:paraId="76603AB8" w14:textId="77777777" w:rsidR="001068D5" w:rsidRDefault="001068D5" w:rsidP="001068D5">
      <w:r>
        <w:t>display(df9m_tests.drop("Chi2", axis=1).round(3))</w:t>
      </w:r>
    </w:p>
    <w:p w14:paraId="64B99396" w14:textId="77777777" w:rsidR="001068D5" w:rsidRDefault="001068D5" w:rsidP="001068D5"/>
    <w:p w14:paraId="3E5FCD50" w14:textId="77777777" w:rsidR="001068D5" w:rsidRDefault="001068D5" w:rsidP="001068D5">
      <w:r>
        <w:t># only display results for which the p-value is below 0.05 significance threshold</w:t>
      </w:r>
    </w:p>
    <w:p w14:paraId="7C545E82" w14:textId="77777777" w:rsidR="001068D5" w:rsidRDefault="001068D5" w:rsidP="001068D5">
      <w:r>
        <w:t>display(df9m_tests[df9m_tests["p_value"]&lt;0.05].drop("Chi2", axis=1))</w:t>
      </w:r>
    </w:p>
    <w:p w14:paraId="4BBAA95F" w14:textId="77777777" w:rsidR="001068D5" w:rsidRDefault="001068D5" w:rsidP="001068D5"/>
    <w:p w14:paraId="53007D00" w14:textId="77777777" w:rsidR="001068D5" w:rsidRDefault="001068D5" w:rsidP="001068D5">
      <w:r>
        <w:t xml:space="preserve"># recalculate the bonferroni corrected p-value </w:t>
      </w:r>
    </w:p>
    <w:p w14:paraId="54C83A85" w14:textId="77777777" w:rsidR="001068D5" w:rsidRDefault="001068D5" w:rsidP="001068D5">
      <w:r>
        <w:t># (accounting for the fact that sample size may differ and that multiple tests are performed)</w:t>
      </w:r>
    </w:p>
    <w:p w14:paraId="2079F222" w14:textId="77777777" w:rsidR="001068D5" w:rsidRDefault="001068D5" w:rsidP="001068D5">
      <w:r>
        <w:t>reject, p_adjusted, _, _ = multipletests(df9m_tests["p_value"], method="bonferroni")</w:t>
      </w:r>
    </w:p>
    <w:p w14:paraId="014AD8D3" w14:textId="77777777" w:rsidR="001068D5" w:rsidRDefault="001068D5" w:rsidP="001068D5"/>
    <w:p w14:paraId="2F6CBB4B" w14:textId="77777777" w:rsidR="001068D5" w:rsidRDefault="001068D5" w:rsidP="001068D5">
      <w:r>
        <w:t xml:space="preserve"># gather bonferroni corrected p-values in a dataframe </w:t>
      </w:r>
    </w:p>
    <w:p w14:paraId="7959FF44" w14:textId="77777777" w:rsidR="001068D5" w:rsidRDefault="001068D5" w:rsidP="001068D5">
      <w:r>
        <w:t>df9m_tests_bc = (</w:t>
      </w:r>
    </w:p>
    <w:p w14:paraId="0CA2C2F0" w14:textId="77777777" w:rsidR="001068D5" w:rsidRDefault="001068D5" w:rsidP="001068D5">
      <w:r>
        <w:t xml:space="preserve">    pd.DataFrame(</w:t>
      </w:r>
    </w:p>
    <w:p w14:paraId="5B1D2A5B" w14:textId="77777777" w:rsidR="001068D5" w:rsidRDefault="001068D5" w:rsidP="001068D5">
      <w:r>
        <w:t xml:space="preserve">        list(zip(df9m_tests["Feature"].values, p_adjusted, reject)), </w:t>
      </w:r>
    </w:p>
    <w:p w14:paraId="08EED59B" w14:textId="77777777" w:rsidR="001068D5" w:rsidRDefault="001068D5" w:rsidP="001068D5">
      <w:r>
        <w:t xml:space="preserve">        columns=["Feature", "bf-corrected p_value", "Reject"]</w:t>
      </w:r>
    </w:p>
    <w:p w14:paraId="4D85480A" w14:textId="77777777" w:rsidR="001068D5" w:rsidRDefault="001068D5" w:rsidP="001068D5">
      <w:r>
        <w:t>)</w:t>
      </w:r>
    </w:p>
    <w:p w14:paraId="0D299256" w14:textId="77777777" w:rsidR="001068D5" w:rsidRDefault="001068D5" w:rsidP="001068D5">
      <w:r>
        <w:t xml:space="preserve">    .sort_values(by="bf-corrected p_value", ascending=True).round(3)</w:t>
      </w:r>
    </w:p>
    <w:p w14:paraId="0EDF9389" w14:textId="77777777" w:rsidR="001068D5" w:rsidRDefault="001068D5" w:rsidP="001068D5">
      <w:r>
        <w:t>)</w:t>
      </w:r>
    </w:p>
    <w:p w14:paraId="322B9B47" w14:textId="77777777" w:rsidR="001068D5" w:rsidRDefault="001068D5" w:rsidP="001068D5">
      <w:r>
        <w:t>df9m_tests_bc = df9m_tests_bc.rename({"index":"Feature"}, axis=1)</w:t>
      </w:r>
    </w:p>
    <w:p w14:paraId="4DF0C896" w14:textId="77777777" w:rsidR="001068D5" w:rsidRDefault="001068D5" w:rsidP="001068D5"/>
    <w:p w14:paraId="294BFB82" w14:textId="77777777" w:rsidR="001068D5" w:rsidRDefault="001068D5" w:rsidP="001068D5">
      <w:r>
        <w:t># display only statistically significant features under a bonferroni corrected p-value</w:t>
      </w:r>
    </w:p>
    <w:p w14:paraId="62FC7BF9" w14:textId="77777777" w:rsidR="001068D5" w:rsidRDefault="001068D5" w:rsidP="001068D5">
      <w:r>
        <w:t>display(df9m_tests_bc[df9m_tests_bc["Reject"] == True])</w:t>
      </w:r>
    </w:p>
    <w:p w14:paraId="0B2CDFD2" w14:textId="77777777" w:rsidR="001068D5" w:rsidRDefault="001068D5" w:rsidP="001068D5"/>
    <w:p w14:paraId="53931F07" w14:textId="77777777" w:rsidR="001068D5" w:rsidRDefault="001068D5" w:rsidP="001068D5"/>
    <w:p w14:paraId="4E1A4208" w14:textId="77777777" w:rsidR="001068D5" w:rsidRDefault="001068D5" w:rsidP="001068D5">
      <w:r>
        <w:t>#####################ROC curve</w:t>
      </w:r>
    </w:p>
    <w:p w14:paraId="60641BB9" w14:textId="77777777" w:rsidR="001068D5" w:rsidRDefault="001068D5" w:rsidP="001068D5"/>
    <w:p w14:paraId="7B887AD8" w14:textId="77777777" w:rsidR="001068D5" w:rsidRDefault="001068D5" w:rsidP="001068D5">
      <w:r>
        <w:t># plot ROC curve on test set (3 model plots)</w:t>
      </w:r>
    </w:p>
    <w:p w14:paraId="3DDDAD3A" w14:textId="77777777" w:rsidR="001068D5" w:rsidRDefault="001068D5" w:rsidP="001068D5"/>
    <w:p w14:paraId="7C4B4E2D" w14:textId="77777777" w:rsidR="001068D5" w:rsidRDefault="001068D5" w:rsidP="001068D5"/>
    <w:p w14:paraId="700318D1" w14:textId="77777777" w:rsidR="001068D5" w:rsidRDefault="001068D5" w:rsidP="001068D5"/>
    <w:p w14:paraId="41DC0F86" w14:textId="77777777" w:rsidR="001068D5" w:rsidRDefault="001068D5" w:rsidP="001068D5"/>
    <w:p w14:paraId="324C5C6D" w14:textId="77777777" w:rsidR="001068D5" w:rsidRDefault="001068D5" w:rsidP="001068D5">
      <w:r>
        <w:lastRenderedPageBreak/>
        <w:t>classifier3m = model3m</w:t>
      </w:r>
    </w:p>
    <w:p w14:paraId="368285C9" w14:textId="77777777" w:rsidR="001068D5" w:rsidRDefault="001068D5" w:rsidP="001068D5">
      <w:r>
        <w:t>classifier6m = model6m</w:t>
      </w:r>
    </w:p>
    <w:p w14:paraId="48532EBC" w14:textId="77777777" w:rsidR="001068D5" w:rsidRDefault="001068D5" w:rsidP="001068D5">
      <w:r>
        <w:t>classifier9m = model9m</w:t>
      </w:r>
    </w:p>
    <w:p w14:paraId="3A34BD69" w14:textId="77777777" w:rsidR="001068D5" w:rsidRDefault="001068D5" w:rsidP="001068D5"/>
    <w:p w14:paraId="14533A31" w14:textId="77777777" w:rsidR="001068D5" w:rsidRDefault="001068D5" w:rsidP="001068D5">
      <w:r>
        <w:t>sns.set(style="whitegrid")</w:t>
      </w:r>
    </w:p>
    <w:p w14:paraId="57EC237F" w14:textId="77777777" w:rsidR="001068D5" w:rsidRDefault="001068D5" w:rsidP="001068D5">
      <w:r>
        <w:t>fig, ax = plt.subplots()</w:t>
      </w:r>
    </w:p>
    <w:p w14:paraId="191A93BC" w14:textId="77777777" w:rsidR="001068D5" w:rsidRDefault="001068D5" w:rsidP="001068D5"/>
    <w:p w14:paraId="2BA2498C" w14:textId="77777777" w:rsidR="001068D5" w:rsidRDefault="001068D5" w:rsidP="001068D5">
      <w:r>
        <w:t>allfeat3m = classifier3m.fit(X3m_tr, Y3m_tr)</w:t>
      </w:r>
    </w:p>
    <w:p w14:paraId="0BEC46D2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allfeat6m = classifier6m.fit(X6m_tr, Y6m_tr)</w:t>
      </w:r>
    </w:p>
    <w:p w14:paraId="02659A4B" w14:textId="77777777" w:rsidR="001068D5" w:rsidRPr="002E1543" w:rsidRDefault="001068D5" w:rsidP="001068D5">
      <w:pPr>
        <w:rPr>
          <w:lang w:val="fr-CH"/>
        </w:rPr>
      </w:pPr>
      <w:r w:rsidRPr="002E1543">
        <w:rPr>
          <w:lang w:val="fr-CH"/>
        </w:rPr>
        <w:t>allfeat9m = classifier9m.fit(X9m_tr, Y9m_tr)</w:t>
      </w:r>
    </w:p>
    <w:p w14:paraId="0EDCE4F9" w14:textId="77777777" w:rsidR="001068D5" w:rsidRPr="002E1543" w:rsidRDefault="001068D5" w:rsidP="001068D5">
      <w:pPr>
        <w:rPr>
          <w:lang w:val="fr-CH"/>
        </w:rPr>
      </w:pPr>
    </w:p>
    <w:p w14:paraId="4B48E100" w14:textId="77777777" w:rsidR="001068D5" w:rsidRPr="002E1543" w:rsidRDefault="001068D5" w:rsidP="001068D5">
      <w:pPr>
        <w:rPr>
          <w:lang w:val="fr-CH"/>
        </w:rPr>
      </w:pPr>
    </w:p>
    <w:p w14:paraId="45ECA4DA" w14:textId="77777777" w:rsidR="001068D5" w:rsidRPr="002E1543" w:rsidRDefault="001068D5" w:rsidP="001068D5">
      <w:pPr>
        <w:rPr>
          <w:lang w:val="fr-CH"/>
        </w:rPr>
      </w:pPr>
    </w:p>
    <w:p w14:paraId="227D0F98" w14:textId="77777777" w:rsidR="001068D5" w:rsidRDefault="001068D5" w:rsidP="001068D5">
      <w:r>
        <w:t>viz23m = plot_roc_curve(allfeat3m, X_te_full3m, y_te_full3m,</w:t>
      </w:r>
    </w:p>
    <w:p w14:paraId="32CC103D" w14:textId="77777777" w:rsidR="001068D5" w:rsidRDefault="001068D5" w:rsidP="001068D5">
      <w:r>
        <w:t xml:space="preserve">                         name="ROC following 3 months", color="r",</w:t>
      </w:r>
    </w:p>
    <w:p w14:paraId="5997BBB7" w14:textId="77777777" w:rsidR="001068D5" w:rsidRDefault="001068D5" w:rsidP="001068D5">
      <w:r>
        <w:t xml:space="preserve">                         alpha=1, lw=2, ax=ax)</w:t>
      </w:r>
    </w:p>
    <w:p w14:paraId="2D09473B" w14:textId="77777777" w:rsidR="001068D5" w:rsidRDefault="001068D5" w:rsidP="001068D5"/>
    <w:p w14:paraId="57FE5D8D" w14:textId="77777777" w:rsidR="001068D5" w:rsidRDefault="001068D5" w:rsidP="001068D5"/>
    <w:p w14:paraId="5457D020" w14:textId="77777777" w:rsidR="001068D5" w:rsidRDefault="001068D5" w:rsidP="001068D5"/>
    <w:p w14:paraId="47D836AA" w14:textId="77777777" w:rsidR="001068D5" w:rsidRDefault="001068D5" w:rsidP="001068D5">
      <w:r>
        <w:t>viz26m = plot_roc_curve(allfeat6m, X_te_full6m, y_te_full6m,</w:t>
      </w:r>
    </w:p>
    <w:p w14:paraId="4CB5E5D5" w14:textId="77777777" w:rsidR="001068D5" w:rsidRDefault="001068D5" w:rsidP="001068D5">
      <w:r>
        <w:t xml:space="preserve">                         name="ROC following 6 months", color=m_darkblue,</w:t>
      </w:r>
    </w:p>
    <w:p w14:paraId="793F008E" w14:textId="77777777" w:rsidR="001068D5" w:rsidRDefault="001068D5" w:rsidP="001068D5">
      <w:r>
        <w:t xml:space="preserve">                         alpha=1, lw=2, ax=ax)</w:t>
      </w:r>
    </w:p>
    <w:p w14:paraId="0105422C" w14:textId="77777777" w:rsidR="001068D5" w:rsidRDefault="001068D5" w:rsidP="001068D5"/>
    <w:p w14:paraId="41C84BC1" w14:textId="77777777" w:rsidR="001068D5" w:rsidRDefault="001068D5" w:rsidP="001068D5"/>
    <w:p w14:paraId="3C0F06AD" w14:textId="77777777" w:rsidR="001068D5" w:rsidRDefault="001068D5" w:rsidP="001068D5">
      <w:r>
        <w:t>viz29m = plot_roc_curve(allfeat9m, X_te_full9m, y_te_full9m,</w:t>
      </w:r>
    </w:p>
    <w:p w14:paraId="277FFECE" w14:textId="77777777" w:rsidR="001068D5" w:rsidRDefault="001068D5" w:rsidP="001068D5">
      <w:r>
        <w:t xml:space="preserve">                         name="ROC following 9 months", color=m_darkgreen,</w:t>
      </w:r>
    </w:p>
    <w:p w14:paraId="745EE426" w14:textId="77777777" w:rsidR="001068D5" w:rsidRDefault="001068D5" w:rsidP="001068D5">
      <w:r>
        <w:t xml:space="preserve">                         alpha=1, lw=2, ax=ax)</w:t>
      </w:r>
    </w:p>
    <w:p w14:paraId="7763724C" w14:textId="77777777" w:rsidR="001068D5" w:rsidRDefault="001068D5" w:rsidP="001068D5"/>
    <w:p w14:paraId="3D24CE69" w14:textId="77777777" w:rsidR="001068D5" w:rsidRDefault="001068D5" w:rsidP="001068D5"/>
    <w:p w14:paraId="480F7546" w14:textId="77777777" w:rsidR="001068D5" w:rsidRDefault="001068D5" w:rsidP="001068D5"/>
    <w:p w14:paraId="1412E42F" w14:textId="77777777" w:rsidR="001068D5" w:rsidRDefault="001068D5" w:rsidP="001068D5"/>
    <w:p w14:paraId="33C8AC2D" w14:textId="77777777" w:rsidR="001068D5" w:rsidRDefault="001068D5" w:rsidP="001068D5"/>
    <w:p w14:paraId="348210AB" w14:textId="77777777" w:rsidR="001068D5" w:rsidRDefault="001068D5" w:rsidP="001068D5">
      <w:r>
        <w:t>ax.plot([0, 1], [0, 1], linestyle="--", lw=2, color="r",</w:t>
      </w:r>
    </w:p>
    <w:p w14:paraId="7CC62D2F" w14:textId="77777777" w:rsidR="001068D5" w:rsidRDefault="001068D5" w:rsidP="001068D5">
      <w:r>
        <w:t xml:space="preserve">        label="Chance", alpha=.8)</w:t>
      </w:r>
    </w:p>
    <w:p w14:paraId="59C065B3" w14:textId="77777777" w:rsidR="001068D5" w:rsidRDefault="001068D5" w:rsidP="001068D5">
      <w:r>
        <w:t>ax.set(xlim=[-0.05, 1.05], ylim=[-0.05, 1.05],</w:t>
      </w:r>
    </w:p>
    <w:p w14:paraId="450A6728" w14:textId="77777777" w:rsidR="001068D5" w:rsidRDefault="001068D5" w:rsidP="001068D5">
      <w:r>
        <w:t xml:space="preserve">       title="Receiver operating characteristic - test set")</w:t>
      </w:r>
    </w:p>
    <w:p w14:paraId="3B244F49" w14:textId="77777777" w:rsidR="001068D5" w:rsidRDefault="001068D5" w:rsidP="001068D5"/>
    <w:p w14:paraId="7B02709E" w14:textId="77777777" w:rsidR="001068D5" w:rsidRDefault="001068D5" w:rsidP="001068D5">
      <w:r>
        <w:t>ax.legend(loc="lower right")</w:t>
      </w:r>
    </w:p>
    <w:p w14:paraId="27A75A15" w14:textId="77777777" w:rsidR="001068D5" w:rsidRDefault="001068D5" w:rsidP="001068D5"/>
    <w:p w14:paraId="5A3794B2" w14:textId="77777777" w:rsidR="001068D5" w:rsidRDefault="001068D5" w:rsidP="001068D5">
      <w:r>
        <w:t>figure = plt.gcf()</w:t>
      </w:r>
    </w:p>
    <w:p w14:paraId="21504BEE" w14:textId="77777777" w:rsidR="001068D5" w:rsidRDefault="001068D5" w:rsidP="001068D5"/>
    <w:p w14:paraId="207DA615" w14:textId="77777777" w:rsidR="001068D5" w:rsidRDefault="001068D5" w:rsidP="001068D5">
      <w:r>
        <w:t>figure.set_size_inches(6, 6)</w:t>
      </w:r>
    </w:p>
    <w:p w14:paraId="0F592516" w14:textId="77777777" w:rsidR="001068D5" w:rsidRDefault="001068D5" w:rsidP="001068D5">
      <w:r>
        <w:t>plt.savefig("/plots/roc_curve_comp_onlyadh369months.png", dpi=300)</w:t>
      </w:r>
    </w:p>
    <w:p w14:paraId="69F06BF8" w14:textId="77777777" w:rsidR="001068D5" w:rsidRDefault="001068D5" w:rsidP="001068D5">
      <w:r>
        <w:t>plt.show()</w:t>
      </w:r>
    </w:p>
    <w:p w14:paraId="476B0506" w14:textId="77777777" w:rsidR="001068D5" w:rsidRDefault="001068D5" w:rsidP="001068D5"/>
    <w:p w14:paraId="6FACA1A6" w14:textId="77777777" w:rsidR="001068D5" w:rsidRDefault="001068D5" w:rsidP="001068D5"/>
    <w:p w14:paraId="4CC261C7" w14:textId="77777777" w:rsidR="001068D5" w:rsidRDefault="001068D5" w:rsidP="001068D5"/>
    <w:p w14:paraId="582DEE87" w14:textId="77777777" w:rsidR="001068D5" w:rsidRPr="001068D5" w:rsidRDefault="001068D5" w:rsidP="001068D5"/>
    <w:sectPr w:rsidR="001068D5" w:rsidRPr="001068D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F1E9F" w14:textId="77777777" w:rsidR="00145359" w:rsidRDefault="00145359" w:rsidP="001068D5">
      <w:pPr>
        <w:spacing w:after="0" w:line="240" w:lineRule="auto"/>
      </w:pPr>
      <w:r>
        <w:separator/>
      </w:r>
    </w:p>
  </w:endnote>
  <w:endnote w:type="continuationSeparator" w:id="0">
    <w:p w14:paraId="5C1A4560" w14:textId="77777777" w:rsidR="00145359" w:rsidRDefault="00145359" w:rsidP="00106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8439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47C87" w14:textId="3DC66654" w:rsidR="001068D5" w:rsidRDefault="001068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320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5BA4F0A" w14:textId="77777777" w:rsidR="001068D5" w:rsidRDefault="001068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5FA6D" w14:textId="77777777" w:rsidR="00145359" w:rsidRDefault="00145359" w:rsidP="001068D5">
      <w:pPr>
        <w:spacing w:after="0" w:line="240" w:lineRule="auto"/>
      </w:pPr>
      <w:r>
        <w:separator/>
      </w:r>
    </w:p>
  </w:footnote>
  <w:footnote w:type="continuationSeparator" w:id="0">
    <w:p w14:paraId="1ECE8FBB" w14:textId="77777777" w:rsidR="00145359" w:rsidRDefault="00145359" w:rsidP="001068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8D5"/>
    <w:rsid w:val="00033E93"/>
    <w:rsid w:val="0005417A"/>
    <w:rsid w:val="0009244C"/>
    <w:rsid w:val="000B1C5A"/>
    <w:rsid w:val="000F1490"/>
    <w:rsid w:val="001068D5"/>
    <w:rsid w:val="00130320"/>
    <w:rsid w:val="00144533"/>
    <w:rsid w:val="0014522F"/>
    <w:rsid w:val="00145359"/>
    <w:rsid w:val="0017138D"/>
    <w:rsid w:val="001A0A35"/>
    <w:rsid w:val="001C7923"/>
    <w:rsid w:val="00222048"/>
    <w:rsid w:val="002B7B0A"/>
    <w:rsid w:val="002C63EC"/>
    <w:rsid w:val="002E1543"/>
    <w:rsid w:val="002F6A69"/>
    <w:rsid w:val="0030780A"/>
    <w:rsid w:val="00332CA2"/>
    <w:rsid w:val="0037179C"/>
    <w:rsid w:val="00413FF0"/>
    <w:rsid w:val="00450C03"/>
    <w:rsid w:val="00451828"/>
    <w:rsid w:val="0049056C"/>
    <w:rsid w:val="004A7316"/>
    <w:rsid w:val="004D773E"/>
    <w:rsid w:val="004E3E80"/>
    <w:rsid w:val="00536CB2"/>
    <w:rsid w:val="005968E0"/>
    <w:rsid w:val="005B6A08"/>
    <w:rsid w:val="005E1FC9"/>
    <w:rsid w:val="00676252"/>
    <w:rsid w:val="00733B4F"/>
    <w:rsid w:val="007B5E70"/>
    <w:rsid w:val="007D1BBF"/>
    <w:rsid w:val="008262DE"/>
    <w:rsid w:val="008834BE"/>
    <w:rsid w:val="0091511C"/>
    <w:rsid w:val="009276EB"/>
    <w:rsid w:val="00974156"/>
    <w:rsid w:val="00980842"/>
    <w:rsid w:val="00A03943"/>
    <w:rsid w:val="00A13844"/>
    <w:rsid w:val="00A27332"/>
    <w:rsid w:val="00A276F6"/>
    <w:rsid w:val="00A5284F"/>
    <w:rsid w:val="00A84A56"/>
    <w:rsid w:val="00A86599"/>
    <w:rsid w:val="00A86C4A"/>
    <w:rsid w:val="00A90EB9"/>
    <w:rsid w:val="00AD5072"/>
    <w:rsid w:val="00AE70A0"/>
    <w:rsid w:val="00B31856"/>
    <w:rsid w:val="00BB3221"/>
    <w:rsid w:val="00BE29AB"/>
    <w:rsid w:val="00C35572"/>
    <w:rsid w:val="00C514E5"/>
    <w:rsid w:val="00C527F0"/>
    <w:rsid w:val="00CB7352"/>
    <w:rsid w:val="00D155A9"/>
    <w:rsid w:val="00D81E0F"/>
    <w:rsid w:val="00DC797D"/>
    <w:rsid w:val="00DF2510"/>
    <w:rsid w:val="00DF77DD"/>
    <w:rsid w:val="00E12962"/>
    <w:rsid w:val="00E841A2"/>
    <w:rsid w:val="00EF5741"/>
    <w:rsid w:val="00F25BE1"/>
    <w:rsid w:val="00F5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A0B5"/>
  <w15:chartTrackingRefBased/>
  <w15:docId w15:val="{761E1554-706D-4085-9EDE-769090C35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68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8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8D5"/>
    <w:rPr>
      <w:lang w:val="en-US"/>
    </w:rPr>
  </w:style>
  <w:style w:type="paragraph" w:styleId="Revision">
    <w:name w:val="Revision"/>
    <w:hidden/>
    <w:uiPriority w:val="99"/>
    <w:semiHidden/>
    <w:rsid w:val="0098084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0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8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84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80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8</Pages>
  <Words>11292</Words>
  <Characters>64365</Characters>
  <Application>Microsoft Office Word</Application>
  <DocSecurity>0</DocSecurity>
  <Lines>536</Lines>
  <Paragraphs>151</Paragraphs>
  <ScaleCrop>false</ScaleCrop>
  <Company>Springer Nature</Company>
  <LinksUpToDate>false</LinksUpToDate>
  <CharactersWithSpaces>75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c</dc:creator>
  <cp:keywords/>
  <dc:description/>
  <cp:lastModifiedBy>Nagarajan A G.</cp:lastModifiedBy>
  <cp:revision>3</cp:revision>
  <dcterms:created xsi:type="dcterms:W3CDTF">2022-03-29T08:44:00Z</dcterms:created>
  <dcterms:modified xsi:type="dcterms:W3CDTF">2022-07-06T07:54:00Z</dcterms:modified>
</cp:coreProperties>
</file>